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AABAF19" w14:textId="558A4C19" w:rsidR="00BE757C" w:rsidRPr="002F2280" w:rsidRDefault="00BE757C" w:rsidP="00BE757C">
      <w:pPr>
        <w:spacing w:line="480" w:lineRule="auto"/>
        <w:jc w:val="center"/>
        <w:rPr>
          <w:rFonts w:ascii="Times New Roman" w:hAnsi="Times New Roman" w:cs="Times New Roman"/>
          <w:b/>
          <w:bCs/>
          <w:sz w:val="28"/>
          <w:szCs w:val="28"/>
        </w:rPr>
      </w:pPr>
      <w:bookmarkStart w:id="0" w:name="_Hlk130163540"/>
      <w:bookmarkStart w:id="1" w:name="_Hlk130163513"/>
      <w:r w:rsidRPr="002F2280">
        <w:rPr>
          <w:rFonts w:ascii="Times New Roman" w:hAnsi="Times New Roman" w:cs="Times New Roman"/>
          <w:b/>
          <w:bCs/>
          <w:sz w:val="28"/>
          <w:szCs w:val="28"/>
        </w:rPr>
        <w:t>Supplementary Tables</w:t>
      </w:r>
    </w:p>
    <w:p w14:paraId="16591CAA" w14:textId="126B48BA" w:rsidR="00BE757C" w:rsidRPr="00AA4262" w:rsidRDefault="00BE757C" w:rsidP="00421393">
      <w:pPr>
        <w:spacing w:line="360" w:lineRule="auto"/>
        <w:jc w:val="left"/>
        <w:rPr>
          <w:rFonts w:ascii="Times New Roman" w:hAnsi="Times New Roman" w:cs="Times New Roman"/>
          <w:b/>
          <w:bCs/>
          <w:sz w:val="24"/>
          <w:szCs w:val="24"/>
        </w:rPr>
      </w:pPr>
      <w:r w:rsidRPr="00AA4262">
        <w:rPr>
          <w:rFonts w:ascii="Times New Roman" w:hAnsi="Times New Roman" w:cs="Times New Roman"/>
          <w:b/>
          <w:bCs/>
          <w:sz w:val="24"/>
          <w:szCs w:val="24"/>
        </w:rPr>
        <w:t>Supplementary Table 1.</w:t>
      </w:r>
      <w:r w:rsidR="002341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410E" w:rsidRPr="0023410E">
        <w:rPr>
          <w:rFonts w:ascii="Times New Roman" w:hAnsi="Times New Roman" w:cs="Times New Roman"/>
          <w:sz w:val="24"/>
          <w:szCs w:val="24"/>
        </w:rPr>
        <w:t>Prevalence ratios and 95% confidence interval of subjective cognitive decline (SCD) and SCD-related functional limitations according to physical activity types.</w:t>
      </w:r>
    </w:p>
    <w:p w14:paraId="41E983CC" w14:textId="69B2FE5B" w:rsidR="00BE757C" w:rsidRDefault="00BE757C" w:rsidP="00421393">
      <w:pPr>
        <w:spacing w:line="360" w:lineRule="auto"/>
        <w:jc w:val="left"/>
        <w:rPr>
          <w:ins w:id="2" w:author="Kaiyue Wang" w:date="2024-03-15T20:51:00Z"/>
          <w:rFonts w:ascii="Times New Roman" w:hAnsi="Times New Roman" w:cs="Times New Roman"/>
          <w:sz w:val="24"/>
          <w:szCs w:val="24"/>
        </w:rPr>
      </w:pPr>
      <w:r w:rsidRPr="00AA4262">
        <w:rPr>
          <w:rFonts w:ascii="Times New Roman" w:hAnsi="Times New Roman" w:cs="Times New Roman"/>
          <w:b/>
          <w:bCs/>
          <w:sz w:val="24"/>
          <w:szCs w:val="24"/>
        </w:rPr>
        <w:t>Supplementary Table 2</w:t>
      </w:r>
      <w:r w:rsidR="00AA42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3410E" w:rsidRPr="0023410E">
        <w:rPr>
          <w:rFonts w:ascii="Times New Roman" w:hAnsi="Times New Roman" w:cs="Times New Roman"/>
          <w:sz w:val="24"/>
          <w:szCs w:val="24"/>
        </w:rPr>
        <w:t xml:space="preserve"> Sensitivity analysis </w:t>
      </w:r>
      <w:ins w:id="3" w:author="Kaiyue Wang" w:date="2024-03-15T20:57:00Z">
        <w:r w:rsidR="00913205" w:rsidRPr="00913205">
          <w:rPr>
            <w:rFonts w:ascii="Times New Roman" w:hAnsi="Times New Roman" w:cs="Times New Roman"/>
            <w:sz w:val="24"/>
            <w:szCs w:val="24"/>
          </w:rPr>
          <w:t>[odds ratio (OR) and 95% confidence interval (CI)]</w:t>
        </w:r>
        <w:r w:rsidR="00913205">
          <w:rPr>
            <w:rFonts w:ascii="Times New Roman" w:hAnsi="Times New Roman" w:cs="Times New Roman" w:hint="eastAsia"/>
            <w:sz w:val="24"/>
            <w:szCs w:val="24"/>
          </w:rPr>
          <w:t xml:space="preserve"> </w:t>
        </w:r>
      </w:ins>
      <w:r w:rsidR="0023410E" w:rsidRPr="0023410E">
        <w:rPr>
          <w:rFonts w:ascii="Times New Roman" w:hAnsi="Times New Roman" w:cs="Times New Roman"/>
          <w:sz w:val="24"/>
          <w:szCs w:val="24"/>
        </w:rPr>
        <w:t>after excluding the gardeners who engaged in other activities for ≥150 minutes.</w:t>
      </w:r>
    </w:p>
    <w:p w14:paraId="5B434789" w14:textId="4BE60542" w:rsidR="00913205" w:rsidRPr="00913205" w:rsidRDefault="00913205" w:rsidP="00913205">
      <w:pPr>
        <w:jc w:val="left"/>
        <w:rPr>
          <w:rFonts w:ascii="Times New Roman" w:hAnsi="Times New Roman" w:cs="Times New Roman" w:hint="eastAsia"/>
          <w:sz w:val="24"/>
          <w:szCs w:val="28"/>
          <w:rPrChange w:id="4" w:author="Kaiyue Wang" w:date="2024-03-15T20:51:00Z">
            <w:rPr>
              <w:rFonts w:ascii="Times New Roman" w:hAnsi="Times New Roman" w:cs="Times New Roman"/>
              <w:sz w:val="24"/>
              <w:szCs w:val="24"/>
            </w:rPr>
          </w:rPrChange>
        </w:rPr>
        <w:pPrChange w:id="5" w:author="Kaiyue Wang" w:date="2024-03-15T20:51:00Z">
          <w:pPr>
            <w:spacing w:line="360" w:lineRule="auto"/>
            <w:jc w:val="left"/>
          </w:pPr>
        </w:pPrChange>
      </w:pPr>
      <w:ins w:id="6" w:author="Kaiyue Wang" w:date="2024-03-15T20:51:00Z">
        <w:r w:rsidRPr="00321D59">
          <w:rPr>
            <w:rFonts w:ascii="Times New Roman" w:hAnsi="Times New Roman" w:cs="Times New Roman" w:hint="eastAsia"/>
            <w:b/>
            <w:bCs/>
            <w:sz w:val="24"/>
            <w:szCs w:val="28"/>
          </w:rPr>
          <w:t xml:space="preserve">Supplemental </w:t>
        </w:r>
        <w:r w:rsidRPr="00321D59">
          <w:rPr>
            <w:rFonts w:ascii="Times New Roman" w:hAnsi="Times New Roman" w:cs="Times New Roman"/>
            <w:b/>
            <w:bCs/>
            <w:sz w:val="24"/>
            <w:szCs w:val="28"/>
          </w:rPr>
          <w:t xml:space="preserve">Table </w:t>
        </w:r>
        <w:r>
          <w:rPr>
            <w:rFonts w:ascii="Times New Roman" w:hAnsi="Times New Roman" w:cs="Times New Roman" w:hint="eastAsia"/>
            <w:b/>
            <w:bCs/>
            <w:sz w:val="24"/>
            <w:szCs w:val="28"/>
          </w:rPr>
          <w:t>3</w:t>
        </w:r>
        <w:r w:rsidRPr="00321D59">
          <w:rPr>
            <w:rFonts w:ascii="Times New Roman" w:hAnsi="Times New Roman" w:cs="Times New Roman"/>
            <w:b/>
            <w:bCs/>
            <w:sz w:val="24"/>
            <w:szCs w:val="28"/>
          </w:rPr>
          <w:t xml:space="preserve">. </w:t>
        </w:r>
      </w:ins>
      <w:ins w:id="7" w:author="Kaiyue Wang" w:date="2024-03-15T20:52:00Z">
        <w:r>
          <w:rPr>
            <w:rFonts w:ascii="Times New Roman" w:hAnsi="Times New Roman" w:cs="Times New Roman" w:hint="eastAsia"/>
            <w:sz w:val="24"/>
            <w:szCs w:val="28"/>
          </w:rPr>
          <w:t xml:space="preserve">Sensitivity analysis </w:t>
        </w:r>
      </w:ins>
      <w:ins w:id="8" w:author="Kaiyue Wang" w:date="2024-03-15T20:57:00Z">
        <w:r w:rsidRPr="00913205">
          <w:rPr>
            <w:rFonts w:ascii="Times New Roman" w:hAnsi="Times New Roman" w:cs="Times New Roman"/>
            <w:sz w:val="24"/>
            <w:szCs w:val="28"/>
          </w:rPr>
          <w:t>[odds ratio (OR) and 95% confidence interval (CI)]</w:t>
        </w:r>
        <w:r>
          <w:rPr>
            <w:rFonts w:ascii="Times New Roman" w:hAnsi="Times New Roman" w:cs="Times New Roman" w:hint="eastAsia"/>
            <w:sz w:val="24"/>
            <w:szCs w:val="28"/>
          </w:rPr>
          <w:t xml:space="preserve"> </w:t>
        </w:r>
      </w:ins>
      <w:ins w:id="9" w:author="Kaiyue Wang" w:date="2024-03-15T20:52:00Z">
        <w:r>
          <w:rPr>
            <w:rFonts w:ascii="Times New Roman" w:hAnsi="Times New Roman" w:cs="Times New Roman" w:hint="eastAsia"/>
            <w:sz w:val="24"/>
            <w:szCs w:val="28"/>
          </w:rPr>
          <w:t>after</w:t>
        </w:r>
      </w:ins>
      <w:ins w:id="10" w:author="Kaiyue Wang" w:date="2024-03-15T20:51:00Z">
        <w:r w:rsidRPr="00321D59">
          <w:rPr>
            <w:rFonts w:ascii="Times New Roman" w:hAnsi="Times New Roman" w:cs="Times New Roman"/>
            <w:sz w:val="24"/>
            <w:szCs w:val="28"/>
          </w:rPr>
          <w:t xml:space="preserve"> stratif</w:t>
        </w:r>
      </w:ins>
      <w:ins w:id="11" w:author="Kaiyue Wang" w:date="2024-03-15T20:52:00Z">
        <w:r>
          <w:rPr>
            <w:rFonts w:ascii="Times New Roman" w:hAnsi="Times New Roman" w:cs="Times New Roman" w:hint="eastAsia"/>
            <w:sz w:val="24"/>
            <w:szCs w:val="28"/>
          </w:rPr>
          <w:t>ying the population</w:t>
        </w:r>
      </w:ins>
      <w:ins w:id="12" w:author="Kaiyue Wang" w:date="2024-03-15T20:51:00Z">
        <w:r w:rsidRPr="00321D59">
          <w:rPr>
            <w:rFonts w:ascii="Times New Roman" w:hAnsi="Times New Roman" w:cs="Times New Roman"/>
            <w:sz w:val="24"/>
            <w:szCs w:val="28"/>
          </w:rPr>
          <w:t xml:space="preserve"> by states</w:t>
        </w:r>
      </w:ins>
      <w:r>
        <w:rPr>
          <w:rFonts w:ascii="Times New Roman" w:hAnsi="Times New Roman" w:cs="Times New Roman" w:hint="eastAsia"/>
          <w:sz w:val="24"/>
          <w:szCs w:val="28"/>
        </w:rPr>
        <w:t>.</w:t>
      </w:r>
    </w:p>
    <w:p w14:paraId="6A6EC73D" w14:textId="0D59E627" w:rsidR="00BE757C" w:rsidRDefault="00BE757C" w:rsidP="00421393">
      <w:pPr>
        <w:spacing w:line="360" w:lineRule="auto"/>
        <w:jc w:val="left"/>
        <w:rPr>
          <w:ins w:id="13" w:author="Kaiyue Wang" w:date="2024-03-14T16:39:00Z"/>
          <w:rFonts w:ascii="Times New Roman" w:hAnsi="Times New Roman" w:cs="Times New Roman"/>
          <w:sz w:val="24"/>
          <w:szCs w:val="24"/>
        </w:rPr>
      </w:pPr>
      <w:r w:rsidRPr="00AA4262"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</w:t>
      </w:r>
      <w:del w:id="14" w:author="Kaiyue Wang" w:date="2024-03-15T20:51:00Z">
        <w:r w:rsidRPr="00AA4262" w:rsidDel="00913205">
          <w:rPr>
            <w:rFonts w:ascii="Times New Roman" w:hAnsi="Times New Roman" w:cs="Times New Roman"/>
            <w:b/>
            <w:bCs/>
            <w:sz w:val="24"/>
            <w:szCs w:val="24"/>
          </w:rPr>
          <w:delText>3</w:delText>
        </w:r>
      </w:del>
      <w:ins w:id="15" w:author="Kaiyue Wang" w:date="2024-03-15T20:51:00Z">
        <w:r w:rsidR="00913205">
          <w:rPr>
            <w:rFonts w:ascii="Times New Roman" w:hAnsi="Times New Roman" w:cs="Times New Roman" w:hint="eastAsia"/>
            <w:b/>
            <w:bCs/>
            <w:sz w:val="24"/>
            <w:szCs w:val="24"/>
          </w:rPr>
          <w:t>4</w:t>
        </w:r>
      </w:ins>
      <w:r w:rsidRPr="00AA4262">
        <w:rPr>
          <w:rFonts w:ascii="Times New Roman" w:hAnsi="Times New Roman" w:cs="Times New Roman"/>
          <w:b/>
          <w:bCs/>
          <w:sz w:val="24"/>
          <w:szCs w:val="24"/>
        </w:rPr>
        <w:t>.</w:t>
      </w:r>
      <w:r w:rsidR="0023410E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23410E" w:rsidRPr="0023410E">
        <w:rPr>
          <w:rFonts w:ascii="Times New Roman" w:hAnsi="Times New Roman" w:cs="Times New Roman"/>
          <w:sz w:val="24"/>
          <w:szCs w:val="24"/>
        </w:rPr>
        <w:t xml:space="preserve">Weighted proportion of age, sex, </w:t>
      </w:r>
      <w:r w:rsidR="001B76D6">
        <w:rPr>
          <w:rFonts w:ascii="Times New Roman" w:hAnsi="Times New Roman" w:cs="Times New Roman"/>
          <w:sz w:val="24"/>
          <w:szCs w:val="24"/>
        </w:rPr>
        <w:t xml:space="preserve">and </w:t>
      </w:r>
      <w:r w:rsidR="0023410E" w:rsidRPr="0023410E">
        <w:rPr>
          <w:rFonts w:ascii="Times New Roman" w:hAnsi="Times New Roman" w:cs="Times New Roman"/>
          <w:sz w:val="24"/>
          <w:szCs w:val="24"/>
        </w:rPr>
        <w:t>physical activity types comparing the excluded participants with missing cognitive decline information (n=72,100) to those included (n=136,748).</w:t>
      </w:r>
    </w:p>
    <w:p w14:paraId="4F90C144" w14:textId="77777777" w:rsidR="00D616BA" w:rsidRPr="00913205" w:rsidRDefault="00D616BA" w:rsidP="00421393">
      <w:pPr>
        <w:spacing w:line="360" w:lineRule="auto"/>
        <w:jc w:val="left"/>
        <w:rPr>
          <w:rFonts w:ascii="Times New Roman" w:hAnsi="Times New Roman" w:cs="Times New Roman"/>
          <w:sz w:val="24"/>
          <w:szCs w:val="24"/>
        </w:rPr>
      </w:pPr>
    </w:p>
    <w:p w14:paraId="06A43517" w14:textId="77777777" w:rsidR="00BE757C" w:rsidRPr="00AA4262" w:rsidRDefault="00BE757C" w:rsidP="00985F4E">
      <w:pPr>
        <w:jc w:val="left"/>
        <w:rPr>
          <w:rFonts w:ascii="Times New Roman" w:hAnsi="Times New Roman" w:cs="Times New Roman"/>
          <w:b/>
          <w:bCs/>
          <w:sz w:val="24"/>
          <w:szCs w:val="28"/>
        </w:rPr>
        <w:sectPr w:rsidR="00BE757C" w:rsidRPr="00AA4262" w:rsidSect="00E80953">
          <w:footerReference w:type="default" r:id="rId8"/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F9162CA" w14:textId="5B4E6B14" w:rsidR="003363C0" w:rsidRPr="002F2280" w:rsidRDefault="006C5845" w:rsidP="00985F4E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2F2280">
        <w:rPr>
          <w:rFonts w:ascii="Times New Roman" w:hAnsi="Times New Roman" w:cs="Times New Roman"/>
          <w:b/>
          <w:bCs/>
          <w:szCs w:val="21"/>
        </w:rPr>
        <w:lastRenderedPageBreak/>
        <w:t>Supplementary T</w:t>
      </w:r>
      <w:r w:rsidR="00D91874" w:rsidRPr="002F2280">
        <w:rPr>
          <w:rFonts w:ascii="Times New Roman" w:hAnsi="Times New Roman" w:cs="Times New Roman"/>
          <w:b/>
          <w:bCs/>
          <w:szCs w:val="21"/>
        </w:rPr>
        <w:t xml:space="preserve">able </w:t>
      </w:r>
      <w:bookmarkStart w:id="16" w:name="_Hlk130163633"/>
      <w:bookmarkEnd w:id="0"/>
      <w:r w:rsidRPr="002F2280">
        <w:rPr>
          <w:rFonts w:ascii="Times New Roman" w:hAnsi="Times New Roman" w:cs="Times New Roman"/>
          <w:b/>
          <w:bCs/>
          <w:szCs w:val="21"/>
        </w:rPr>
        <w:t>1</w:t>
      </w:r>
      <w:r w:rsidR="00D60455" w:rsidRPr="002F2280">
        <w:rPr>
          <w:rFonts w:ascii="Times New Roman" w:hAnsi="Times New Roman" w:cs="Times New Roman"/>
          <w:b/>
          <w:bCs/>
          <w:szCs w:val="21"/>
        </w:rPr>
        <w:t xml:space="preserve">. </w:t>
      </w:r>
      <w:r w:rsidR="006B378E" w:rsidRPr="002F2280">
        <w:rPr>
          <w:rFonts w:ascii="Times New Roman" w:hAnsi="Times New Roman" w:cs="Times New Roman"/>
          <w:b/>
          <w:bCs/>
          <w:szCs w:val="21"/>
        </w:rPr>
        <w:t>Prevalence</w:t>
      </w:r>
      <w:r w:rsidR="005B5A8E" w:rsidRPr="002F2280">
        <w:rPr>
          <w:rFonts w:ascii="Times New Roman" w:hAnsi="Times New Roman" w:cs="Times New Roman"/>
          <w:b/>
          <w:bCs/>
          <w:szCs w:val="21"/>
        </w:rPr>
        <w:t xml:space="preserve"> </w:t>
      </w:r>
      <w:r w:rsidR="003363C0" w:rsidRPr="002F2280">
        <w:rPr>
          <w:rFonts w:ascii="Times New Roman" w:hAnsi="Times New Roman" w:cs="Times New Roman"/>
          <w:b/>
          <w:bCs/>
          <w:szCs w:val="21"/>
        </w:rPr>
        <w:t>ratio</w:t>
      </w:r>
      <w:r w:rsidR="00A062C2" w:rsidRPr="002F2280">
        <w:rPr>
          <w:rFonts w:ascii="Times New Roman" w:hAnsi="Times New Roman" w:cs="Times New Roman"/>
          <w:b/>
          <w:bCs/>
          <w:szCs w:val="21"/>
        </w:rPr>
        <w:t>s</w:t>
      </w:r>
      <w:r w:rsidR="003363C0" w:rsidRPr="002F2280">
        <w:rPr>
          <w:rFonts w:ascii="Times New Roman" w:hAnsi="Times New Roman" w:cs="Times New Roman"/>
          <w:b/>
          <w:bCs/>
          <w:szCs w:val="21"/>
        </w:rPr>
        <w:t xml:space="preserve"> </w:t>
      </w:r>
      <w:bookmarkStart w:id="17" w:name="_Hlk124769402"/>
      <w:r w:rsidR="00985F4E" w:rsidRPr="002F2280">
        <w:rPr>
          <w:rFonts w:ascii="Times New Roman" w:hAnsi="Times New Roman" w:cs="Times New Roman"/>
          <w:b/>
          <w:bCs/>
          <w:szCs w:val="21"/>
        </w:rPr>
        <w:t xml:space="preserve">and </w:t>
      </w:r>
      <w:r w:rsidR="003363C0" w:rsidRPr="002F2280">
        <w:rPr>
          <w:rFonts w:ascii="Times New Roman" w:hAnsi="Times New Roman" w:cs="Times New Roman"/>
          <w:b/>
          <w:bCs/>
          <w:szCs w:val="21"/>
        </w:rPr>
        <w:t>95% confidence interval</w:t>
      </w:r>
      <w:bookmarkEnd w:id="17"/>
      <w:r w:rsidR="003363C0" w:rsidRPr="002F2280">
        <w:rPr>
          <w:rFonts w:ascii="Times New Roman" w:hAnsi="Times New Roman" w:cs="Times New Roman"/>
          <w:b/>
          <w:bCs/>
          <w:szCs w:val="21"/>
        </w:rPr>
        <w:t xml:space="preserve"> of subjective cognitive decline</w:t>
      </w:r>
      <w:r w:rsidR="00287F18" w:rsidRPr="002F2280">
        <w:rPr>
          <w:rFonts w:ascii="Times New Roman" w:hAnsi="Times New Roman" w:cs="Times New Roman"/>
          <w:b/>
          <w:bCs/>
          <w:szCs w:val="21"/>
        </w:rPr>
        <w:t xml:space="preserve"> (SCD)</w:t>
      </w:r>
      <w:r w:rsidR="00A062C2" w:rsidRPr="002F2280">
        <w:rPr>
          <w:rFonts w:ascii="Times New Roman" w:hAnsi="Times New Roman" w:cs="Times New Roman"/>
          <w:b/>
          <w:bCs/>
          <w:szCs w:val="21"/>
        </w:rPr>
        <w:t xml:space="preserve"> and </w:t>
      </w:r>
      <w:r w:rsidR="00287F18" w:rsidRPr="002F2280">
        <w:rPr>
          <w:rFonts w:ascii="Times New Roman" w:hAnsi="Times New Roman" w:cs="Times New Roman"/>
          <w:b/>
          <w:bCs/>
          <w:szCs w:val="21"/>
        </w:rPr>
        <w:t xml:space="preserve">SCD-related </w:t>
      </w:r>
      <w:r w:rsidR="00A062C2" w:rsidRPr="002F2280">
        <w:rPr>
          <w:rFonts w:ascii="Times New Roman" w:hAnsi="Times New Roman" w:cs="Times New Roman"/>
          <w:b/>
          <w:bCs/>
          <w:szCs w:val="21"/>
        </w:rPr>
        <w:t>functional limitations</w:t>
      </w:r>
      <w:r w:rsidR="003363C0" w:rsidRPr="002F2280">
        <w:rPr>
          <w:rFonts w:ascii="Times New Roman" w:hAnsi="Times New Roman" w:cs="Times New Roman"/>
          <w:b/>
          <w:bCs/>
          <w:szCs w:val="21"/>
        </w:rPr>
        <w:t xml:space="preserve"> </w:t>
      </w:r>
      <w:r w:rsidR="00985F4E" w:rsidRPr="002F2280">
        <w:rPr>
          <w:rFonts w:ascii="Times New Roman" w:hAnsi="Times New Roman" w:cs="Times New Roman"/>
          <w:b/>
          <w:bCs/>
          <w:szCs w:val="21"/>
        </w:rPr>
        <w:t>according to</w:t>
      </w:r>
      <w:r w:rsidR="003363C0" w:rsidRPr="002F2280">
        <w:rPr>
          <w:rFonts w:ascii="Times New Roman" w:hAnsi="Times New Roman" w:cs="Times New Roman"/>
          <w:b/>
          <w:bCs/>
          <w:szCs w:val="21"/>
        </w:rPr>
        <w:t xml:space="preserve"> physical activity types.</w:t>
      </w:r>
    </w:p>
    <w:tbl>
      <w:tblPr>
        <w:tblStyle w:val="a7"/>
        <w:tblW w:w="8007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835"/>
        <w:gridCol w:w="1601"/>
        <w:gridCol w:w="1791"/>
        <w:gridCol w:w="1780"/>
      </w:tblGrid>
      <w:tr w:rsidR="005E22D1" w:rsidRPr="002F2280" w14:paraId="49CAB7ED" w14:textId="77777777" w:rsidTr="005E22D1">
        <w:trPr>
          <w:trHeight w:val="18"/>
        </w:trPr>
        <w:tc>
          <w:tcPr>
            <w:tcW w:w="2835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336C0EE6" w14:textId="77777777" w:rsidR="003363C0" w:rsidRPr="002F2280" w:rsidRDefault="003363C0" w:rsidP="00BE757C">
            <w:pPr>
              <w:rPr>
                <w:rFonts w:ascii="Times New Roman" w:hAnsi="Times New Roman" w:cs="Times New Roman"/>
                <w:szCs w:val="21"/>
              </w:rPr>
            </w:pPr>
            <w:bookmarkStart w:id="18" w:name="_Hlk129856804"/>
          </w:p>
        </w:tc>
        <w:tc>
          <w:tcPr>
            <w:tcW w:w="160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3845B54" w14:textId="77777777" w:rsidR="003363C0" w:rsidRPr="002F2280" w:rsidRDefault="003363C0" w:rsidP="00BE757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Non-exercisers</w:t>
            </w:r>
          </w:p>
        </w:tc>
        <w:tc>
          <w:tcPr>
            <w:tcW w:w="179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17B09430" w14:textId="77777777" w:rsidR="003363C0" w:rsidRPr="002F2280" w:rsidRDefault="003363C0" w:rsidP="00BE757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Gardeners</w:t>
            </w:r>
          </w:p>
        </w:tc>
        <w:tc>
          <w:tcPr>
            <w:tcW w:w="1780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C31B3C7" w14:textId="0B2471B7" w:rsidR="003363C0" w:rsidRPr="002F2280" w:rsidRDefault="00C45C4B" w:rsidP="00BE757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Other e</w:t>
            </w:r>
            <w:r w:rsidR="003363C0" w:rsidRPr="002F2280">
              <w:rPr>
                <w:rFonts w:ascii="Times New Roman" w:hAnsi="Times New Roman" w:cs="Times New Roman"/>
                <w:b/>
                <w:bCs/>
                <w:szCs w:val="21"/>
              </w:rPr>
              <w:t>xercisers</w:t>
            </w:r>
          </w:p>
        </w:tc>
      </w:tr>
      <w:tr w:rsidR="005E22D1" w:rsidRPr="002F2280" w14:paraId="3318EE49" w14:textId="77777777" w:rsidTr="005E22D1">
        <w:trPr>
          <w:trHeight w:val="18"/>
        </w:trPr>
        <w:tc>
          <w:tcPr>
            <w:tcW w:w="2835" w:type="dxa"/>
            <w:tcBorders>
              <w:top w:val="single" w:sz="12" w:space="0" w:color="auto"/>
            </w:tcBorders>
            <w:vAlign w:val="center"/>
          </w:tcPr>
          <w:p w14:paraId="307FBCA1" w14:textId="06A5FA24" w:rsidR="00F91F52" w:rsidRPr="002F2280" w:rsidRDefault="005D7ACA" w:rsidP="00BE757C">
            <w:pPr>
              <w:rPr>
                <w:rFonts w:ascii="Times New Roman" w:hAnsi="Times New Roman" w:cs="Times New Roman"/>
                <w:szCs w:val="21"/>
              </w:rPr>
            </w:pPr>
            <w:bookmarkStart w:id="19" w:name="OLE_LINK5"/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SCD</w:t>
            </w:r>
            <w:bookmarkEnd w:id="19"/>
          </w:p>
        </w:tc>
        <w:tc>
          <w:tcPr>
            <w:tcW w:w="1601" w:type="dxa"/>
            <w:tcBorders>
              <w:top w:val="single" w:sz="12" w:space="0" w:color="auto"/>
            </w:tcBorders>
            <w:vAlign w:val="center"/>
          </w:tcPr>
          <w:p w14:paraId="2F744774" w14:textId="5DAB2E9A" w:rsidR="00F91F52" w:rsidRPr="002F2280" w:rsidRDefault="00F91F52" w:rsidP="00BE75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1" w:type="dxa"/>
            <w:tcBorders>
              <w:top w:val="single" w:sz="12" w:space="0" w:color="auto"/>
            </w:tcBorders>
            <w:vAlign w:val="center"/>
          </w:tcPr>
          <w:p w14:paraId="1AE5F440" w14:textId="0B27A224" w:rsidR="00F91F52" w:rsidRPr="002F2280" w:rsidRDefault="00F91F52" w:rsidP="00BE75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tcBorders>
              <w:top w:val="single" w:sz="12" w:space="0" w:color="auto"/>
            </w:tcBorders>
            <w:vAlign w:val="center"/>
          </w:tcPr>
          <w:p w14:paraId="02D7FD31" w14:textId="0A83EA8A" w:rsidR="00F91F52" w:rsidRPr="002F2280" w:rsidRDefault="00F91F52" w:rsidP="00BE757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22D1" w:rsidRPr="002F2280" w14:paraId="550F2A36" w14:textId="77777777" w:rsidTr="005E22D1">
        <w:trPr>
          <w:trHeight w:val="18"/>
        </w:trPr>
        <w:tc>
          <w:tcPr>
            <w:tcW w:w="2835" w:type="dxa"/>
            <w:vAlign w:val="center"/>
          </w:tcPr>
          <w:p w14:paraId="690B8CD8" w14:textId="315D74A7" w:rsidR="00D52302" w:rsidRPr="002F2280" w:rsidRDefault="00D52302" w:rsidP="00BE757C">
            <w:pPr>
              <w:ind w:leftChars="100" w:left="210"/>
              <w:jc w:val="left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 xml:space="preserve">Model </w:t>
            </w:r>
            <w:r w:rsidR="00B76AF4" w:rsidRPr="002F2280">
              <w:rPr>
                <w:rFonts w:ascii="Times New Roman" w:hAnsi="Times New Roman" w:cs="Times New Roman"/>
                <w:szCs w:val="21"/>
              </w:rPr>
              <w:t>1</w:t>
            </w:r>
            <w:r w:rsidR="00C973B9" w:rsidRPr="002F228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6AF4" w:rsidRPr="002F2280">
              <w:rPr>
                <w:rFonts w:ascii="Times New Roman" w:hAnsi="Times New Roman" w:cs="Times New Roman"/>
                <w:szCs w:val="21"/>
                <w:vertAlign w:val="superscript"/>
              </w:rPr>
              <w:t>a</w:t>
            </w:r>
          </w:p>
        </w:tc>
        <w:tc>
          <w:tcPr>
            <w:tcW w:w="1601" w:type="dxa"/>
            <w:vAlign w:val="center"/>
          </w:tcPr>
          <w:p w14:paraId="7B272670" w14:textId="62D4C528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1791" w:type="dxa"/>
            <w:vAlign w:val="center"/>
          </w:tcPr>
          <w:p w14:paraId="27FA8D13" w14:textId="3357F8E9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6B378E" w:rsidRPr="002F2280">
              <w:rPr>
                <w:rFonts w:ascii="Times New Roman" w:hAnsi="Times New Roman" w:cs="Times New Roman"/>
                <w:szCs w:val="21"/>
              </w:rPr>
              <w:t>65</w:t>
            </w:r>
            <w:r w:rsidRPr="002F2280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6B378E" w:rsidRPr="002F2280">
              <w:rPr>
                <w:rFonts w:ascii="Times New Roman" w:hAnsi="Times New Roman" w:cs="Times New Roman"/>
                <w:szCs w:val="21"/>
              </w:rPr>
              <w:t>61</w:t>
            </w:r>
            <w:r w:rsidRPr="002F2280">
              <w:rPr>
                <w:rFonts w:ascii="Times New Roman" w:hAnsi="Times New Roman" w:cs="Times New Roman"/>
                <w:szCs w:val="21"/>
              </w:rPr>
              <w:t>, 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6B378E" w:rsidRPr="002F2280">
              <w:rPr>
                <w:rFonts w:ascii="Times New Roman" w:hAnsi="Times New Roman" w:cs="Times New Roman"/>
                <w:szCs w:val="21"/>
              </w:rPr>
              <w:t>69</w:t>
            </w:r>
            <w:r w:rsidRPr="002F2280">
              <w:rPr>
                <w:rFonts w:ascii="Times New Roman" w:hAnsi="Times New Roman" w:cs="Times New Roman"/>
                <w:szCs w:val="21"/>
              </w:rPr>
              <w:t>) *</w:t>
            </w:r>
          </w:p>
        </w:tc>
        <w:tc>
          <w:tcPr>
            <w:tcW w:w="1780" w:type="dxa"/>
            <w:vAlign w:val="center"/>
          </w:tcPr>
          <w:p w14:paraId="5202EB71" w14:textId="0DFE9320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6B378E" w:rsidRPr="002F2280">
              <w:rPr>
                <w:rFonts w:ascii="Times New Roman" w:hAnsi="Times New Roman" w:cs="Times New Roman"/>
                <w:szCs w:val="21"/>
              </w:rPr>
              <w:t>66</w:t>
            </w:r>
            <w:r w:rsidRPr="002F2280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6B378E" w:rsidRPr="002F2280">
              <w:rPr>
                <w:rFonts w:ascii="Times New Roman" w:hAnsi="Times New Roman" w:cs="Times New Roman"/>
                <w:szCs w:val="21"/>
              </w:rPr>
              <w:t>64</w:t>
            </w:r>
            <w:r w:rsidRPr="002F2280">
              <w:rPr>
                <w:rFonts w:ascii="Times New Roman" w:hAnsi="Times New Roman" w:cs="Times New Roman"/>
                <w:szCs w:val="21"/>
              </w:rPr>
              <w:t>, 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6B378E" w:rsidRPr="002F2280">
              <w:rPr>
                <w:rFonts w:ascii="Times New Roman" w:hAnsi="Times New Roman" w:cs="Times New Roman"/>
                <w:szCs w:val="21"/>
              </w:rPr>
              <w:t>69</w:t>
            </w:r>
            <w:r w:rsidRPr="002F2280">
              <w:rPr>
                <w:rFonts w:ascii="Times New Roman" w:hAnsi="Times New Roman" w:cs="Times New Roman"/>
                <w:szCs w:val="21"/>
              </w:rPr>
              <w:t>) *</w:t>
            </w:r>
          </w:p>
        </w:tc>
      </w:tr>
      <w:tr w:rsidR="005E22D1" w:rsidRPr="002F2280" w14:paraId="7275D7DA" w14:textId="77777777" w:rsidTr="005E22D1">
        <w:trPr>
          <w:trHeight w:val="18"/>
        </w:trPr>
        <w:tc>
          <w:tcPr>
            <w:tcW w:w="2835" w:type="dxa"/>
            <w:vAlign w:val="center"/>
          </w:tcPr>
          <w:p w14:paraId="32A6F988" w14:textId="63C5054B" w:rsidR="00D52302" w:rsidRPr="002F2280" w:rsidRDefault="00D52302" w:rsidP="00BE757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 xml:space="preserve">Model </w:t>
            </w:r>
            <w:r w:rsidR="00B76AF4" w:rsidRPr="002F2280">
              <w:rPr>
                <w:rFonts w:ascii="Times New Roman" w:hAnsi="Times New Roman" w:cs="Times New Roman"/>
                <w:szCs w:val="21"/>
              </w:rPr>
              <w:t>2</w:t>
            </w:r>
            <w:r w:rsidR="00C973B9" w:rsidRPr="002F2280">
              <w:rPr>
                <w:rFonts w:ascii="Times New Roman" w:hAnsi="Times New Roman" w:cs="Times New Roman"/>
                <w:szCs w:val="21"/>
              </w:rPr>
              <w:t xml:space="preserve"> </w:t>
            </w:r>
            <w:r w:rsidR="00B76AF4" w:rsidRPr="002F2280">
              <w:rPr>
                <w:rFonts w:ascii="Times New Roman" w:hAnsi="Times New Roman" w:cs="Times New Roman"/>
                <w:szCs w:val="21"/>
                <w:vertAlign w:val="superscript"/>
              </w:rPr>
              <w:t>b</w:t>
            </w:r>
          </w:p>
        </w:tc>
        <w:tc>
          <w:tcPr>
            <w:tcW w:w="1601" w:type="dxa"/>
            <w:vAlign w:val="center"/>
          </w:tcPr>
          <w:p w14:paraId="4ABFAB73" w14:textId="6B48DC38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1791" w:type="dxa"/>
            <w:vAlign w:val="center"/>
          </w:tcPr>
          <w:p w14:paraId="36213AD6" w14:textId="7F6B36EB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74</w:t>
            </w:r>
            <w:r w:rsidRPr="002F2280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70</w:t>
            </w:r>
            <w:r w:rsidRPr="002F2280">
              <w:rPr>
                <w:rFonts w:ascii="Times New Roman" w:hAnsi="Times New Roman" w:cs="Times New Roman"/>
                <w:szCs w:val="21"/>
              </w:rPr>
              <w:t>, 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79</w:t>
            </w:r>
            <w:r w:rsidRPr="002F2280">
              <w:rPr>
                <w:rFonts w:ascii="Times New Roman" w:hAnsi="Times New Roman" w:cs="Times New Roman"/>
                <w:szCs w:val="21"/>
              </w:rPr>
              <w:t>)</w:t>
            </w:r>
            <w:r w:rsidR="00C93703" w:rsidRPr="002F2280"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  <w:tc>
          <w:tcPr>
            <w:tcW w:w="1780" w:type="dxa"/>
            <w:vAlign w:val="center"/>
          </w:tcPr>
          <w:p w14:paraId="33DAF856" w14:textId="1F01DBEF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76</w:t>
            </w:r>
            <w:r w:rsidRPr="002F2280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73</w:t>
            </w:r>
            <w:r w:rsidRPr="002F2280">
              <w:rPr>
                <w:rFonts w:ascii="Times New Roman" w:hAnsi="Times New Roman" w:cs="Times New Roman"/>
                <w:szCs w:val="21"/>
              </w:rPr>
              <w:t>, 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556155" w:rsidRPr="002F2280">
              <w:rPr>
                <w:rFonts w:ascii="Times New Roman" w:hAnsi="Times New Roman" w:cs="Times New Roman"/>
                <w:szCs w:val="21"/>
              </w:rPr>
              <w:t>7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8</w:t>
            </w:r>
            <w:r w:rsidRPr="002F2280">
              <w:rPr>
                <w:rFonts w:ascii="Times New Roman" w:hAnsi="Times New Roman" w:cs="Times New Roman"/>
                <w:szCs w:val="21"/>
              </w:rPr>
              <w:t>) *</w:t>
            </w:r>
          </w:p>
        </w:tc>
      </w:tr>
      <w:tr w:rsidR="005E22D1" w:rsidRPr="002F2280" w14:paraId="28CEF99D" w14:textId="77777777" w:rsidTr="005E22D1">
        <w:trPr>
          <w:trHeight w:val="18"/>
        </w:trPr>
        <w:tc>
          <w:tcPr>
            <w:tcW w:w="2835" w:type="dxa"/>
            <w:vAlign w:val="center"/>
          </w:tcPr>
          <w:p w14:paraId="0047A131" w14:textId="1F7A1CBA" w:rsidR="00F91F52" w:rsidRPr="002F2280" w:rsidRDefault="006A2BD6" w:rsidP="00BE757C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bookmarkStart w:id="20" w:name="OLE_LINK10"/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SCD-related</w:t>
            </w:r>
            <w:bookmarkEnd w:id="20"/>
            <w:r w:rsidR="00B10CA8" w:rsidRPr="002F2280">
              <w:rPr>
                <w:rFonts w:ascii="Times New Roman" w:hAnsi="Times New Roman" w:cs="Times New Roman"/>
                <w:b/>
                <w:bCs/>
                <w:szCs w:val="21"/>
              </w:rPr>
              <w:t xml:space="preserve"> functional limitations</w:t>
            </w:r>
          </w:p>
        </w:tc>
        <w:tc>
          <w:tcPr>
            <w:tcW w:w="1601" w:type="dxa"/>
            <w:vAlign w:val="center"/>
          </w:tcPr>
          <w:p w14:paraId="56FF8461" w14:textId="01C9711A" w:rsidR="00F91F52" w:rsidRPr="002F2280" w:rsidRDefault="00F91F52" w:rsidP="00BE75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91" w:type="dxa"/>
            <w:vAlign w:val="center"/>
          </w:tcPr>
          <w:p w14:paraId="23866431" w14:textId="28049211" w:rsidR="00F91F52" w:rsidRPr="002F2280" w:rsidRDefault="00F91F52" w:rsidP="00BE757C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780" w:type="dxa"/>
            <w:vAlign w:val="center"/>
          </w:tcPr>
          <w:p w14:paraId="75BE83B0" w14:textId="526462AE" w:rsidR="00F91F52" w:rsidRPr="002F2280" w:rsidRDefault="00F91F52" w:rsidP="00BE757C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5E22D1" w:rsidRPr="002F2280" w14:paraId="7F9DA650" w14:textId="77777777" w:rsidTr="005E22D1">
        <w:trPr>
          <w:trHeight w:val="18"/>
        </w:trPr>
        <w:tc>
          <w:tcPr>
            <w:tcW w:w="2835" w:type="dxa"/>
            <w:vAlign w:val="center"/>
          </w:tcPr>
          <w:p w14:paraId="6F1C1DF6" w14:textId="40BDF975" w:rsidR="00D52302" w:rsidRPr="002F2280" w:rsidRDefault="00D52302" w:rsidP="00BE757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 xml:space="preserve">Model </w:t>
            </w:r>
            <w:r w:rsidR="00B76AF4" w:rsidRPr="002F2280">
              <w:rPr>
                <w:rFonts w:ascii="Times New Roman" w:hAnsi="Times New Roman" w:cs="Times New Roman"/>
                <w:szCs w:val="21"/>
              </w:rPr>
              <w:t>1</w:t>
            </w:r>
          </w:p>
        </w:tc>
        <w:tc>
          <w:tcPr>
            <w:tcW w:w="1601" w:type="dxa"/>
            <w:vAlign w:val="center"/>
          </w:tcPr>
          <w:p w14:paraId="24B65291" w14:textId="1F10E642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1791" w:type="dxa"/>
            <w:vAlign w:val="center"/>
          </w:tcPr>
          <w:p w14:paraId="018A433F" w14:textId="1E14412E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41</w:t>
            </w:r>
            <w:r w:rsidRPr="002F2280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D5C0F" w:rsidRPr="002F2280">
              <w:rPr>
                <w:rFonts w:ascii="Times New Roman" w:hAnsi="Times New Roman" w:cs="Times New Roman"/>
                <w:szCs w:val="21"/>
              </w:rPr>
              <w:t>3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7</w:t>
            </w:r>
            <w:r w:rsidRPr="002F2280">
              <w:rPr>
                <w:rFonts w:ascii="Times New Roman" w:hAnsi="Times New Roman" w:cs="Times New Roman"/>
                <w:szCs w:val="21"/>
              </w:rPr>
              <w:t>, 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46</w:t>
            </w:r>
            <w:r w:rsidRPr="002F2280">
              <w:rPr>
                <w:rFonts w:ascii="Times New Roman" w:hAnsi="Times New Roman" w:cs="Times New Roman"/>
                <w:szCs w:val="21"/>
              </w:rPr>
              <w:t>) *</w:t>
            </w:r>
          </w:p>
        </w:tc>
        <w:tc>
          <w:tcPr>
            <w:tcW w:w="1780" w:type="dxa"/>
            <w:vAlign w:val="center"/>
          </w:tcPr>
          <w:p w14:paraId="30426EB3" w14:textId="115AEAB6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49</w:t>
            </w:r>
            <w:r w:rsidRPr="002F2280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46</w:t>
            </w:r>
            <w:r w:rsidRPr="002F2280">
              <w:rPr>
                <w:rFonts w:ascii="Times New Roman" w:hAnsi="Times New Roman" w:cs="Times New Roman"/>
                <w:szCs w:val="21"/>
              </w:rPr>
              <w:t>, 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1358FE" w:rsidRPr="002F2280">
              <w:rPr>
                <w:rFonts w:ascii="Times New Roman" w:hAnsi="Times New Roman" w:cs="Times New Roman"/>
                <w:szCs w:val="21"/>
              </w:rPr>
              <w:t>51</w:t>
            </w:r>
            <w:r w:rsidRPr="002F2280">
              <w:rPr>
                <w:rFonts w:ascii="Times New Roman" w:hAnsi="Times New Roman" w:cs="Times New Roman"/>
                <w:szCs w:val="21"/>
              </w:rPr>
              <w:t>) *</w:t>
            </w:r>
          </w:p>
        </w:tc>
      </w:tr>
      <w:tr w:rsidR="005E22D1" w:rsidRPr="002F2280" w14:paraId="2809D0BF" w14:textId="77777777" w:rsidTr="005E22D1">
        <w:trPr>
          <w:trHeight w:val="18"/>
        </w:trPr>
        <w:tc>
          <w:tcPr>
            <w:tcW w:w="2835" w:type="dxa"/>
            <w:vAlign w:val="center"/>
          </w:tcPr>
          <w:p w14:paraId="255EA9F4" w14:textId="627DEABF" w:rsidR="00D52302" w:rsidRPr="002F2280" w:rsidRDefault="00D52302" w:rsidP="00BE757C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Model</w:t>
            </w:r>
            <w:r w:rsidR="00B76AF4" w:rsidRPr="002F2280">
              <w:rPr>
                <w:rFonts w:ascii="Times New Roman" w:hAnsi="Times New Roman" w:cs="Times New Roman"/>
                <w:szCs w:val="21"/>
              </w:rPr>
              <w:t xml:space="preserve"> 2</w:t>
            </w:r>
          </w:p>
        </w:tc>
        <w:tc>
          <w:tcPr>
            <w:tcW w:w="1601" w:type="dxa"/>
            <w:vAlign w:val="center"/>
          </w:tcPr>
          <w:p w14:paraId="3BAABDA6" w14:textId="665E370F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1791" w:type="dxa"/>
            <w:vAlign w:val="center"/>
          </w:tcPr>
          <w:p w14:paraId="203A5223" w14:textId="00D0BB17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65</w:t>
            </w:r>
            <w:r w:rsidRPr="002F2280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59</w:t>
            </w:r>
            <w:r w:rsidRPr="002F2280">
              <w:rPr>
                <w:rFonts w:ascii="Times New Roman" w:hAnsi="Times New Roman" w:cs="Times New Roman"/>
                <w:szCs w:val="21"/>
              </w:rPr>
              <w:t>, 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A33514" w:rsidRPr="002F2280">
              <w:rPr>
                <w:rFonts w:ascii="Times New Roman" w:hAnsi="Times New Roman" w:cs="Times New Roman"/>
                <w:szCs w:val="21"/>
              </w:rPr>
              <w:t>7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1</w:t>
            </w:r>
            <w:r w:rsidRPr="002F2280">
              <w:rPr>
                <w:rFonts w:ascii="Times New Roman" w:hAnsi="Times New Roman" w:cs="Times New Roman"/>
                <w:szCs w:val="21"/>
              </w:rPr>
              <w:t>) *</w:t>
            </w:r>
          </w:p>
        </w:tc>
        <w:tc>
          <w:tcPr>
            <w:tcW w:w="1780" w:type="dxa"/>
            <w:vAlign w:val="center"/>
          </w:tcPr>
          <w:p w14:paraId="786DD178" w14:textId="12D82DA4" w:rsidR="00D52302" w:rsidRPr="002F2280" w:rsidRDefault="00D52302" w:rsidP="00BE757C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67</w:t>
            </w:r>
            <w:r w:rsidRPr="002F2280">
              <w:rPr>
                <w:rFonts w:ascii="Times New Roman" w:hAnsi="Times New Roman" w:cs="Times New Roman"/>
                <w:szCs w:val="21"/>
              </w:rPr>
              <w:t xml:space="preserve"> (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64</w:t>
            </w:r>
            <w:r w:rsidRPr="002F2280">
              <w:rPr>
                <w:rFonts w:ascii="Times New Roman" w:hAnsi="Times New Roman" w:cs="Times New Roman"/>
                <w:szCs w:val="21"/>
              </w:rPr>
              <w:t>, 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="00DB739F" w:rsidRPr="002F2280">
              <w:rPr>
                <w:rFonts w:ascii="Times New Roman" w:hAnsi="Times New Roman" w:cs="Times New Roman"/>
                <w:szCs w:val="21"/>
              </w:rPr>
              <w:t>70</w:t>
            </w:r>
            <w:r w:rsidRPr="002F2280">
              <w:rPr>
                <w:rFonts w:ascii="Times New Roman" w:hAnsi="Times New Roman" w:cs="Times New Roman"/>
                <w:szCs w:val="21"/>
              </w:rPr>
              <w:t>)</w:t>
            </w:r>
            <w:r w:rsidR="00DD5C0F" w:rsidRPr="002F2280">
              <w:rPr>
                <w:rFonts w:ascii="Times New Roman" w:hAnsi="Times New Roman" w:cs="Times New Roman"/>
                <w:szCs w:val="21"/>
              </w:rPr>
              <w:t xml:space="preserve"> *</w:t>
            </w:r>
          </w:p>
        </w:tc>
      </w:tr>
    </w:tbl>
    <w:p w14:paraId="740EB382" w14:textId="102ADE47" w:rsidR="006C5845" w:rsidRPr="002F2280" w:rsidRDefault="00B76AF4" w:rsidP="006B378E">
      <w:pPr>
        <w:jc w:val="left"/>
        <w:rPr>
          <w:rFonts w:ascii="Times New Roman" w:hAnsi="Times New Roman" w:cs="Times New Roman"/>
          <w:szCs w:val="21"/>
        </w:rPr>
        <w:sectPr w:rsidR="006C5845" w:rsidRPr="002F2280" w:rsidSect="00E809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  <w:bookmarkStart w:id="21" w:name="_Hlk127994072"/>
      <w:bookmarkEnd w:id="18"/>
      <w:r w:rsidRPr="002F2280">
        <w:rPr>
          <w:rFonts w:ascii="Times New Roman" w:hAnsi="Times New Roman" w:cs="Times New Roman"/>
          <w:szCs w:val="21"/>
          <w:vertAlign w:val="superscript"/>
        </w:rPr>
        <w:t>a</w:t>
      </w:r>
      <w:r w:rsidR="00C973B9" w:rsidRPr="002F2280">
        <w:rPr>
          <w:rFonts w:ascii="Times New Roman" w:hAnsi="Times New Roman" w:cs="Times New Roman"/>
          <w:szCs w:val="21"/>
        </w:rPr>
        <w:t xml:space="preserve"> </w:t>
      </w:r>
      <w:r w:rsidR="003363C0" w:rsidRPr="002F2280">
        <w:rPr>
          <w:rFonts w:ascii="Times New Roman" w:hAnsi="Times New Roman" w:cs="Times New Roman"/>
          <w:szCs w:val="21"/>
        </w:rPr>
        <w:t>Model</w:t>
      </w:r>
      <w:r w:rsidR="000B456F" w:rsidRPr="002F2280">
        <w:rPr>
          <w:rFonts w:ascii="Times New Roman" w:hAnsi="Times New Roman" w:cs="Times New Roman"/>
          <w:szCs w:val="21"/>
        </w:rPr>
        <w:t xml:space="preserve"> </w:t>
      </w:r>
      <w:r w:rsidRPr="002F2280">
        <w:rPr>
          <w:rFonts w:ascii="Times New Roman" w:hAnsi="Times New Roman" w:cs="Times New Roman"/>
          <w:szCs w:val="21"/>
        </w:rPr>
        <w:t>1</w:t>
      </w:r>
      <w:r w:rsidR="003363C0" w:rsidRPr="002F2280">
        <w:rPr>
          <w:rFonts w:ascii="Times New Roman" w:hAnsi="Times New Roman" w:cs="Times New Roman"/>
          <w:szCs w:val="21"/>
        </w:rPr>
        <w:t>: Adjusted for age (</w:t>
      </w:r>
      <w:bookmarkStart w:id="22" w:name="OLE_LINK7"/>
      <w:r w:rsidR="00312FD9" w:rsidRPr="002F2280">
        <w:rPr>
          <w:rFonts w:ascii="Times New Roman" w:hAnsi="Times New Roman" w:cs="Times New Roman"/>
          <w:szCs w:val="21"/>
        </w:rPr>
        <w:t>&lt;60, 60-69</w:t>
      </w:r>
      <w:r w:rsidR="00722119" w:rsidRPr="002F2280">
        <w:rPr>
          <w:rFonts w:ascii="Times New Roman" w:hAnsi="Times New Roman" w:cs="Times New Roman"/>
          <w:szCs w:val="21"/>
        </w:rPr>
        <w:t>.</w:t>
      </w:r>
      <w:r w:rsidR="00312FD9" w:rsidRPr="002F2280">
        <w:rPr>
          <w:rFonts w:ascii="Times New Roman" w:hAnsi="Times New Roman" w:cs="Times New Roman"/>
          <w:szCs w:val="21"/>
        </w:rPr>
        <w:t>9, 70-79</w:t>
      </w:r>
      <w:r w:rsidR="00722119" w:rsidRPr="002F2280">
        <w:rPr>
          <w:rFonts w:ascii="Times New Roman" w:hAnsi="Times New Roman" w:cs="Times New Roman"/>
          <w:szCs w:val="21"/>
        </w:rPr>
        <w:t>.</w:t>
      </w:r>
      <w:r w:rsidR="00312FD9" w:rsidRPr="002F2280">
        <w:rPr>
          <w:rFonts w:ascii="Times New Roman" w:hAnsi="Times New Roman" w:cs="Times New Roman"/>
          <w:szCs w:val="21"/>
        </w:rPr>
        <w:t>9, ≥80</w:t>
      </w:r>
      <w:r w:rsidR="0011096F" w:rsidRPr="002F2280">
        <w:rPr>
          <w:rFonts w:ascii="Times New Roman" w:hAnsi="Times New Roman" w:cs="Times New Roman"/>
          <w:szCs w:val="21"/>
        </w:rPr>
        <w:t xml:space="preserve"> years old</w:t>
      </w:r>
      <w:bookmarkEnd w:id="22"/>
      <w:r w:rsidR="003363C0" w:rsidRPr="002F2280">
        <w:rPr>
          <w:rFonts w:ascii="Times New Roman" w:hAnsi="Times New Roman" w:cs="Times New Roman"/>
          <w:szCs w:val="21"/>
        </w:rPr>
        <w:t>), sex (</w:t>
      </w:r>
      <w:r w:rsidR="003C4CE8" w:rsidRPr="002F2280">
        <w:rPr>
          <w:rFonts w:ascii="Times New Roman" w:hAnsi="Times New Roman" w:cs="Times New Roman"/>
          <w:szCs w:val="21"/>
        </w:rPr>
        <w:t>m</w:t>
      </w:r>
      <w:r w:rsidR="003363C0" w:rsidRPr="002F2280">
        <w:rPr>
          <w:rFonts w:ascii="Times New Roman" w:hAnsi="Times New Roman" w:cs="Times New Roman"/>
          <w:szCs w:val="21"/>
        </w:rPr>
        <w:t xml:space="preserve">en, </w:t>
      </w:r>
      <w:r w:rsidR="003C4CE8" w:rsidRPr="002F2280">
        <w:rPr>
          <w:rFonts w:ascii="Times New Roman" w:hAnsi="Times New Roman" w:cs="Times New Roman"/>
          <w:szCs w:val="21"/>
        </w:rPr>
        <w:t>w</w:t>
      </w:r>
      <w:r w:rsidR="003363C0" w:rsidRPr="002F2280">
        <w:rPr>
          <w:rFonts w:ascii="Times New Roman" w:hAnsi="Times New Roman" w:cs="Times New Roman"/>
          <w:szCs w:val="21"/>
        </w:rPr>
        <w:t>omen)</w:t>
      </w:r>
      <w:r w:rsidR="003C4CE8" w:rsidRPr="002F2280">
        <w:rPr>
          <w:rFonts w:ascii="Times New Roman" w:hAnsi="Times New Roman" w:cs="Times New Roman"/>
          <w:szCs w:val="21"/>
        </w:rPr>
        <w:t>,</w:t>
      </w:r>
      <w:r w:rsidR="008923D0" w:rsidRPr="002F2280">
        <w:rPr>
          <w:rFonts w:ascii="Times New Roman" w:hAnsi="Times New Roman" w:cs="Times New Roman"/>
          <w:szCs w:val="21"/>
        </w:rPr>
        <w:t xml:space="preserve"> </w:t>
      </w:r>
      <w:r w:rsidR="008917BD" w:rsidRPr="002F2280">
        <w:rPr>
          <w:rFonts w:ascii="Times New Roman" w:hAnsi="Times New Roman" w:cs="Times New Roman"/>
          <w:szCs w:val="21"/>
        </w:rPr>
        <w:t>education level</w:t>
      </w:r>
      <w:r w:rsidR="00A94ABF" w:rsidRPr="002F2280">
        <w:rPr>
          <w:rFonts w:ascii="Times New Roman" w:hAnsi="Times New Roman" w:cs="Times New Roman"/>
          <w:szCs w:val="21"/>
        </w:rPr>
        <w:t>s</w:t>
      </w:r>
      <w:r w:rsidR="008917BD" w:rsidRPr="002F2280">
        <w:rPr>
          <w:rFonts w:ascii="Times New Roman" w:hAnsi="Times New Roman" w:cs="Times New Roman"/>
          <w:szCs w:val="21"/>
        </w:rPr>
        <w:t xml:space="preserve"> (not graduate </w:t>
      </w:r>
      <w:r w:rsidR="004733F6" w:rsidRPr="002F2280">
        <w:rPr>
          <w:rFonts w:ascii="Times New Roman" w:hAnsi="Times New Roman" w:cs="Times New Roman"/>
          <w:szCs w:val="21"/>
        </w:rPr>
        <w:t xml:space="preserve">from </w:t>
      </w:r>
      <w:r w:rsidR="008917BD" w:rsidRPr="002F2280">
        <w:rPr>
          <w:rFonts w:ascii="Times New Roman" w:hAnsi="Times New Roman" w:cs="Times New Roman"/>
          <w:szCs w:val="21"/>
        </w:rPr>
        <w:t xml:space="preserve">high school, graduated </w:t>
      </w:r>
      <w:r w:rsidR="004733F6" w:rsidRPr="002F2280">
        <w:rPr>
          <w:rFonts w:ascii="Times New Roman" w:hAnsi="Times New Roman" w:cs="Times New Roman"/>
          <w:szCs w:val="21"/>
        </w:rPr>
        <w:t xml:space="preserve">from </w:t>
      </w:r>
      <w:r w:rsidR="008917BD" w:rsidRPr="002F2280">
        <w:rPr>
          <w:rFonts w:ascii="Times New Roman" w:hAnsi="Times New Roman" w:cs="Times New Roman"/>
          <w:szCs w:val="21"/>
        </w:rPr>
        <w:t xml:space="preserve">high school, attended college or technical school, graduated from college or technical school, missing), </w:t>
      </w:r>
      <w:del w:id="23" w:author="Kaiyue Wang" w:date="2024-03-15T14:33:00Z">
        <w:r w:rsidR="00382572" w:rsidRPr="002F2280" w:rsidDel="004F2FF3">
          <w:rPr>
            <w:rFonts w:ascii="Times New Roman" w:hAnsi="Times New Roman" w:cs="Times New Roman"/>
            <w:color w:val="000000" w:themeColor="text1"/>
            <w:szCs w:val="21"/>
          </w:rPr>
          <w:delText>ethnicity</w:delText>
        </w:r>
      </w:del>
      <w:ins w:id="24" w:author="Kaiyue Wang" w:date="2024-03-15T14:33:00Z">
        <w:r w:rsidR="004F2FF3">
          <w:rPr>
            <w:rFonts w:ascii="Times New Roman" w:hAnsi="Times New Roman" w:cs="Times New Roman"/>
            <w:color w:val="000000" w:themeColor="text1"/>
            <w:szCs w:val="21"/>
          </w:rPr>
          <w:t>race</w:t>
        </w:r>
      </w:ins>
      <w:r w:rsidR="00382572" w:rsidRPr="002F2280">
        <w:rPr>
          <w:rFonts w:ascii="Times New Roman" w:hAnsi="Times New Roman" w:cs="Times New Roman"/>
          <w:color w:val="000000" w:themeColor="text1"/>
          <w:szCs w:val="21"/>
        </w:rPr>
        <w:t xml:space="preserve"> </w:t>
      </w:r>
      <w:r w:rsidR="008923D0" w:rsidRPr="002F2280">
        <w:rPr>
          <w:rFonts w:ascii="Times New Roman" w:hAnsi="Times New Roman" w:cs="Times New Roman"/>
          <w:color w:val="000000" w:themeColor="text1"/>
          <w:szCs w:val="21"/>
        </w:rPr>
        <w:t>(</w:t>
      </w:r>
      <w:r w:rsidR="003C4CE8" w:rsidRPr="002F2280">
        <w:rPr>
          <w:rFonts w:ascii="Times New Roman" w:hAnsi="Times New Roman" w:cs="Times New Roman"/>
          <w:color w:val="000000" w:themeColor="text1"/>
          <w:szCs w:val="21"/>
        </w:rPr>
        <w:t>n</w:t>
      </w:r>
      <w:r w:rsidR="008923D0" w:rsidRPr="002F2280">
        <w:rPr>
          <w:rFonts w:ascii="Times New Roman" w:hAnsi="Times New Roman" w:cs="Times New Roman"/>
          <w:color w:val="000000" w:themeColor="text1"/>
          <w:szCs w:val="21"/>
        </w:rPr>
        <w:t xml:space="preserve">on-Hispanic White, </w:t>
      </w:r>
      <w:r w:rsidR="003C4CE8" w:rsidRPr="002F2280">
        <w:rPr>
          <w:rFonts w:ascii="Times New Roman" w:hAnsi="Times New Roman" w:cs="Times New Roman"/>
          <w:color w:val="000000" w:themeColor="text1"/>
          <w:szCs w:val="21"/>
        </w:rPr>
        <w:t>n</w:t>
      </w:r>
      <w:r w:rsidR="008923D0" w:rsidRPr="002F2280">
        <w:rPr>
          <w:rFonts w:ascii="Times New Roman" w:hAnsi="Times New Roman" w:cs="Times New Roman"/>
          <w:color w:val="000000" w:themeColor="text1"/>
          <w:szCs w:val="21"/>
        </w:rPr>
        <w:t xml:space="preserve">on-Hispanic Black, Hispanic, </w:t>
      </w:r>
      <w:r w:rsidR="003C4CE8" w:rsidRPr="002F2280">
        <w:rPr>
          <w:rFonts w:ascii="Times New Roman" w:hAnsi="Times New Roman" w:cs="Times New Roman"/>
          <w:color w:val="000000" w:themeColor="text1"/>
          <w:szCs w:val="21"/>
        </w:rPr>
        <w:t>o</w:t>
      </w:r>
      <w:r w:rsidR="008923D0" w:rsidRPr="002F2280">
        <w:rPr>
          <w:rFonts w:ascii="Times New Roman" w:hAnsi="Times New Roman" w:cs="Times New Roman"/>
          <w:color w:val="000000" w:themeColor="text1"/>
          <w:szCs w:val="21"/>
        </w:rPr>
        <w:t>ther</w:t>
      </w:r>
      <w:r w:rsidR="009D1747" w:rsidRPr="002F2280">
        <w:rPr>
          <w:rFonts w:ascii="Times New Roman" w:hAnsi="Times New Roman" w:cs="Times New Roman"/>
          <w:color w:val="000000" w:themeColor="text1"/>
          <w:szCs w:val="21"/>
        </w:rPr>
        <w:t>, missing</w:t>
      </w:r>
      <w:r w:rsidR="008923D0" w:rsidRPr="002F2280">
        <w:rPr>
          <w:rFonts w:ascii="Times New Roman" w:hAnsi="Times New Roman" w:cs="Times New Roman"/>
          <w:color w:val="000000" w:themeColor="text1"/>
          <w:szCs w:val="21"/>
        </w:rPr>
        <w:t>)</w:t>
      </w:r>
      <w:r w:rsidR="003C4CE8" w:rsidRPr="002F2280">
        <w:rPr>
          <w:rFonts w:ascii="Times New Roman" w:hAnsi="Times New Roman" w:cs="Times New Roman"/>
          <w:color w:val="000000" w:themeColor="text1"/>
          <w:szCs w:val="21"/>
        </w:rPr>
        <w:t>.</w:t>
      </w:r>
      <w:r w:rsidR="00C973B9" w:rsidRPr="002F2280">
        <w:rPr>
          <w:rFonts w:ascii="Times New Roman" w:hAnsi="Times New Roman" w:cs="Times New Roman"/>
          <w:szCs w:val="21"/>
        </w:rPr>
        <w:t xml:space="preserve"> </w:t>
      </w:r>
      <w:r w:rsidRPr="002F2280">
        <w:rPr>
          <w:rFonts w:ascii="Times New Roman" w:hAnsi="Times New Roman" w:cs="Times New Roman"/>
          <w:szCs w:val="21"/>
          <w:vertAlign w:val="superscript"/>
        </w:rPr>
        <w:t>b</w:t>
      </w:r>
      <w:r w:rsidR="00C973B9" w:rsidRPr="002F2280">
        <w:rPr>
          <w:rFonts w:ascii="Times New Roman" w:hAnsi="Times New Roman" w:cs="Times New Roman"/>
          <w:szCs w:val="21"/>
        </w:rPr>
        <w:t xml:space="preserve"> </w:t>
      </w:r>
      <w:r w:rsidR="003363C0" w:rsidRPr="002F2280">
        <w:rPr>
          <w:rFonts w:ascii="Times New Roman" w:hAnsi="Times New Roman" w:cs="Times New Roman"/>
          <w:szCs w:val="21"/>
        </w:rPr>
        <w:t xml:space="preserve">Model </w:t>
      </w:r>
      <w:r w:rsidRPr="002F2280">
        <w:rPr>
          <w:rFonts w:ascii="Times New Roman" w:hAnsi="Times New Roman" w:cs="Times New Roman"/>
          <w:szCs w:val="21"/>
        </w:rPr>
        <w:t>2</w:t>
      </w:r>
      <w:r w:rsidR="003363C0" w:rsidRPr="002F2280">
        <w:rPr>
          <w:rFonts w:ascii="Times New Roman" w:hAnsi="Times New Roman" w:cs="Times New Roman"/>
          <w:szCs w:val="21"/>
        </w:rPr>
        <w:t>: A</w:t>
      </w:r>
      <w:r w:rsidR="0011096F" w:rsidRPr="002F2280">
        <w:rPr>
          <w:rFonts w:ascii="Times New Roman" w:hAnsi="Times New Roman" w:cs="Times New Roman"/>
          <w:szCs w:val="21"/>
        </w:rPr>
        <w:t>dditionally a</w:t>
      </w:r>
      <w:r w:rsidR="003363C0" w:rsidRPr="002F2280">
        <w:rPr>
          <w:rFonts w:ascii="Times New Roman" w:hAnsi="Times New Roman" w:cs="Times New Roman"/>
          <w:szCs w:val="21"/>
        </w:rPr>
        <w:t>djusted for</w:t>
      </w:r>
      <w:bookmarkStart w:id="25" w:name="_Hlk124716715"/>
      <w:r w:rsidR="00E47B32" w:rsidRPr="002F2280">
        <w:rPr>
          <w:rFonts w:ascii="Times New Roman" w:hAnsi="Times New Roman" w:cs="Times New Roman"/>
          <w:szCs w:val="21"/>
        </w:rPr>
        <w:t xml:space="preserve"> marital status (married or living as married, other</w:t>
      </w:r>
      <w:r w:rsidR="00556155" w:rsidRPr="002F2280">
        <w:rPr>
          <w:rFonts w:ascii="Times New Roman" w:hAnsi="Times New Roman" w:cs="Times New Roman"/>
          <w:szCs w:val="21"/>
        </w:rPr>
        <w:t>, missing</w:t>
      </w:r>
      <w:r w:rsidR="00E47B32" w:rsidRPr="002F2280">
        <w:rPr>
          <w:rFonts w:ascii="Times New Roman" w:hAnsi="Times New Roman" w:cs="Times New Roman"/>
          <w:szCs w:val="21"/>
        </w:rPr>
        <w:t>)</w:t>
      </w:r>
      <w:bookmarkStart w:id="26" w:name="_Hlk124769809"/>
      <w:r w:rsidR="00E47B32" w:rsidRPr="002F2280">
        <w:rPr>
          <w:rFonts w:ascii="Times New Roman" w:hAnsi="Times New Roman" w:cs="Times New Roman"/>
          <w:szCs w:val="21"/>
        </w:rPr>
        <w:t>,</w:t>
      </w:r>
      <w:bookmarkEnd w:id="25"/>
      <w:r w:rsidR="00E47B32" w:rsidRPr="002F2280">
        <w:rPr>
          <w:rFonts w:ascii="Times New Roman" w:hAnsi="Times New Roman" w:cs="Times New Roman"/>
          <w:szCs w:val="21"/>
        </w:rPr>
        <w:t xml:space="preserve"> </w:t>
      </w:r>
      <w:bookmarkStart w:id="27" w:name="_Hlk124716824"/>
      <w:r w:rsidR="00E47B32" w:rsidRPr="002F2280">
        <w:rPr>
          <w:rFonts w:ascii="Times New Roman" w:hAnsi="Times New Roman" w:cs="Times New Roman"/>
          <w:szCs w:val="21"/>
        </w:rPr>
        <w:t>annual household income</w:t>
      </w:r>
      <w:bookmarkEnd w:id="26"/>
      <w:r w:rsidR="00E47B32" w:rsidRPr="002F2280">
        <w:rPr>
          <w:rFonts w:ascii="Times New Roman" w:hAnsi="Times New Roman" w:cs="Times New Roman"/>
          <w:szCs w:val="21"/>
        </w:rPr>
        <w:t xml:space="preserve"> (</w:t>
      </w:r>
      <w:r w:rsidR="00E47B32" w:rsidRPr="002F2280">
        <w:rPr>
          <w:rFonts w:ascii="Times New Roman" w:hAnsi="Times New Roman" w:cs="Times New Roman"/>
          <w:szCs w:val="21"/>
        </w:rPr>
        <w:t>＜</w:t>
      </w:r>
      <w:r w:rsidR="00E47B32" w:rsidRPr="002F2280">
        <w:rPr>
          <w:rFonts w:ascii="Times New Roman" w:hAnsi="Times New Roman" w:cs="Times New Roman"/>
          <w:szCs w:val="21"/>
        </w:rPr>
        <w:t xml:space="preserve">$15000, $15000-49999, </w:t>
      </w:r>
      <w:r w:rsidR="000B456F" w:rsidRPr="002F2280">
        <w:rPr>
          <w:rFonts w:ascii="Times New Roman" w:hAnsi="Times New Roman" w:cs="Times New Roman"/>
          <w:szCs w:val="21"/>
        </w:rPr>
        <w:t>≥</w:t>
      </w:r>
      <w:r w:rsidR="00E47B32" w:rsidRPr="002F2280">
        <w:rPr>
          <w:rFonts w:ascii="Times New Roman" w:hAnsi="Times New Roman" w:cs="Times New Roman"/>
          <w:szCs w:val="21"/>
        </w:rPr>
        <w:t xml:space="preserve">$50000, </w:t>
      </w:r>
      <w:r w:rsidR="003A2CFB" w:rsidRPr="002F2280">
        <w:rPr>
          <w:rFonts w:ascii="Times New Roman" w:hAnsi="Times New Roman" w:cs="Times New Roman"/>
          <w:szCs w:val="21"/>
        </w:rPr>
        <w:t>missing</w:t>
      </w:r>
      <w:r w:rsidR="00E47B32" w:rsidRPr="002F2280">
        <w:rPr>
          <w:rFonts w:ascii="Times New Roman" w:hAnsi="Times New Roman" w:cs="Times New Roman"/>
          <w:szCs w:val="21"/>
        </w:rPr>
        <w:t xml:space="preserve">), </w:t>
      </w:r>
      <w:r w:rsidR="00E47B32" w:rsidRPr="002F2280">
        <w:rPr>
          <w:rFonts w:ascii="Times New Roman" w:hAnsi="Times New Roman" w:cs="Times New Roman"/>
          <w:color w:val="000000" w:themeColor="text1"/>
          <w:szCs w:val="21"/>
        </w:rPr>
        <w:t>BMI (kg/m</w:t>
      </w:r>
      <w:r w:rsidR="00E47B32" w:rsidRPr="002F228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="00E47B32" w:rsidRPr="002F2280">
        <w:rPr>
          <w:rFonts w:ascii="Times New Roman" w:hAnsi="Times New Roman" w:cs="Times New Roman"/>
          <w:color w:val="000000" w:themeColor="text1"/>
          <w:szCs w:val="21"/>
        </w:rPr>
        <w:t>)</w:t>
      </w:r>
      <w:bookmarkEnd w:id="27"/>
      <w:r w:rsidR="00E47B32" w:rsidRPr="002F2280">
        <w:rPr>
          <w:rFonts w:ascii="Times New Roman" w:hAnsi="Times New Roman" w:cs="Times New Roman"/>
          <w:szCs w:val="21"/>
        </w:rPr>
        <w:t xml:space="preserve">, current smoker (yes, no, </w:t>
      </w:r>
      <w:r w:rsidR="003A2CFB" w:rsidRPr="002F2280">
        <w:rPr>
          <w:rFonts w:ascii="Times New Roman" w:hAnsi="Times New Roman" w:cs="Times New Roman"/>
          <w:szCs w:val="21"/>
        </w:rPr>
        <w:t>missing</w:t>
      </w:r>
      <w:r w:rsidR="00E47B32" w:rsidRPr="002F2280">
        <w:rPr>
          <w:rFonts w:ascii="Times New Roman" w:hAnsi="Times New Roman" w:cs="Times New Roman"/>
          <w:szCs w:val="21"/>
        </w:rPr>
        <w:t xml:space="preserve">), current drinker (yes, no, </w:t>
      </w:r>
      <w:r w:rsidR="003A2CFB" w:rsidRPr="002F2280">
        <w:rPr>
          <w:rFonts w:ascii="Times New Roman" w:hAnsi="Times New Roman" w:cs="Times New Roman"/>
          <w:szCs w:val="21"/>
        </w:rPr>
        <w:t>missing</w:t>
      </w:r>
      <w:r w:rsidR="00E47B32" w:rsidRPr="002F2280">
        <w:rPr>
          <w:rFonts w:ascii="Times New Roman" w:hAnsi="Times New Roman" w:cs="Times New Roman"/>
          <w:szCs w:val="21"/>
        </w:rPr>
        <w:t>),</w:t>
      </w:r>
      <w:r w:rsidR="007A002E" w:rsidRPr="002F2280">
        <w:rPr>
          <w:rFonts w:ascii="Times New Roman" w:hAnsi="Times New Roman" w:cs="Times New Roman"/>
          <w:szCs w:val="21"/>
        </w:rPr>
        <w:t xml:space="preserve"> diabetes (yes, no, missing),</w:t>
      </w:r>
      <w:r w:rsidR="00E47B32" w:rsidRPr="002F2280">
        <w:rPr>
          <w:rFonts w:ascii="Times New Roman" w:hAnsi="Times New Roman" w:cs="Times New Roman"/>
          <w:szCs w:val="21"/>
        </w:rPr>
        <w:t xml:space="preserve"> hypertension</w:t>
      </w:r>
      <w:r w:rsidR="007A002E" w:rsidRPr="002F2280">
        <w:rPr>
          <w:rFonts w:ascii="Times New Roman" w:hAnsi="Times New Roman" w:cs="Times New Roman"/>
          <w:szCs w:val="21"/>
        </w:rPr>
        <w:t xml:space="preserve"> (yes, no, missing)</w:t>
      </w:r>
      <w:r w:rsidR="00B02B2D" w:rsidRPr="002F2280">
        <w:rPr>
          <w:rFonts w:ascii="Times New Roman" w:hAnsi="Times New Roman" w:cs="Times New Roman"/>
          <w:szCs w:val="21"/>
        </w:rPr>
        <w:t>.</w:t>
      </w:r>
      <w:bookmarkStart w:id="28" w:name="OLE_LINK6"/>
      <w:r w:rsidR="00C973B9" w:rsidRPr="002F2280">
        <w:rPr>
          <w:rFonts w:ascii="Times New Roman" w:hAnsi="Times New Roman" w:cs="Times New Roman"/>
          <w:szCs w:val="21"/>
        </w:rPr>
        <w:t xml:space="preserve"> *</w:t>
      </w:r>
      <w:r w:rsidR="000B456F" w:rsidRPr="002F2280">
        <w:rPr>
          <w:rFonts w:ascii="Times New Roman" w:hAnsi="Times New Roman" w:cs="Times New Roman"/>
          <w:szCs w:val="21"/>
        </w:rPr>
        <w:t xml:space="preserve">Compared with the non-exercisers group: </w:t>
      </w:r>
      <w:r w:rsidR="000B456F" w:rsidRPr="002F2280">
        <w:rPr>
          <w:rFonts w:ascii="Times New Roman" w:hAnsi="Times New Roman" w:cs="Times New Roman"/>
          <w:i/>
          <w:iCs/>
          <w:szCs w:val="21"/>
        </w:rPr>
        <w:t>P</w:t>
      </w:r>
      <w:r w:rsidR="000B456F" w:rsidRPr="002F2280">
        <w:rPr>
          <w:rFonts w:ascii="Times New Roman" w:hAnsi="Times New Roman" w:cs="Times New Roman"/>
          <w:szCs w:val="21"/>
        </w:rPr>
        <w:t>&lt;0</w:t>
      </w:r>
      <w:r w:rsidR="00722119" w:rsidRPr="002F2280">
        <w:rPr>
          <w:rFonts w:ascii="Times New Roman" w:hAnsi="Times New Roman" w:cs="Times New Roman"/>
          <w:szCs w:val="21"/>
        </w:rPr>
        <w:t>.</w:t>
      </w:r>
      <w:r w:rsidR="000B456F" w:rsidRPr="002F2280">
        <w:rPr>
          <w:rFonts w:ascii="Times New Roman" w:hAnsi="Times New Roman" w:cs="Times New Roman"/>
          <w:szCs w:val="21"/>
        </w:rPr>
        <w:t>0</w:t>
      </w:r>
      <w:r w:rsidR="00DD5C0F" w:rsidRPr="002F2280">
        <w:rPr>
          <w:rFonts w:ascii="Times New Roman" w:hAnsi="Times New Roman" w:cs="Times New Roman"/>
          <w:szCs w:val="21"/>
        </w:rPr>
        <w:t>001</w:t>
      </w:r>
      <w:r w:rsidR="000B456F" w:rsidRPr="002F2280">
        <w:rPr>
          <w:rFonts w:ascii="Times New Roman" w:hAnsi="Times New Roman" w:cs="Times New Roman"/>
          <w:szCs w:val="21"/>
        </w:rPr>
        <w:t>.</w:t>
      </w:r>
      <w:bookmarkEnd w:id="1"/>
      <w:bookmarkEnd w:id="16"/>
      <w:bookmarkEnd w:id="21"/>
      <w:bookmarkEnd w:id="28"/>
    </w:p>
    <w:p w14:paraId="730983B3" w14:textId="7B7E3920" w:rsidR="006C5845" w:rsidRPr="002F2280" w:rsidRDefault="006C5845" w:rsidP="006C5845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2F228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2. Sensitivity analysis </w:t>
      </w:r>
      <w:ins w:id="29" w:author="Kaiyue Wang" w:date="2024-03-15T20:56:00Z">
        <w:r w:rsidR="00913205">
          <w:rPr>
            <w:rFonts w:ascii="Times New Roman" w:hAnsi="Times New Roman" w:cs="Times New Roman" w:hint="eastAsia"/>
            <w:b/>
            <w:bCs/>
            <w:szCs w:val="21"/>
          </w:rPr>
          <w:t>[odds ratio (OR) and 95%</w:t>
        </w:r>
      </w:ins>
      <w:ins w:id="30" w:author="Kaiyue Wang" w:date="2024-03-15T20:57:00Z">
        <w:r w:rsidR="00913205">
          <w:rPr>
            <w:rFonts w:ascii="Times New Roman" w:hAnsi="Times New Roman" w:cs="Times New Roman" w:hint="eastAsia"/>
            <w:b/>
            <w:bCs/>
            <w:szCs w:val="21"/>
          </w:rPr>
          <w:t xml:space="preserve"> confidence interval (CI)</w:t>
        </w:r>
      </w:ins>
      <w:ins w:id="31" w:author="Kaiyue Wang" w:date="2024-03-15T20:56:00Z">
        <w:r w:rsidR="00913205">
          <w:rPr>
            <w:rFonts w:ascii="Times New Roman" w:hAnsi="Times New Roman" w:cs="Times New Roman" w:hint="eastAsia"/>
            <w:b/>
            <w:bCs/>
            <w:szCs w:val="21"/>
          </w:rPr>
          <w:t xml:space="preserve">] </w:t>
        </w:r>
      </w:ins>
      <w:r w:rsidRPr="002F2280">
        <w:rPr>
          <w:rFonts w:ascii="Times New Roman" w:hAnsi="Times New Roman" w:cs="Times New Roman"/>
          <w:b/>
          <w:bCs/>
          <w:szCs w:val="21"/>
        </w:rPr>
        <w:t>after excluding the gardeners who engaged in other activities for ≥150 minutes</w:t>
      </w:r>
      <w:r w:rsidR="004362C7" w:rsidRPr="002F2280">
        <w:rPr>
          <w:rFonts w:ascii="Times New Roman" w:hAnsi="Times New Roman" w:cs="Times New Roman"/>
          <w:b/>
          <w:bCs/>
          <w:szCs w:val="21"/>
        </w:rPr>
        <w:t>.</w:t>
      </w:r>
    </w:p>
    <w:tbl>
      <w:tblPr>
        <w:tblStyle w:val="a7"/>
        <w:tblW w:w="8269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3402"/>
        <w:gridCol w:w="2221"/>
        <w:gridCol w:w="2646"/>
      </w:tblGrid>
      <w:tr w:rsidR="006C5845" w:rsidRPr="002F2280" w14:paraId="4EAEA41F" w14:textId="77777777" w:rsidTr="006C5845">
        <w:trPr>
          <w:trHeight w:val="19"/>
        </w:trPr>
        <w:tc>
          <w:tcPr>
            <w:tcW w:w="3402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715EF9CB" w14:textId="77777777" w:rsidR="006C5845" w:rsidRPr="002F2280" w:rsidRDefault="006C5845" w:rsidP="006C5845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2221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63A1E152" w14:textId="77777777" w:rsidR="006C5845" w:rsidRPr="002F2280" w:rsidRDefault="006C5845" w:rsidP="006C584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Non-exercisers</w:t>
            </w:r>
          </w:p>
        </w:tc>
        <w:tc>
          <w:tcPr>
            <w:tcW w:w="2646" w:type="dxa"/>
            <w:tcBorders>
              <w:top w:val="single" w:sz="12" w:space="0" w:color="auto"/>
              <w:bottom w:val="single" w:sz="12" w:space="0" w:color="auto"/>
            </w:tcBorders>
            <w:vAlign w:val="center"/>
          </w:tcPr>
          <w:p w14:paraId="544DFB4D" w14:textId="77777777" w:rsidR="006C5845" w:rsidRPr="002F2280" w:rsidRDefault="006C5845" w:rsidP="006C584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Gardeners</w:t>
            </w:r>
          </w:p>
        </w:tc>
      </w:tr>
      <w:tr w:rsidR="006C5845" w:rsidRPr="002F2280" w14:paraId="570E30BF" w14:textId="77777777" w:rsidTr="006C5845">
        <w:trPr>
          <w:trHeight w:val="19"/>
        </w:trPr>
        <w:tc>
          <w:tcPr>
            <w:tcW w:w="3402" w:type="dxa"/>
            <w:tcBorders>
              <w:top w:val="single" w:sz="12" w:space="0" w:color="auto"/>
            </w:tcBorders>
            <w:vAlign w:val="center"/>
          </w:tcPr>
          <w:p w14:paraId="1CDB095D" w14:textId="12605B59" w:rsidR="006C5845" w:rsidRPr="002F2280" w:rsidRDefault="006C5845" w:rsidP="006C5845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Individuals with SCD / total, %</w:t>
            </w:r>
            <w:r w:rsidR="002B10ED" w:rsidRPr="002F2280">
              <w:rPr>
                <w:rFonts w:ascii="Times New Roman" w:hAnsi="Times New Roman" w:cs="Times New Roman"/>
                <w:b/>
                <w:bCs/>
                <w:szCs w:val="21"/>
              </w:rPr>
              <w:t xml:space="preserve"> *</w:t>
            </w:r>
          </w:p>
        </w:tc>
        <w:tc>
          <w:tcPr>
            <w:tcW w:w="2221" w:type="dxa"/>
            <w:tcBorders>
              <w:top w:val="single" w:sz="12" w:space="0" w:color="auto"/>
            </w:tcBorders>
            <w:vAlign w:val="center"/>
          </w:tcPr>
          <w:p w14:paraId="1A02EEEF" w14:textId="628BB924" w:rsidR="006C5845" w:rsidRPr="002F2280" w:rsidRDefault="006C5845" w:rsidP="006C5845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6357/41846 (15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9)</w:t>
            </w:r>
          </w:p>
        </w:tc>
        <w:tc>
          <w:tcPr>
            <w:tcW w:w="2646" w:type="dxa"/>
            <w:tcBorders>
              <w:top w:val="single" w:sz="12" w:space="0" w:color="auto"/>
            </w:tcBorders>
            <w:vAlign w:val="center"/>
          </w:tcPr>
          <w:p w14:paraId="7D94F880" w14:textId="397534AF" w:rsidR="006C5845" w:rsidRPr="002F2280" w:rsidRDefault="006C5845" w:rsidP="006C5845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566/6016 (9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9)</w:t>
            </w:r>
          </w:p>
        </w:tc>
      </w:tr>
      <w:tr w:rsidR="006C5845" w:rsidRPr="002F2280" w14:paraId="727094F0" w14:textId="77777777" w:rsidTr="006C5845">
        <w:trPr>
          <w:trHeight w:val="19"/>
        </w:trPr>
        <w:tc>
          <w:tcPr>
            <w:tcW w:w="3402" w:type="dxa"/>
            <w:vAlign w:val="center"/>
          </w:tcPr>
          <w:p w14:paraId="5670FF1B" w14:textId="04433A78" w:rsidR="006C5845" w:rsidRPr="002F2280" w:rsidRDefault="006C5845" w:rsidP="006C5845">
            <w:pPr>
              <w:ind w:leftChars="100" w:left="210"/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OR (95%CI)</w:t>
            </w:r>
            <w:r w:rsidR="004362C7" w:rsidRPr="002F2280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221" w:type="dxa"/>
            <w:vAlign w:val="center"/>
          </w:tcPr>
          <w:p w14:paraId="47F781FB" w14:textId="77777777" w:rsidR="006C5845" w:rsidRPr="002F2280" w:rsidRDefault="006C5845" w:rsidP="006C5845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2646" w:type="dxa"/>
            <w:vAlign w:val="center"/>
          </w:tcPr>
          <w:p w14:paraId="7D42457C" w14:textId="547DCF9E" w:rsidR="006C5845" w:rsidRPr="002F2280" w:rsidRDefault="006C5845" w:rsidP="006C5845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0.77 (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63, 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93)</w:t>
            </w:r>
          </w:p>
        </w:tc>
      </w:tr>
      <w:tr w:rsidR="006C5845" w:rsidRPr="002F2280" w14:paraId="3C53DC9A" w14:textId="77777777" w:rsidTr="006C5845">
        <w:trPr>
          <w:trHeight w:val="19"/>
        </w:trPr>
        <w:tc>
          <w:tcPr>
            <w:tcW w:w="3402" w:type="dxa"/>
            <w:vAlign w:val="center"/>
          </w:tcPr>
          <w:p w14:paraId="640EB4CB" w14:textId="48ECD66E" w:rsidR="006C5845" w:rsidRPr="002F2280" w:rsidRDefault="006C5845" w:rsidP="006C5845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Individuals with SCD-related functional limitations / total, %</w:t>
            </w:r>
            <w:r w:rsidR="002B10ED" w:rsidRPr="002F2280">
              <w:rPr>
                <w:rFonts w:ascii="Times New Roman" w:hAnsi="Times New Roman" w:cs="Times New Roman"/>
                <w:b/>
                <w:bCs/>
                <w:szCs w:val="21"/>
              </w:rPr>
              <w:t xml:space="preserve"> *</w:t>
            </w:r>
          </w:p>
        </w:tc>
        <w:tc>
          <w:tcPr>
            <w:tcW w:w="2221" w:type="dxa"/>
            <w:vAlign w:val="center"/>
          </w:tcPr>
          <w:p w14:paraId="233AC875" w14:textId="106C4064" w:rsidR="006C5845" w:rsidRPr="002F2280" w:rsidRDefault="006C5845" w:rsidP="006C5845">
            <w:pPr>
              <w:rPr>
                <w:rFonts w:ascii="Times New Roman" w:hAnsi="Times New Roman" w:cs="Times New Roman"/>
                <w:szCs w:val="21"/>
              </w:rPr>
            </w:pPr>
            <w:bookmarkStart w:id="32" w:name="OLE_LINK1"/>
            <w:r w:rsidRPr="002F2280">
              <w:rPr>
                <w:rFonts w:ascii="Times New Roman" w:hAnsi="Times New Roman" w:cs="Times New Roman"/>
                <w:szCs w:val="21"/>
              </w:rPr>
              <w:t>3512/</w:t>
            </w:r>
            <w:bookmarkEnd w:id="32"/>
            <w:r w:rsidRPr="002F2280">
              <w:rPr>
                <w:rFonts w:ascii="Times New Roman" w:hAnsi="Times New Roman" w:cs="Times New Roman"/>
                <w:szCs w:val="21"/>
              </w:rPr>
              <w:t>41846 (9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3)</w:t>
            </w:r>
          </w:p>
        </w:tc>
        <w:tc>
          <w:tcPr>
            <w:tcW w:w="2646" w:type="dxa"/>
            <w:vAlign w:val="center"/>
          </w:tcPr>
          <w:p w14:paraId="2128FBE2" w14:textId="21BFF482" w:rsidR="006C5845" w:rsidRPr="002F2280" w:rsidRDefault="006C5845" w:rsidP="006C5845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96/6016 (4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3)</w:t>
            </w:r>
          </w:p>
        </w:tc>
      </w:tr>
      <w:tr w:rsidR="006C5845" w:rsidRPr="002F2280" w14:paraId="7EAD9766" w14:textId="77777777" w:rsidTr="006C5845">
        <w:trPr>
          <w:trHeight w:val="19"/>
        </w:trPr>
        <w:tc>
          <w:tcPr>
            <w:tcW w:w="3402" w:type="dxa"/>
            <w:vAlign w:val="center"/>
          </w:tcPr>
          <w:p w14:paraId="7842CF11" w14:textId="451CD1F3" w:rsidR="006C5845" w:rsidRPr="002F2280" w:rsidRDefault="006C5845" w:rsidP="006C5845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OR (95%CI)</w:t>
            </w:r>
            <w:r w:rsidR="004362C7" w:rsidRPr="002F2280">
              <w:rPr>
                <w:rFonts w:ascii="Times New Roman" w:hAnsi="Times New Roman" w:cs="Times New Roman"/>
                <w:szCs w:val="21"/>
                <w:vertAlign w:val="superscript"/>
              </w:rPr>
              <w:t xml:space="preserve"> a</w:t>
            </w:r>
          </w:p>
        </w:tc>
        <w:tc>
          <w:tcPr>
            <w:tcW w:w="2221" w:type="dxa"/>
            <w:vAlign w:val="center"/>
          </w:tcPr>
          <w:p w14:paraId="360EB830" w14:textId="77777777" w:rsidR="006C5845" w:rsidRPr="002F2280" w:rsidRDefault="006C5845" w:rsidP="006C5845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Ref)</w:t>
            </w:r>
          </w:p>
        </w:tc>
        <w:tc>
          <w:tcPr>
            <w:tcW w:w="2646" w:type="dxa"/>
            <w:vAlign w:val="center"/>
          </w:tcPr>
          <w:p w14:paraId="6DBCCA66" w14:textId="34058FDE" w:rsidR="006C5845" w:rsidRPr="002F2280" w:rsidRDefault="006C5845" w:rsidP="006C5845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0.66 (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46, 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94)</w:t>
            </w:r>
          </w:p>
        </w:tc>
      </w:tr>
    </w:tbl>
    <w:p w14:paraId="291358A6" w14:textId="77777777" w:rsidR="004362C7" w:rsidRDefault="004362C7" w:rsidP="006B378E">
      <w:pPr>
        <w:jc w:val="left"/>
        <w:rPr>
          <w:ins w:id="33" w:author="Kaiyue Wang" w:date="2024-03-15T20:53:00Z"/>
          <w:rFonts w:ascii="Times New Roman" w:hAnsi="Times New Roman" w:cs="Times New Roman"/>
          <w:szCs w:val="21"/>
        </w:rPr>
      </w:pPr>
      <w:r w:rsidRPr="002F2280">
        <w:rPr>
          <w:rFonts w:ascii="Times New Roman" w:hAnsi="Times New Roman" w:cs="Times New Roman"/>
          <w:szCs w:val="21"/>
          <w:vertAlign w:val="superscript"/>
        </w:rPr>
        <w:t>a</w:t>
      </w:r>
      <w:r w:rsidRPr="002F2280">
        <w:rPr>
          <w:rFonts w:ascii="Times New Roman" w:hAnsi="Times New Roman" w:cs="Times New Roman"/>
          <w:szCs w:val="21"/>
        </w:rPr>
        <w:t xml:space="preserve"> </w:t>
      </w:r>
      <w:proofErr w:type="spellStart"/>
      <w:r w:rsidRPr="002F2280">
        <w:rPr>
          <w:rFonts w:ascii="Times New Roman" w:hAnsi="Times New Roman" w:cs="Times New Roman"/>
          <w:szCs w:val="21"/>
        </w:rPr>
        <w:t>A</w:t>
      </w:r>
      <w:proofErr w:type="spellEnd"/>
      <w:r w:rsidRPr="002F2280">
        <w:rPr>
          <w:rFonts w:ascii="Times New Roman" w:hAnsi="Times New Roman" w:cs="Times New Roman"/>
          <w:szCs w:val="21"/>
        </w:rPr>
        <w:t xml:space="preserve"> multivariate model was adjusted for age (&lt;60, 60-69</w:t>
      </w:r>
      <w:r w:rsidR="00722119" w:rsidRPr="002F2280">
        <w:rPr>
          <w:rFonts w:ascii="Times New Roman" w:hAnsi="Times New Roman" w:cs="Times New Roman"/>
          <w:szCs w:val="21"/>
        </w:rPr>
        <w:t>.</w:t>
      </w:r>
      <w:r w:rsidRPr="002F2280">
        <w:rPr>
          <w:rFonts w:ascii="Times New Roman" w:hAnsi="Times New Roman" w:cs="Times New Roman"/>
          <w:szCs w:val="21"/>
        </w:rPr>
        <w:t>9, 70-79</w:t>
      </w:r>
      <w:r w:rsidR="00722119" w:rsidRPr="002F2280">
        <w:rPr>
          <w:rFonts w:ascii="Times New Roman" w:hAnsi="Times New Roman" w:cs="Times New Roman"/>
          <w:szCs w:val="21"/>
        </w:rPr>
        <w:t>.</w:t>
      </w:r>
      <w:r w:rsidRPr="002F2280">
        <w:rPr>
          <w:rFonts w:ascii="Times New Roman" w:hAnsi="Times New Roman" w:cs="Times New Roman"/>
          <w:szCs w:val="21"/>
        </w:rPr>
        <w:t xml:space="preserve">9, ≥80 years old, missing), sex (men, women), education levels (not graduate from high school, graduated from high school, attended college or technical school, graduated from college or technical school, missing), </w:t>
      </w:r>
      <w:del w:id="34" w:author="Kaiyue Wang" w:date="2024-03-15T14:33:00Z">
        <w:r w:rsidRPr="002F2280" w:rsidDel="004F2FF3">
          <w:rPr>
            <w:rFonts w:ascii="Times New Roman" w:hAnsi="Times New Roman" w:cs="Times New Roman"/>
            <w:color w:val="000000" w:themeColor="text1"/>
            <w:szCs w:val="21"/>
          </w:rPr>
          <w:delText>ethnicity</w:delText>
        </w:r>
      </w:del>
      <w:ins w:id="35" w:author="Kaiyue Wang" w:date="2024-03-15T14:33:00Z">
        <w:r w:rsidR="004F2FF3">
          <w:rPr>
            <w:rFonts w:ascii="Times New Roman" w:hAnsi="Times New Roman" w:cs="Times New Roman"/>
            <w:color w:val="000000" w:themeColor="text1"/>
            <w:szCs w:val="21"/>
          </w:rPr>
          <w:t>race</w:t>
        </w:r>
      </w:ins>
      <w:r w:rsidRPr="002F2280">
        <w:rPr>
          <w:rFonts w:ascii="Times New Roman" w:hAnsi="Times New Roman" w:cs="Times New Roman"/>
          <w:color w:val="000000" w:themeColor="text1"/>
          <w:szCs w:val="21"/>
        </w:rPr>
        <w:t xml:space="preserve"> (non-Hispanic White, non-Hispanic Black, Hispanic, other, missing)</w:t>
      </w:r>
      <w:r w:rsidRPr="002F2280">
        <w:rPr>
          <w:rFonts w:ascii="Times New Roman" w:hAnsi="Times New Roman" w:cs="Times New Roman"/>
          <w:szCs w:val="21"/>
        </w:rPr>
        <w:t>, marital status (married or living as married, other, missing), annual household income (</w:t>
      </w:r>
      <w:r w:rsidRPr="002F2280">
        <w:rPr>
          <w:rFonts w:ascii="Times New Roman" w:hAnsi="Times New Roman" w:cs="Times New Roman"/>
          <w:szCs w:val="21"/>
        </w:rPr>
        <w:t>＜</w:t>
      </w:r>
      <w:r w:rsidRPr="002F2280">
        <w:rPr>
          <w:rFonts w:ascii="Times New Roman" w:hAnsi="Times New Roman" w:cs="Times New Roman"/>
          <w:szCs w:val="21"/>
        </w:rPr>
        <w:t xml:space="preserve">$15000, $15000-49999, ≥$50000, missing), </w:t>
      </w:r>
      <w:r w:rsidRPr="002F2280">
        <w:rPr>
          <w:rFonts w:ascii="Times New Roman" w:hAnsi="Times New Roman" w:cs="Times New Roman"/>
          <w:color w:val="000000" w:themeColor="text1"/>
          <w:szCs w:val="21"/>
        </w:rPr>
        <w:t>BMI (kg/m</w:t>
      </w:r>
      <w:r w:rsidRPr="002F2280">
        <w:rPr>
          <w:rFonts w:ascii="Times New Roman" w:hAnsi="Times New Roman" w:cs="Times New Roman"/>
          <w:color w:val="000000" w:themeColor="text1"/>
          <w:szCs w:val="21"/>
          <w:vertAlign w:val="superscript"/>
        </w:rPr>
        <w:t>2</w:t>
      </w:r>
      <w:r w:rsidRPr="002F2280">
        <w:rPr>
          <w:rFonts w:ascii="Times New Roman" w:hAnsi="Times New Roman" w:cs="Times New Roman"/>
          <w:color w:val="000000" w:themeColor="text1"/>
          <w:szCs w:val="21"/>
        </w:rPr>
        <w:t>)</w:t>
      </w:r>
      <w:r w:rsidRPr="002F2280">
        <w:rPr>
          <w:rFonts w:ascii="Times New Roman" w:hAnsi="Times New Roman" w:cs="Times New Roman"/>
          <w:szCs w:val="21"/>
        </w:rPr>
        <w:t xml:space="preserve">, current smoker (yes, no, missing), current drinker (yes, no, missing), diabetes (yes, no, missing), hypertension (yes, no, missing). </w:t>
      </w:r>
      <w:r w:rsidR="006C5845" w:rsidRPr="002F2280">
        <w:rPr>
          <w:rFonts w:ascii="Times New Roman" w:hAnsi="Times New Roman" w:cs="Times New Roman"/>
          <w:szCs w:val="21"/>
        </w:rPr>
        <w:t xml:space="preserve">* Weighted percentage. </w:t>
      </w:r>
      <w:r w:rsidR="006C5845" w:rsidRPr="002F2280">
        <w:rPr>
          <w:rFonts w:ascii="Times New Roman" w:hAnsi="Times New Roman" w:cs="Times New Roman"/>
          <w:i/>
          <w:iCs/>
          <w:szCs w:val="21"/>
        </w:rPr>
        <w:t>P</w:t>
      </w:r>
      <w:r w:rsidR="006C5845" w:rsidRPr="002F2280">
        <w:rPr>
          <w:rFonts w:ascii="Times New Roman" w:hAnsi="Times New Roman" w:cs="Times New Roman"/>
          <w:szCs w:val="21"/>
        </w:rPr>
        <w:t>&lt;0</w:t>
      </w:r>
      <w:r w:rsidR="00722119" w:rsidRPr="002F2280">
        <w:rPr>
          <w:rFonts w:ascii="Times New Roman" w:hAnsi="Times New Roman" w:cs="Times New Roman"/>
          <w:szCs w:val="21"/>
        </w:rPr>
        <w:t>.</w:t>
      </w:r>
      <w:r w:rsidR="006C5845" w:rsidRPr="002F2280">
        <w:rPr>
          <w:rFonts w:ascii="Times New Roman" w:hAnsi="Times New Roman" w:cs="Times New Roman"/>
          <w:szCs w:val="21"/>
        </w:rPr>
        <w:t>05 for all.</w:t>
      </w:r>
    </w:p>
    <w:p w14:paraId="48CBAF33" w14:textId="77777777" w:rsidR="00913205" w:rsidRDefault="00913205" w:rsidP="006B378E">
      <w:pPr>
        <w:jc w:val="left"/>
        <w:rPr>
          <w:ins w:id="36" w:author="Kaiyue Wang" w:date="2024-03-15T20:53:00Z"/>
          <w:rFonts w:ascii="Times New Roman" w:hAnsi="Times New Roman" w:cs="Times New Roman"/>
          <w:szCs w:val="21"/>
        </w:rPr>
        <w:sectPr w:rsidR="00913205" w:rsidSect="00E809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31593424" w14:textId="698BF6C8" w:rsidR="00913205" w:rsidRPr="00913205" w:rsidRDefault="00913205" w:rsidP="00913205">
      <w:pPr>
        <w:jc w:val="left"/>
        <w:rPr>
          <w:ins w:id="37" w:author="Kaiyue Wang" w:date="2024-03-15T20:53:00Z"/>
          <w:rFonts w:ascii="Times New Roman" w:hAnsi="Times New Roman" w:cs="Times New Roman"/>
          <w:b/>
          <w:bCs/>
          <w:szCs w:val="21"/>
          <w:rPrChange w:id="38" w:author="Kaiyue Wang" w:date="2024-03-15T20:57:00Z">
            <w:rPr>
              <w:ins w:id="39" w:author="Kaiyue Wang" w:date="2024-03-15T20:53:00Z"/>
              <w:rFonts w:ascii="Times New Roman" w:hAnsi="Times New Roman" w:cs="Times New Roman"/>
              <w:b/>
              <w:bCs/>
              <w:sz w:val="24"/>
              <w:szCs w:val="28"/>
            </w:rPr>
          </w:rPrChange>
        </w:rPr>
      </w:pPr>
      <w:bookmarkStart w:id="40" w:name="OLE_LINK9"/>
      <w:ins w:id="41" w:author="Kaiyue Wang" w:date="2024-03-15T20:53:00Z">
        <w:r w:rsidRPr="00913205">
          <w:rPr>
            <w:rFonts w:ascii="Times New Roman" w:hAnsi="Times New Roman" w:cs="Times New Roman"/>
            <w:b/>
            <w:bCs/>
            <w:szCs w:val="21"/>
            <w:rPrChange w:id="42" w:author="Kaiyue Wang" w:date="2024-03-15T20:57:00Z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rPrChange>
          </w:rPr>
          <w:lastRenderedPageBreak/>
          <w:t xml:space="preserve">Supplemental Table </w:t>
        </w:r>
        <w:r w:rsidRPr="00913205">
          <w:rPr>
            <w:rFonts w:ascii="Times New Roman" w:hAnsi="Times New Roman" w:cs="Times New Roman" w:hint="eastAsia"/>
            <w:b/>
            <w:bCs/>
            <w:szCs w:val="21"/>
            <w:rPrChange w:id="43" w:author="Kaiyue Wang" w:date="2024-03-15T20:57:00Z">
              <w:rPr>
                <w:rFonts w:ascii="Times New Roman" w:hAnsi="Times New Roman" w:cs="Times New Roman" w:hint="eastAsia"/>
                <w:b/>
                <w:bCs/>
                <w:sz w:val="24"/>
                <w:szCs w:val="28"/>
              </w:rPr>
            </w:rPrChange>
          </w:rPr>
          <w:t>3</w:t>
        </w:r>
        <w:r w:rsidRPr="00913205">
          <w:rPr>
            <w:rFonts w:ascii="Times New Roman" w:hAnsi="Times New Roman" w:cs="Times New Roman"/>
            <w:b/>
            <w:bCs/>
            <w:szCs w:val="21"/>
            <w:rPrChange w:id="44" w:author="Kaiyue Wang" w:date="2024-03-15T20:57:00Z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rPrChange>
          </w:rPr>
          <w:t xml:space="preserve">. </w:t>
        </w:r>
        <w:bookmarkStart w:id="45" w:name="_Hlk130163473"/>
        <w:r w:rsidRPr="00913205">
          <w:rPr>
            <w:rFonts w:ascii="Times New Roman" w:hAnsi="Times New Roman" w:cs="Times New Roman"/>
            <w:b/>
            <w:bCs/>
            <w:szCs w:val="21"/>
            <w:rPrChange w:id="46" w:author="Kaiyue Wang" w:date="2024-03-15T20:57:00Z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rPrChange>
          </w:rPr>
          <w:t xml:space="preserve">Sensitivity analysis </w:t>
        </w:r>
      </w:ins>
      <w:ins w:id="47" w:author="Kaiyue Wang" w:date="2024-03-15T20:57:00Z">
        <w:r w:rsidRPr="00913205">
          <w:rPr>
            <w:rFonts w:ascii="Times New Roman" w:hAnsi="Times New Roman" w:cs="Times New Roman" w:hint="eastAsia"/>
            <w:b/>
            <w:bCs/>
            <w:szCs w:val="21"/>
          </w:rPr>
          <w:t>[odds ratio (OR) and 95% confidence interval (CI)]</w:t>
        </w:r>
        <w:r w:rsidRPr="00913205">
          <w:rPr>
            <w:rFonts w:ascii="Times New Roman" w:hAnsi="Times New Roman" w:cs="Times New Roman" w:hint="eastAsia"/>
            <w:b/>
            <w:bCs/>
            <w:szCs w:val="21"/>
          </w:rPr>
          <w:t xml:space="preserve"> </w:t>
        </w:r>
      </w:ins>
      <w:ins w:id="48" w:author="Kaiyue Wang" w:date="2024-03-15T20:53:00Z">
        <w:r w:rsidRPr="00913205">
          <w:rPr>
            <w:rFonts w:ascii="Times New Roman" w:hAnsi="Times New Roman" w:cs="Times New Roman"/>
            <w:b/>
            <w:bCs/>
            <w:szCs w:val="21"/>
            <w:rPrChange w:id="49" w:author="Kaiyue Wang" w:date="2024-03-15T20:57:00Z">
              <w:rPr>
                <w:rFonts w:ascii="Times New Roman" w:hAnsi="Times New Roman" w:cs="Times New Roman"/>
                <w:b/>
                <w:bCs/>
                <w:sz w:val="24"/>
                <w:szCs w:val="28"/>
              </w:rPr>
            </w:rPrChange>
          </w:rPr>
          <w:t>after stratifying the population by states (gardeners vs. non-exercisers).</w:t>
        </w:r>
        <w:bookmarkEnd w:id="45"/>
        <w:r w:rsidRPr="00913205">
          <w:rPr>
            <w:rFonts w:ascii="Times New Roman" w:hAnsi="Times New Roman" w:cs="Times New Roman"/>
            <w:b/>
            <w:bCs/>
            <w:szCs w:val="21"/>
            <w:vertAlign w:val="superscript"/>
            <w:rPrChange w:id="50" w:author="Kaiyue Wang" w:date="2024-03-15T20:57:00Z">
              <w:rPr>
                <w:rFonts w:ascii="Times New Roman" w:hAnsi="Times New Roman" w:cs="Times New Roman"/>
                <w:b/>
                <w:bCs/>
                <w:sz w:val="24"/>
                <w:szCs w:val="28"/>
                <w:vertAlign w:val="superscript"/>
              </w:rPr>
            </w:rPrChange>
          </w:rPr>
          <w:t xml:space="preserve"> a</w:t>
        </w:r>
      </w:ins>
    </w:p>
    <w:bookmarkEnd w:id="40"/>
    <w:tbl>
      <w:tblPr>
        <w:tblStyle w:val="a7"/>
        <w:tblW w:w="10064" w:type="dxa"/>
        <w:jc w:val="center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  <w:tblPrChange w:id="51" w:author="Kaiyue Wang" w:date="2024-03-15T20:54:00Z">
          <w:tblPr>
            <w:tblStyle w:val="a7"/>
            <w:tblW w:w="10683" w:type="dxa"/>
            <w:jc w:val="center"/>
            <w:tblBorders>
              <w:top w:val="single" w:sz="12" w:space="0" w:color="auto"/>
              <w:left w:val="none" w:sz="0" w:space="0" w:color="auto"/>
              <w:bottom w:val="single" w:sz="12" w:space="0" w:color="auto"/>
              <w:right w:val="none" w:sz="0" w:space="0" w:color="auto"/>
              <w:insideH w:val="none" w:sz="0" w:space="0" w:color="auto"/>
              <w:insideV w:val="none" w:sz="0" w:space="0" w:color="auto"/>
            </w:tblBorders>
            <w:tblLook w:val="04A0" w:firstRow="1" w:lastRow="0" w:firstColumn="1" w:lastColumn="0" w:noHBand="0" w:noVBand="1"/>
          </w:tblPr>
        </w:tblPrChange>
      </w:tblPr>
      <w:tblGrid>
        <w:gridCol w:w="1985"/>
        <w:gridCol w:w="1332"/>
        <w:gridCol w:w="1219"/>
        <w:gridCol w:w="2126"/>
        <w:gridCol w:w="1276"/>
        <w:gridCol w:w="2126"/>
        <w:tblGridChange w:id="52">
          <w:tblGrid>
            <w:gridCol w:w="1943"/>
            <w:gridCol w:w="1516"/>
            <w:gridCol w:w="1495"/>
            <w:gridCol w:w="1850"/>
            <w:gridCol w:w="227"/>
            <w:gridCol w:w="1575"/>
            <w:gridCol w:w="2077"/>
          </w:tblGrid>
        </w:tblGridChange>
      </w:tblGrid>
      <w:tr w:rsidR="00913205" w:rsidRPr="00800935" w14:paraId="5ACA6946" w14:textId="77777777" w:rsidTr="00913205">
        <w:trPr>
          <w:trHeight w:val="18"/>
          <w:jc w:val="center"/>
          <w:ins w:id="53" w:author="Kaiyue Wang" w:date="2024-03-15T20:53:00Z"/>
          <w:trPrChange w:id="54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tcBorders>
              <w:top w:val="single" w:sz="12" w:space="0" w:color="auto"/>
              <w:bottom w:val="nil"/>
            </w:tcBorders>
            <w:vAlign w:val="center"/>
            <w:tcPrChange w:id="55" w:author="Kaiyue Wang" w:date="2024-03-15T20:54:00Z">
              <w:tcPr>
                <w:tcW w:w="1943" w:type="dxa"/>
                <w:tcBorders>
                  <w:top w:val="single" w:sz="12" w:space="0" w:color="auto"/>
                  <w:bottom w:val="nil"/>
                </w:tcBorders>
                <w:vAlign w:val="center"/>
              </w:tcPr>
            </w:tcPrChange>
          </w:tcPr>
          <w:p w14:paraId="463219ED" w14:textId="77777777" w:rsidR="00913205" w:rsidRPr="00D616BA" w:rsidRDefault="00913205" w:rsidP="00321D59">
            <w:pPr>
              <w:rPr>
                <w:ins w:id="56" w:author="Kaiyue Wang" w:date="2024-03-15T20:53:00Z"/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32" w:type="dxa"/>
            <w:tcBorders>
              <w:top w:val="single" w:sz="12" w:space="0" w:color="auto"/>
              <w:bottom w:val="nil"/>
            </w:tcBorders>
            <w:vAlign w:val="center"/>
            <w:tcPrChange w:id="57" w:author="Kaiyue Wang" w:date="2024-03-15T20:54:00Z">
              <w:tcPr>
                <w:tcW w:w="1516" w:type="dxa"/>
                <w:tcBorders>
                  <w:top w:val="single" w:sz="12" w:space="0" w:color="auto"/>
                  <w:bottom w:val="nil"/>
                </w:tcBorders>
                <w:vAlign w:val="center"/>
              </w:tcPr>
            </w:tcPrChange>
          </w:tcPr>
          <w:p w14:paraId="0B197291" w14:textId="77777777" w:rsidR="00913205" w:rsidRPr="00321D59" w:rsidRDefault="00913205" w:rsidP="00321D59">
            <w:pPr>
              <w:rPr>
                <w:ins w:id="58" w:author="Kaiyue Wang" w:date="2024-03-15T20:53:00Z"/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3345" w:type="dxa"/>
            <w:gridSpan w:val="2"/>
            <w:tcBorders>
              <w:top w:val="single" w:sz="12" w:space="0" w:color="auto"/>
              <w:bottom w:val="nil"/>
            </w:tcBorders>
            <w:vAlign w:val="center"/>
            <w:tcPrChange w:id="59" w:author="Kaiyue Wang" w:date="2024-03-15T20:54:00Z">
              <w:tcPr>
                <w:tcW w:w="3345" w:type="dxa"/>
                <w:gridSpan w:val="2"/>
                <w:tcBorders>
                  <w:top w:val="single" w:sz="12" w:space="0" w:color="auto"/>
                  <w:bottom w:val="nil"/>
                </w:tcBorders>
                <w:vAlign w:val="center"/>
              </w:tcPr>
            </w:tcPrChange>
          </w:tcPr>
          <w:p w14:paraId="6A4CD381" w14:textId="7620AF08" w:rsidR="00913205" w:rsidRPr="00321D59" w:rsidRDefault="00913205" w:rsidP="00321D59">
            <w:pPr>
              <w:rPr>
                <w:ins w:id="60" w:author="Kaiyue Wang" w:date="2024-03-15T20:53:00Z"/>
                <w:rFonts w:ascii="Times New Roman" w:hAnsi="Times New Roman" w:cs="Times New Roman"/>
                <w:b/>
                <w:bCs/>
                <w:szCs w:val="21"/>
              </w:rPr>
            </w:pPr>
            <w:ins w:id="61" w:author="Kaiyue Wang" w:date="2024-03-15T20:53:00Z">
              <w:r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S</w:t>
              </w:r>
            </w:ins>
            <w:ins w:id="62" w:author="Kaiyue Wang" w:date="2024-03-15T20:54:00Z">
              <w:r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ubjective cognitive decline (S</w:t>
              </w:r>
            </w:ins>
            <w:ins w:id="63" w:author="Kaiyue Wang" w:date="2024-03-15T20:53:00Z">
              <w:r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CD</w:t>
              </w:r>
            </w:ins>
            <w:ins w:id="64" w:author="Kaiyue Wang" w:date="2024-03-15T20:54:00Z">
              <w:r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)</w:t>
              </w:r>
            </w:ins>
          </w:p>
        </w:tc>
        <w:tc>
          <w:tcPr>
            <w:tcW w:w="3402" w:type="dxa"/>
            <w:gridSpan w:val="2"/>
            <w:tcBorders>
              <w:top w:val="single" w:sz="12" w:space="0" w:color="auto"/>
              <w:bottom w:val="nil"/>
            </w:tcBorders>
            <w:vAlign w:val="center"/>
            <w:tcPrChange w:id="65" w:author="Kaiyue Wang" w:date="2024-03-15T20:54:00Z">
              <w:tcPr>
                <w:tcW w:w="3879" w:type="dxa"/>
                <w:gridSpan w:val="3"/>
                <w:tcBorders>
                  <w:top w:val="single" w:sz="12" w:space="0" w:color="auto"/>
                  <w:bottom w:val="nil"/>
                </w:tcBorders>
                <w:vAlign w:val="center"/>
              </w:tcPr>
            </w:tcPrChange>
          </w:tcPr>
          <w:p w14:paraId="205AE9DC" w14:textId="77777777" w:rsidR="00913205" w:rsidRPr="00321D59" w:rsidRDefault="00913205" w:rsidP="00321D59">
            <w:pPr>
              <w:rPr>
                <w:ins w:id="66" w:author="Kaiyue Wang" w:date="2024-03-15T20:53:00Z"/>
                <w:rFonts w:ascii="Times New Roman" w:hAnsi="Times New Roman" w:cs="Times New Roman"/>
                <w:b/>
                <w:bCs/>
                <w:szCs w:val="21"/>
              </w:rPr>
            </w:pPr>
            <w:ins w:id="67" w:author="Kaiyue Wang" w:date="2024-03-15T20:53:00Z">
              <w:r w:rsidRPr="00D616BA">
                <w:rPr>
                  <w:rFonts w:ascii="Times New Roman" w:hAnsi="Times New Roman" w:cs="Times New Roman"/>
                  <w:b/>
                  <w:bCs/>
                  <w:szCs w:val="21"/>
                </w:rPr>
                <w:t>SCD-related functional limitations</w:t>
              </w:r>
            </w:ins>
          </w:p>
        </w:tc>
      </w:tr>
      <w:tr w:rsidR="00913205" w:rsidRPr="00800935" w14:paraId="0AF2EC4A" w14:textId="77777777" w:rsidTr="00913205">
        <w:trPr>
          <w:trHeight w:val="18"/>
          <w:jc w:val="center"/>
          <w:ins w:id="68" w:author="Kaiyue Wang" w:date="2024-03-15T20:53:00Z"/>
          <w:trPrChange w:id="6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tcBorders>
              <w:top w:val="nil"/>
              <w:bottom w:val="nil"/>
            </w:tcBorders>
            <w:vAlign w:val="center"/>
            <w:tcPrChange w:id="70" w:author="Kaiyue Wang" w:date="2024-03-15T20:54:00Z">
              <w:tcPr>
                <w:tcW w:w="1943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22357FCB" w14:textId="77777777" w:rsidR="00913205" w:rsidRPr="00D616BA" w:rsidRDefault="00913205" w:rsidP="00321D59">
            <w:pPr>
              <w:rPr>
                <w:ins w:id="71" w:author="Kaiyue Wang" w:date="2024-03-15T20:53:00Z"/>
                <w:rFonts w:ascii="Times New Roman" w:hAnsi="Times New Roman" w:cs="Times New Roman"/>
                <w:b/>
                <w:bCs/>
                <w:szCs w:val="21"/>
              </w:rPr>
            </w:pPr>
            <w:ins w:id="72" w:author="Kaiyue Wang" w:date="2024-03-15T20:53:00Z">
              <w:r w:rsidRPr="00D616BA"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States</w:t>
              </w:r>
            </w:ins>
          </w:p>
        </w:tc>
        <w:tc>
          <w:tcPr>
            <w:tcW w:w="1332" w:type="dxa"/>
            <w:tcBorders>
              <w:top w:val="nil"/>
              <w:bottom w:val="nil"/>
            </w:tcBorders>
            <w:vAlign w:val="center"/>
            <w:tcPrChange w:id="73" w:author="Kaiyue Wang" w:date="2024-03-15T20:54:00Z">
              <w:tcPr>
                <w:tcW w:w="1516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79744EA8" w14:textId="77777777" w:rsidR="00913205" w:rsidRPr="00D616BA" w:rsidRDefault="00913205" w:rsidP="00321D59">
            <w:pPr>
              <w:rPr>
                <w:ins w:id="74" w:author="Kaiyue Wang" w:date="2024-03-15T20:53:00Z"/>
                <w:rFonts w:ascii="Times New Roman" w:hAnsi="Times New Roman" w:cs="Times New Roman"/>
                <w:b/>
                <w:bCs/>
                <w:szCs w:val="21"/>
              </w:rPr>
            </w:pPr>
            <w:ins w:id="75" w:author="Kaiyue Wang" w:date="2024-03-15T20:53:00Z">
              <w:r w:rsidRPr="00321D59"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Participants</w:t>
              </w:r>
            </w:ins>
          </w:p>
        </w:tc>
        <w:tc>
          <w:tcPr>
            <w:tcW w:w="1219" w:type="dxa"/>
            <w:tcBorders>
              <w:top w:val="nil"/>
              <w:bottom w:val="nil"/>
            </w:tcBorders>
            <w:vAlign w:val="center"/>
            <w:tcPrChange w:id="76" w:author="Kaiyue Wang" w:date="2024-03-15T20:54:00Z">
              <w:tcPr>
                <w:tcW w:w="1495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7DFA80E8" w14:textId="77777777" w:rsidR="00913205" w:rsidRPr="00D616BA" w:rsidRDefault="00913205" w:rsidP="00321D59">
            <w:pPr>
              <w:rPr>
                <w:ins w:id="77" w:author="Kaiyue Wang" w:date="2024-03-15T20:53:00Z"/>
                <w:rFonts w:ascii="Times New Roman" w:hAnsi="Times New Roman" w:cs="Times New Roman"/>
                <w:b/>
                <w:bCs/>
                <w:szCs w:val="21"/>
              </w:rPr>
            </w:pPr>
            <w:ins w:id="78" w:author="Kaiyue Wang" w:date="2024-03-15T20:53:00Z">
              <w:r w:rsidRPr="00321D59"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Non-exercisers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tcPrChange w:id="79" w:author="Kaiyue Wang" w:date="2024-03-15T20:54:00Z">
              <w:tcPr>
                <w:tcW w:w="2077" w:type="dxa"/>
                <w:gridSpan w:val="2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0E304A7B" w14:textId="77777777" w:rsidR="00913205" w:rsidRPr="00D616BA" w:rsidRDefault="00913205" w:rsidP="00321D59">
            <w:pPr>
              <w:rPr>
                <w:ins w:id="80" w:author="Kaiyue Wang" w:date="2024-03-15T20:53:00Z"/>
                <w:rFonts w:ascii="Times New Roman" w:hAnsi="Times New Roman" w:cs="Times New Roman"/>
                <w:b/>
                <w:bCs/>
                <w:szCs w:val="21"/>
              </w:rPr>
            </w:pPr>
            <w:ins w:id="81" w:author="Kaiyue Wang" w:date="2024-03-15T20:53:00Z">
              <w:r w:rsidRPr="00321D59"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Gardeners</w:t>
              </w:r>
            </w:ins>
          </w:p>
        </w:tc>
        <w:tc>
          <w:tcPr>
            <w:tcW w:w="1276" w:type="dxa"/>
            <w:tcBorders>
              <w:top w:val="nil"/>
              <w:bottom w:val="nil"/>
            </w:tcBorders>
            <w:vAlign w:val="center"/>
            <w:tcPrChange w:id="82" w:author="Kaiyue Wang" w:date="2024-03-15T20:54:00Z">
              <w:tcPr>
                <w:tcW w:w="1575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6DA61072" w14:textId="77777777" w:rsidR="00913205" w:rsidRPr="00D616BA" w:rsidRDefault="00913205" w:rsidP="00321D59">
            <w:pPr>
              <w:rPr>
                <w:ins w:id="83" w:author="Kaiyue Wang" w:date="2024-03-15T20:53:00Z"/>
                <w:rFonts w:ascii="Times New Roman" w:hAnsi="Times New Roman" w:cs="Times New Roman"/>
                <w:b/>
                <w:bCs/>
                <w:szCs w:val="21"/>
              </w:rPr>
            </w:pPr>
            <w:ins w:id="84" w:author="Kaiyue Wang" w:date="2024-03-15T20:53:00Z">
              <w:r w:rsidRPr="00321D59"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Non-exercisers</w:t>
              </w:r>
            </w:ins>
          </w:p>
        </w:tc>
        <w:tc>
          <w:tcPr>
            <w:tcW w:w="2126" w:type="dxa"/>
            <w:tcBorders>
              <w:top w:val="nil"/>
              <w:bottom w:val="nil"/>
            </w:tcBorders>
            <w:vAlign w:val="center"/>
            <w:tcPrChange w:id="85" w:author="Kaiyue Wang" w:date="2024-03-15T20:54:00Z">
              <w:tcPr>
                <w:tcW w:w="2077" w:type="dxa"/>
                <w:tcBorders>
                  <w:top w:val="nil"/>
                  <w:bottom w:val="nil"/>
                </w:tcBorders>
                <w:vAlign w:val="center"/>
              </w:tcPr>
            </w:tcPrChange>
          </w:tcPr>
          <w:p w14:paraId="16D1D55C" w14:textId="77777777" w:rsidR="00913205" w:rsidRPr="00D616BA" w:rsidRDefault="00913205" w:rsidP="00321D59">
            <w:pPr>
              <w:rPr>
                <w:ins w:id="86" w:author="Kaiyue Wang" w:date="2024-03-15T20:53:00Z"/>
                <w:rFonts w:ascii="Times New Roman" w:hAnsi="Times New Roman" w:cs="Times New Roman"/>
                <w:b/>
                <w:bCs/>
                <w:szCs w:val="21"/>
              </w:rPr>
            </w:pPr>
            <w:ins w:id="87" w:author="Kaiyue Wang" w:date="2024-03-15T20:53:00Z">
              <w:r w:rsidRPr="00321D59">
                <w:rPr>
                  <w:rFonts w:ascii="Times New Roman" w:hAnsi="Times New Roman" w:cs="Times New Roman" w:hint="eastAsia"/>
                  <w:b/>
                  <w:bCs/>
                  <w:szCs w:val="21"/>
                </w:rPr>
                <w:t>Gardeners</w:t>
              </w:r>
            </w:ins>
          </w:p>
        </w:tc>
      </w:tr>
      <w:tr w:rsidR="00913205" w:rsidRPr="00800935" w14:paraId="355E84C9" w14:textId="77777777" w:rsidTr="00913205">
        <w:trPr>
          <w:trHeight w:val="18"/>
          <w:jc w:val="center"/>
          <w:ins w:id="88" w:author="Kaiyue Wang" w:date="2024-03-15T20:53:00Z"/>
          <w:trPrChange w:id="8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tcBorders>
              <w:top w:val="nil"/>
            </w:tcBorders>
            <w:vAlign w:val="center"/>
            <w:tcPrChange w:id="90" w:author="Kaiyue Wang" w:date="2024-03-15T20:54:00Z">
              <w:tcPr>
                <w:tcW w:w="1943" w:type="dxa"/>
                <w:tcBorders>
                  <w:top w:val="nil"/>
                </w:tcBorders>
                <w:vAlign w:val="center"/>
              </w:tcPr>
            </w:tcPrChange>
          </w:tcPr>
          <w:p w14:paraId="245F7966" w14:textId="77777777" w:rsidR="00913205" w:rsidRPr="00321D59" w:rsidRDefault="00913205" w:rsidP="00321D59">
            <w:pPr>
              <w:rPr>
                <w:ins w:id="91" w:author="Kaiyue Wang" w:date="2024-03-15T20:53:00Z"/>
                <w:rFonts w:ascii="Times New Roman" w:hAnsi="Times New Roman" w:cs="Times New Roman"/>
                <w:szCs w:val="21"/>
              </w:rPr>
            </w:pPr>
            <w:ins w:id="92" w:author="Kaiyue Wang" w:date="2024-03-15T20:53:00Z">
              <w:r w:rsidRPr="00321D59">
                <w:rPr>
                  <w:rFonts w:ascii="Times New Roman" w:hAnsi="Times New Roman" w:cs="Times New Roman"/>
                  <w:szCs w:val="21"/>
                </w:rPr>
                <w:t>Alabama</w:t>
              </w:r>
            </w:ins>
          </w:p>
        </w:tc>
        <w:tc>
          <w:tcPr>
            <w:tcW w:w="1332" w:type="dxa"/>
            <w:tcBorders>
              <w:top w:val="nil"/>
            </w:tcBorders>
            <w:vAlign w:val="center"/>
            <w:tcPrChange w:id="93" w:author="Kaiyue Wang" w:date="2024-03-15T20:54:00Z">
              <w:tcPr>
                <w:tcW w:w="1516" w:type="dxa"/>
                <w:tcBorders>
                  <w:top w:val="nil"/>
                </w:tcBorders>
                <w:vAlign w:val="center"/>
              </w:tcPr>
            </w:tcPrChange>
          </w:tcPr>
          <w:p w14:paraId="7DC0FF77" w14:textId="77777777" w:rsidR="00913205" w:rsidRPr="00800935" w:rsidRDefault="00913205" w:rsidP="00321D59">
            <w:pPr>
              <w:rPr>
                <w:ins w:id="94" w:author="Kaiyue Wang" w:date="2024-03-15T20:53:00Z"/>
                <w:rFonts w:ascii="Times New Roman" w:hAnsi="Times New Roman" w:cs="Times New Roman"/>
                <w:szCs w:val="21"/>
              </w:rPr>
            </w:pPr>
            <w:ins w:id="9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2026</w:t>
              </w:r>
            </w:ins>
          </w:p>
        </w:tc>
        <w:tc>
          <w:tcPr>
            <w:tcW w:w="1219" w:type="dxa"/>
            <w:tcBorders>
              <w:top w:val="nil"/>
            </w:tcBorders>
            <w:vAlign w:val="center"/>
            <w:tcPrChange w:id="96" w:author="Kaiyue Wang" w:date="2024-03-15T20:54:00Z">
              <w:tcPr>
                <w:tcW w:w="1495" w:type="dxa"/>
                <w:tcBorders>
                  <w:top w:val="nil"/>
                </w:tcBorders>
                <w:vAlign w:val="center"/>
              </w:tcPr>
            </w:tcPrChange>
          </w:tcPr>
          <w:p w14:paraId="70156805" w14:textId="77777777" w:rsidR="00913205" w:rsidRPr="00800935" w:rsidRDefault="00913205" w:rsidP="00321D59">
            <w:pPr>
              <w:rPr>
                <w:ins w:id="97" w:author="Kaiyue Wang" w:date="2024-03-15T20:53:00Z"/>
                <w:rFonts w:ascii="Times New Roman" w:hAnsi="Times New Roman" w:cs="Times New Roman"/>
                <w:szCs w:val="21"/>
              </w:rPr>
            </w:pPr>
            <w:ins w:id="9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tcBorders>
              <w:top w:val="nil"/>
            </w:tcBorders>
            <w:vAlign w:val="center"/>
            <w:tcPrChange w:id="99" w:author="Kaiyue Wang" w:date="2024-03-15T20:54:00Z">
              <w:tcPr>
                <w:tcW w:w="2077" w:type="dxa"/>
                <w:gridSpan w:val="2"/>
                <w:tcBorders>
                  <w:top w:val="nil"/>
                </w:tcBorders>
                <w:vAlign w:val="center"/>
              </w:tcPr>
            </w:tcPrChange>
          </w:tcPr>
          <w:p w14:paraId="00448853" w14:textId="77777777" w:rsidR="00913205" w:rsidRPr="00800935" w:rsidRDefault="00913205" w:rsidP="00321D59">
            <w:pPr>
              <w:rPr>
                <w:ins w:id="100" w:author="Kaiyue Wang" w:date="2024-03-15T20:53:00Z"/>
                <w:rFonts w:ascii="Times New Roman" w:hAnsi="Times New Roman" w:cs="Times New Roman"/>
                <w:szCs w:val="21"/>
              </w:rPr>
            </w:pPr>
            <w:ins w:id="10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48 (0.30, 0.77)</w:t>
              </w:r>
            </w:ins>
          </w:p>
        </w:tc>
        <w:tc>
          <w:tcPr>
            <w:tcW w:w="1276" w:type="dxa"/>
            <w:tcBorders>
              <w:top w:val="nil"/>
            </w:tcBorders>
            <w:vAlign w:val="center"/>
            <w:tcPrChange w:id="102" w:author="Kaiyue Wang" w:date="2024-03-15T20:54:00Z">
              <w:tcPr>
                <w:tcW w:w="1575" w:type="dxa"/>
                <w:tcBorders>
                  <w:top w:val="nil"/>
                </w:tcBorders>
                <w:vAlign w:val="center"/>
              </w:tcPr>
            </w:tcPrChange>
          </w:tcPr>
          <w:p w14:paraId="602E790B" w14:textId="77777777" w:rsidR="00913205" w:rsidRPr="00800935" w:rsidRDefault="00913205" w:rsidP="00321D59">
            <w:pPr>
              <w:rPr>
                <w:ins w:id="103" w:author="Kaiyue Wang" w:date="2024-03-15T20:53:00Z"/>
                <w:rFonts w:ascii="Times New Roman" w:hAnsi="Times New Roman" w:cs="Times New Roman"/>
                <w:szCs w:val="21"/>
              </w:rPr>
            </w:pPr>
            <w:ins w:id="10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tcBorders>
              <w:top w:val="nil"/>
            </w:tcBorders>
            <w:vAlign w:val="center"/>
            <w:tcPrChange w:id="105" w:author="Kaiyue Wang" w:date="2024-03-15T20:54:00Z">
              <w:tcPr>
                <w:tcW w:w="2077" w:type="dxa"/>
                <w:tcBorders>
                  <w:top w:val="nil"/>
                </w:tcBorders>
                <w:vAlign w:val="center"/>
              </w:tcPr>
            </w:tcPrChange>
          </w:tcPr>
          <w:p w14:paraId="71E6913B" w14:textId="77777777" w:rsidR="00913205" w:rsidRPr="00800935" w:rsidRDefault="00913205" w:rsidP="00321D59">
            <w:pPr>
              <w:rPr>
                <w:ins w:id="106" w:author="Kaiyue Wang" w:date="2024-03-15T20:53:00Z"/>
                <w:rFonts w:ascii="Times New Roman" w:hAnsi="Times New Roman" w:cs="Times New Roman"/>
                <w:szCs w:val="21"/>
              </w:rPr>
            </w:pPr>
            <w:ins w:id="10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5 (0.18, 0.70)</w:t>
              </w:r>
            </w:ins>
          </w:p>
        </w:tc>
      </w:tr>
      <w:tr w:rsidR="00913205" w:rsidRPr="00800935" w14:paraId="635655A5" w14:textId="77777777" w:rsidTr="00913205">
        <w:trPr>
          <w:trHeight w:val="18"/>
          <w:jc w:val="center"/>
          <w:ins w:id="108" w:author="Kaiyue Wang" w:date="2024-03-15T20:53:00Z"/>
          <w:trPrChange w:id="10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110" w:author="Kaiyue Wang" w:date="2024-03-15T20:54:00Z">
              <w:tcPr>
                <w:tcW w:w="1943" w:type="dxa"/>
                <w:vAlign w:val="center"/>
              </w:tcPr>
            </w:tcPrChange>
          </w:tcPr>
          <w:p w14:paraId="0618F2B5" w14:textId="77777777" w:rsidR="00913205" w:rsidRPr="00CA3A78" w:rsidRDefault="00913205" w:rsidP="00321D59">
            <w:pPr>
              <w:rPr>
                <w:ins w:id="111" w:author="Kaiyue Wang" w:date="2024-03-15T20:53:00Z"/>
                <w:rFonts w:ascii="Times New Roman" w:hAnsi="Times New Roman" w:cs="Times New Roman"/>
                <w:szCs w:val="21"/>
              </w:rPr>
            </w:pPr>
            <w:ins w:id="112" w:author="Kaiyue Wang" w:date="2024-03-15T20:53:00Z">
              <w:r w:rsidRPr="00CA3A78">
                <w:rPr>
                  <w:rFonts w:ascii="Times New Roman" w:hAnsi="Times New Roman" w:cs="Times New Roman"/>
                  <w:szCs w:val="21"/>
                </w:rPr>
                <w:t>Connecticut</w:t>
              </w:r>
            </w:ins>
          </w:p>
        </w:tc>
        <w:tc>
          <w:tcPr>
            <w:tcW w:w="1332" w:type="dxa"/>
            <w:vAlign w:val="center"/>
            <w:tcPrChange w:id="113" w:author="Kaiyue Wang" w:date="2024-03-15T20:54:00Z">
              <w:tcPr>
                <w:tcW w:w="1516" w:type="dxa"/>
                <w:vAlign w:val="center"/>
              </w:tcPr>
            </w:tcPrChange>
          </w:tcPr>
          <w:p w14:paraId="0623BB83" w14:textId="77777777" w:rsidR="00913205" w:rsidRPr="00800935" w:rsidRDefault="00913205" w:rsidP="00321D59">
            <w:pPr>
              <w:rPr>
                <w:ins w:id="114" w:author="Kaiyue Wang" w:date="2024-03-15T20:53:00Z"/>
                <w:rFonts w:ascii="Times New Roman" w:hAnsi="Times New Roman" w:cs="Times New Roman"/>
                <w:szCs w:val="21"/>
              </w:rPr>
            </w:pPr>
            <w:ins w:id="11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968</w:t>
              </w:r>
            </w:ins>
          </w:p>
        </w:tc>
        <w:tc>
          <w:tcPr>
            <w:tcW w:w="1219" w:type="dxa"/>
            <w:vAlign w:val="center"/>
            <w:tcPrChange w:id="116" w:author="Kaiyue Wang" w:date="2024-03-15T20:54:00Z">
              <w:tcPr>
                <w:tcW w:w="1495" w:type="dxa"/>
                <w:vAlign w:val="center"/>
              </w:tcPr>
            </w:tcPrChange>
          </w:tcPr>
          <w:p w14:paraId="23DD3515" w14:textId="77777777" w:rsidR="00913205" w:rsidRPr="00800935" w:rsidRDefault="00913205" w:rsidP="00321D59">
            <w:pPr>
              <w:rPr>
                <w:ins w:id="117" w:author="Kaiyue Wang" w:date="2024-03-15T20:53:00Z"/>
                <w:rFonts w:ascii="Times New Roman" w:hAnsi="Times New Roman" w:cs="Times New Roman"/>
                <w:szCs w:val="21"/>
              </w:rPr>
            </w:pPr>
            <w:ins w:id="11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11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784A2BB6" w14:textId="77777777" w:rsidR="00913205" w:rsidRPr="00800935" w:rsidRDefault="00913205" w:rsidP="00321D59">
            <w:pPr>
              <w:rPr>
                <w:ins w:id="120" w:author="Kaiyue Wang" w:date="2024-03-15T20:53:00Z"/>
                <w:rFonts w:ascii="Times New Roman" w:hAnsi="Times New Roman" w:cs="Times New Roman"/>
                <w:szCs w:val="21"/>
              </w:rPr>
            </w:pPr>
            <w:ins w:id="12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64 (0.41, 1.01)</w:t>
              </w:r>
            </w:ins>
          </w:p>
        </w:tc>
        <w:tc>
          <w:tcPr>
            <w:tcW w:w="1276" w:type="dxa"/>
            <w:vAlign w:val="center"/>
            <w:tcPrChange w:id="122" w:author="Kaiyue Wang" w:date="2024-03-15T20:54:00Z">
              <w:tcPr>
                <w:tcW w:w="1575" w:type="dxa"/>
                <w:vAlign w:val="center"/>
              </w:tcPr>
            </w:tcPrChange>
          </w:tcPr>
          <w:p w14:paraId="507BD117" w14:textId="77777777" w:rsidR="00913205" w:rsidRPr="00800935" w:rsidRDefault="00913205" w:rsidP="00321D59">
            <w:pPr>
              <w:rPr>
                <w:ins w:id="123" w:author="Kaiyue Wang" w:date="2024-03-15T20:53:00Z"/>
                <w:rFonts w:ascii="Times New Roman" w:hAnsi="Times New Roman" w:cs="Times New Roman"/>
                <w:szCs w:val="21"/>
              </w:rPr>
            </w:pPr>
            <w:ins w:id="12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125" w:author="Kaiyue Wang" w:date="2024-03-15T20:54:00Z">
              <w:tcPr>
                <w:tcW w:w="2077" w:type="dxa"/>
                <w:vAlign w:val="center"/>
              </w:tcPr>
            </w:tcPrChange>
          </w:tcPr>
          <w:p w14:paraId="39112F74" w14:textId="77777777" w:rsidR="00913205" w:rsidRPr="00800935" w:rsidRDefault="00913205" w:rsidP="00321D59">
            <w:pPr>
              <w:rPr>
                <w:ins w:id="126" w:author="Kaiyue Wang" w:date="2024-03-15T20:53:00Z"/>
                <w:rFonts w:ascii="Times New Roman" w:hAnsi="Times New Roman" w:cs="Times New Roman"/>
                <w:szCs w:val="21"/>
              </w:rPr>
            </w:pPr>
            <w:ins w:id="12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9 (0.17, 0.94)</w:t>
              </w:r>
            </w:ins>
          </w:p>
        </w:tc>
      </w:tr>
      <w:tr w:rsidR="00913205" w:rsidRPr="00800935" w14:paraId="5FDB6966" w14:textId="77777777" w:rsidTr="00913205">
        <w:trPr>
          <w:trHeight w:val="18"/>
          <w:jc w:val="center"/>
          <w:ins w:id="128" w:author="Kaiyue Wang" w:date="2024-03-15T20:53:00Z"/>
          <w:trPrChange w:id="12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130" w:author="Kaiyue Wang" w:date="2024-03-15T20:54:00Z">
              <w:tcPr>
                <w:tcW w:w="1943" w:type="dxa"/>
                <w:vAlign w:val="center"/>
              </w:tcPr>
            </w:tcPrChange>
          </w:tcPr>
          <w:p w14:paraId="02209959" w14:textId="77777777" w:rsidR="00913205" w:rsidRPr="00321D59" w:rsidRDefault="00913205" w:rsidP="00321D59">
            <w:pPr>
              <w:rPr>
                <w:ins w:id="131" w:author="Kaiyue Wang" w:date="2024-03-15T20:53:00Z"/>
                <w:rFonts w:ascii="Times New Roman" w:hAnsi="Times New Roman" w:cs="Times New Roman"/>
                <w:szCs w:val="21"/>
              </w:rPr>
            </w:pPr>
            <w:ins w:id="132" w:author="Kaiyue Wang" w:date="2024-03-15T20:53:00Z">
              <w:r w:rsidRPr="00321D59">
                <w:rPr>
                  <w:rFonts w:ascii="Times New Roman" w:hAnsi="Times New Roman" w:cs="Times New Roman"/>
                  <w:szCs w:val="21"/>
                </w:rPr>
                <w:t>District of Columbia</w:t>
              </w:r>
            </w:ins>
          </w:p>
        </w:tc>
        <w:tc>
          <w:tcPr>
            <w:tcW w:w="1332" w:type="dxa"/>
            <w:vAlign w:val="center"/>
            <w:tcPrChange w:id="133" w:author="Kaiyue Wang" w:date="2024-03-15T20:54:00Z">
              <w:tcPr>
                <w:tcW w:w="1516" w:type="dxa"/>
                <w:vAlign w:val="center"/>
              </w:tcPr>
            </w:tcPrChange>
          </w:tcPr>
          <w:p w14:paraId="37A7AF38" w14:textId="77777777" w:rsidR="00913205" w:rsidRPr="00800935" w:rsidRDefault="00913205" w:rsidP="00321D59">
            <w:pPr>
              <w:rPr>
                <w:ins w:id="134" w:author="Kaiyue Wang" w:date="2024-03-15T20:53:00Z"/>
                <w:rFonts w:ascii="Times New Roman" w:hAnsi="Times New Roman" w:cs="Times New Roman"/>
                <w:szCs w:val="21"/>
              </w:rPr>
            </w:pPr>
            <w:ins w:id="13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372</w:t>
              </w:r>
            </w:ins>
          </w:p>
        </w:tc>
        <w:tc>
          <w:tcPr>
            <w:tcW w:w="1219" w:type="dxa"/>
            <w:vAlign w:val="center"/>
            <w:tcPrChange w:id="136" w:author="Kaiyue Wang" w:date="2024-03-15T20:54:00Z">
              <w:tcPr>
                <w:tcW w:w="1495" w:type="dxa"/>
                <w:vAlign w:val="center"/>
              </w:tcPr>
            </w:tcPrChange>
          </w:tcPr>
          <w:p w14:paraId="36F9C08D" w14:textId="77777777" w:rsidR="00913205" w:rsidRPr="00800935" w:rsidRDefault="00913205" w:rsidP="00321D59">
            <w:pPr>
              <w:rPr>
                <w:ins w:id="137" w:author="Kaiyue Wang" w:date="2024-03-15T20:53:00Z"/>
                <w:rFonts w:ascii="Times New Roman" w:hAnsi="Times New Roman" w:cs="Times New Roman"/>
                <w:szCs w:val="21"/>
              </w:rPr>
            </w:pPr>
            <w:ins w:id="13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13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265CBD76" w14:textId="77777777" w:rsidR="00913205" w:rsidRPr="00800935" w:rsidRDefault="00913205" w:rsidP="00321D59">
            <w:pPr>
              <w:rPr>
                <w:ins w:id="140" w:author="Kaiyue Wang" w:date="2024-03-15T20:53:00Z"/>
                <w:rFonts w:ascii="Times New Roman" w:hAnsi="Times New Roman" w:cs="Times New Roman"/>
                <w:szCs w:val="21"/>
              </w:rPr>
            </w:pPr>
            <w:ins w:id="14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41 (0.10, 1.75)</w:t>
              </w:r>
            </w:ins>
          </w:p>
        </w:tc>
        <w:tc>
          <w:tcPr>
            <w:tcW w:w="1276" w:type="dxa"/>
            <w:vAlign w:val="center"/>
            <w:tcPrChange w:id="142" w:author="Kaiyue Wang" w:date="2024-03-15T20:54:00Z">
              <w:tcPr>
                <w:tcW w:w="1575" w:type="dxa"/>
                <w:vAlign w:val="center"/>
              </w:tcPr>
            </w:tcPrChange>
          </w:tcPr>
          <w:p w14:paraId="4EDD2258" w14:textId="77777777" w:rsidR="00913205" w:rsidRPr="00800935" w:rsidRDefault="00913205" w:rsidP="00321D59">
            <w:pPr>
              <w:rPr>
                <w:ins w:id="143" w:author="Kaiyue Wang" w:date="2024-03-15T20:53:00Z"/>
                <w:rFonts w:ascii="Times New Roman" w:hAnsi="Times New Roman" w:cs="Times New Roman"/>
                <w:szCs w:val="21"/>
              </w:rPr>
            </w:pPr>
            <w:ins w:id="14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145" w:author="Kaiyue Wang" w:date="2024-03-15T20:54:00Z">
              <w:tcPr>
                <w:tcW w:w="2077" w:type="dxa"/>
                <w:vAlign w:val="center"/>
              </w:tcPr>
            </w:tcPrChange>
          </w:tcPr>
          <w:p w14:paraId="147B78F1" w14:textId="77777777" w:rsidR="00913205" w:rsidRPr="00800935" w:rsidRDefault="00913205" w:rsidP="00321D59">
            <w:pPr>
              <w:rPr>
                <w:ins w:id="146" w:author="Kaiyue Wang" w:date="2024-03-15T20:53:00Z"/>
                <w:rFonts w:ascii="Times New Roman" w:hAnsi="Times New Roman" w:cs="Times New Roman"/>
                <w:szCs w:val="21"/>
              </w:rPr>
            </w:pPr>
            <w:ins w:id="14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29 (0.02, 4.26)</w:t>
              </w:r>
            </w:ins>
          </w:p>
        </w:tc>
      </w:tr>
      <w:tr w:rsidR="00913205" w:rsidRPr="00800935" w14:paraId="13690356" w14:textId="77777777" w:rsidTr="00913205">
        <w:trPr>
          <w:trHeight w:val="18"/>
          <w:jc w:val="center"/>
          <w:ins w:id="148" w:author="Kaiyue Wang" w:date="2024-03-15T20:53:00Z"/>
          <w:trPrChange w:id="14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150" w:author="Kaiyue Wang" w:date="2024-03-15T20:54:00Z">
              <w:tcPr>
                <w:tcW w:w="1943" w:type="dxa"/>
                <w:vAlign w:val="center"/>
              </w:tcPr>
            </w:tcPrChange>
          </w:tcPr>
          <w:p w14:paraId="7F676291" w14:textId="77777777" w:rsidR="00913205" w:rsidRPr="00321D59" w:rsidRDefault="00913205" w:rsidP="00321D59">
            <w:pPr>
              <w:rPr>
                <w:ins w:id="151" w:author="Kaiyue Wang" w:date="2024-03-15T20:53:00Z"/>
                <w:rFonts w:ascii="Times New Roman" w:hAnsi="Times New Roman" w:cs="Times New Roman"/>
                <w:szCs w:val="21"/>
              </w:rPr>
            </w:pPr>
            <w:ins w:id="152" w:author="Kaiyue Wang" w:date="2024-03-15T20:53:00Z">
              <w:r w:rsidRPr="00321D59">
                <w:rPr>
                  <w:rFonts w:ascii="Times New Roman" w:hAnsi="Times New Roman" w:cs="Times New Roman"/>
                  <w:szCs w:val="21"/>
                </w:rPr>
                <w:t>Florida</w:t>
              </w:r>
            </w:ins>
          </w:p>
        </w:tc>
        <w:tc>
          <w:tcPr>
            <w:tcW w:w="1332" w:type="dxa"/>
            <w:vAlign w:val="center"/>
            <w:tcPrChange w:id="153" w:author="Kaiyue Wang" w:date="2024-03-15T20:54:00Z">
              <w:tcPr>
                <w:tcW w:w="1516" w:type="dxa"/>
                <w:vAlign w:val="center"/>
              </w:tcPr>
            </w:tcPrChange>
          </w:tcPr>
          <w:p w14:paraId="3C3D3FD3" w14:textId="77777777" w:rsidR="00913205" w:rsidRPr="00800935" w:rsidRDefault="00913205" w:rsidP="00321D59">
            <w:pPr>
              <w:rPr>
                <w:ins w:id="154" w:author="Kaiyue Wang" w:date="2024-03-15T20:53:00Z"/>
                <w:rFonts w:ascii="Times New Roman" w:hAnsi="Times New Roman" w:cs="Times New Roman"/>
                <w:szCs w:val="21"/>
              </w:rPr>
            </w:pPr>
            <w:ins w:id="15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4402</w:t>
              </w:r>
            </w:ins>
          </w:p>
        </w:tc>
        <w:tc>
          <w:tcPr>
            <w:tcW w:w="1219" w:type="dxa"/>
            <w:vAlign w:val="center"/>
            <w:tcPrChange w:id="156" w:author="Kaiyue Wang" w:date="2024-03-15T20:54:00Z">
              <w:tcPr>
                <w:tcW w:w="1495" w:type="dxa"/>
                <w:vAlign w:val="center"/>
              </w:tcPr>
            </w:tcPrChange>
          </w:tcPr>
          <w:p w14:paraId="14C651E7" w14:textId="77777777" w:rsidR="00913205" w:rsidRPr="00800935" w:rsidRDefault="00913205" w:rsidP="00321D59">
            <w:pPr>
              <w:rPr>
                <w:ins w:id="157" w:author="Kaiyue Wang" w:date="2024-03-15T20:53:00Z"/>
                <w:rFonts w:ascii="Times New Roman" w:hAnsi="Times New Roman" w:cs="Times New Roman"/>
                <w:szCs w:val="21"/>
              </w:rPr>
            </w:pPr>
            <w:ins w:id="15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15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1740D300" w14:textId="77777777" w:rsidR="00913205" w:rsidRPr="00800935" w:rsidRDefault="00913205" w:rsidP="00321D59">
            <w:pPr>
              <w:rPr>
                <w:ins w:id="160" w:author="Kaiyue Wang" w:date="2024-03-15T20:53:00Z"/>
                <w:rFonts w:ascii="Times New Roman" w:hAnsi="Times New Roman" w:cs="Times New Roman"/>
                <w:szCs w:val="21"/>
              </w:rPr>
            </w:pPr>
            <w:ins w:id="16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97 (0.62, 1.54)</w:t>
              </w:r>
            </w:ins>
          </w:p>
        </w:tc>
        <w:tc>
          <w:tcPr>
            <w:tcW w:w="1276" w:type="dxa"/>
            <w:vAlign w:val="center"/>
            <w:tcPrChange w:id="162" w:author="Kaiyue Wang" w:date="2024-03-15T20:54:00Z">
              <w:tcPr>
                <w:tcW w:w="1575" w:type="dxa"/>
                <w:vAlign w:val="center"/>
              </w:tcPr>
            </w:tcPrChange>
          </w:tcPr>
          <w:p w14:paraId="2CEB76CD" w14:textId="77777777" w:rsidR="00913205" w:rsidRPr="00800935" w:rsidRDefault="00913205" w:rsidP="00321D59">
            <w:pPr>
              <w:rPr>
                <w:ins w:id="163" w:author="Kaiyue Wang" w:date="2024-03-15T20:53:00Z"/>
                <w:rFonts w:ascii="Times New Roman" w:hAnsi="Times New Roman" w:cs="Times New Roman"/>
                <w:szCs w:val="21"/>
              </w:rPr>
            </w:pPr>
            <w:ins w:id="16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165" w:author="Kaiyue Wang" w:date="2024-03-15T20:54:00Z">
              <w:tcPr>
                <w:tcW w:w="2077" w:type="dxa"/>
                <w:vAlign w:val="center"/>
              </w:tcPr>
            </w:tcPrChange>
          </w:tcPr>
          <w:p w14:paraId="60395B1B" w14:textId="77777777" w:rsidR="00913205" w:rsidRPr="00800935" w:rsidRDefault="00913205" w:rsidP="00321D59">
            <w:pPr>
              <w:rPr>
                <w:ins w:id="166" w:author="Kaiyue Wang" w:date="2024-03-15T20:53:00Z"/>
                <w:rFonts w:ascii="Times New Roman" w:hAnsi="Times New Roman" w:cs="Times New Roman"/>
                <w:szCs w:val="21"/>
              </w:rPr>
            </w:pPr>
            <w:ins w:id="16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52 (0.20, 1.35)</w:t>
              </w:r>
            </w:ins>
          </w:p>
        </w:tc>
      </w:tr>
      <w:tr w:rsidR="00913205" w:rsidRPr="00800935" w14:paraId="360BDDF4" w14:textId="77777777" w:rsidTr="00913205">
        <w:trPr>
          <w:trHeight w:val="18"/>
          <w:jc w:val="center"/>
          <w:ins w:id="168" w:author="Kaiyue Wang" w:date="2024-03-15T20:53:00Z"/>
          <w:trPrChange w:id="16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170" w:author="Kaiyue Wang" w:date="2024-03-15T20:54:00Z">
              <w:tcPr>
                <w:tcW w:w="1943" w:type="dxa"/>
                <w:vAlign w:val="center"/>
              </w:tcPr>
            </w:tcPrChange>
          </w:tcPr>
          <w:p w14:paraId="3EB1BCA1" w14:textId="77777777" w:rsidR="00913205" w:rsidRPr="00CA3A78" w:rsidRDefault="00913205" w:rsidP="00321D59">
            <w:pPr>
              <w:rPr>
                <w:ins w:id="171" w:author="Kaiyue Wang" w:date="2024-03-15T20:53:00Z"/>
                <w:rFonts w:ascii="Times New Roman" w:hAnsi="Times New Roman" w:cs="Times New Roman"/>
                <w:szCs w:val="21"/>
              </w:rPr>
            </w:pPr>
            <w:ins w:id="172" w:author="Kaiyue Wang" w:date="2024-03-15T20:53:00Z">
              <w:r w:rsidRPr="00CA3A78">
                <w:rPr>
                  <w:rFonts w:ascii="Times New Roman" w:hAnsi="Times New Roman" w:cs="Times New Roman"/>
                  <w:szCs w:val="21"/>
                </w:rPr>
                <w:t>Georgia</w:t>
              </w:r>
            </w:ins>
          </w:p>
        </w:tc>
        <w:tc>
          <w:tcPr>
            <w:tcW w:w="1332" w:type="dxa"/>
            <w:vAlign w:val="center"/>
            <w:tcPrChange w:id="173" w:author="Kaiyue Wang" w:date="2024-03-15T20:54:00Z">
              <w:tcPr>
                <w:tcW w:w="1516" w:type="dxa"/>
                <w:vAlign w:val="center"/>
              </w:tcPr>
            </w:tcPrChange>
          </w:tcPr>
          <w:p w14:paraId="439E43C8" w14:textId="77777777" w:rsidR="00913205" w:rsidRPr="00800935" w:rsidRDefault="00913205" w:rsidP="00321D59">
            <w:pPr>
              <w:rPr>
                <w:ins w:id="174" w:author="Kaiyue Wang" w:date="2024-03-15T20:53:00Z"/>
                <w:rFonts w:ascii="Times New Roman" w:hAnsi="Times New Roman" w:cs="Times New Roman"/>
                <w:szCs w:val="21"/>
              </w:rPr>
            </w:pPr>
            <w:ins w:id="17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724</w:t>
              </w:r>
            </w:ins>
          </w:p>
        </w:tc>
        <w:tc>
          <w:tcPr>
            <w:tcW w:w="1219" w:type="dxa"/>
            <w:vAlign w:val="center"/>
            <w:tcPrChange w:id="176" w:author="Kaiyue Wang" w:date="2024-03-15T20:54:00Z">
              <w:tcPr>
                <w:tcW w:w="1495" w:type="dxa"/>
                <w:vAlign w:val="center"/>
              </w:tcPr>
            </w:tcPrChange>
          </w:tcPr>
          <w:p w14:paraId="299B1A96" w14:textId="77777777" w:rsidR="00913205" w:rsidRPr="00800935" w:rsidRDefault="00913205" w:rsidP="00321D59">
            <w:pPr>
              <w:rPr>
                <w:ins w:id="177" w:author="Kaiyue Wang" w:date="2024-03-15T20:53:00Z"/>
                <w:rFonts w:ascii="Times New Roman" w:hAnsi="Times New Roman" w:cs="Times New Roman"/>
                <w:szCs w:val="21"/>
              </w:rPr>
            </w:pPr>
            <w:ins w:id="17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17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3E57B88B" w14:textId="77777777" w:rsidR="00913205" w:rsidRPr="00800935" w:rsidRDefault="00913205" w:rsidP="00321D59">
            <w:pPr>
              <w:rPr>
                <w:ins w:id="180" w:author="Kaiyue Wang" w:date="2024-03-15T20:53:00Z"/>
                <w:rFonts w:ascii="Times New Roman" w:hAnsi="Times New Roman" w:cs="Times New Roman"/>
                <w:szCs w:val="21"/>
              </w:rPr>
            </w:pPr>
            <w:ins w:id="18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48 (0.29, 0.78)</w:t>
              </w:r>
            </w:ins>
          </w:p>
        </w:tc>
        <w:tc>
          <w:tcPr>
            <w:tcW w:w="1276" w:type="dxa"/>
            <w:vAlign w:val="center"/>
            <w:tcPrChange w:id="182" w:author="Kaiyue Wang" w:date="2024-03-15T20:54:00Z">
              <w:tcPr>
                <w:tcW w:w="1575" w:type="dxa"/>
                <w:vAlign w:val="center"/>
              </w:tcPr>
            </w:tcPrChange>
          </w:tcPr>
          <w:p w14:paraId="464F9459" w14:textId="77777777" w:rsidR="00913205" w:rsidRPr="00800935" w:rsidRDefault="00913205" w:rsidP="00321D59">
            <w:pPr>
              <w:rPr>
                <w:ins w:id="183" w:author="Kaiyue Wang" w:date="2024-03-15T20:53:00Z"/>
                <w:rFonts w:ascii="Times New Roman" w:hAnsi="Times New Roman" w:cs="Times New Roman"/>
                <w:szCs w:val="21"/>
              </w:rPr>
            </w:pPr>
            <w:ins w:id="18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185" w:author="Kaiyue Wang" w:date="2024-03-15T20:54:00Z">
              <w:tcPr>
                <w:tcW w:w="2077" w:type="dxa"/>
                <w:vAlign w:val="center"/>
              </w:tcPr>
            </w:tcPrChange>
          </w:tcPr>
          <w:p w14:paraId="75FAEABA" w14:textId="77777777" w:rsidR="00913205" w:rsidRPr="00800935" w:rsidRDefault="00913205" w:rsidP="00321D59">
            <w:pPr>
              <w:rPr>
                <w:ins w:id="186" w:author="Kaiyue Wang" w:date="2024-03-15T20:53:00Z"/>
                <w:rFonts w:ascii="Times New Roman" w:hAnsi="Times New Roman" w:cs="Times New Roman"/>
                <w:szCs w:val="21"/>
              </w:rPr>
            </w:pPr>
            <w:ins w:id="18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21 (0.09, 0.46)</w:t>
              </w:r>
            </w:ins>
          </w:p>
        </w:tc>
      </w:tr>
      <w:tr w:rsidR="00913205" w:rsidRPr="00800935" w14:paraId="11B280A7" w14:textId="77777777" w:rsidTr="00913205">
        <w:trPr>
          <w:trHeight w:val="18"/>
          <w:jc w:val="center"/>
          <w:ins w:id="188" w:author="Kaiyue Wang" w:date="2024-03-15T20:53:00Z"/>
          <w:trPrChange w:id="18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190" w:author="Kaiyue Wang" w:date="2024-03-15T20:54:00Z">
              <w:tcPr>
                <w:tcW w:w="1943" w:type="dxa"/>
                <w:vAlign w:val="center"/>
              </w:tcPr>
            </w:tcPrChange>
          </w:tcPr>
          <w:p w14:paraId="004EA134" w14:textId="77777777" w:rsidR="00913205" w:rsidRPr="00CA3A78" w:rsidRDefault="00913205" w:rsidP="00321D59">
            <w:pPr>
              <w:rPr>
                <w:ins w:id="191" w:author="Kaiyue Wang" w:date="2024-03-15T20:53:00Z"/>
                <w:rFonts w:ascii="Times New Roman" w:hAnsi="Times New Roman" w:cs="Times New Roman"/>
                <w:szCs w:val="21"/>
              </w:rPr>
            </w:pPr>
            <w:ins w:id="192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Indiana</w:t>
              </w:r>
            </w:ins>
          </w:p>
        </w:tc>
        <w:tc>
          <w:tcPr>
            <w:tcW w:w="1332" w:type="dxa"/>
            <w:vAlign w:val="center"/>
            <w:tcPrChange w:id="193" w:author="Kaiyue Wang" w:date="2024-03-15T20:54:00Z">
              <w:tcPr>
                <w:tcW w:w="1516" w:type="dxa"/>
                <w:vAlign w:val="center"/>
              </w:tcPr>
            </w:tcPrChange>
          </w:tcPr>
          <w:p w14:paraId="638AE6E9" w14:textId="77777777" w:rsidR="00913205" w:rsidRPr="00800935" w:rsidRDefault="00913205" w:rsidP="00321D59">
            <w:pPr>
              <w:rPr>
                <w:ins w:id="194" w:author="Kaiyue Wang" w:date="2024-03-15T20:53:00Z"/>
                <w:rFonts w:ascii="Times New Roman" w:hAnsi="Times New Roman" w:cs="Times New Roman"/>
                <w:szCs w:val="21"/>
              </w:rPr>
            </w:pPr>
            <w:ins w:id="19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2354</w:t>
              </w:r>
            </w:ins>
          </w:p>
        </w:tc>
        <w:tc>
          <w:tcPr>
            <w:tcW w:w="1219" w:type="dxa"/>
            <w:vAlign w:val="center"/>
            <w:tcPrChange w:id="196" w:author="Kaiyue Wang" w:date="2024-03-15T20:54:00Z">
              <w:tcPr>
                <w:tcW w:w="1495" w:type="dxa"/>
                <w:vAlign w:val="center"/>
              </w:tcPr>
            </w:tcPrChange>
          </w:tcPr>
          <w:p w14:paraId="62C95A20" w14:textId="77777777" w:rsidR="00913205" w:rsidRPr="00800935" w:rsidRDefault="00913205" w:rsidP="00321D59">
            <w:pPr>
              <w:rPr>
                <w:ins w:id="197" w:author="Kaiyue Wang" w:date="2024-03-15T20:53:00Z"/>
                <w:rFonts w:ascii="Times New Roman" w:hAnsi="Times New Roman" w:cs="Times New Roman"/>
                <w:szCs w:val="21"/>
              </w:rPr>
            </w:pPr>
            <w:ins w:id="19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19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619371E9" w14:textId="77777777" w:rsidR="00913205" w:rsidRPr="00800935" w:rsidRDefault="00913205" w:rsidP="00321D59">
            <w:pPr>
              <w:rPr>
                <w:ins w:id="200" w:author="Kaiyue Wang" w:date="2024-03-15T20:53:00Z"/>
                <w:rFonts w:ascii="Times New Roman" w:hAnsi="Times New Roman" w:cs="Times New Roman"/>
                <w:szCs w:val="21"/>
              </w:rPr>
            </w:pPr>
            <w:ins w:id="20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94 (0.64, 1.39)</w:t>
              </w:r>
            </w:ins>
          </w:p>
        </w:tc>
        <w:tc>
          <w:tcPr>
            <w:tcW w:w="1276" w:type="dxa"/>
            <w:vAlign w:val="center"/>
            <w:tcPrChange w:id="202" w:author="Kaiyue Wang" w:date="2024-03-15T20:54:00Z">
              <w:tcPr>
                <w:tcW w:w="1575" w:type="dxa"/>
                <w:vAlign w:val="center"/>
              </w:tcPr>
            </w:tcPrChange>
          </w:tcPr>
          <w:p w14:paraId="7085F43F" w14:textId="77777777" w:rsidR="00913205" w:rsidRPr="00800935" w:rsidRDefault="00913205" w:rsidP="00321D59">
            <w:pPr>
              <w:rPr>
                <w:ins w:id="203" w:author="Kaiyue Wang" w:date="2024-03-15T20:53:00Z"/>
                <w:rFonts w:ascii="Times New Roman" w:hAnsi="Times New Roman" w:cs="Times New Roman"/>
                <w:szCs w:val="21"/>
              </w:rPr>
            </w:pPr>
            <w:ins w:id="20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205" w:author="Kaiyue Wang" w:date="2024-03-15T20:54:00Z">
              <w:tcPr>
                <w:tcW w:w="2077" w:type="dxa"/>
                <w:vAlign w:val="center"/>
              </w:tcPr>
            </w:tcPrChange>
          </w:tcPr>
          <w:p w14:paraId="5DF817B6" w14:textId="77777777" w:rsidR="00913205" w:rsidRPr="00800935" w:rsidRDefault="00913205" w:rsidP="00321D59">
            <w:pPr>
              <w:rPr>
                <w:ins w:id="206" w:author="Kaiyue Wang" w:date="2024-03-15T20:53:00Z"/>
                <w:rFonts w:ascii="Times New Roman" w:hAnsi="Times New Roman" w:cs="Times New Roman"/>
                <w:szCs w:val="21"/>
              </w:rPr>
            </w:pPr>
            <w:ins w:id="20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65 (0.35, 1.19)</w:t>
              </w:r>
            </w:ins>
          </w:p>
        </w:tc>
      </w:tr>
      <w:tr w:rsidR="00913205" w:rsidRPr="00800935" w14:paraId="4FF39E8D" w14:textId="77777777" w:rsidTr="00913205">
        <w:trPr>
          <w:trHeight w:val="18"/>
          <w:jc w:val="center"/>
          <w:ins w:id="208" w:author="Kaiyue Wang" w:date="2024-03-15T20:53:00Z"/>
          <w:trPrChange w:id="20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210" w:author="Kaiyue Wang" w:date="2024-03-15T20:54:00Z">
              <w:tcPr>
                <w:tcW w:w="1943" w:type="dxa"/>
                <w:vAlign w:val="center"/>
              </w:tcPr>
            </w:tcPrChange>
          </w:tcPr>
          <w:p w14:paraId="07FE50DA" w14:textId="77777777" w:rsidR="00913205" w:rsidRPr="00CA3A78" w:rsidRDefault="00913205" w:rsidP="00321D59">
            <w:pPr>
              <w:rPr>
                <w:ins w:id="211" w:author="Kaiyue Wang" w:date="2024-03-15T20:53:00Z"/>
                <w:rFonts w:ascii="Times New Roman" w:hAnsi="Times New Roman" w:cs="Times New Roman"/>
                <w:szCs w:val="21"/>
              </w:rPr>
            </w:pPr>
            <w:ins w:id="212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Iowa</w:t>
              </w:r>
            </w:ins>
          </w:p>
        </w:tc>
        <w:tc>
          <w:tcPr>
            <w:tcW w:w="1332" w:type="dxa"/>
            <w:vAlign w:val="center"/>
            <w:tcPrChange w:id="213" w:author="Kaiyue Wang" w:date="2024-03-15T20:54:00Z">
              <w:tcPr>
                <w:tcW w:w="1516" w:type="dxa"/>
                <w:vAlign w:val="center"/>
              </w:tcPr>
            </w:tcPrChange>
          </w:tcPr>
          <w:p w14:paraId="427067ED" w14:textId="77777777" w:rsidR="00913205" w:rsidRPr="00800935" w:rsidRDefault="00913205" w:rsidP="00321D59">
            <w:pPr>
              <w:rPr>
                <w:ins w:id="214" w:author="Kaiyue Wang" w:date="2024-03-15T20:53:00Z"/>
                <w:rFonts w:ascii="Times New Roman" w:hAnsi="Times New Roman" w:cs="Times New Roman"/>
                <w:szCs w:val="21"/>
              </w:rPr>
            </w:pPr>
            <w:ins w:id="21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2176</w:t>
              </w:r>
            </w:ins>
          </w:p>
        </w:tc>
        <w:tc>
          <w:tcPr>
            <w:tcW w:w="1219" w:type="dxa"/>
            <w:vAlign w:val="center"/>
            <w:tcPrChange w:id="216" w:author="Kaiyue Wang" w:date="2024-03-15T20:54:00Z">
              <w:tcPr>
                <w:tcW w:w="1495" w:type="dxa"/>
                <w:vAlign w:val="center"/>
              </w:tcPr>
            </w:tcPrChange>
          </w:tcPr>
          <w:p w14:paraId="6D4FD9CB" w14:textId="77777777" w:rsidR="00913205" w:rsidRPr="00800935" w:rsidRDefault="00913205" w:rsidP="00321D59">
            <w:pPr>
              <w:rPr>
                <w:ins w:id="217" w:author="Kaiyue Wang" w:date="2024-03-15T20:53:00Z"/>
                <w:rFonts w:ascii="Times New Roman" w:hAnsi="Times New Roman" w:cs="Times New Roman"/>
                <w:szCs w:val="21"/>
              </w:rPr>
            </w:pPr>
            <w:ins w:id="21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21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2B6333C3" w14:textId="77777777" w:rsidR="00913205" w:rsidRPr="00800935" w:rsidRDefault="00913205" w:rsidP="00321D59">
            <w:pPr>
              <w:rPr>
                <w:ins w:id="220" w:author="Kaiyue Wang" w:date="2024-03-15T20:53:00Z"/>
                <w:rFonts w:ascii="Times New Roman" w:hAnsi="Times New Roman" w:cs="Times New Roman"/>
                <w:szCs w:val="21"/>
              </w:rPr>
            </w:pPr>
            <w:ins w:id="22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74 (0.48, 1.13)</w:t>
              </w:r>
            </w:ins>
          </w:p>
        </w:tc>
        <w:tc>
          <w:tcPr>
            <w:tcW w:w="1276" w:type="dxa"/>
            <w:vAlign w:val="center"/>
            <w:tcPrChange w:id="222" w:author="Kaiyue Wang" w:date="2024-03-15T20:54:00Z">
              <w:tcPr>
                <w:tcW w:w="1575" w:type="dxa"/>
                <w:vAlign w:val="center"/>
              </w:tcPr>
            </w:tcPrChange>
          </w:tcPr>
          <w:p w14:paraId="17C592CA" w14:textId="77777777" w:rsidR="00913205" w:rsidRPr="00800935" w:rsidRDefault="00913205" w:rsidP="00321D59">
            <w:pPr>
              <w:rPr>
                <w:ins w:id="223" w:author="Kaiyue Wang" w:date="2024-03-15T20:53:00Z"/>
                <w:rFonts w:ascii="Times New Roman" w:hAnsi="Times New Roman" w:cs="Times New Roman"/>
                <w:szCs w:val="21"/>
              </w:rPr>
            </w:pPr>
            <w:ins w:id="22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225" w:author="Kaiyue Wang" w:date="2024-03-15T20:54:00Z">
              <w:tcPr>
                <w:tcW w:w="2077" w:type="dxa"/>
                <w:vAlign w:val="center"/>
              </w:tcPr>
            </w:tcPrChange>
          </w:tcPr>
          <w:p w14:paraId="119D05C9" w14:textId="77777777" w:rsidR="00913205" w:rsidRPr="00800935" w:rsidRDefault="00913205" w:rsidP="00321D59">
            <w:pPr>
              <w:rPr>
                <w:ins w:id="226" w:author="Kaiyue Wang" w:date="2024-03-15T20:53:00Z"/>
                <w:rFonts w:ascii="Times New Roman" w:hAnsi="Times New Roman" w:cs="Times New Roman"/>
                <w:szCs w:val="21"/>
              </w:rPr>
            </w:pPr>
            <w:ins w:id="22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56 (0.30, 1.05)</w:t>
              </w:r>
            </w:ins>
          </w:p>
        </w:tc>
      </w:tr>
      <w:tr w:rsidR="00913205" w:rsidRPr="00800935" w14:paraId="54D632E6" w14:textId="77777777" w:rsidTr="00913205">
        <w:trPr>
          <w:trHeight w:val="18"/>
          <w:jc w:val="center"/>
          <w:ins w:id="228" w:author="Kaiyue Wang" w:date="2024-03-15T20:53:00Z"/>
          <w:trPrChange w:id="22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230" w:author="Kaiyue Wang" w:date="2024-03-15T20:54:00Z">
              <w:tcPr>
                <w:tcW w:w="1943" w:type="dxa"/>
                <w:vAlign w:val="center"/>
              </w:tcPr>
            </w:tcPrChange>
          </w:tcPr>
          <w:p w14:paraId="50165958" w14:textId="77777777" w:rsidR="00913205" w:rsidRPr="00CA3A78" w:rsidRDefault="00913205" w:rsidP="00321D59">
            <w:pPr>
              <w:rPr>
                <w:ins w:id="231" w:author="Kaiyue Wang" w:date="2024-03-15T20:53:00Z"/>
                <w:rFonts w:ascii="Times New Roman" w:hAnsi="Times New Roman" w:cs="Times New Roman"/>
                <w:szCs w:val="21"/>
              </w:rPr>
            </w:pPr>
            <w:ins w:id="232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Kansas</w:t>
              </w:r>
            </w:ins>
          </w:p>
        </w:tc>
        <w:tc>
          <w:tcPr>
            <w:tcW w:w="1332" w:type="dxa"/>
            <w:vAlign w:val="center"/>
            <w:tcPrChange w:id="233" w:author="Kaiyue Wang" w:date="2024-03-15T20:54:00Z">
              <w:tcPr>
                <w:tcW w:w="1516" w:type="dxa"/>
                <w:vAlign w:val="center"/>
              </w:tcPr>
            </w:tcPrChange>
          </w:tcPr>
          <w:p w14:paraId="046E61CF" w14:textId="77777777" w:rsidR="00913205" w:rsidRPr="00800935" w:rsidRDefault="00913205" w:rsidP="00321D59">
            <w:pPr>
              <w:rPr>
                <w:ins w:id="234" w:author="Kaiyue Wang" w:date="2024-03-15T20:53:00Z"/>
                <w:rFonts w:ascii="Times New Roman" w:hAnsi="Times New Roman" w:cs="Times New Roman"/>
                <w:szCs w:val="21"/>
              </w:rPr>
            </w:pPr>
            <w:ins w:id="23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336</w:t>
              </w:r>
            </w:ins>
          </w:p>
        </w:tc>
        <w:tc>
          <w:tcPr>
            <w:tcW w:w="1219" w:type="dxa"/>
            <w:vAlign w:val="center"/>
            <w:tcPrChange w:id="236" w:author="Kaiyue Wang" w:date="2024-03-15T20:54:00Z">
              <w:tcPr>
                <w:tcW w:w="1495" w:type="dxa"/>
                <w:vAlign w:val="center"/>
              </w:tcPr>
            </w:tcPrChange>
          </w:tcPr>
          <w:p w14:paraId="19AAF7B3" w14:textId="77777777" w:rsidR="00913205" w:rsidRPr="00800935" w:rsidRDefault="00913205" w:rsidP="00321D59">
            <w:pPr>
              <w:rPr>
                <w:ins w:id="237" w:author="Kaiyue Wang" w:date="2024-03-15T20:53:00Z"/>
                <w:rFonts w:ascii="Times New Roman" w:hAnsi="Times New Roman" w:cs="Times New Roman"/>
                <w:szCs w:val="21"/>
              </w:rPr>
            </w:pPr>
            <w:ins w:id="23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23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4EED5C07" w14:textId="77777777" w:rsidR="00913205" w:rsidRPr="00800935" w:rsidRDefault="00913205" w:rsidP="00321D59">
            <w:pPr>
              <w:rPr>
                <w:ins w:id="240" w:author="Kaiyue Wang" w:date="2024-03-15T20:53:00Z"/>
                <w:rFonts w:ascii="Times New Roman" w:hAnsi="Times New Roman" w:cs="Times New Roman"/>
                <w:szCs w:val="21"/>
              </w:rPr>
            </w:pPr>
            <w:ins w:id="24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63 (0.35, 1.13)</w:t>
              </w:r>
            </w:ins>
          </w:p>
        </w:tc>
        <w:tc>
          <w:tcPr>
            <w:tcW w:w="1276" w:type="dxa"/>
            <w:vAlign w:val="center"/>
            <w:tcPrChange w:id="242" w:author="Kaiyue Wang" w:date="2024-03-15T20:54:00Z">
              <w:tcPr>
                <w:tcW w:w="1575" w:type="dxa"/>
                <w:vAlign w:val="center"/>
              </w:tcPr>
            </w:tcPrChange>
          </w:tcPr>
          <w:p w14:paraId="02F055C2" w14:textId="77777777" w:rsidR="00913205" w:rsidRPr="00800935" w:rsidRDefault="00913205" w:rsidP="00321D59">
            <w:pPr>
              <w:rPr>
                <w:ins w:id="243" w:author="Kaiyue Wang" w:date="2024-03-15T20:53:00Z"/>
                <w:rFonts w:ascii="Times New Roman" w:hAnsi="Times New Roman" w:cs="Times New Roman"/>
                <w:szCs w:val="21"/>
              </w:rPr>
            </w:pPr>
            <w:ins w:id="24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245" w:author="Kaiyue Wang" w:date="2024-03-15T20:54:00Z">
              <w:tcPr>
                <w:tcW w:w="2077" w:type="dxa"/>
                <w:vAlign w:val="center"/>
              </w:tcPr>
            </w:tcPrChange>
          </w:tcPr>
          <w:p w14:paraId="5916A574" w14:textId="77777777" w:rsidR="00913205" w:rsidRPr="00800935" w:rsidRDefault="00913205" w:rsidP="00321D59">
            <w:pPr>
              <w:rPr>
                <w:ins w:id="246" w:author="Kaiyue Wang" w:date="2024-03-15T20:53:00Z"/>
                <w:rFonts w:ascii="Times New Roman" w:hAnsi="Times New Roman" w:cs="Times New Roman"/>
                <w:szCs w:val="21"/>
              </w:rPr>
            </w:pPr>
            <w:ins w:id="24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7 (0.11, 1.23)</w:t>
              </w:r>
            </w:ins>
          </w:p>
        </w:tc>
      </w:tr>
      <w:tr w:rsidR="00913205" w:rsidRPr="00800935" w14:paraId="49E2893B" w14:textId="77777777" w:rsidTr="00913205">
        <w:trPr>
          <w:trHeight w:val="18"/>
          <w:jc w:val="center"/>
          <w:ins w:id="248" w:author="Kaiyue Wang" w:date="2024-03-15T20:53:00Z"/>
          <w:trPrChange w:id="24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250" w:author="Kaiyue Wang" w:date="2024-03-15T20:54:00Z">
              <w:tcPr>
                <w:tcW w:w="1943" w:type="dxa"/>
                <w:vAlign w:val="center"/>
              </w:tcPr>
            </w:tcPrChange>
          </w:tcPr>
          <w:p w14:paraId="386B97A4" w14:textId="77777777" w:rsidR="00913205" w:rsidRPr="00CA3A78" w:rsidRDefault="00913205" w:rsidP="00321D59">
            <w:pPr>
              <w:rPr>
                <w:ins w:id="251" w:author="Kaiyue Wang" w:date="2024-03-15T20:53:00Z"/>
                <w:rFonts w:ascii="Times New Roman" w:hAnsi="Times New Roman" w:cs="Times New Roman"/>
                <w:szCs w:val="21"/>
              </w:rPr>
            </w:pPr>
            <w:ins w:id="252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Louisiana</w:t>
              </w:r>
            </w:ins>
          </w:p>
        </w:tc>
        <w:tc>
          <w:tcPr>
            <w:tcW w:w="1332" w:type="dxa"/>
            <w:vAlign w:val="center"/>
            <w:tcPrChange w:id="253" w:author="Kaiyue Wang" w:date="2024-03-15T20:54:00Z">
              <w:tcPr>
                <w:tcW w:w="1516" w:type="dxa"/>
                <w:vAlign w:val="center"/>
              </w:tcPr>
            </w:tcPrChange>
          </w:tcPr>
          <w:p w14:paraId="12A5529C" w14:textId="77777777" w:rsidR="00913205" w:rsidRPr="00800935" w:rsidRDefault="00913205" w:rsidP="00321D59">
            <w:pPr>
              <w:rPr>
                <w:ins w:id="254" w:author="Kaiyue Wang" w:date="2024-03-15T20:53:00Z"/>
                <w:rFonts w:ascii="Times New Roman" w:hAnsi="Times New Roman" w:cs="Times New Roman"/>
                <w:szCs w:val="21"/>
              </w:rPr>
            </w:pPr>
            <w:ins w:id="25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191</w:t>
              </w:r>
            </w:ins>
          </w:p>
        </w:tc>
        <w:tc>
          <w:tcPr>
            <w:tcW w:w="1219" w:type="dxa"/>
            <w:vAlign w:val="center"/>
            <w:tcPrChange w:id="256" w:author="Kaiyue Wang" w:date="2024-03-15T20:54:00Z">
              <w:tcPr>
                <w:tcW w:w="1495" w:type="dxa"/>
                <w:vAlign w:val="center"/>
              </w:tcPr>
            </w:tcPrChange>
          </w:tcPr>
          <w:p w14:paraId="6B5EF0F4" w14:textId="77777777" w:rsidR="00913205" w:rsidRPr="00800935" w:rsidRDefault="00913205" w:rsidP="00321D59">
            <w:pPr>
              <w:rPr>
                <w:ins w:id="257" w:author="Kaiyue Wang" w:date="2024-03-15T20:53:00Z"/>
                <w:rFonts w:ascii="Times New Roman" w:hAnsi="Times New Roman" w:cs="Times New Roman"/>
                <w:szCs w:val="21"/>
              </w:rPr>
            </w:pPr>
            <w:ins w:id="25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25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344EA904" w14:textId="77777777" w:rsidR="00913205" w:rsidRPr="00800935" w:rsidRDefault="00913205" w:rsidP="00321D59">
            <w:pPr>
              <w:rPr>
                <w:ins w:id="260" w:author="Kaiyue Wang" w:date="2024-03-15T20:53:00Z"/>
                <w:rFonts w:ascii="Times New Roman" w:hAnsi="Times New Roman" w:cs="Times New Roman"/>
                <w:szCs w:val="21"/>
              </w:rPr>
            </w:pPr>
            <w:ins w:id="26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86 (0.52, 1.43)</w:t>
              </w:r>
            </w:ins>
          </w:p>
        </w:tc>
        <w:tc>
          <w:tcPr>
            <w:tcW w:w="1276" w:type="dxa"/>
            <w:vAlign w:val="center"/>
            <w:tcPrChange w:id="262" w:author="Kaiyue Wang" w:date="2024-03-15T20:54:00Z">
              <w:tcPr>
                <w:tcW w:w="1575" w:type="dxa"/>
                <w:vAlign w:val="center"/>
              </w:tcPr>
            </w:tcPrChange>
          </w:tcPr>
          <w:p w14:paraId="48B6D957" w14:textId="77777777" w:rsidR="00913205" w:rsidRPr="00800935" w:rsidRDefault="00913205" w:rsidP="00321D59">
            <w:pPr>
              <w:rPr>
                <w:ins w:id="263" w:author="Kaiyue Wang" w:date="2024-03-15T20:53:00Z"/>
                <w:rFonts w:ascii="Times New Roman" w:hAnsi="Times New Roman" w:cs="Times New Roman"/>
                <w:szCs w:val="21"/>
              </w:rPr>
            </w:pPr>
            <w:ins w:id="26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265" w:author="Kaiyue Wang" w:date="2024-03-15T20:54:00Z">
              <w:tcPr>
                <w:tcW w:w="2077" w:type="dxa"/>
                <w:vAlign w:val="center"/>
              </w:tcPr>
            </w:tcPrChange>
          </w:tcPr>
          <w:p w14:paraId="29BCC51C" w14:textId="77777777" w:rsidR="00913205" w:rsidRPr="00800935" w:rsidRDefault="00913205" w:rsidP="00321D59">
            <w:pPr>
              <w:rPr>
                <w:ins w:id="266" w:author="Kaiyue Wang" w:date="2024-03-15T20:53:00Z"/>
                <w:rFonts w:ascii="Times New Roman" w:hAnsi="Times New Roman" w:cs="Times New Roman"/>
                <w:szCs w:val="21"/>
              </w:rPr>
            </w:pPr>
            <w:ins w:id="26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85 (0.43, 1.71)</w:t>
              </w:r>
            </w:ins>
          </w:p>
        </w:tc>
      </w:tr>
      <w:tr w:rsidR="00913205" w:rsidRPr="00800935" w14:paraId="5A9711D8" w14:textId="77777777" w:rsidTr="00913205">
        <w:trPr>
          <w:trHeight w:val="18"/>
          <w:jc w:val="center"/>
          <w:ins w:id="268" w:author="Kaiyue Wang" w:date="2024-03-15T20:53:00Z"/>
          <w:trPrChange w:id="26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270" w:author="Kaiyue Wang" w:date="2024-03-15T20:54:00Z">
              <w:tcPr>
                <w:tcW w:w="1943" w:type="dxa"/>
                <w:vAlign w:val="center"/>
              </w:tcPr>
            </w:tcPrChange>
          </w:tcPr>
          <w:p w14:paraId="12B76FE8" w14:textId="77777777" w:rsidR="00913205" w:rsidRPr="00CA3A78" w:rsidRDefault="00913205" w:rsidP="00321D59">
            <w:pPr>
              <w:rPr>
                <w:ins w:id="271" w:author="Kaiyue Wang" w:date="2024-03-15T20:53:00Z"/>
                <w:rFonts w:ascii="Times New Roman" w:hAnsi="Times New Roman" w:cs="Times New Roman"/>
                <w:szCs w:val="21"/>
              </w:rPr>
            </w:pPr>
            <w:ins w:id="272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Maryland</w:t>
              </w:r>
            </w:ins>
          </w:p>
        </w:tc>
        <w:tc>
          <w:tcPr>
            <w:tcW w:w="1332" w:type="dxa"/>
            <w:vAlign w:val="center"/>
            <w:tcPrChange w:id="273" w:author="Kaiyue Wang" w:date="2024-03-15T20:54:00Z">
              <w:tcPr>
                <w:tcW w:w="1516" w:type="dxa"/>
                <w:vAlign w:val="center"/>
              </w:tcPr>
            </w:tcPrChange>
          </w:tcPr>
          <w:p w14:paraId="224CD819" w14:textId="77777777" w:rsidR="00913205" w:rsidRPr="00800935" w:rsidRDefault="00913205" w:rsidP="00321D59">
            <w:pPr>
              <w:rPr>
                <w:ins w:id="274" w:author="Kaiyue Wang" w:date="2024-03-15T20:53:00Z"/>
                <w:rFonts w:ascii="Times New Roman" w:hAnsi="Times New Roman" w:cs="Times New Roman"/>
                <w:szCs w:val="21"/>
              </w:rPr>
            </w:pPr>
            <w:ins w:id="27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390</w:t>
              </w:r>
            </w:ins>
          </w:p>
        </w:tc>
        <w:tc>
          <w:tcPr>
            <w:tcW w:w="1219" w:type="dxa"/>
            <w:vAlign w:val="center"/>
            <w:tcPrChange w:id="276" w:author="Kaiyue Wang" w:date="2024-03-15T20:54:00Z">
              <w:tcPr>
                <w:tcW w:w="1495" w:type="dxa"/>
                <w:vAlign w:val="center"/>
              </w:tcPr>
            </w:tcPrChange>
          </w:tcPr>
          <w:p w14:paraId="790AEF20" w14:textId="77777777" w:rsidR="00913205" w:rsidRPr="00800935" w:rsidRDefault="00913205" w:rsidP="00321D59">
            <w:pPr>
              <w:rPr>
                <w:ins w:id="277" w:author="Kaiyue Wang" w:date="2024-03-15T20:53:00Z"/>
                <w:rFonts w:ascii="Times New Roman" w:hAnsi="Times New Roman" w:cs="Times New Roman"/>
                <w:szCs w:val="21"/>
              </w:rPr>
            </w:pPr>
            <w:ins w:id="27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27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338499BC" w14:textId="77777777" w:rsidR="00913205" w:rsidRPr="00800935" w:rsidRDefault="00913205" w:rsidP="00321D59">
            <w:pPr>
              <w:rPr>
                <w:ins w:id="280" w:author="Kaiyue Wang" w:date="2024-03-15T20:53:00Z"/>
                <w:rFonts w:ascii="Times New Roman" w:hAnsi="Times New Roman" w:cs="Times New Roman"/>
                <w:szCs w:val="21"/>
              </w:rPr>
            </w:pPr>
            <w:ins w:id="28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56 (0.32, 0.99)</w:t>
              </w:r>
            </w:ins>
          </w:p>
        </w:tc>
        <w:tc>
          <w:tcPr>
            <w:tcW w:w="1276" w:type="dxa"/>
            <w:vAlign w:val="center"/>
            <w:tcPrChange w:id="282" w:author="Kaiyue Wang" w:date="2024-03-15T20:54:00Z">
              <w:tcPr>
                <w:tcW w:w="1575" w:type="dxa"/>
                <w:vAlign w:val="center"/>
              </w:tcPr>
            </w:tcPrChange>
          </w:tcPr>
          <w:p w14:paraId="010A8590" w14:textId="77777777" w:rsidR="00913205" w:rsidRPr="00800935" w:rsidRDefault="00913205" w:rsidP="00321D59">
            <w:pPr>
              <w:rPr>
                <w:ins w:id="283" w:author="Kaiyue Wang" w:date="2024-03-15T20:53:00Z"/>
                <w:rFonts w:ascii="Times New Roman" w:hAnsi="Times New Roman" w:cs="Times New Roman"/>
                <w:szCs w:val="21"/>
              </w:rPr>
            </w:pPr>
            <w:ins w:id="28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285" w:author="Kaiyue Wang" w:date="2024-03-15T20:54:00Z">
              <w:tcPr>
                <w:tcW w:w="2077" w:type="dxa"/>
                <w:vAlign w:val="center"/>
              </w:tcPr>
            </w:tcPrChange>
          </w:tcPr>
          <w:p w14:paraId="0BB284A3" w14:textId="77777777" w:rsidR="00913205" w:rsidRPr="00800935" w:rsidRDefault="00913205" w:rsidP="00321D59">
            <w:pPr>
              <w:rPr>
                <w:ins w:id="286" w:author="Kaiyue Wang" w:date="2024-03-15T20:53:00Z"/>
                <w:rFonts w:ascii="Times New Roman" w:hAnsi="Times New Roman" w:cs="Times New Roman"/>
                <w:szCs w:val="21"/>
              </w:rPr>
            </w:pPr>
            <w:ins w:id="28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8 (0.13, 1.06)</w:t>
              </w:r>
            </w:ins>
          </w:p>
        </w:tc>
      </w:tr>
      <w:tr w:rsidR="00913205" w:rsidRPr="00800935" w14:paraId="2AE678B7" w14:textId="77777777" w:rsidTr="00913205">
        <w:trPr>
          <w:trHeight w:val="18"/>
          <w:jc w:val="center"/>
          <w:ins w:id="288" w:author="Kaiyue Wang" w:date="2024-03-15T20:53:00Z"/>
          <w:trPrChange w:id="28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290" w:author="Kaiyue Wang" w:date="2024-03-15T20:54:00Z">
              <w:tcPr>
                <w:tcW w:w="1943" w:type="dxa"/>
                <w:vAlign w:val="center"/>
              </w:tcPr>
            </w:tcPrChange>
          </w:tcPr>
          <w:p w14:paraId="70946C63" w14:textId="77777777" w:rsidR="00913205" w:rsidRPr="00CA3A78" w:rsidRDefault="00913205" w:rsidP="00321D59">
            <w:pPr>
              <w:rPr>
                <w:ins w:id="291" w:author="Kaiyue Wang" w:date="2024-03-15T20:53:00Z"/>
                <w:rFonts w:ascii="Times New Roman" w:hAnsi="Times New Roman" w:cs="Times New Roman"/>
                <w:color w:val="FF0000"/>
                <w:szCs w:val="21"/>
              </w:rPr>
            </w:pPr>
            <w:ins w:id="292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Michigan</w:t>
              </w:r>
            </w:ins>
          </w:p>
        </w:tc>
        <w:tc>
          <w:tcPr>
            <w:tcW w:w="1332" w:type="dxa"/>
            <w:vAlign w:val="center"/>
            <w:tcPrChange w:id="293" w:author="Kaiyue Wang" w:date="2024-03-15T20:54:00Z">
              <w:tcPr>
                <w:tcW w:w="1516" w:type="dxa"/>
                <w:vAlign w:val="center"/>
              </w:tcPr>
            </w:tcPrChange>
          </w:tcPr>
          <w:p w14:paraId="090EFD1E" w14:textId="77777777" w:rsidR="00913205" w:rsidRPr="00800935" w:rsidRDefault="00913205" w:rsidP="00321D59">
            <w:pPr>
              <w:rPr>
                <w:ins w:id="294" w:author="Kaiyue Wang" w:date="2024-03-15T20:53:00Z"/>
                <w:rFonts w:ascii="Times New Roman" w:hAnsi="Times New Roman" w:cs="Times New Roman"/>
                <w:szCs w:val="21"/>
              </w:rPr>
            </w:pPr>
            <w:ins w:id="29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749</w:t>
              </w:r>
            </w:ins>
          </w:p>
        </w:tc>
        <w:tc>
          <w:tcPr>
            <w:tcW w:w="1219" w:type="dxa"/>
            <w:vAlign w:val="center"/>
            <w:tcPrChange w:id="296" w:author="Kaiyue Wang" w:date="2024-03-15T20:54:00Z">
              <w:tcPr>
                <w:tcW w:w="1495" w:type="dxa"/>
                <w:vAlign w:val="center"/>
              </w:tcPr>
            </w:tcPrChange>
          </w:tcPr>
          <w:p w14:paraId="1F1111C9" w14:textId="77777777" w:rsidR="00913205" w:rsidRPr="00800935" w:rsidRDefault="00913205" w:rsidP="00321D59">
            <w:pPr>
              <w:rPr>
                <w:ins w:id="297" w:author="Kaiyue Wang" w:date="2024-03-15T20:53:00Z"/>
                <w:rFonts w:ascii="Times New Roman" w:hAnsi="Times New Roman" w:cs="Times New Roman"/>
                <w:szCs w:val="21"/>
              </w:rPr>
            </w:pPr>
            <w:ins w:id="29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29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6CE41419" w14:textId="77777777" w:rsidR="00913205" w:rsidRPr="00800935" w:rsidRDefault="00913205" w:rsidP="00321D59">
            <w:pPr>
              <w:rPr>
                <w:ins w:id="300" w:author="Kaiyue Wang" w:date="2024-03-15T20:53:00Z"/>
                <w:rFonts w:ascii="Times New Roman" w:hAnsi="Times New Roman" w:cs="Times New Roman"/>
                <w:szCs w:val="21"/>
              </w:rPr>
            </w:pPr>
            <w:ins w:id="30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53 (0.23, 1.18)</w:t>
              </w:r>
            </w:ins>
          </w:p>
        </w:tc>
        <w:tc>
          <w:tcPr>
            <w:tcW w:w="1276" w:type="dxa"/>
            <w:vAlign w:val="center"/>
            <w:tcPrChange w:id="302" w:author="Kaiyue Wang" w:date="2024-03-15T20:54:00Z">
              <w:tcPr>
                <w:tcW w:w="1575" w:type="dxa"/>
                <w:vAlign w:val="center"/>
              </w:tcPr>
            </w:tcPrChange>
          </w:tcPr>
          <w:p w14:paraId="04E3F93F" w14:textId="77777777" w:rsidR="00913205" w:rsidRPr="00800935" w:rsidRDefault="00913205" w:rsidP="00321D59">
            <w:pPr>
              <w:rPr>
                <w:ins w:id="303" w:author="Kaiyue Wang" w:date="2024-03-15T20:53:00Z"/>
                <w:rFonts w:ascii="Times New Roman" w:hAnsi="Times New Roman" w:cs="Times New Roman"/>
                <w:szCs w:val="21"/>
              </w:rPr>
            </w:pPr>
            <w:ins w:id="30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305" w:author="Kaiyue Wang" w:date="2024-03-15T20:54:00Z">
              <w:tcPr>
                <w:tcW w:w="2077" w:type="dxa"/>
                <w:vAlign w:val="center"/>
              </w:tcPr>
            </w:tcPrChange>
          </w:tcPr>
          <w:p w14:paraId="38DDAA99" w14:textId="77777777" w:rsidR="00913205" w:rsidRPr="00800935" w:rsidRDefault="00913205" w:rsidP="00321D59">
            <w:pPr>
              <w:rPr>
                <w:ins w:id="306" w:author="Kaiyue Wang" w:date="2024-03-15T20:53:00Z"/>
                <w:rFonts w:ascii="Times New Roman" w:hAnsi="Times New Roman" w:cs="Times New Roman"/>
                <w:szCs w:val="21"/>
              </w:rPr>
            </w:pPr>
            <w:ins w:id="30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53 (0.15, 1.86)</w:t>
              </w:r>
            </w:ins>
          </w:p>
        </w:tc>
      </w:tr>
      <w:tr w:rsidR="00913205" w:rsidRPr="00800935" w14:paraId="229A256A" w14:textId="77777777" w:rsidTr="00913205">
        <w:trPr>
          <w:trHeight w:val="18"/>
          <w:jc w:val="center"/>
          <w:ins w:id="308" w:author="Kaiyue Wang" w:date="2024-03-15T20:53:00Z"/>
          <w:trPrChange w:id="30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310" w:author="Kaiyue Wang" w:date="2024-03-15T20:54:00Z">
              <w:tcPr>
                <w:tcW w:w="1943" w:type="dxa"/>
                <w:vAlign w:val="center"/>
              </w:tcPr>
            </w:tcPrChange>
          </w:tcPr>
          <w:p w14:paraId="66B1C2BE" w14:textId="77777777" w:rsidR="00913205" w:rsidRPr="00CA3A78" w:rsidRDefault="00913205" w:rsidP="00321D59">
            <w:pPr>
              <w:rPr>
                <w:ins w:id="311" w:author="Kaiyue Wang" w:date="2024-03-15T20:53:00Z"/>
                <w:rFonts w:ascii="Times New Roman" w:hAnsi="Times New Roman" w:cs="Times New Roman"/>
                <w:szCs w:val="21"/>
              </w:rPr>
            </w:pPr>
            <w:ins w:id="312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Minnesota</w:t>
              </w:r>
            </w:ins>
          </w:p>
        </w:tc>
        <w:tc>
          <w:tcPr>
            <w:tcW w:w="1332" w:type="dxa"/>
            <w:vAlign w:val="center"/>
            <w:tcPrChange w:id="313" w:author="Kaiyue Wang" w:date="2024-03-15T20:54:00Z">
              <w:tcPr>
                <w:tcW w:w="1516" w:type="dxa"/>
                <w:vAlign w:val="center"/>
              </w:tcPr>
            </w:tcPrChange>
          </w:tcPr>
          <w:p w14:paraId="4C88F10D" w14:textId="77777777" w:rsidR="00913205" w:rsidRPr="00800935" w:rsidRDefault="00913205" w:rsidP="00321D59">
            <w:pPr>
              <w:rPr>
                <w:ins w:id="314" w:author="Kaiyue Wang" w:date="2024-03-15T20:53:00Z"/>
                <w:rFonts w:ascii="Times New Roman" w:hAnsi="Times New Roman" w:cs="Times New Roman"/>
                <w:szCs w:val="21"/>
              </w:rPr>
            </w:pPr>
            <w:ins w:id="31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2827</w:t>
              </w:r>
            </w:ins>
          </w:p>
        </w:tc>
        <w:tc>
          <w:tcPr>
            <w:tcW w:w="1219" w:type="dxa"/>
            <w:vAlign w:val="center"/>
            <w:tcPrChange w:id="316" w:author="Kaiyue Wang" w:date="2024-03-15T20:54:00Z">
              <w:tcPr>
                <w:tcW w:w="1495" w:type="dxa"/>
                <w:vAlign w:val="center"/>
              </w:tcPr>
            </w:tcPrChange>
          </w:tcPr>
          <w:p w14:paraId="3C946D7E" w14:textId="77777777" w:rsidR="00913205" w:rsidRPr="00800935" w:rsidRDefault="00913205" w:rsidP="00321D59">
            <w:pPr>
              <w:rPr>
                <w:ins w:id="317" w:author="Kaiyue Wang" w:date="2024-03-15T20:53:00Z"/>
                <w:rFonts w:ascii="Times New Roman" w:hAnsi="Times New Roman" w:cs="Times New Roman"/>
                <w:szCs w:val="21"/>
              </w:rPr>
            </w:pPr>
            <w:ins w:id="31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31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25395896" w14:textId="77777777" w:rsidR="00913205" w:rsidRPr="00800935" w:rsidRDefault="00913205" w:rsidP="00321D59">
            <w:pPr>
              <w:rPr>
                <w:ins w:id="320" w:author="Kaiyue Wang" w:date="2024-03-15T20:53:00Z"/>
                <w:rFonts w:ascii="Times New Roman" w:hAnsi="Times New Roman" w:cs="Times New Roman"/>
                <w:szCs w:val="21"/>
              </w:rPr>
            </w:pPr>
            <w:ins w:id="32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59 (0.40, 0.88)</w:t>
              </w:r>
            </w:ins>
          </w:p>
        </w:tc>
        <w:tc>
          <w:tcPr>
            <w:tcW w:w="1276" w:type="dxa"/>
            <w:vAlign w:val="center"/>
            <w:tcPrChange w:id="322" w:author="Kaiyue Wang" w:date="2024-03-15T20:54:00Z">
              <w:tcPr>
                <w:tcW w:w="1575" w:type="dxa"/>
                <w:vAlign w:val="center"/>
              </w:tcPr>
            </w:tcPrChange>
          </w:tcPr>
          <w:p w14:paraId="240835DB" w14:textId="77777777" w:rsidR="00913205" w:rsidRPr="00800935" w:rsidRDefault="00913205" w:rsidP="00321D59">
            <w:pPr>
              <w:rPr>
                <w:ins w:id="323" w:author="Kaiyue Wang" w:date="2024-03-15T20:53:00Z"/>
                <w:rFonts w:ascii="Times New Roman" w:hAnsi="Times New Roman" w:cs="Times New Roman"/>
                <w:szCs w:val="21"/>
              </w:rPr>
            </w:pPr>
            <w:ins w:id="32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325" w:author="Kaiyue Wang" w:date="2024-03-15T20:54:00Z">
              <w:tcPr>
                <w:tcW w:w="2077" w:type="dxa"/>
                <w:vAlign w:val="center"/>
              </w:tcPr>
            </w:tcPrChange>
          </w:tcPr>
          <w:p w14:paraId="6A06D159" w14:textId="77777777" w:rsidR="00913205" w:rsidRPr="00800935" w:rsidRDefault="00913205" w:rsidP="00321D59">
            <w:pPr>
              <w:rPr>
                <w:ins w:id="326" w:author="Kaiyue Wang" w:date="2024-03-15T20:53:00Z"/>
                <w:rFonts w:ascii="Times New Roman" w:hAnsi="Times New Roman" w:cs="Times New Roman"/>
                <w:szCs w:val="21"/>
              </w:rPr>
            </w:pPr>
            <w:ins w:id="32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42 (0.22, 0.81)</w:t>
              </w:r>
            </w:ins>
          </w:p>
        </w:tc>
      </w:tr>
      <w:tr w:rsidR="00913205" w:rsidRPr="00800935" w14:paraId="1097DD73" w14:textId="77777777" w:rsidTr="00913205">
        <w:trPr>
          <w:trHeight w:val="18"/>
          <w:jc w:val="center"/>
          <w:ins w:id="328" w:author="Kaiyue Wang" w:date="2024-03-15T20:53:00Z"/>
          <w:trPrChange w:id="32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330" w:author="Kaiyue Wang" w:date="2024-03-15T20:54:00Z">
              <w:tcPr>
                <w:tcW w:w="1943" w:type="dxa"/>
                <w:vAlign w:val="center"/>
              </w:tcPr>
            </w:tcPrChange>
          </w:tcPr>
          <w:p w14:paraId="0E9A246F" w14:textId="77777777" w:rsidR="00913205" w:rsidRPr="00CA3A78" w:rsidRDefault="00913205" w:rsidP="00321D59">
            <w:pPr>
              <w:rPr>
                <w:ins w:id="331" w:author="Kaiyue Wang" w:date="2024-03-15T20:53:00Z"/>
                <w:rFonts w:ascii="Times New Roman" w:hAnsi="Times New Roman" w:cs="Times New Roman"/>
                <w:szCs w:val="21"/>
              </w:rPr>
            </w:pPr>
            <w:ins w:id="332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Mississippi</w:t>
              </w:r>
            </w:ins>
          </w:p>
        </w:tc>
        <w:tc>
          <w:tcPr>
            <w:tcW w:w="1332" w:type="dxa"/>
            <w:vAlign w:val="center"/>
            <w:tcPrChange w:id="333" w:author="Kaiyue Wang" w:date="2024-03-15T20:54:00Z">
              <w:tcPr>
                <w:tcW w:w="1516" w:type="dxa"/>
                <w:vAlign w:val="center"/>
              </w:tcPr>
            </w:tcPrChange>
          </w:tcPr>
          <w:p w14:paraId="4A747065" w14:textId="77777777" w:rsidR="00913205" w:rsidRPr="00800935" w:rsidRDefault="00913205" w:rsidP="00321D59">
            <w:pPr>
              <w:rPr>
                <w:ins w:id="334" w:author="Kaiyue Wang" w:date="2024-03-15T20:53:00Z"/>
                <w:rFonts w:ascii="Times New Roman" w:hAnsi="Times New Roman" w:cs="Times New Roman"/>
                <w:szCs w:val="21"/>
              </w:rPr>
            </w:pPr>
            <w:ins w:id="33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740</w:t>
              </w:r>
            </w:ins>
          </w:p>
        </w:tc>
        <w:tc>
          <w:tcPr>
            <w:tcW w:w="1219" w:type="dxa"/>
            <w:vAlign w:val="center"/>
            <w:tcPrChange w:id="336" w:author="Kaiyue Wang" w:date="2024-03-15T20:54:00Z">
              <w:tcPr>
                <w:tcW w:w="1495" w:type="dxa"/>
                <w:vAlign w:val="center"/>
              </w:tcPr>
            </w:tcPrChange>
          </w:tcPr>
          <w:p w14:paraId="7008A3C3" w14:textId="77777777" w:rsidR="00913205" w:rsidRPr="00800935" w:rsidRDefault="00913205" w:rsidP="00321D59">
            <w:pPr>
              <w:rPr>
                <w:ins w:id="337" w:author="Kaiyue Wang" w:date="2024-03-15T20:53:00Z"/>
                <w:rFonts w:ascii="Times New Roman" w:hAnsi="Times New Roman" w:cs="Times New Roman"/>
                <w:szCs w:val="21"/>
              </w:rPr>
            </w:pPr>
            <w:ins w:id="33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33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167F5E36" w14:textId="77777777" w:rsidR="00913205" w:rsidRPr="00800935" w:rsidRDefault="00913205" w:rsidP="00321D59">
            <w:pPr>
              <w:rPr>
                <w:ins w:id="340" w:author="Kaiyue Wang" w:date="2024-03-15T20:53:00Z"/>
                <w:rFonts w:ascii="Times New Roman" w:hAnsi="Times New Roman" w:cs="Times New Roman"/>
                <w:szCs w:val="21"/>
              </w:rPr>
            </w:pPr>
            <w:ins w:id="34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4 (0.16, 0.69)</w:t>
              </w:r>
            </w:ins>
          </w:p>
        </w:tc>
        <w:tc>
          <w:tcPr>
            <w:tcW w:w="1276" w:type="dxa"/>
            <w:vAlign w:val="center"/>
            <w:tcPrChange w:id="342" w:author="Kaiyue Wang" w:date="2024-03-15T20:54:00Z">
              <w:tcPr>
                <w:tcW w:w="1575" w:type="dxa"/>
                <w:vAlign w:val="center"/>
              </w:tcPr>
            </w:tcPrChange>
          </w:tcPr>
          <w:p w14:paraId="2F4E0686" w14:textId="77777777" w:rsidR="00913205" w:rsidRPr="00800935" w:rsidRDefault="00913205" w:rsidP="00321D59">
            <w:pPr>
              <w:rPr>
                <w:ins w:id="343" w:author="Kaiyue Wang" w:date="2024-03-15T20:53:00Z"/>
                <w:rFonts w:ascii="Times New Roman" w:hAnsi="Times New Roman" w:cs="Times New Roman"/>
                <w:szCs w:val="21"/>
              </w:rPr>
            </w:pPr>
            <w:ins w:id="34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345" w:author="Kaiyue Wang" w:date="2024-03-15T20:54:00Z">
              <w:tcPr>
                <w:tcW w:w="2077" w:type="dxa"/>
                <w:vAlign w:val="center"/>
              </w:tcPr>
            </w:tcPrChange>
          </w:tcPr>
          <w:p w14:paraId="5F5D1267" w14:textId="77777777" w:rsidR="00913205" w:rsidRPr="00800935" w:rsidRDefault="00913205" w:rsidP="00321D59">
            <w:pPr>
              <w:rPr>
                <w:ins w:id="346" w:author="Kaiyue Wang" w:date="2024-03-15T20:53:00Z"/>
                <w:rFonts w:ascii="Times New Roman" w:hAnsi="Times New Roman" w:cs="Times New Roman"/>
                <w:szCs w:val="21"/>
              </w:rPr>
            </w:pPr>
            <w:ins w:id="34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21 (0.07, 0.63)</w:t>
              </w:r>
            </w:ins>
          </w:p>
        </w:tc>
      </w:tr>
      <w:tr w:rsidR="00913205" w:rsidRPr="00800935" w14:paraId="23E9C8DE" w14:textId="77777777" w:rsidTr="00913205">
        <w:trPr>
          <w:trHeight w:val="18"/>
          <w:jc w:val="center"/>
          <w:ins w:id="348" w:author="Kaiyue Wang" w:date="2024-03-15T20:53:00Z"/>
          <w:trPrChange w:id="34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350" w:author="Kaiyue Wang" w:date="2024-03-15T20:54:00Z">
              <w:tcPr>
                <w:tcW w:w="1943" w:type="dxa"/>
                <w:vAlign w:val="center"/>
              </w:tcPr>
            </w:tcPrChange>
          </w:tcPr>
          <w:p w14:paraId="2D174B10" w14:textId="77777777" w:rsidR="00913205" w:rsidRPr="00CA3A78" w:rsidRDefault="00913205" w:rsidP="00321D59">
            <w:pPr>
              <w:rPr>
                <w:ins w:id="351" w:author="Kaiyue Wang" w:date="2024-03-15T20:53:00Z"/>
                <w:rFonts w:ascii="Times New Roman" w:hAnsi="Times New Roman" w:cs="Times New Roman"/>
                <w:szCs w:val="21"/>
              </w:rPr>
            </w:pPr>
            <w:ins w:id="352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Missouri</w:t>
              </w:r>
            </w:ins>
          </w:p>
        </w:tc>
        <w:tc>
          <w:tcPr>
            <w:tcW w:w="1332" w:type="dxa"/>
            <w:vAlign w:val="center"/>
            <w:tcPrChange w:id="353" w:author="Kaiyue Wang" w:date="2024-03-15T20:54:00Z">
              <w:tcPr>
                <w:tcW w:w="1516" w:type="dxa"/>
                <w:vAlign w:val="center"/>
              </w:tcPr>
            </w:tcPrChange>
          </w:tcPr>
          <w:p w14:paraId="71A766D2" w14:textId="77777777" w:rsidR="00913205" w:rsidRPr="00800935" w:rsidRDefault="00913205" w:rsidP="00321D59">
            <w:pPr>
              <w:rPr>
                <w:ins w:id="354" w:author="Kaiyue Wang" w:date="2024-03-15T20:53:00Z"/>
                <w:rFonts w:ascii="Times New Roman" w:hAnsi="Times New Roman" w:cs="Times New Roman"/>
                <w:szCs w:val="21"/>
              </w:rPr>
            </w:pPr>
            <w:ins w:id="355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2047</w:t>
              </w:r>
            </w:ins>
          </w:p>
        </w:tc>
        <w:tc>
          <w:tcPr>
            <w:tcW w:w="1219" w:type="dxa"/>
            <w:vAlign w:val="center"/>
            <w:tcPrChange w:id="356" w:author="Kaiyue Wang" w:date="2024-03-15T20:54:00Z">
              <w:tcPr>
                <w:tcW w:w="1495" w:type="dxa"/>
                <w:vAlign w:val="center"/>
              </w:tcPr>
            </w:tcPrChange>
          </w:tcPr>
          <w:p w14:paraId="3E208777" w14:textId="77777777" w:rsidR="00913205" w:rsidRPr="00800935" w:rsidRDefault="00913205" w:rsidP="00321D59">
            <w:pPr>
              <w:rPr>
                <w:ins w:id="357" w:author="Kaiyue Wang" w:date="2024-03-15T20:53:00Z"/>
                <w:rFonts w:ascii="Times New Roman" w:hAnsi="Times New Roman" w:cs="Times New Roman"/>
                <w:szCs w:val="21"/>
              </w:rPr>
            </w:pPr>
            <w:ins w:id="358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359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00F9BFC5" w14:textId="77777777" w:rsidR="00913205" w:rsidRPr="00800935" w:rsidRDefault="00913205" w:rsidP="00321D59">
            <w:pPr>
              <w:rPr>
                <w:ins w:id="360" w:author="Kaiyue Wang" w:date="2024-03-15T20:53:00Z"/>
                <w:rFonts w:ascii="Times New Roman" w:hAnsi="Times New Roman" w:cs="Times New Roman"/>
                <w:szCs w:val="21"/>
              </w:rPr>
            </w:pPr>
            <w:ins w:id="361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7 (0.19, 0.71)</w:t>
              </w:r>
            </w:ins>
          </w:p>
        </w:tc>
        <w:tc>
          <w:tcPr>
            <w:tcW w:w="1276" w:type="dxa"/>
            <w:vAlign w:val="center"/>
            <w:tcPrChange w:id="362" w:author="Kaiyue Wang" w:date="2024-03-15T20:54:00Z">
              <w:tcPr>
                <w:tcW w:w="1575" w:type="dxa"/>
                <w:vAlign w:val="center"/>
              </w:tcPr>
            </w:tcPrChange>
          </w:tcPr>
          <w:p w14:paraId="083E8C63" w14:textId="77777777" w:rsidR="00913205" w:rsidRPr="00800935" w:rsidRDefault="00913205" w:rsidP="00321D59">
            <w:pPr>
              <w:rPr>
                <w:ins w:id="363" w:author="Kaiyue Wang" w:date="2024-03-15T20:53:00Z"/>
                <w:rFonts w:ascii="Times New Roman" w:hAnsi="Times New Roman" w:cs="Times New Roman"/>
                <w:szCs w:val="21"/>
              </w:rPr>
            </w:pPr>
            <w:ins w:id="364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365" w:author="Kaiyue Wang" w:date="2024-03-15T20:54:00Z">
              <w:tcPr>
                <w:tcW w:w="2077" w:type="dxa"/>
                <w:vAlign w:val="center"/>
              </w:tcPr>
            </w:tcPrChange>
          </w:tcPr>
          <w:p w14:paraId="629C5EB2" w14:textId="77777777" w:rsidR="00913205" w:rsidRPr="00800935" w:rsidRDefault="00913205" w:rsidP="00321D59">
            <w:pPr>
              <w:rPr>
                <w:ins w:id="366" w:author="Kaiyue Wang" w:date="2024-03-15T20:53:00Z"/>
                <w:rFonts w:ascii="Times New Roman" w:hAnsi="Times New Roman" w:cs="Times New Roman"/>
                <w:szCs w:val="21"/>
              </w:rPr>
            </w:pPr>
            <w:ins w:id="367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9 (0.15, 0.99)</w:t>
              </w:r>
            </w:ins>
          </w:p>
        </w:tc>
      </w:tr>
      <w:tr w:rsidR="00913205" w:rsidRPr="00800935" w14:paraId="4EF9EE4E" w14:textId="77777777" w:rsidTr="00913205">
        <w:trPr>
          <w:trHeight w:val="18"/>
          <w:jc w:val="center"/>
          <w:ins w:id="368" w:author="Kaiyue Wang" w:date="2024-03-15T20:53:00Z"/>
          <w:trPrChange w:id="369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370" w:author="Kaiyue Wang" w:date="2024-03-15T20:54:00Z">
              <w:tcPr>
                <w:tcW w:w="1943" w:type="dxa"/>
                <w:vAlign w:val="center"/>
              </w:tcPr>
            </w:tcPrChange>
          </w:tcPr>
          <w:p w14:paraId="5ACBA18C" w14:textId="77777777" w:rsidR="00913205" w:rsidRPr="00321D59" w:rsidRDefault="00913205" w:rsidP="00321D59">
            <w:pPr>
              <w:rPr>
                <w:ins w:id="371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bookmarkStart w:id="372" w:name="OLE_LINK8"/>
            <w:ins w:id="37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Nebraska</w:t>
              </w:r>
              <w:bookmarkEnd w:id="372"/>
            </w:ins>
          </w:p>
        </w:tc>
        <w:tc>
          <w:tcPr>
            <w:tcW w:w="1332" w:type="dxa"/>
            <w:vAlign w:val="center"/>
            <w:tcPrChange w:id="374" w:author="Kaiyue Wang" w:date="2024-03-15T20:54:00Z">
              <w:tcPr>
                <w:tcW w:w="1516" w:type="dxa"/>
                <w:vAlign w:val="center"/>
              </w:tcPr>
            </w:tcPrChange>
          </w:tcPr>
          <w:p w14:paraId="51015AD7" w14:textId="77777777" w:rsidR="00913205" w:rsidRPr="00800935" w:rsidRDefault="00913205" w:rsidP="00321D59">
            <w:pPr>
              <w:rPr>
                <w:ins w:id="375" w:author="Kaiyue Wang" w:date="2024-03-15T20:53:00Z"/>
                <w:rFonts w:ascii="Times New Roman" w:hAnsi="Times New Roman" w:cs="Times New Roman"/>
                <w:szCs w:val="21"/>
              </w:rPr>
            </w:pPr>
            <w:ins w:id="37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966</w:t>
              </w:r>
            </w:ins>
          </w:p>
        </w:tc>
        <w:tc>
          <w:tcPr>
            <w:tcW w:w="1219" w:type="dxa"/>
            <w:vAlign w:val="center"/>
            <w:tcPrChange w:id="377" w:author="Kaiyue Wang" w:date="2024-03-15T20:54:00Z">
              <w:tcPr>
                <w:tcW w:w="1495" w:type="dxa"/>
                <w:vAlign w:val="center"/>
              </w:tcPr>
            </w:tcPrChange>
          </w:tcPr>
          <w:p w14:paraId="3C06C1EC" w14:textId="77777777" w:rsidR="00913205" w:rsidRPr="00800935" w:rsidRDefault="00913205" w:rsidP="00321D59">
            <w:pPr>
              <w:rPr>
                <w:ins w:id="378" w:author="Kaiyue Wang" w:date="2024-03-15T20:53:00Z"/>
                <w:rFonts w:ascii="Times New Roman" w:hAnsi="Times New Roman" w:cs="Times New Roman"/>
                <w:szCs w:val="21"/>
              </w:rPr>
            </w:pPr>
            <w:ins w:id="37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38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6A4A5013" w14:textId="77777777" w:rsidR="00913205" w:rsidRPr="00800935" w:rsidRDefault="00913205" w:rsidP="00321D59">
            <w:pPr>
              <w:rPr>
                <w:ins w:id="381" w:author="Kaiyue Wang" w:date="2024-03-15T20:53:00Z"/>
                <w:rFonts w:ascii="Times New Roman" w:hAnsi="Times New Roman" w:cs="Times New Roman"/>
                <w:szCs w:val="21"/>
              </w:rPr>
            </w:pPr>
            <w:ins w:id="38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.34 (0.78, 2.31)</w:t>
              </w:r>
            </w:ins>
          </w:p>
        </w:tc>
        <w:tc>
          <w:tcPr>
            <w:tcW w:w="1276" w:type="dxa"/>
            <w:vAlign w:val="center"/>
            <w:tcPrChange w:id="383" w:author="Kaiyue Wang" w:date="2024-03-15T20:54:00Z">
              <w:tcPr>
                <w:tcW w:w="1575" w:type="dxa"/>
                <w:vAlign w:val="center"/>
              </w:tcPr>
            </w:tcPrChange>
          </w:tcPr>
          <w:p w14:paraId="3FEEE4D6" w14:textId="77777777" w:rsidR="00913205" w:rsidRPr="00800935" w:rsidRDefault="00913205" w:rsidP="00321D59">
            <w:pPr>
              <w:rPr>
                <w:ins w:id="384" w:author="Kaiyue Wang" w:date="2024-03-15T20:53:00Z"/>
                <w:rFonts w:ascii="Times New Roman" w:hAnsi="Times New Roman" w:cs="Times New Roman"/>
                <w:szCs w:val="21"/>
              </w:rPr>
            </w:pPr>
            <w:ins w:id="38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386" w:author="Kaiyue Wang" w:date="2024-03-15T20:54:00Z">
              <w:tcPr>
                <w:tcW w:w="2077" w:type="dxa"/>
                <w:vAlign w:val="center"/>
              </w:tcPr>
            </w:tcPrChange>
          </w:tcPr>
          <w:p w14:paraId="4ACDA9DA" w14:textId="77777777" w:rsidR="00913205" w:rsidRPr="00800935" w:rsidRDefault="00913205" w:rsidP="00321D59">
            <w:pPr>
              <w:rPr>
                <w:ins w:id="387" w:author="Kaiyue Wang" w:date="2024-03-15T20:53:00Z"/>
                <w:rFonts w:ascii="Times New Roman" w:hAnsi="Times New Roman" w:cs="Times New Roman"/>
                <w:szCs w:val="21"/>
              </w:rPr>
            </w:pPr>
            <w:ins w:id="38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92 (0.37, 2.30)</w:t>
              </w:r>
            </w:ins>
          </w:p>
        </w:tc>
      </w:tr>
      <w:tr w:rsidR="00913205" w:rsidRPr="00800935" w14:paraId="1FA6A7EA" w14:textId="77777777" w:rsidTr="00913205">
        <w:trPr>
          <w:trHeight w:val="18"/>
          <w:jc w:val="center"/>
          <w:ins w:id="389" w:author="Kaiyue Wang" w:date="2024-03-15T20:53:00Z"/>
          <w:trPrChange w:id="39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391" w:author="Kaiyue Wang" w:date="2024-03-15T20:54:00Z">
              <w:tcPr>
                <w:tcW w:w="1943" w:type="dxa"/>
                <w:vAlign w:val="center"/>
              </w:tcPr>
            </w:tcPrChange>
          </w:tcPr>
          <w:p w14:paraId="65380591" w14:textId="77777777" w:rsidR="00913205" w:rsidRPr="00321D59" w:rsidRDefault="00913205" w:rsidP="00321D59">
            <w:pPr>
              <w:rPr>
                <w:ins w:id="39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39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Nevada</w:t>
              </w:r>
            </w:ins>
          </w:p>
        </w:tc>
        <w:tc>
          <w:tcPr>
            <w:tcW w:w="1332" w:type="dxa"/>
            <w:vAlign w:val="center"/>
            <w:tcPrChange w:id="394" w:author="Kaiyue Wang" w:date="2024-03-15T20:54:00Z">
              <w:tcPr>
                <w:tcW w:w="1516" w:type="dxa"/>
                <w:vAlign w:val="center"/>
              </w:tcPr>
            </w:tcPrChange>
          </w:tcPr>
          <w:p w14:paraId="313A86B6" w14:textId="77777777" w:rsidR="00913205" w:rsidRPr="00800935" w:rsidRDefault="00913205" w:rsidP="00321D59">
            <w:pPr>
              <w:rPr>
                <w:ins w:id="395" w:author="Kaiyue Wang" w:date="2024-03-15T20:53:00Z"/>
                <w:rFonts w:ascii="Times New Roman" w:hAnsi="Times New Roman" w:cs="Times New Roman"/>
                <w:szCs w:val="21"/>
              </w:rPr>
            </w:pPr>
            <w:ins w:id="39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504</w:t>
              </w:r>
            </w:ins>
          </w:p>
        </w:tc>
        <w:tc>
          <w:tcPr>
            <w:tcW w:w="1219" w:type="dxa"/>
            <w:vAlign w:val="center"/>
            <w:tcPrChange w:id="397" w:author="Kaiyue Wang" w:date="2024-03-15T20:54:00Z">
              <w:tcPr>
                <w:tcW w:w="1495" w:type="dxa"/>
                <w:vAlign w:val="center"/>
              </w:tcPr>
            </w:tcPrChange>
          </w:tcPr>
          <w:p w14:paraId="2D4EB156" w14:textId="77777777" w:rsidR="00913205" w:rsidRPr="00800935" w:rsidRDefault="00913205" w:rsidP="00321D59">
            <w:pPr>
              <w:rPr>
                <w:ins w:id="398" w:author="Kaiyue Wang" w:date="2024-03-15T20:53:00Z"/>
                <w:rFonts w:ascii="Times New Roman" w:hAnsi="Times New Roman" w:cs="Times New Roman"/>
                <w:szCs w:val="21"/>
              </w:rPr>
            </w:pPr>
            <w:ins w:id="39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40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3EF5F314" w14:textId="77777777" w:rsidR="00913205" w:rsidRPr="00800935" w:rsidRDefault="00913205" w:rsidP="00321D59">
            <w:pPr>
              <w:rPr>
                <w:ins w:id="401" w:author="Kaiyue Wang" w:date="2024-03-15T20:53:00Z"/>
                <w:rFonts w:ascii="Times New Roman" w:hAnsi="Times New Roman" w:cs="Times New Roman"/>
                <w:szCs w:val="21"/>
              </w:rPr>
            </w:pPr>
            <w:ins w:id="40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52 (0.19, 1.37)</w:t>
              </w:r>
            </w:ins>
          </w:p>
        </w:tc>
        <w:tc>
          <w:tcPr>
            <w:tcW w:w="1276" w:type="dxa"/>
            <w:vAlign w:val="center"/>
            <w:tcPrChange w:id="403" w:author="Kaiyue Wang" w:date="2024-03-15T20:54:00Z">
              <w:tcPr>
                <w:tcW w:w="1575" w:type="dxa"/>
                <w:vAlign w:val="center"/>
              </w:tcPr>
            </w:tcPrChange>
          </w:tcPr>
          <w:p w14:paraId="7C7B2100" w14:textId="77777777" w:rsidR="00913205" w:rsidRPr="00800935" w:rsidRDefault="00913205" w:rsidP="00321D59">
            <w:pPr>
              <w:rPr>
                <w:ins w:id="404" w:author="Kaiyue Wang" w:date="2024-03-15T20:53:00Z"/>
                <w:rFonts w:ascii="Times New Roman" w:hAnsi="Times New Roman" w:cs="Times New Roman"/>
                <w:szCs w:val="21"/>
              </w:rPr>
            </w:pPr>
            <w:ins w:id="40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406" w:author="Kaiyue Wang" w:date="2024-03-15T20:54:00Z">
              <w:tcPr>
                <w:tcW w:w="2077" w:type="dxa"/>
                <w:vAlign w:val="center"/>
              </w:tcPr>
            </w:tcPrChange>
          </w:tcPr>
          <w:p w14:paraId="1AADFBEE" w14:textId="77777777" w:rsidR="00913205" w:rsidRPr="00800935" w:rsidRDefault="00913205" w:rsidP="00321D59">
            <w:pPr>
              <w:rPr>
                <w:ins w:id="407" w:author="Kaiyue Wang" w:date="2024-03-15T20:53:00Z"/>
                <w:rFonts w:ascii="Times New Roman" w:hAnsi="Times New Roman" w:cs="Times New Roman"/>
                <w:szCs w:val="21"/>
              </w:rPr>
            </w:pPr>
            <w:ins w:id="40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7 (0.07, 1.91)</w:t>
              </w:r>
            </w:ins>
          </w:p>
        </w:tc>
      </w:tr>
      <w:tr w:rsidR="00913205" w:rsidRPr="00800935" w14:paraId="4E22F969" w14:textId="77777777" w:rsidTr="00913205">
        <w:trPr>
          <w:trHeight w:val="18"/>
          <w:jc w:val="center"/>
          <w:ins w:id="409" w:author="Kaiyue Wang" w:date="2024-03-15T20:53:00Z"/>
          <w:trPrChange w:id="41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411" w:author="Kaiyue Wang" w:date="2024-03-15T20:54:00Z">
              <w:tcPr>
                <w:tcW w:w="1943" w:type="dxa"/>
                <w:vAlign w:val="center"/>
              </w:tcPr>
            </w:tcPrChange>
          </w:tcPr>
          <w:p w14:paraId="5784764D" w14:textId="77777777" w:rsidR="00913205" w:rsidRPr="00321D59" w:rsidRDefault="00913205" w:rsidP="00321D59">
            <w:pPr>
              <w:rPr>
                <w:ins w:id="41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41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New Mexico</w:t>
              </w:r>
            </w:ins>
          </w:p>
        </w:tc>
        <w:tc>
          <w:tcPr>
            <w:tcW w:w="1332" w:type="dxa"/>
            <w:vAlign w:val="center"/>
            <w:tcPrChange w:id="414" w:author="Kaiyue Wang" w:date="2024-03-15T20:54:00Z">
              <w:tcPr>
                <w:tcW w:w="1516" w:type="dxa"/>
                <w:vAlign w:val="center"/>
              </w:tcPr>
            </w:tcPrChange>
          </w:tcPr>
          <w:p w14:paraId="0FBB4DF4" w14:textId="77777777" w:rsidR="00913205" w:rsidRPr="00800935" w:rsidRDefault="00913205" w:rsidP="00321D59">
            <w:pPr>
              <w:rPr>
                <w:ins w:id="415" w:author="Kaiyue Wang" w:date="2024-03-15T20:53:00Z"/>
                <w:rFonts w:ascii="Times New Roman" w:hAnsi="Times New Roman" w:cs="Times New Roman"/>
                <w:szCs w:val="21"/>
              </w:rPr>
            </w:pPr>
            <w:ins w:id="41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400</w:t>
              </w:r>
            </w:ins>
          </w:p>
        </w:tc>
        <w:tc>
          <w:tcPr>
            <w:tcW w:w="1219" w:type="dxa"/>
            <w:vAlign w:val="center"/>
            <w:tcPrChange w:id="417" w:author="Kaiyue Wang" w:date="2024-03-15T20:54:00Z">
              <w:tcPr>
                <w:tcW w:w="1495" w:type="dxa"/>
                <w:vAlign w:val="center"/>
              </w:tcPr>
            </w:tcPrChange>
          </w:tcPr>
          <w:p w14:paraId="1FAA4549" w14:textId="77777777" w:rsidR="00913205" w:rsidRPr="00800935" w:rsidRDefault="00913205" w:rsidP="00321D59">
            <w:pPr>
              <w:rPr>
                <w:ins w:id="418" w:author="Kaiyue Wang" w:date="2024-03-15T20:53:00Z"/>
                <w:rFonts w:ascii="Times New Roman" w:hAnsi="Times New Roman" w:cs="Times New Roman"/>
                <w:szCs w:val="21"/>
              </w:rPr>
            </w:pPr>
            <w:ins w:id="41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42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6230CB79" w14:textId="77777777" w:rsidR="00913205" w:rsidRPr="00800935" w:rsidRDefault="00913205" w:rsidP="00321D59">
            <w:pPr>
              <w:rPr>
                <w:ins w:id="421" w:author="Kaiyue Wang" w:date="2024-03-15T20:53:00Z"/>
                <w:rFonts w:ascii="Times New Roman" w:hAnsi="Times New Roman" w:cs="Times New Roman"/>
                <w:szCs w:val="21"/>
              </w:rPr>
            </w:pPr>
            <w:ins w:id="42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63 (0.37, 1.07)</w:t>
              </w:r>
            </w:ins>
          </w:p>
        </w:tc>
        <w:tc>
          <w:tcPr>
            <w:tcW w:w="1276" w:type="dxa"/>
            <w:vAlign w:val="center"/>
            <w:tcPrChange w:id="423" w:author="Kaiyue Wang" w:date="2024-03-15T20:54:00Z">
              <w:tcPr>
                <w:tcW w:w="1575" w:type="dxa"/>
                <w:vAlign w:val="center"/>
              </w:tcPr>
            </w:tcPrChange>
          </w:tcPr>
          <w:p w14:paraId="04FAC584" w14:textId="77777777" w:rsidR="00913205" w:rsidRPr="00800935" w:rsidRDefault="00913205" w:rsidP="00321D59">
            <w:pPr>
              <w:rPr>
                <w:ins w:id="424" w:author="Kaiyue Wang" w:date="2024-03-15T20:53:00Z"/>
                <w:rFonts w:ascii="Times New Roman" w:hAnsi="Times New Roman" w:cs="Times New Roman"/>
                <w:szCs w:val="21"/>
              </w:rPr>
            </w:pPr>
            <w:ins w:id="42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426" w:author="Kaiyue Wang" w:date="2024-03-15T20:54:00Z">
              <w:tcPr>
                <w:tcW w:w="2077" w:type="dxa"/>
                <w:vAlign w:val="center"/>
              </w:tcPr>
            </w:tcPrChange>
          </w:tcPr>
          <w:p w14:paraId="2378034A" w14:textId="77777777" w:rsidR="00913205" w:rsidRPr="00800935" w:rsidRDefault="00913205" w:rsidP="00321D59">
            <w:pPr>
              <w:rPr>
                <w:ins w:id="427" w:author="Kaiyue Wang" w:date="2024-03-15T20:53:00Z"/>
                <w:rFonts w:ascii="Times New Roman" w:hAnsi="Times New Roman" w:cs="Times New Roman"/>
                <w:szCs w:val="21"/>
              </w:rPr>
            </w:pPr>
            <w:ins w:id="42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47 (0.19, 1.13)</w:t>
              </w:r>
            </w:ins>
          </w:p>
        </w:tc>
      </w:tr>
      <w:tr w:rsidR="00913205" w:rsidRPr="00800935" w14:paraId="0EFFE246" w14:textId="77777777" w:rsidTr="00913205">
        <w:trPr>
          <w:trHeight w:val="18"/>
          <w:jc w:val="center"/>
          <w:ins w:id="429" w:author="Kaiyue Wang" w:date="2024-03-15T20:53:00Z"/>
          <w:trPrChange w:id="43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431" w:author="Kaiyue Wang" w:date="2024-03-15T20:54:00Z">
              <w:tcPr>
                <w:tcW w:w="1943" w:type="dxa"/>
                <w:vAlign w:val="center"/>
              </w:tcPr>
            </w:tcPrChange>
          </w:tcPr>
          <w:p w14:paraId="2EC70E95" w14:textId="77777777" w:rsidR="00913205" w:rsidRPr="00321D59" w:rsidRDefault="00913205" w:rsidP="00321D59">
            <w:pPr>
              <w:rPr>
                <w:ins w:id="43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43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New York</w:t>
              </w:r>
            </w:ins>
          </w:p>
        </w:tc>
        <w:tc>
          <w:tcPr>
            <w:tcW w:w="1332" w:type="dxa"/>
            <w:vAlign w:val="center"/>
            <w:tcPrChange w:id="434" w:author="Kaiyue Wang" w:date="2024-03-15T20:54:00Z">
              <w:tcPr>
                <w:tcW w:w="1516" w:type="dxa"/>
                <w:vAlign w:val="center"/>
              </w:tcPr>
            </w:tcPrChange>
          </w:tcPr>
          <w:p w14:paraId="25873103" w14:textId="77777777" w:rsidR="00913205" w:rsidRPr="00800935" w:rsidRDefault="00913205" w:rsidP="00321D59">
            <w:pPr>
              <w:rPr>
                <w:ins w:id="435" w:author="Kaiyue Wang" w:date="2024-03-15T20:53:00Z"/>
                <w:rFonts w:ascii="Times New Roman" w:hAnsi="Times New Roman" w:cs="Times New Roman"/>
                <w:szCs w:val="21"/>
              </w:rPr>
            </w:pPr>
            <w:ins w:id="43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033</w:t>
              </w:r>
            </w:ins>
          </w:p>
        </w:tc>
        <w:tc>
          <w:tcPr>
            <w:tcW w:w="1219" w:type="dxa"/>
            <w:vAlign w:val="center"/>
            <w:tcPrChange w:id="437" w:author="Kaiyue Wang" w:date="2024-03-15T20:54:00Z">
              <w:tcPr>
                <w:tcW w:w="1495" w:type="dxa"/>
                <w:vAlign w:val="center"/>
              </w:tcPr>
            </w:tcPrChange>
          </w:tcPr>
          <w:p w14:paraId="4E70137C" w14:textId="77777777" w:rsidR="00913205" w:rsidRPr="00800935" w:rsidRDefault="00913205" w:rsidP="00321D59">
            <w:pPr>
              <w:rPr>
                <w:ins w:id="438" w:author="Kaiyue Wang" w:date="2024-03-15T20:53:00Z"/>
                <w:rFonts w:ascii="Times New Roman" w:hAnsi="Times New Roman" w:cs="Times New Roman"/>
                <w:szCs w:val="21"/>
              </w:rPr>
            </w:pPr>
            <w:ins w:id="43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44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3CA85C41" w14:textId="77777777" w:rsidR="00913205" w:rsidRPr="00800935" w:rsidRDefault="00913205" w:rsidP="00321D59">
            <w:pPr>
              <w:rPr>
                <w:ins w:id="441" w:author="Kaiyue Wang" w:date="2024-03-15T20:53:00Z"/>
                <w:rFonts w:ascii="Times New Roman" w:hAnsi="Times New Roman" w:cs="Times New Roman"/>
                <w:szCs w:val="21"/>
              </w:rPr>
            </w:pPr>
            <w:ins w:id="44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55 (0.24, 1.27)</w:t>
              </w:r>
            </w:ins>
          </w:p>
        </w:tc>
        <w:tc>
          <w:tcPr>
            <w:tcW w:w="1276" w:type="dxa"/>
            <w:vAlign w:val="center"/>
            <w:tcPrChange w:id="443" w:author="Kaiyue Wang" w:date="2024-03-15T20:54:00Z">
              <w:tcPr>
                <w:tcW w:w="1575" w:type="dxa"/>
                <w:vAlign w:val="center"/>
              </w:tcPr>
            </w:tcPrChange>
          </w:tcPr>
          <w:p w14:paraId="21E80C25" w14:textId="77777777" w:rsidR="00913205" w:rsidRPr="00800935" w:rsidRDefault="00913205" w:rsidP="00321D59">
            <w:pPr>
              <w:rPr>
                <w:ins w:id="444" w:author="Kaiyue Wang" w:date="2024-03-15T20:53:00Z"/>
                <w:rFonts w:ascii="Times New Roman" w:hAnsi="Times New Roman" w:cs="Times New Roman"/>
                <w:szCs w:val="21"/>
              </w:rPr>
            </w:pPr>
            <w:ins w:id="44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446" w:author="Kaiyue Wang" w:date="2024-03-15T20:54:00Z">
              <w:tcPr>
                <w:tcW w:w="2077" w:type="dxa"/>
                <w:vAlign w:val="center"/>
              </w:tcPr>
            </w:tcPrChange>
          </w:tcPr>
          <w:p w14:paraId="5E26BBCF" w14:textId="77777777" w:rsidR="00913205" w:rsidRPr="00800935" w:rsidRDefault="00913205" w:rsidP="00321D59">
            <w:pPr>
              <w:rPr>
                <w:ins w:id="447" w:author="Kaiyue Wang" w:date="2024-03-15T20:53:00Z"/>
                <w:rFonts w:ascii="Times New Roman" w:hAnsi="Times New Roman" w:cs="Times New Roman"/>
                <w:szCs w:val="21"/>
              </w:rPr>
            </w:pPr>
            <w:ins w:id="44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70 (0.20, 2.38)</w:t>
              </w:r>
            </w:ins>
          </w:p>
        </w:tc>
      </w:tr>
      <w:tr w:rsidR="00913205" w:rsidRPr="00800935" w14:paraId="4F098B77" w14:textId="77777777" w:rsidTr="00913205">
        <w:trPr>
          <w:trHeight w:val="18"/>
          <w:jc w:val="center"/>
          <w:ins w:id="449" w:author="Kaiyue Wang" w:date="2024-03-15T20:53:00Z"/>
          <w:trPrChange w:id="45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451" w:author="Kaiyue Wang" w:date="2024-03-15T20:54:00Z">
              <w:tcPr>
                <w:tcW w:w="1943" w:type="dxa"/>
                <w:vAlign w:val="center"/>
              </w:tcPr>
            </w:tcPrChange>
          </w:tcPr>
          <w:p w14:paraId="09984464" w14:textId="77777777" w:rsidR="00913205" w:rsidRPr="00321D59" w:rsidRDefault="00913205" w:rsidP="00321D59">
            <w:pPr>
              <w:rPr>
                <w:ins w:id="45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45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North Dakota</w:t>
              </w:r>
            </w:ins>
          </w:p>
        </w:tc>
        <w:tc>
          <w:tcPr>
            <w:tcW w:w="1332" w:type="dxa"/>
            <w:vAlign w:val="center"/>
            <w:tcPrChange w:id="454" w:author="Kaiyue Wang" w:date="2024-03-15T20:54:00Z">
              <w:tcPr>
                <w:tcW w:w="1516" w:type="dxa"/>
                <w:vAlign w:val="center"/>
              </w:tcPr>
            </w:tcPrChange>
          </w:tcPr>
          <w:p w14:paraId="31846335" w14:textId="77777777" w:rsidR="00913205" w:rsidRPr="00800935" w:rsidRDefault="00913205" w:rsidP="00321D59">
            <w:pPr>
              <w:rPr>
                <w:ins w:id="455" w:author="Kaiyue Wang" w:date="2024-03-15T20:53:00Z"/>
                <w:rFonts w:ascii="Times New Roman" w:hAnsi="Times New Roman" w:cs="Times New Roman"/>
                <w:szCs w:val="21"/>
              </w:rPr>
            </w:pPr>
            <w:ins w:id="45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527</w:t>
              </w:r>
            </w:ins>
          </w:p>
        </w:tc>
        <w:tc>
          <w:tcPr>
            <w:tcW w:w="1219" w:type="dxa"/>
            <w:vAlign w:val="center"/>
            <w:tcPrChange w:id="457" w:author="Kaiyue Wang" w:date="2024-03-15T20:54:00Z">
              <w:tcPr>
                <w:tcW w:w="1495" w:type="dxa"/>
                <w:vAlign w:val="center"/>
              </w:tcPr>
            </w:tcPrChange>
          </w:tcPr>
          <w:p w14:paraId="3EDEA88B" w14:textId="77777777" w:rsidR="00913205" w:rsidRPr="00800935" w:rsidRDefault="00913205" w:rsidP="00321D59">
            <w:pPr>
              <w:rPr>
                <w:ins w:id="458" w:author="Kaiyue Wang" w:date="2024-03-15T20:53:00Z"/>
                <w:rFonts w:ascii="Times New Roman" w:hAnsi="Times New Roman" w:cs="Times New Roman"/>
                <w:szCs w:val="21"/>
              </w:rPr>
            </w:pPr>
            <w:ins w:id="45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46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7EF4B07D" w14:textId="77777777" w:rsidR="00913205" w:rsidRPr="00800935" w:rsidRDefault="00913205" w:rsidP="00321D59">
            <w:pPr>
              <w:rPr>
                <w:ins w:id="461" w:author="Kaiyue Wang" w:date="2024-03-15T20:53:00Z"/>
                <w:rFonts w:ascii="Times New Roman" w:hAnsi="Times New Roman" w:cs="Times New Roman"/>
                <w:szCs w:val="21"/>
              </w:rPr>
            </w:pPr>
            <w:ins w:id="46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4 (0.18, 0.65)</w:t>
              </w:r>
            </w:ins>
          </w:p>
        </w:tc>
        <w:tc>
          <w:tcPr>
            <w:tcW w:w="1276" w:type="dxa"/>
            <w:vAlign w:val="center"/>
            <w:tcPrChange w:id="463" w:author="Kaiyue Wang" w:date="2024-03-15T20:54:00Z">
              <w:tcPr>
                <w:tcW w:w="1575" w:type="dxa"/>
                <w:vAlign w:val="center"/>
              </w:tcPr>
            </w:tcPrChange>
          </w:tcPr>
          <w:p w14:paraId="0C239D01" w14:textId="77777777" w:rsidR="00913205" w:rsidRPr="00800935" w:rsidRDefault="00913205" w:rsidP="00321D59">
            <w:pPr>
              <w:rPr>
                <w:ins w:id="464" w:author="Kaiyue Wang" w:date="2024-03-15T20:53:00Z"/>
                <w:rFonts w:ascii="Times New Roman" w:hAnsi="Times New Roman" w:cs="Times New Roman"/>
                <w:szCs w:val="21"/>
              </w:rPr>
            </w:pPr>
            <w:ins w:id="46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466" w:author="Kaiyue Wang" w:date="2024-03-15T20:54:00Z">
              <w:tcPr>
                <w:tcW w:w="2077" w:type="dxa"/>
                <w:vAlign w:val="center"/>
              </w:tcPr>
            </w:tcPrChange>
          </w:tcPr>
          <w:p w14:paraId="4D4AF0ED" w14:textId="77777777" w:rsidR="00913205" w:rsidRPr="00800935" w:rsidRDefault="00913205" w:rsidP="00321D59">
            <w:pPr>
              <w:rPr>
                <w:ins w:id="467" w:author="Kaiyue Wang" w:date="2024-03-15T20:53:00Z"/>
                <w:rFonts w:ascii="Times New Roman" w:hAnsi="Times New Roman" w:cs="Times New Roman"/>
                <w:szCs w:val="21"/>
              </w:rPr>
            </w:pPr>
            <w:ins w:id="46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2 (0.08, 1.23)</w:t>
              </w:r>
            </w:ins>
          </w:p>
        </w:tc>
      </w:tr>
      <w:tr w:rsidR="00913205" w:rsidRPr="00800935" w14:paraId="038097A3" w14:textId="77777777" w:rsidTr="00913205">
        <w:trPr>
          <w:trHeight w:val="18"/>
          <w:jc w:val="center"/>
          <w:ins w:id="469" w:author="Kaiyue Wang" w:date="2024-03-15T20:53:00Z"/>
          <w:trPrChange w:id="47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471" w:author="Kaiyue Wang" w:date="2024-03-15T20:54:00Z">
              <w:tcPr>
                <w:tcW w:w="1943" w:type="dxa"/>
                <w:vAlign w:val="center"/>
              </w:tcPr>
            </w:tcPrChange>
          </w:tcPr>
          <w:p w14:paraId="3C382621" w14:textId="77777777" w:rsidR="00913205" w:rsidRPr="00321D59" w:rsidRDefault="00913205" w:rsidP="00321D59">
            <w:pPr>
              <w:rPr>
                <w:ins w:id="47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47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Ohio</w:t>
              </w:r>
            </w:ins>
          </w:p>
        </w:tc>
        <w:tc>
          <w:tcPr>
            <w:tcW w:w="1332" w:type="dxa"/>
            <w:vAlign w:val="center"/>
            <w:tcPrChange w:id="474" w:author="Kaiyue Wang" w:date="2024-03-15T20:54:00Z">
              <w:tcPr>
                <w:tcW w:w="1516" w:type="dxa"/>
                <w:vAlign w:val="center"/>
              </w:tcPr>
            </w:tcPrChange>
          </w:tcPr>
          <w:p w14:paraId="511B87EB" w14:textId="77777777" w:rsidR="00913205" w:rsidRPr="00800935" w:rsidRDefault="00913205" w:rsidP="00321D59">
            <w:pPr>
              <w:rPr>
                <w:ins w:id="475" w:author="Kaiyue Wang" w:date="2024-03-15T20:53:00Z"/>
                <w:rFonts w:ascii="Times New Roman" w:hAnsi="Times New Roman" w:cs="Times New Roman"/>
                <w:szCs w:val="21"/>
              </w:rPr>
            </w:pPr>
            <w:ins w:id="47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2694</w:t>
              </w:r>
            </w:ins>
          </w:p>
        </w:tc>
        <w:tc>
          <w:tcPr>
            <w:tcW w:w="1219" w:type="dxa"/>
            <w:vAlign w:val="center"/>
            <w:tcPrChange w:id="477" w:author="Kaiyue Wang" w:date="2024-03-15T20:54:00Z">
              <w:tcPr>
                <w:tcW w:w="1495" w:type="dxa"/>
                <w:vAlign w:val="center"/>
              </w:tcPr>
            </w:tcPrChange>
          </w:tcPr>
          <w:p w14:paraId="283A2A99" w14:textId="77777777" w:rsidR="00913205" w:rsidRPr="00800935" w:rsidRDefault="00913205" w:rsidP="00321D59">
            <w:pPr>
              <w:rPr>
                <w:ins w:id="478" w:author="Kaiyue Wang" w:date="2024-03-15T20:53:00Z"/>
                <w:rFonts w:ascii="Times New Roman" w:hAnsi="Times New Roman" w:cs="Times New Roman"/>
                <w:szCs w:val="21"/>
              </w:rPr>
            </w:pPr>
            <w:ins w:id="47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48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5A80FC75" w14:textId="77777777" w:rsidR="00913205" w:rsidRPr="00800935" w:rsidRDefault="00913205" w:rsidP="00321D59">
            <w:pPr>
              <w:rPr>
                <w:ins w:id="481" w:author="Kaiyue Wang" w:date="2024-03-15T20:53:00Z"/>
                <w:rFonts w:ascii="Times New Roman" w:hAnsi="Times New Roman" w:cs="Times New Roman"/>
                <w:szCs w:val="21"/>
              </w:rPr>
            </w:pPr>
            <w:ins w:id="48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72 (0.46, 1.12)</w:t>
              </w:r>
            </w:ins>
          </w:p>
        </w:tc>
        <w:tc>
          <w:tcPr>
            <w:tcW w:w="1276" w:type="dxa"/>
            <w:vAlign w:val="center"/>
            <w:tcPrChange w:id="483" w:author="Kaiyue Wang" w:date="2024-03-15T20:54:00Z">
              <w:tcPr>
                <w:tcW w:w="1575" w:type="dxa"/>
                <w:vAlign w:val="center"/>
              </w:tcPr>
            </w:tcPrChange>
          </w:tcPr>
          <w:p w14:paraId="2161FC48" w14:textId="77777777" w:rsidR="00913205" w:rsidRPr="00800935" w:rsidRDefault="00913205" w:rsidP="00321D59">
            <w:pPr>
              <w:rPr>
                <w:ins w:id="484" w:author="Kaiyue Wang" w:date="2024-03-15T20:53:00Z"/>
                <w:rFonts w:ascii="Times New Roman" w:hAnsi="Times New Roman" w:cs="Times New Roman"/>
                <w:szCs w:val="21"/>
              </w:rPr>
            </w:pPr>
            <w:ins w:id="48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486" w:author="Kaiyue Wang" w:date="2024-03-15T20:54:00Z">
              <w:tcPr>
                <w:tcW w:w="2077" w:type="dxa"/>
                <w:vAlign w:val="center"/>
              </w:tcPr>
            </w:tcPrChange>
          </w:tcPr>
          <w:p w14:paraId="47181F96" w14:textId="77777777" w:rsidR="00913205" w:rsidRPr="00800935" w:rsidRDefault="00913205" w:rsidP="00321D59">
            <w:pPr>
              <w:rPr>
                <w:ins w:id="487" w:author="Kaiyue Wang" w:date="2024-03-15T20:53:00Z"/>
                <w:rFonts w:ascii="Times New Roman" w:hAnsi="Times New Roman" w:cs="Times New Roman"/>
                <w:szCs w:val="21"/>
              </w:rPr>
            </w:pPr>
            <w:ins w:id="48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5 (0.16, 0.77)</w:t>
              </w:r>
            </w:ins>
          </w:p>
        </w:tc>
      </w:tr>
      <w:tr w:rsidR="00913205" w:rsidRPr="00800935" w14:paraId="4C8F5D71" w14:textId="77777777" w:rsidTr="00913205">
        <w:trPr>
          <w:trHeight w:val="18"/>
          <w:jc w:val="center"/>
          <w:ins w:id="489" w:author="Kaiyue Wang" w:date="2024-03-15T20:53:00Z"/>
          <w:trPrChange w:id="49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491" w:author="Kaiyue Wang" w:date="2024-03-15T20:54:00Z">
              <w:tcPr>
                <w:tcW w:w="1943" w:type="dxa"/>
                <w:vAlign w:val="center"/>
              </w:tcPr>
            </w:tcPrChange>
          </w:tcPr>
          <w:p w14:paraId="7745E908" w14:textId="77777777" w:rsidR="00913205" w:rsidRPr="00321D59" w:rsidRDefault="00913205" w:rsidP="00321D59">
            <w:pPr>
              <w:rPr>
                <w:ins w:id="49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49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Oklahoma</w:t>
              </w:r>
            </w:ins>
          </w:p>
        </w:tc>
        <w:tc>
          <w:tcPr>
            <w:tcW w:w="1332" w:type="dxa"/>
            <w:vAlign w:val="center"/>
            <w:tcPrChange w:id="494" w:author="Kaiyue Wang" w:date="2024-03-15T20:54:00Z">
              <w:tcPr>
                <w:tcW w:w="1516" w:type="dxa"/>
                <w:vAlign w:val="center"/>
              </w:tcPr>
            </w:tcPrChange>
          </w:tcPr>
          <w:p w14:paraId="5009C72D" w14:textId="77777777" w:rsidR="00913205" w:rsidRPr="00800935" w:rsidRDefault="00913205" w:rsidP="00321D59">
            <w:pPr>
              <w:rPr>
                <w:ins w:id="495" w:author="Kaiyue Wang" w:date="2024-03-15T20:53:00Z"/>
                <w:rFonts w:ascii="Times New Roman" w:hAnsi="Times New Roman" w:cs="Times New Roman"/>
                <w:szCs w:val="21"/>
              </w:rPr>
            </w:pPr>
            <w:ins w:id="49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859</w:t>
              </w:r>
            </w:ins>
          </w:p>
        </w:tc>
        <w:tc>
          <w:tcPr>
            <w:tcW w:w="1219" w:type="dxa"/>
            <w:vAlign w:val="center"/>
            <w:tcPrChange w:id="497" w:author="Kaiyue Wang" w:date="2024-03-15T20:54:00Z">
              <w:tcPr>
                <w:tcW w:w="1495" w:type="dxa"/>
                <w:vAlign w:val="center"/>
              </w:tcPr>
            </w:tcPrChange>
          </w:tcPr>
          <w:p w14:paraId="222AD926" w14:textId="77777777" w:rsidR="00913205" w:rsidRPr="00800935" w:rsidRDefault="00913205" w:rsidP="00321D59">
            <w:pPr>
              <w:rPr>
                <w:ins w:id="498" w:author="Kaiyue Wang" w:date="2024-03-15T20:53:00Z"/>
                <w:rFonts w:ascii="Times New Roman" w:hAnsi="Times New Roman" w:cs="Times New Roman"/>
                <w:szCs w:val="21"/>
              </w:rPr>
            </w:pPr>
            <w:ins w:id="49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50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60D94B70" w14:textId="77777777" w:rsidR="00913205" w:rsidRPr="00800935" w:rsidRDefault="00913205" w:rsidP="00321D59">
            <w:pPr>
              <w:rPr>
                <w:ins w:id="501" w:author="Kaiyue Wang" w:date="2024-03-15T20:53:00Z"/>
                <w:rFonts w:ascii="Times New Roman" w:hAnsi="Times New Roman" w:cs="Times New Roman"/>
                <w:szCs w:val="21"/>
              </w:rPr>
            </w:pPr>
            <w:ins w:id="50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7 (0.15, 0.87)</w:t>
              </w:r>
            </w:ins>
          </w:p>
        </w:tc>
        <w:tc>
          <w:tcPr>
            <w:tcW w:w="1276" w:type="dxa"/>
            <w:vAlign w:val="center"/>
            <w:tcPrChange w:id="503" w:author="Kaiyue Wang" w:date="2024-03-15T20:54:00Z">
              <w:tcPr>
                <w:tcW w:w="1575" w:type="dxa"/>
                <w:vAlign w:val="center"/>
              </w:tcPr>
            </w:tcPrChange>
          </w:tcPr>
          <w:p w14:paraId="0B2FF037" w14:textId="77777777" w:rsidR="00913205" w:rsidRPr="00800935" w:rsidRDefault="00913205" w:rsidP="00321D59">
            <w:pPr>
              <w:rPr>
                <w:ins w:id="504" w:author="Kaiyue Wang" w:date="2024-03-15T20:53:00Z"/>
                <w:rFonts w:ascii="Times New Roman" w:hAnsi="Times New Roman" w:cs="Times New Roman"/>
                <w:szCs w:val="21"/>
              </w:rPr>
            </w:pPr>
            <w:ins w:id="50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506" w:author="Kaiyue Wang" w:date="2024-03-15T20:54:00Z">
              <w:tcPr>
                <w:tcW w:w="2077" w:type="dxa"/>
                <w:vAlign w:val="center"/>
              </w:tcPr>
            </w:tcPrChange>
          </w:tcPr>
          <w:p w14:paraId="491F305E" w14:textId="77777777" w:rsidR="00913205" w:rsidRPr="00800935" w:rsidRDefault="00913205" w:rsidP="00321D59">
            <w:pPr>
              <w:rPr>
                <w:ins w:id="507" w:author="Kaiyue Wang" w:date="2024-03-15T20:53:00Z"/>
                <w:rFonts w:ascii="Times New Roman" w:hAnsi="Times New Roman" w:cs="Times New Roman"/>
                <w:szCs w:val="21"/>
              </w:rPr>
            </w:pPr>
            <w:ins w:id="50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7 (0.10, 1.46)</w:t>
              </w:r>
            </w:ins>
          </w:p>
        </w:tc>
      </w:tr>
      <w:tr w:rsidR="00913205" w:rsidRPr="00800935" w14:paraId="6BBD28C6" w14:textId="77777777" w:rsidTr="00913205">
        <w:trPr>
          <w:trHeight w:val="18"/>
          <w:jc w:val="center"/>
          <w:ins w:id="509" w:author="Kaiyue Wang" w:date="2024-03-15T20:53:00Z"/>
          <w:trPrChange w:id="51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511" w:author="Kaiyue Wang" w:date="2024-03-15T20:54:00Z">
              <w:tcPr>
                <w:tcW w:w="1943" w:type="dxa"/>
                <w:vAlign w:val="center"/>
              </w:tcPr>
            </w:tcPrChange>
          </w:tcPr>
          <w:p w14:paraId="330082FB" w14:textId="77777777" w:rsidR="00913205" w:rsidRPr="00321D59" w:rsidRDefault="00913205" w:rsidP="00321D59">
            <w:pPr>
              <w:rPr>
                <w:ins w:id="51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51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Oregon</w:t>
              </w:r>
            </w:ins>
          </w:p>
        </w:tc>
        <w:tc>
          <w:tcPr>
            <w:tcW w:w="1332" w:type="dxa"/>
            <w:vAlign w:val="center"/>
            <w:tcPrChange w:id="514" w:author="Kaiyue Wang" w:date="2024-03-15T20:54:00Z">
              <w:tcPr>
                <w:tcW w:w="1516" w:type="dxa"/>
                <w:vAlign w:val="center"/>
              </w:tcPr>
            </w:tcPrChange>
          </w:tcPr>
          <w:p w14:paraId="35ADA33D" w14:textId="77777777" w:rsidR="00913205" w:rsidRPr="00800935" w:rsidRDefault="00913205" w:rsidP="00321D59">
            <w:pPr>
              <w:rPr>
                <w:ins w:id="515" w:author="Kaiyue Wang" w:date="2024-03-15T20:53:00Z"/>
                <w:rFonts w:ascii="Times New Roman" w:hAnsi="Times New Roman" w:cs="Times New Roman"/>
                <w:szCs w:val="21"/>
              </w:rPr>
            </w:pPr>
            <w:ins w:id="51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297</w:t>
              </w:r>
            </w:ins>
          </w:p>
        </w:tc>
        <w:tc>
          <w:tcPr>
            <w:tcW w:w="1219" w:type="dxa"/>
            <w:vAlign w:val="center"/>
            <w:tcPrChange w:id="517" w:author="Kaiyue Wang" w:date="2024-03-15T20:54:00Z">
              <w:tcPr>
                <w:tcW w:w="1495" w:type="dxa"/>
                <w:vAlign w:val="center"/>
              </w:tcPr>
            </w:tcPrChange>
          </w:tcPr>
          <w:p w14:paraId="615C1CA5" w14:textId="77777777" w:rsidR="00913205" w:rsidRPr="00800935" w:rsidRDefault="00913205" w:rsidP="00321D59">
            <w:pPr>
              <w:rPr>
                <w:ins w:id="518" w:author="Kaiyue Wang" w:date="2024-03-15T20:53:00Z"/>
                <w:rFonts w:ascii="Times New Roman" w:hAnsi="Times New Roman" w:cs="Times New Roman"/>
                <w:szCs w:val="21"/>
              </w:rPr>
            </w:pPr>
            <w:ins w:id="51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52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25C3DCB4" w14:textId="77777777" w:rsidR="00913205" w:rsidRPr="00800935" w:rsidRDefault="00913205" w:rsidP="00321D59">
            <w:pPr>
              <w:rPr>
                <w:ins w:id="521" w:author="Kaiyue Wang" w:date="2024-03-15T20:53:00Z"/>
                <w:rFonts w:ascii="Times New Roman" w:hAnsi="Times New Roman" w:cs="Times New Roman"/>
                <w:szCs w:val="21"/>
              </w:rPr>
            </w:pPr>
            <w:ins w:id="52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40 (0.24, 0.65)</w:t>
              </w:r>
            </w:ins>
          </w:p>
        </w:tc>
        <w:tc>
          <w:tcPr>
            <w:tcW w:w="1276" w:type="dxa"/>
            <w:vAlign w:val="center"/>
            <w:tcPrChange w:id="523" w:author="Kaiyue Wang" w:date="2024-03-15T20:54:00Z">
              <w:tcPr>
                <w:tcW w:w="1575" w:type="dxa"/>
                <w:vAlign w:val="center"/>
              </w:tcPr>
            </w:tcPrChange>
          </w:tcPr>
          <w:p w14:paraId="65F6BB68" w14:textId="77777777" w:rsidR="00913205" w:rsidRPr="00800935" w:rsidRDefault="00913205" w:rsidP="00321D59">
            <w:pPr>
              <w:rPr>
                <w:ins w:id="524" w:author="Kaiyue Wang" w:date="2024-03-15T20:53:00Z"/>
                <w:rFonts w:ascii="Times New Roman" w:hAnsi="Times New Roman" w:cs="Times New Roman"/>
                <w:szCs w:val="21"/>
              </w:rPr>
            </w:pPr>
            <w:ins w:id="52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526" w:author="Kaiyue Wang" w:date="2024-03-15T20:54:00Z">
              <w:tcPr>
                <w:tcW w:w="2077" w:type="dxa"/>
                <w:vAlign w:val="center"/>
              </w:tcPr>
            </w:tcPrChange>
          </w:tcPr>
          <w:p w14:paraId="458072B3" w14:textId="77777777" w:rsidR="00913205" w:rsidRPr="00800935" w:rsidRDefault="00913205" w:rsidP="00321D59">
            <w:pPr>
              <w:rPr>
                <w:ins w:id="527" w:author="Kaiyue Wang" w:date="2024-03-15T20:53:00Z"/>
                <w:rFonts w:ascii="Times New Roman" w:hAnsi="Times New Roman" w:cs="Times New Roman"/>
                <w:szCs w:val="21"/>
              </w:rPr>
            </w:pPr>
            <w:ins w:id="52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55 (0.26, 1.17)</w:t>
              </w:r>
            </w:ins>
          </w:p>
        </w:tc>
      </w:tr>
      <w:tr w:rsidR="00913205" w:rsidRPr="00800935" w14:paraId="51D0AD2F" w14:textId="77777777" w:rsidTr="00913205">
        <w:trPr>
          <w:trHeight w:val="18"/>
          <w:jc w:val="center"/>
          <w:ins w:id="529" w:author="Kaiyue Wang" w:date="2024-03-15T20:53:00Z"/>
          <w:trPrChange w:id="53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531" w:author="Kaiyue Wang" w:date="2024-03-15T20:54:00Z">
              <w:tcPr>
                <w:tcW w:w="1943" w:type="dxa"/>
                <w:vAlign w:val="center"/>
              </w:tcPr>
            </w:tcPrChange>
          </w:tcPr>
          <w:p w14:paraId="52D21569" w14:textId="77777777" w:rsidR="00913205" w:rsidRPr="00321D59" w:rsidRDefault="00913205" w:rsidP="00321D59">
            <w:pPr>
              <w:rPr>
                <w:ins w:id="53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53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Pennsylvania</w:t>
              </w:r>
            </w:ins>
          </w:p>
        </w:tc>
        <w:tc>
          <w:tcPr>
            <w:tcW w:w="1332" w:type="dxa"/>
            <w:vAlign w:val="center"/>
            <w:tcPrChange w:id="534" w:author="Kaiyue Wang" w:date="2024-03-15T20:54:00Z">
              <w:tcPr>
                <w:tcW w:w="1516" w:type="dxa"/>
                <w:vAlign w:val="center"/>
              </w:tcPr>
            </w:tcPrChange>
          </w:tcPr>
          <w:p w14:paraId="608C431F" w14:textId="77777777" w:rsidR="00913205" w:rsidRPr="00800935" w:rsidRDefault="00913205" w:rsidP="00321D59">
            <w:pPr>
              <w:rPr>
                <w:ins w:id="535" w:author="Kaiyue Wang" w:date="2024-03-15T20:53:00Z"/>
                <w:rFonts w:ascii="Times New Roman" w:hAnsi="Times New Roman" w:cs="Times New Roman"/>
                <w:szCs w:val="21"/>
              </w:rPr>
            </w:pPr>
            <w:ins w:id="53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356</w:t>
              </w:r>
            </w:ins>
          </w:p>
        </w:tc>
        <w:tc>
          <w:tcPr>
            <w:tcW w:w="1219" w:type="dxa"/>
            <w:vAlign w:val="center"/>
            <w:tcPrChange w:id="537" w:author="Kaiyue Wang" w:date="2024-03-15T20:54:00Z">
              <w:tcPr>
                <w:tcW w:w="1495" w:type="dxa"/>
                <w:vAlign w:val="center"/>
              </w:tcPr>
            </w:tcPrChange>
          </w:tcPr>
          <w:p w14:paraId="7FF7DE44" w14:textId="77777777" w:rsidR="00913205" w:rsidRPr="00800935" w:rsidRDefault="00913205" w:rsidP="00321D59">
            <w:pPr>
              <w:rPr>
                <w:ins w:id="538" w:author="Kaiyue Wang" w:date="2024-03-15T20:53:00Z"/>
                <w:rFonts w:ascii="Times New Roman" w:hAnsi="Times New Roman" w:cs="Times New Roman"/>
                <w:szCs w:val="21"/>
              </w:rPr>
            </w:pPr>
            <w:ins w:id="53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54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6316C705" w14:textId="77777777" w:rsidR="00913205" w:rsidRPr="00800935" w:rsidRDefault="00913205" w:rsidP="00321D59">
            <w:pPr>
              <w:rPr>
                <w:ins w:id="541" w:author="Kaiyue Wang" w:date="2024-03-15T20:53:00Z"/>
                <w:rFonts w:ascii="Times New Roman" w:hAnsi="Times New Roman" w:cs="Times New Roman"/>
                <w:szCs w:val="21"/>
              </w:rPr>
            </w:pPr>
            <w:ins w:id="54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81 (0.42, 1.56)</w:t>
              </w:r>
            </w:ins>
          </w:p>
        </w:tc>
        <w:tc>
          <w:tcPr>
            <w:tcW w:w="1276" w:type="dxa"/>
            <w:vAlign w:val="center"/>
            <w:tcPrChange w:id="543" w:author="Kaiyue Wang" w:date="2024-03-15T20:54:00Z">
              <w:tcPr>
                <w:tcW w:w="1575" w:type="dxa"/>
                <w:vAlign w:val="center"/>
              </w:tcPr>
            </w:tcPrChange>
          </w:tcPr>
          <w:p w14:paraId="7BDDEF71" w14:textId="77777777" w:rsidR="00913205" w:rsidRPr="00800935" w:rsidRDefault="00913205" w:rsidP="00321D59">
            <w:pPr>
              <w:rPr>
                <w:ins w:id="544" w:author="Kaiyue Wang" w:date="2024-03-15T20:53:00Z"/>
                <w:rFonts w:ascii="Times New Roman" w:hAnsi="Times New Roman" w:cs="Times New Roman"/>
                <w:szCs w:val="21"/>
              </w:rPr>
            </w:pPr>
            <w:ins w:id="54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546" w:author="Kaiyue Wang" w:date="2024-03-15T20:54:00Z">
              <w:tcPr>
                <w:tcW w:w="2077" w:type="dxa"/>
                <w:vAlign w:val="center"/>
              </w:tcPr>
            </w:tcPrChange>
          </w:tcPr>
          <w:p w14:paraId="0C37C015" w14:textId="77777777" w:rsidR="00913205" w:rsidRPr="00800935" w:rsidRDefault="00913205" w:rsidP="00321D59">
            <w:pPr>
              <w:rPr>
                <w:ins w:id="547" w:author="Kaiyue Wang" w:date="2024-03-15T20:53:00Z"/>
                <w:rFonts w:ascii="Times New Roman" w:hAnsi="Times New Roman" w:cs="Times New Roman"/>
                <w:szCs w:val="21"/>
              </w:rPr>
            </w:pPr>
            <w:ins w:id="54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48 (0.14, 1.74)</w:t>
              </w:r>
            </w:ins>
          </w:p>
        </w:tc>
      </w:tr>
      <w:tr w:rsidR="00913205" w:rsidRPr="00800935" w14:paraId="64353002" w14:textId="77777777" w:rsidTr="00913205">
        <w:trPr>
          <w:trHeight w:val="18"/>
          <w:jc w:val="center"/>
          <w:ins w:id="549" w:author="Kaiyue Wang" w:date="2024-03-15T20:53:00Z"/>
          <w:trPrChange w:id="55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551" w:author="Kaiyue Wang" w:date="2024-03-15T20:54:00Z">
              <w:tcPr>
                <w:tcW w:w="1943" w:type="dxa"/>
                <w:vAlign w:val="center"/>
              </w:tcPr>
            </w:tcPrChange>
          </w:tcPr>
          <w:p w14:paraId="4D90CFD2" w14:textId="77777777" w:rsidR="00913205" w:rsidRPr="00321D59" w:rsidRDefault="00913205" w:rsidP="00321D59">
            <w:pPr>
              <w:rPr>
                <w:ins w:id="55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55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Rhode Island</w:t>
              </w:r>
            </w:ins>
          </w:p>
        </w:tc>
        <w:tc>
          <w:tcPr>
            <w:tcW w:w="1332" w:type="dxa"/>
            <w:vAlign w:val="center"/>
            <w:tcPrChange w:id="554" w:author="Kaiyue Wang" w:date="2024-03-15T20:54:00Z">
              <w:tcPr>
                <w:tcW w:w="1516" w:type="dxa"/>
                <w:vAlign w:val="center"/>
              </w:tcPr>
            </w:tcPrChange>
          </w:tcPr>
          <w:p w14:paraId="47818CC5" w14:textId="77777777" w:rsidR="00913205" w:rsidRPr="00800935" w:rsidRDefault="00913205" w:rsidP="00321D59">
            <w:pPr>
              <w:rPr>
                <w:ins w:id="555" w:author="Kaiyue Wang" w:date="2024-03-15T20:53:00Z"/>
                <w:rFonts w:ascii="Times New Roman" w:hAnsi="Times New Roman" w:cs="Times New Roman"/>
                <w:szCs w:val="21"/>
              </w:rPr>
            </w:pPr>
            <w:ins w:id="55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390</w:t>
              </w:r>
            </w:ins>
          </w:p>
        </w:tc>
        <w:tc>
          <w:tcPr>
            <w:tcW w:w="1219" w:type="dxa"/>
            <w:vAlign w:val="center"/>
            <w:tcPrChange w:id="557" w:author="Kaiyue Wang" w:date="2024-03-15T20:54:00Z">
              <w:tcPr>
                <w:tcW w:w="1495" w:type="dxa"/>
                <w:vAlign w:val="center"/>
              </w:tcPr>
            </w:tcPrChange>
          </w:tcPr>
          <w:p w14:paraId="50024778" w14:textId="77777777" w:rsidR="00913205" w:rsidRPr="00800935" w:rsidRDefault="00913205" w:rsidP="00321D59">
            <w:pPr>
              <w:rPr>
                <w:ins w:id="558" w:author="Kaiyue Wang" w:date="2024-03-15T20:53:00Z"/>
                <w:rFonts w:ascii="Times New Roman" w:hAnsi="Times New Roman" w:cs="Times New Roman"/>
                <w:szCs w:val="21"/>
              </w:rPr>
            </w:pPr>
            <w:ins w:id="55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56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027CA1A3" w14:textId="77777777" w:rsidR="00913205" w:rsidRPr="00800935" w:rsidRDefault="00913205" w:rsidP="00321D59">
            <w:pPr>
              <w:rPr>
                <w:ins w:id="561" w:author="Kaiyue Wang" w:date="2024-03-15T20:53:00Z"/>
                <w:rFonts w:ascii="Times New Roman" w:hAnsi="Times New Roman" w:cs="Times New Roman"/>
                <w:szCs w:val="21"/>
              </w:rPr>
            </w:pPr>
            <w:ins w:id="56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.01 (0.59, 1.75)</w:t>
              </w:r>
            </w:ins>
          </w:p>
        </w:tc>
        <w:tc>
          <w:tcPr>
            <w:tcW w:w="1276" w:type="dxa"/>
            <w:vAlign w:val="center"/>
            <w:tcPrChange w:id="563" w:author="Kaiyue Wang" w:date="2024-03-15T20:54:00Z">
              <w:tcPr>
                <w:tcW w:w="1575" w:type="dxa"/>
                <w:vAlign w:val="center"/>
              </w:tcPr>
            </w:tcPrChange>
          </w:tcPr>
          <w:p w14:paraId="025191EE" w14:textId="77777777" w:rsidR="00913205" w:rsidRPr="00800935" w:rsidRDefault="00913205" w:rsidP="00321D59">
            <w:pPr>
              <w:rPr>
                <w:ins w:id="564" w:author="Kaiyue Wang" w:date="2024-03-15T20:53:00Z"/>
                <w:rFonts w:ascii="Times New Roman" w:hAnsi="Times New Roman" w:cs="Times New Roman"/>
                <w:szCs w:val="21"/>
              </w:rPr>
            </w:pPr>
            <w:ins w:id="56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566" w:author="Kaiyue Wang" w:date="2024-03-15T20:54:00Z">
              <w:tcPr>
                <w:tcW w:w="2077" w:type="dxa"/>
                <w:vAlign w:val="center"/>
              </w:tcPr>
            </w:tcPrChange>
          </w:tcPr>
          <w:p w14:paraId="0E581548" w14:textId="77777777" w:rsidR="00913205" w:rsidRPr="00800935" w:rsidRDefault="00913205" w:rsidP="00321D59">
            <w:pPr>
              <w:rPr>
                <w:ins w:id="567" w:author="Kaiyue Wang" w:date="2024-03-15T20:53:00Z"/>
                <w:rFonts w:ascii="Times New Roman" w:hAnsi="Times New Roman" w:cs="Times New Roman"/>
                <w:szCs w:val="21"/>
              </w:rPr>
            </w:pPr>
            <w:ins w:id="56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87 (0.36, 2.06)</w:t>
              </w:r>
            </w:ins>
          </w:p>
        </w:tc>
      </w:tr>
      <w:tr w:rsidR="00913205" w:rsidRPr="00800935" w14:paraId="58DB257B" w14:textId="77777777" w:rsidTr="00913205">
        <w:trPr>
          <w:trHeight w:val="18"/>
          <w:jc w:val="center"/>
          <w:ins w:id="569" w:author="Kaiyue Wang" w:date="2024-03-15T20:53:00Z"/>
          <w:trPrChange w:id="57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571" w:author="Kaiyue Wang" w:date="2024-03-15T20:54:00Z">
              <w:tcPr>
                <w:tcW w:w="1943" w:type="dxa"/>
                <w:vAlign w:val="center"/>
              </w:tcPr>
            </w:tcPrChange>
          </w:tcPr>
          <w:p w14:paraId="677FB288" w14:textId="77777777" w:rsidR="00913205" w:rsidRPr="00321D59" w:rsidRDefault="00913205" w:rsidP="00321D59">
            <w:pPr>
              <w:rPr>
                <w:ins w:id="57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57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South Carolina</w:t>
              </w:r>
            </w:ins>
          </w:p>
        </w:tc>
        <w:tc>
          <w:tcPr>
            <w:tcW w:w="1332" w:type="dxa"/>
            <w:vAlign w:val="center"/>
            <w:tcPrChange w:id="574" w:author="Kaiyue Wang" w:date="2024-03-15T20:54:00Z">
              <w:tcPr>
                <w:tcW w:w="1516" w:type="dxa"/>
                <w:vAlign w:val="center"/>
              </w:tcPr>
            </w:tcPrChange>
          </w:tcPr>
          <w:p w14:paraId="28F0F20F" w14:textId="77777777" w:rsidR="00913205" w:rsidRPr="00800935" w:rsidRDefault="00913205" w:rsidP="00321D59">
            <w:pPr>
              <w:rPr>
                <w:ins w:id="575" w:author="Kaiyue Wang" w:date="2024-03-15T20:53:00Z"/>
                <w:rFonts w:ascii="Times New Roman" w:hAnsi="Times New Roman" w:cs="Times New Roman"/>
                <w:szCs w:val="21"/>
              </w:rPr>
            </w:pPr>
            <w:ins w:id="57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881</w:t>
              </w:r>
            </w:ins>
          </w:p>
        </w:tc>
        <w:tc>
          <w:tcPr>
            <w:tcW w:w="1219" w:type="dxa"/>
            <w:vAlign w:val="center"/>
            <w:tcPrChange w:id="577" w:author="Kaiyue Wang" w:date="2024-03-15T20:54:00Z">
              <w:tcPr>
                <w:tcW w:w="1495" w:type="dxa"/>
                <w:vAlign w:val="center"/>
              </w:tcPr>
            </w:tcPrChange>
          </w:tcPr>
          <w:p w14:paraId="3E82FD72" w14:textId="77777777" w:rsidR="00913205" w:rsidRPr="00800935" w:rsidRDefault="00913205" w:rsidP="00321D59">
            <w:pPr>
              <w:rPr>
                <w:ins w:id="578" w:author="Kaiyue Wang" w:date="2024-03-15T20:53:00Z"/>
                <w:rFonts w:ascii="Times New Roman" w:hAnsi="Times New Roman" w:cs="Times New Roman"/>
                <w:szCs w:val="21"/>
              </w:rPr>
            </w:pPr>
            <w:ins w:id="57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58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4241C9A4" w14:textId="77777777" w:rsidR="00913205" w:rsidRPr="00800935" w:rsidRDefault="00913205" w:rsidP="00321D59">
            <w:pPr>
              <w:rPr>
                <w:ins w:id="581" w:author="Kaiyue Wang" w:date="2024-03-15T20:53:00Z"/>
                <w:rFonts w:ascii="Times New Roman" w:hAnsi="Times New Roman" w:cs="Times New Roman"/>
                <w:szCs w:val="21"/>
              </w:rPr>
            </w:pPr>
            <w:ins w:id="58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74 (0.41, 1.33)</w:t>
              </w:r>
            </w:ins>
          </w:p>
        </w:tc>
        <w:tc>
          <w:tcPr>
            <w:tcW w:w="1276" w:type="dxa"/>
            <w:vAlign w:val="center"/>
            <w:tcPrChange w:id="583" w:author="Kaiyue Wang" w:date="2024-03-15T20:54:00Z">
              <w:tcPr>
                <w:tcW w:w="1575" w:type="dxa"/>
                <w:vAlign w:val="center"/>
              </w:tcPr>
            </w:tcPrChange>
          </w:tcPr>
          <w:p w14:paraId="70E18080" w14:textId="77777777" w:rsidR="00913205" w:rsidRPr="00800935" w:rsidRDefault="00913205" w:rsidP="00321D59">
            <w:pPr>
              <w:rPr>
                <w:ins w:id="584" w:author="Kaiyue Wang" w:date="2024-03-15T20:53:00Z"/>
                <w:rFonts w:ascii="Times New Roman" w:hAnsi="Times New Roman" w:cs="Times New Roman"/>
                <w:szCs w:val="21"/>
              </w:rPr>
            </w:pPr>
            <w:ins w:id="58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586" w:author="Kaiyue Wang" w:date="2024-03-15T20:54:00Z">
              <w:tcPr>
                <w:tcW w:w="2077" w:type="dxa"/>
                <w:vAlign w:val="center"/>
              </w:tcPr>
            </w:tcPrChange>
          </w:tcPr>
          <w:p w14:paraId="160BAC3C" w14:textId="77777777" w:rsidR="00913205" w:rsidRPr="00800935" w:rsidRDefault="00913205" w:rsidP="00321D59">
            <w:pPr>
              <w:rPr>
                <w:ins w:id="587" w:author="Kaiyue Wang" w:date="2024-03-15T20:53:00Z"/>
                <w:rFonts w:ascii="Times New Roman" w:hAnsi="Times New Roman" w:cs="Times New Roman"/>
                <w:szCs w:val="21"/>
              </w:rPr>
            </w:pPr>
            <w:ins w:id="58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68 (0.24, 1.92)</w:t>
              </w:r>
            </w:ins>
          </w:p>
        </w:tc>
      </w:tr>
      <w:tr w:rsidR="00913205" w:rsidRPr="00800935" w14:paraId="21853E26" w14:textId="77777777" w:rsidTr="00913205">
        <w:trPr>
          <w:trHeight w:val="18"/>
          <w:jc w:val="center"/>
          <w:ins w:id="589" w:author="Kaiyue Wang" w:date="2024-03-15T20:53:00Z"/>
          <w:trPrChange w:id="59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591" w:author="Kaiyue Wang" w:date="2024-03-15T20:54:00Z">
              <w:tcPr>
                <w:tcW w:w="1943" w:type="dxa"/>
                <w:vAlign w:val="center"/>
              </w:tcPr>
            </w:tcPrChange>
          </w:tcPr>
          <w:p w14:paraId="6A39B58D" w14:textId="77777777" w:rsidR="00913205" w:rsidRPr="00321D59" w:rsidRDefault="00913205" w:rsidP="00321D59">
            <w:pPr>
              <w:rPr>
                <w:ins w:id="59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59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South Dakota</w:t>
              </w:r>
            </w:ins>
          </w:p>
        </w:tc>
        <w:tc>
          <w:tcPr>
            <w:tcW w:w="1332" w:type="dxa"/>
            <w:vAlign w:val="center"/>
            <w:tcPrChange w:id="594" w:author="Kaiyue Wang" w:date="2024-03-15T20:54:00Z">
              <w:tcPr>
                <w:tcW w:w="1516" w:type="dxa"/>
                <w:vAlign w:val="center"/>
              </w:tcPr>
            </w:tcPrChange>
          </w:tcPr>
          <w:p w14:paraId="42F6C235" w14:textId="77777777" w:rsidR="00913205" w:rsidRPr="00800935" w:rsidRDefault="00913205" w:rsidP="00321D59">
            <w:pPr>
              <w:rPr>
                <w:ins w:id="595" w:author="Kaiyue Wang" w:date="2024-03-15T20:53:00Z"/>
                <w:rFonts w:ascii="Times New Roman" w:hAnsi="Times New Roman" w:cs="Times New Roman"/>
                <w:szCs w:val="21"/>
              </w:rPr>
            </w:pPr>
            <w:ins w:id="59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809</w:t>
              </w:r>
            </w:ins>
          </w:p>
        </w:tc>
        <w:tc>
          <w:tcPr>
            <w:tcW w:w="1219" w:type="dxa"/>
            <w:vAlign w:val="center"/>
            <w:tcPrChange w:id="597" w:author="Kaiyue Wang" w:date="2024-03-15T20:54:00Z">
              <w:tcPr>
                <w:tcW w:w="1495" w:type="dxa"/>
                <w:vAlign w:val="center"/>
              </w:tcPr>
            </w:tcPrChange>
          </w:tcPr>
          <w:p w14:paraId="0F8538E2" w14:textId="77777777" w:rsidR="00913205" w:rsidRPr="00800935" w:rsidRDefault="00913205" w:rsidP="00321D59">
            <w:pPr>
              <w:rPr>
                <w:ins w:id="598" w:author="Kaiyue Wang" w:date="2024-03-15T20:53:00Z"/>
                <w:rFonts w:ascii="Times New Roman" w:hAnsi="Times New Roman" w:cs="Times New Roman"/>
                <w:szCs w:val="21"/>
              </w:rPr>
            </w:pPr>
            <w:ins w:id="59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60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04E3F07A" w14:textId="77777777" w:rsidR="00913205" w:rsidRPr="00800935" w:rsidRDefault="00913205" w:rsidP="00321D59">
            <w:pPr>
              <w:rPr>
                <w:ins w:id="601" w:author="Kaiyue Wang" w:date="2024-03-15T20:53:00Z"/>
                <w:rFonts w:ascii="Times New Roman" w:hAnsi="Times New Roman" w:cs="Times New Roman"/>
                <w:szCs w:val="21"/>
              </w:rPr>
            </w:pPr>
            <w:ins w:id="60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57 (0.20, 1.62)</w:t>
              </w:r>
            </w:ins>
          </w:p>
        </w:tc>
        <w:tc>
          <w:tcPr>
            <w:tcW w:w="1276" w:type="dxa"/>
            <w:vAlign w:val="center"/>
            <w:tcPrChange w:id="603" w:author="Kaiyue Wang" w:date="2024-03-15T20:54:00Z">
              <w:tcPr>
                <w:tcW w:w="1575" w:type="dxa"/>
                <w:vAlign w:val="center"/>
              </w:tcPr>
            </w:tcPrChange>
          </w:tcPr>
          <w:p w14:paraId="378D188A" w14:textId="77777777" w:rsidR="00913205" w:rsidRPr="00800935" w:rsidRDefault="00913205" w:rsidP="00321D59">
            <w:pPr>
              <w:rPr>
                <w:ins w:id="604" w:author="Kaiyue Wang" w:date="2024-03-15T20:53:00Z"/>
                <w:rFonts w:ascii="Times New Roman" w:hAnsi="Times New Roman" w:cs="Times New Roman"/>
                <w:szCs w:val="21"/>
              </w:rPr>
            </w:pPr>
            <w:ins w:id="60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606" w:author="Kaiyue Wang" w:date="2024-03-15T20:54:00Z">
              <w:tcPr>
                <w:tcW w:w="2077" w:type="dxa"/>
                <w:vAlign w:val="center"/>
              </w:tcPr>
            </w:tcPrChange>
          </w:tcPr>
          <w:p w14:paraId="3AF34405" w14:textId="77777777" w:rsidR="00913205" w:rsidRPr="00800935" w:rsidRDefault="00913205" w:rsidP="00321D59">
            <w:pPr>
              <w:rPr>
                <w:ins w:id="607" w:author="Kaiyue Wang" w:date="2024-03-15T20:53:00Z"/>
                <w:rFonts w:ascii="Times New Roman" w:hAnsi="Times New Roman" w:cs="Times New Roman"/>
                <w:szCs w:val="21"/>
              </w:rPr>
            </w:pPr>
            <w:ins w:id="60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07 (0.02, 0.25)</w:t>
              </w:r>
            </w:ins>
          </w:p>
        </w:tc>
      </w:tr>
      <w:tr w:rsidR="00913205" w:rsidRPr="00800935" w14:paraId="4729911B" w14:textId="77777777" w:rsidTr="00913205">
        <w:trPr>
          <w:trHeight w:val="18"/>
          <w:jc w:val="center"/>
          <w:ins w:id="609" w:author="Kaiyue Wang" w:date="2024-03-15T20:53:00Z"/>
          <w:trPrChange w:id="61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611" w:author="Kaiyue Wang" w:date="2024-03-15T20:54:00Z">
              <w:tcPr>
                <w:tcW w:w="1943" w:type="dxa"/>
                <w:vAlign w:val="center"/>
              </w:tcPr>
            </w:tcPrChange>
          </w:tcPr>
          <w:p w14:paraId="0FADF27A" w14:textId="77777777" w:rsidR="00913205" w:rsidRPr="00321D59" w:rsidRDefault="00913205" w:rsidP="00321D59">
            <w:pPr>
              <w:rPr>
                <w:ins w:id="61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61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Tennessee</w:t>
              </w:r>
            </w:ins>
          </w:p>
        </w:tc>
        <w:tc>
          <w:tcPr>
            <w:tcW w:w="1332" w:type="dxa"/>
            <w:vAlign w:val="center"/>
            <w:tcPrChange w:id="614" w:author="Kaiyue Wang" w:date="2024-03-15T20:54:00Z">
              <w:tcPr>
                <w:tcW w:w="1516" w:type="dxa"/>
                <w:vAlign w:val="center"/>
              </w:tcPr>
            </w:tcPrChange>
          </w:tcPr>
          <w:p w14:paraId="1F3BEE6A" w14:textId="77777777" w:rsidR="00913205" w:rsidRPr="00800935" w:rsidRDefault="00913205" w:rsidP="00321D59">
            <w:pPr>
              <w:rPr>
                <w:ins w:id="615" w:author="Kaiyue Wang" w:date="2024-03-15T20:53:00Z"/>
                <w:rFonts w:ascii="Times New Roman" w:hAnsi="Times New Roman" w:cs="Times New Roman"/>
                <w:szCs w:val="21"/>
              </w:rPr>
            </w:pPr>
            <w:ins w:id="61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638</w:t>
              </w:r>
            </w:ins>
          </w:p>
        </w:tc>
        <w:tc>
          <w:tcPr>
            <w:tcW w:w="1219" w:type="dxa"/>
            <w:vAlign w:val="center"/>
            <w:tcPrChange w:id="617" w:author="Kaiyue Wang" w:date="2024-03-15T20:54:00Z">
              <w:tcPr>
                <w:tcW w:w="1495" w:type="dxa"/>
                <w:vAlign w:val="center"/>
              </w:tcPr>
            </w:tcPrChange>
          </w:tcPr>
          <w:p w14:paraId="593625E8" w14:textId="77777777" w:rsidR="00913205" w:rsidRPr="00800935" w:rsidRDefault="00913205" w:rsidP="00321D59">
            <w:pPr>
              <w:rPr>
                <w:ins w:id="618" w:author="Kaiyue Wang" w:date="2024-03-15T20:53:00Z"/>
                <w:rFonts w:ascii="Times New Roman" w:hAnsi="Times New Roman" w:cs="Times New Roman"/>
                <w:szCs w:val="21"/>
              </w:rPr>
            </w:pPr>
            <w:ins w:id="61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62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0D59277A" w14:textId="77777777" w:rsidR="00913205" w:rsidRPr="00800935" w:rsidRDefault="00913205" w:rsidP="00321D59">
            <w:pPr>
              <w:rPr>
                <w:ins w:id="621" w:author="Kaiyue Wang" w:date="2024-03-15T20:53:00Z"/>
                <w:rFonts w:ascii="Times New Roman" w:hAnsi="Times New Roman" w:cs="Times New Roman"/>
                <w:szCs w:val="21"/>
              </w:rPr>
            </w:pPr>
            <w:ins w:id="62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71 (0.44, 1.14)</w:t>
              </w:r>
            </w:ins>
          </w:p>
        </w:tc>
        <w:tc>
          <w:tcPr>
            <w:tcW w:w="1276" w:type="dxa"/>
            <w:vAlign w:val="center"/>
            <w:tcPrChange w:id="623" w:author="Kaiyue Wang" w:date="2024-03-15T20:54:00Z">
              <w:tcPr>
                <w:tcW w:w="1575" w:type="dxa"/>
                <w:vAlign w:val="center"/>
              </w:tcPr>
            </w:tcPrChange>
          </w:tcPr>
          <w:p w14:paraId="304C1FE7" w14:textId="77777777" w:rsidR="00913205" w:rsidRPr="00800935" w:rsidRDefault="00913205" w:rsidP="00321D59">
            <w:pPr>
              <w:rPr>
                <w:ins w:id="624" w:author="Kaiyue Wang" w:date="2024-03-15T20:53:00Z"/>
                <w:rFonts w:ascii="Times New Roman" w:hAnsi="Times New Roman" w:cs="Times New Roman"/>
                <w:szCs w:val="21"/>
              </w:rPr>
            </w:pPr>
            <w:ins w:id="62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626" w:author="Kaiyue Wang" w:date="2024-03-15T20:54:00Z">
              <w:tcPr>
                <w:tcW w:w="2077" w:type="dxa"/>
                <w:vAlign w:val="center"/>
              </w:tcPr>
            </w:tcPrChange>
          </w:tcPr>
          <w:p w14:paraId="7370BDAD" w14:textId="77777777" w:rsidR="00913205" w:rsidRPr="00800935" w:rsidRDefault="00913205" w:rsidP="00321D59">
            <w:pPr>
              <w:rPr>
                <w:ins w:id="627" w:author="Kaiyue Wang" w:date="2024-03-15T20:53:00Z"/>
                <w:rFonts w:ascii="Times New Roman" w:hAnsi="Times New Roman" w:cs="Times New Roman"/>
                <w:szCs w:val="21"/>
              </w:rPr>
            </w:pPr>
            <w:ins w:id="62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36 (0.17, 0.79)</w:t>
              </w:r>
            </w:ins>
          </w:p>
        </w:tc>
      </w:tr>
      <w:tr w:rsidR="00913205" w:rsidRPr="00800935" w14:paraId="4231AAB4" w14:textId="77777777" w:rsidTr="00913205">
        <w:trPr>
          <w:trHeight w:val="18"/>
          <w:jc w:val="center"/>
          <w:ins w:id="629" w:author="Kaiyue Wang" w:date="2024-03-15T20:53:00Z"/>
          <w:trPrChange w:id="63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631" w:author="Kaiyue Wang" w:date="2024-03-15T20:54:00Z">
              <w:tcPr>
                <w:tcW w:w="1943" w:type="dxa"/>
                <w:vAlign w:val="center"/>
              </w:tcPr>
            </w:tcPrChange>
          </w:tcPr>
          <w:p w14:paraId="20B08B02" w14:textId="77777777" w:rsidR="00913205" w:rsidRPr="00321D59" w:rsidRDefault="00913205" w:rsidP="00321D59">
            <w:pPr>
              <w:rPr>
                <w:ins w:id="63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63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Texas</w:t>
              </w:r>
            </w:ins>
          </w:p>
        </w:tc>
        <w:tc>
          <w:tcPr>
            <w:tcW w:w="1332" w:type="dxa"/>
            <w:vAlign w:val="center"/>
            <w:tcPrChange w:id="634" w:author="Kaiyue Wang" w:date="2024-03-15T20:54:00Z">
              <w:tcPr>
                <w:tcW w:w="1516" w:type="dxa"/>
                <w:vAlign w:val="center"/>
              </w:tcPr>
            </w:tcPrChange>
          </w:tcPr>
          <w:p w14:paraId="2FD1892B" w14:textId="77777777" w:rsidR="00913205" w:rsidRPr="00800935" w:rsidRDefault="00913205" w:rsidP="00321D59">
            <w:pPr>
              <w:rPr>
                <w:ins w:id="635" w:author="Kaiyue Wang" w:date="2024-03-15T20:53:00Z"/>
                <w:rFonts w:ascii="Times New Roman" w:hAnsi="Times New Roman" w:cs="Times New Roman"/>
                <w:szCs w:val="21"/>
              </w:rPr>
            </w:pPr>
            <w:ins w:id="63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2959</w:t>
              </w:r>
            </w:ins>
          </w:p>
        </w:tc>
        <w:tc>
          <w:tcPr>
            <w:tcW w:w="1219" w:type="dxa"/>
            <w:vAlign w:val="center"/>
            <w:tcPrChange w:id="637" w:author="Kaiyue Wang" w:date="2024-03-15T20:54:00Z">
              <w:tcPr>
                <w:tcW w:w="1495" w:type="dxa"/>
                <w:vAlign w:val="center"/>
              </w:tcPr>
            </w:tcPrChange>
          </w:tcPr>
          <w:p w14:paraId="14880E5D" w14:textId="77777777" w:rsidR="00913205" w:rsidRPr="00800935" w:rsidRDefault="00913205" w:rsidP="00321D59">
            <w:pPr>
              <w:rPr>
                <w:ins w:id="638" w:author="Kaiyue Wang" w:date="2024-03-15T20:53:00Z"/>
                <w:rFonts w:ascii="Times New Roman" w:hAnsi="Times New Roman" w:cs="Times New Roman"/>
                <w:szCs w:val="21"/>
              </w:rPr>
            </w:pPr>
            <w:ins w:id="63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64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429BD429" w14:textId="77777777" w:rsidR="00913205" w:rsidRPr="00800935" w:rsidRDefault="00913205" w:rsidP="00321D59">
            <w:pPr>
              <w:rPr>
                <w:ins w:id="641" w:author="Kaiyue Wang" w:date="2024-03-15T20:53:00Z"/>
                <w:rFonts w:ascii="Times New Roman" w:hAnsi="Times New Roman" w:cs="Times New Roman"/>
                <w:szCs w:val="21"/>
              </w:rPr>
            </w:pPr>
            <w:ins w:id="64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76 (0.44, 1.31)</w:t>
              </w:r>
            </w:ins>
          </w:p>
        </w:tc>
        <w:tc>
          <w:tcPr>
            <w:tcW w:w="1276" w:type="dxa"/>
            <w:vAlign w:val="center"/>
            <w:tcPrChange w:id="643" w:author="Kaiyue Wang" w:date="2024-03-15T20:54:00Z">
              <w:tcPr>
                <w:tcW w:w="1575" w:type="dxa"/>
                <w:vAlign w:val="center"/>
              </w:tcPr>
            </w:tcPrChange>
          </w:tcPr>
          <w:p w14:paraId="6F270295" w14:textId="77777777" w:rsidR="00913205" w:rsidRPr="00800935" w:rsidRDefault="00913205" w:rsidP="00321D59">
            <w:pPr>
              <w:rPr>
                <w:ins w:id="644" w:author="Kaiyue Wang" w:date="2024-03-15T20:53:00Z"/>
                <w:rFonts w:ascii="Times New Roman" w:hAnsi="Times New Roman" w:cs="Times New Roman"/>
                <w:szCs w:val="21"/>
              </w:rPr>
            </w:pPr>
            <w:ins w:id="64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646" w:author="Kaiyue Wang" w:date="2024-03-15T20:54:00Z">
              <w:tcPr>
                <w:tcW w:w="2077" w:type="dxa"/>
                <w:vAlign w:val="center"/>
              </w:tcPr>
            </w:tcPrChange>
          </w:tcPr>
          <w:p w14:paraId="469AF83A" w14:textId="77777777" w:rsidR="00913205" w:rsidRPr="00800935" w:rsidRDefault="00913205" w:rsidP="00321D59">
            <w:pPr>
              <w:rPr>
                <w:ins w:id="647" w:author="Kaiyue Wang" w:date="2024-03-15T20:53:00Z"/>
                <w:rFonts w:ascii="Times New Roman" w:hAnsi="Times New Roman" w:cs="Times New Roman"/>
                <w:szCs w:val="21"/>
              </w:rPr>
            </w:pPr>
            <w:ins w:id="64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70 (0.30, 1.60)</w:t>
              </w:r>
            </w:ins>
          </w:p>
        </w:tc>
      </w:tr>
      <w:tr w:rsidR="00913205" w:rsidRPr="00800935" w14:paraId="4B6FFB48" w14:textId="77777777" w:rsidTr="00913205">
        <w:trPr>
          <w:trHeight w:val="18"/>
          <w:jc w:val="center"/>
          <w:ins w:id="649" w:author="Kaiyue Wang" w:date="2024-03-15T20:53:00Z"/>
          <w:trPrChange w:id="65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651" w:author="Kaiyue Wang" w:date="2024-03-15T20:54:00Z">
              <w:tcPr>
                <w:tcW w:w="1943" w:type="dxa"/>
                <w:vAlign w:val="center"/>
              </w:tcPr>
            </w:tcPrChange>
          </w:tcPr>
          <w:p w14:paraId="066E88DF" w14:textId="77777777" w:rsidR="00913205" w:rsidRPr="00321D59" w:rsidRDefault="00913205" w:rsidP="00321D59">
            <w:pPr>
              <w:rPr>
                <w:ins w:id="65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65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Utah</w:t>
              </w:r>
            </w:ins>
          </w:p>
        </w:tc>
        <w:tc>
          <w:tcPr>
            <w:tcW w:w="1332" w:type="dxa"/>
            <w:vAlign w:val="center"/>
            <w:tcPrChange w:id="654" w:author="Kaiyue Wang" w:date="2024-03-15T20:54:00Z">
              <w:tcPr>
                <w:tcW w:w="1516" w:type="dxa"/>
                <w:vAlign w:val="center"/>
              </w:tcPr>
            </w:tcPrChange>
          </w:tcPr>
          <w:p w14:paraId="59857F71" w14:textId="77777777" w:rsidR="00913205" w:rsidRPr="00800935" w:rsidRDefault="00913205" w:rsidP="00321D59">
            <w:pPr>
              <w:rPr>
                <w:ins w:id="655" w:author="Kaiyue Wang" w:date="2024-03-15T20:53:00Z"/>
                <w:rFonts w:ascii="Times New Roman" w:hAnsi="Times New Roman" w:cs="Times New Roman"/>
                <w:szCs w:val="21"/>
              </w:rPr>
            </w:pPr>
            <w:ins w:id="65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985</w:t>
              </w:r>
            </w:ins>
          </w:p>
        </w:tc>
        <w:tc>
          <w:tcPr>
            <w:tcW w:w="1219" w:type="dxa"/>
            <w:vAlign w:val="center"/>
            <w:tcPrChange w:id="657" w:author="Kaiyue Wang" w:date="2024-03-15T20:54:00Z">
              <w:tcPr>
                <w:tcW w:w="1495" w:type="dxa"/>
                <w:vAlign w:val="center"/>
              </w:tcPr>
            </w:tcPrChange>
          </w:tcPr>
          <w:p w14:paraId="7177073C" w14:textId="77777777" w:rsidR="00913205" w:rsidRPr="00800935" w:rsidRDefault="00913205" w:rsidP="00321D59">
            <w:pPr>
              <w:rPr>
                <w:ins w:id="658" w:author="Kaiyue Wang" w:date="2024-03-15T20:53:00Z"/>
                <w:rFonts w:ascii="Times New Roman" w:hAnsi="Times New Roman" w:cs="Times New Roman"/>
                <w:szCs w:val="21"/>
              </w:rPr>
            </w:pPr>
            <w:ins w:id="65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66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7E5D8C4B" w14:textId="77777777" w:rsidR="00913205" w:rsidRPr="00800935" w:rsidRDefault="00913205" w:rsidP="00321D59">
            <w:pPr>
              <w:rPr>
                <w:ins w:id="661" w:author="Kaiyue Wang" w:date="2024-03-15T20:53:00Z"/>
                <w:rFonts w:ascii="Times New Roman" w:hAnsi="Times New Roman" w:cs="Times New Roman"/>
                <w:szCs w:val="21"/>
              </w:rPr>
            </w:pPr>
            <w:ins w:id="66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81 (0.47, 1.38)</w:t>
              </w:r>
            </w:ins>
          </w:p>
        </w:tc>
        <w:tc>
          <w:tcPr>
            <w:tcW w:w="1276" w:type="dxa"/>
            <w:vAlign w:val="center"/>
            <w:tcPrChange w:id="663" w:author="Kaiyue Wang" w:date="2024-03-15T20:54:00Z">
              <w:tcPr>
                <w:tcW w:w="1575" w:type="dxa"/>
                <w:vAlign w:val="center"/>
              </w:tcPr>
            </w:tcPrChange>
          </w:tcPr>
          <w:p w14:paraId="65DC110E" w14:textId="77777777" w:rsidR="00913205" w:rsidRPr="00800935" w:rsidRDefault="00913205" w:rsidP="00321D59">
            <w:pPr>
              <w:rPr>
                <w:ins w:id="664" w:author="Kaiyue Wang" w:date="2024-03-15T20:53:00Z"/>
                <w:rFonts w:ascii="Times New Roman" w:hAnsi="Times New Roman" w:cs="Times New Roman"/>
                <w:szCs w:val="21"/>
              </w:rPr>
            </w:pPr>
            <w:ins w:id="66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666" w:author="Kaiyue Wang" w:date="2024-03-15T20:54:00Z">
              <w:tcPr>
                <w:tcW w:w="2077" w:type="dxa"/>
                <w:vAlign w:val="center"/>
              </w:tcPr>
            </w:tcPrChange>
          </w:tcPr>
          <w:p w14:paraId="46873102" w14:textId="77777777" w:rsidR="00913205" w:rsidRPr="00800935" w:rsidRDefault="00913205" w:rsidP="00321D59">
            <w:pPr>
              <w:rPr>
                <w:ins w:id="667" w:author="Kaiyue Wang" w:date="2024-03-15T20:53:00Z"/>
                <w:rFonts w:ascii="Times New Roman" w:hAnsi="Times New Roman" w:cs="Times New Roman"/>
                <w:szCs w:val="21"/>
              </w:rPr>
            </w:pPr>
            <w:ins w:id="66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26 (0.09, 0.74)</w:t>
              </w:r>
            </w:ins>
          </w:p>
        </w:tc>
      </w:tr>
      <w:tr w:rsidR="00913205" w:rsidRPr="00800935" w14:paraId="4B177A61" w14:textId="77777777" w:rsidTr="00913205">
        <w:trPr>
          <w:trHeight w:val="18"/>
          <w:jc w:val="center"/>
          <w:ins w:id="669" w:author="Kaiyue Wang" w:date="2024-03-15T20:53:00Z"/>
          <w:trPrChange w:id="67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671" w:author="Kaiyue Wang" w:date="2024-03-15T20:54:00Z">
              <w:tcPr>
                <w:tcW w:w="1943" w:type="dxa"/>
                <w:vAlign w:val="center"/>
              </w:tcPr>
            </w:tcPrChange>
          </w:tcPr>
          <w:p w14:paraId="2207E607" w14:textId="77777777" w:rsidR="00913205" w:rsidRPr="00321D59" w:rsidRDefault="00913205" w:rsidP="00321D59">
            <w:pPr>
              <w:rPr>
                <w:ins w:id="67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67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Virginia</w:t>
              </w:r>
            </w:ins>
          </w:p>
        </w:tc>
        <w:tc>
          <w:tcPr>
            <w:tcW w:w="1332" w:type="dxa"/>
            <w:vAlign w:val="center"/>
            <w:tcPrChange w:id="674" w:author="Kaiyue Wang" w:date="2024-03-15T20:54:00Z">
              <w:tcPr>
                <w:tcW w:w="1516" w:type="dxa"/>
                <w:vAlign w:val="center"/>
              </w:tcPr>
            </w:tcPrChange>
          </w:tcPr>
          <w:p w14:paraId="24107176" w14:textId="77777777" w:rsidR="00913205" w:rsidRPr="00800935" w:rsidRDefault="00913205" w:rsidP="00321D59">
            <w:pPr>
              <w:rPr>
                <w:ins w:id="675" w:author="Kaiyue Wang" w:date="2024-03-15T20:53:00Z"/>
                <w:rFonts w:ascii="Times New Roman" w:hAnsi="Times New Roman" w:cs="Times New Roman"/>
                <w:szCs w:val="21"/>
              </w:rPr>
            </w:pPr>
            <w:ins w:id="67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2253</w:t>
              </w:r>
            </w:ins>
          </w:p>
        </w:tc>
        <w:tc>
          <w:tcPr>
            <w:tcW w:w="1219" w:type="dxa"/>
            <w:vAlign w:val="center"/>
            <w:tcPrChange w:id="677" w:author="Kaiyue Wang" w:date="2024-03-15T20:54:00Z">
              <w:tcPr>
                <w:tcW w:w="1495" w:type="dxa"/>
                <w:vAlign w:val="center"/>
              </w:tcPr>
            </w:tcPrChange>
          </w:tcPr>
          <w:p w14:paraId="25DD8A52" w14:textId="77777777" w:rsidR="00913205" w:rsidRPr="00800935" w:rsidRDefault="00913205" w:rsidP="00321D59">
            <w:pPr>
              <w:rPr>
                <w:ins w:id="678" w:author="Kaiyue Wang" w:date="2024-03-15T20:53:00Z"/>
                <w:rFonts w:ascii="Times New Roman" w:hAnsi="Times New Roman" w:cs="Times New Roman"/>
                <w:szCs w:val="21"/>
              </w:rPr>
            </w:pPr>
            <w:ins w:id="67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68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3F102615" w14:textId="77777777" w:rsidR="00913205" w:rsidRPr="00800935" w:rsidRDefault="00913205" w:rsidP="00321D59">
            <w:pPr>
              <w:rPr>
                <w:ins w:id="681" w:author="Kaiyue Wang" w:date="2024-03-15T20:53:00Z"/>
                <w:rFonts w:ascii="Times New Roman" w:hAnsi="Times New Roman" w:cs="Times New Roman"/>
                <w:szCs w:val="21"/>
              </w:rPr>
            </w:pPr>
            <w:ins w:id="68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64 (0.41, 0.99)</w:t>
              </w:r>
            </w:ins>
          </w:p>
        </w:tc>
        <w:tc>
          <w:tcPr>
            <w:tcW w:w="1276" w:type="dxa"/>
            <w:vAlign w:val="center"/>
            <w:tcPrChange w:id="683" w:author="Kaiyue Wang" w:date="2024-03-15T20:54:00Z">
              <w:tcPr>
                <w:tcW w:w="1575" w:type="dxa"/>
                <w:vAlign w:val="center"/>
              </w:tcPr>
            </w:tcPrChange>
          </w:tcPr>
          <w:p w14:paraId="6991D99B" w14:textId="77777777" w:rsidR="00913205" w:rsidRPr="00800935" w:rsidRDefault="00913205" w:rsidP="00321D59">
            <w:pPr>
              <w:rPr>
                <w:ins w:id="684" w:author="Kaiyue Wang" w:date="2024-03-15T20:53:00Z"/>
                <w:rFonts w:ascii="Times New Roman" w:hAnsi="Times New Roman" w:cs="Times New Roman"/>
                <w:szCs w:val="21"/>
              </w:rPr>
            </w:pPr>
            <w:ins w:id="68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686" w:author="Kaiyue Wang" w:date="2024-03-15T20:54:00Z">
              <w:tcPr>
                <w:tcW w:w="2077" w:type="dxa"/>
                <w:vAlign w:val="center"/>
              </w:tcPr>
            </w:tcPrChange>
          </w:tcPr>
          <w:p w14:paraId="1B55F151" w14:textId="77777777" w:rsidR="00913205" w:rsidRPr="00800935" w:rsidRDefault="00913205" w:rsidP="00321D59">
            <w:pPr>
              <w:rPr>
                <w:ins w:id="687" w:author="Kaiyue Wang" w:date="2024-03-15T20:53:00Z"/>
                <w:rFonts w:ascii="Times New Roman" w:hAnsi="Times New Roman" w:cs="Times New Roman"/>
                <w:szCs w:val="21"/>
              </w:rPr>
            </w:pPr>
            <w:ins w:id="68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53 (0.27, 1.05)</w:t>
              </w:r>
            </w:ins>
          </w:p>
        </w:tc>
      </w:tr>
      <w:tr w:rsidR="00913205" w:rsidRPr="00800935" w14:paraId="238E4D5D" w14:textId="77777777" w:rsidTr="00913205">
        <w:trPr>
          <w:trHeight w:val="18"/>
          <w:jc w:val="center"/>
          <w:ins w:id="689" w:author="Kaiyue Wang" w:date="2024-03-15T20:53:00Z"/>
          <w:trPrChange w:id="69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691" w:author="Kaiyue Wang" w:date="2024-03-15T20:54:00Z">
              <w:tcPr>
                <w:tcW w:w="1943" w:type="dxa"/>
                <w:vAlign w:val="center"/>
              </w:tcPr>
            </w:tcPrChange>
          </w:tcPr>
          <w:p w14:paraId="5EBEBFCA" w14:textId="77777777" w:rsidR="00913205" w:rsidRPr="00321D59" w:rsidRDefault="00913205" w:rsidP="00321D59">
            <w:pPr>
              <w:rPr>
                <w:ins w:id="69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69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West Virginia</w:t>
              </w:r>
            </w:ins>
          </w:p>
        </w:tc>
        <w:tc>
          <w:tcPr>
            <w:tcW w:w="1332" w:type="dxa"/>
            <w:vAlign w:val="center"/>
            <w:tcPrChange w:id="694" w:author="Kaiyue Wang" w:date="2024-03-15T20:54:00Z">
              <w:tcPr>
                <w:tcW w:w="1516" w:type="dxa"/>
                <w:vAlign w:val="center"/>
              </w:tcPr>
            </w:tcPrChange>
          </w:tcPr>
          <w:p w14:paraId="56D09F71" w14:textId="77777777" w:rsidR="00913205" w:rsidRPr="00800935" w:rsidRDefault="00913205" w:rsidP="00321D59">
            <w:pPr>
              <w:rPr>
                <w:ins w:id="695" w:author="Kaiyue Wang" w:date="2024-03-15T20:53:00Z"/>
                <w:rFonts w:ascii="Times New Roman" w:hAnsi="Times New Roman" w:cs="Times New Roman"/>
                <w:szCs w:val="21"/>
              </w:rPr>
            </w:pPr>
            <w:ins w:id="69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571</w:t>
              </w:r>
            </w:ins>
          </w:p>
        </w:tc>
        <w:tc>
          <w:tcPr>
            <w:tcW w:w="1219" w:type="dxa"/>
            <w:vAlign w:val="center"/>
            <w:tcPrChange w:id="697" w:author="Kaiyue Wang" w:date="2024-03-15T20:54:00Z">
              <w:tcPr>
                <w:tcW w:w="1495" w:type="dxa"/>
                <w:vAlign w:val="center"/>
              </w:tcPr>
            </w:tcPrChange>
          </w:tcPr>
          <w:p w14:paraId="1C81A3F2" w14:textId="77777777" w:rsidR="00913205" w:rsidRPr="00800935" w:rsidRDefault="00913205" w:rsidP="00321D59">
            <w:pPr>
              <w:rPr>
                <w:ins w:id="698" w:author="Kaiyue Wang" w:date="2024-03-15T20:53:00Z"/>
                <w:rFonts w:ascii="Times New Roman" w:hAnsi="Times New Roman" w:cs="Times New Roman"/>
                <w:szCs w:val="21"/>
              </w:rPr>
            </w:pPr>
            <w:ins w:id="69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70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347B31FD" w14:textId="77777777" w:rsidR="00913205" w:rsidRPr="00800935" w:rsidRDefault="00913205" w:rsidP="00321D59">
            <w:pPr>
              <w:rPr>
                <w:ins w:id="701" w:author="Kaiyue Wang" w:date="2024-03-15T20:53:00Z"/>
                <w:rFonts w:ascii="Times New Roman" w:hAnsi="Times New Roman" w:cs="Times New Roman"/>
                <w:szCs w:val="21"/>
              </w:rPr>
            </w:pPr>
            <w:ins w:id="70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29 (0.15, 0.58)</w:t>
              </w:r>
            </w:ins>
          </w:p>
        </w:tc>
        <w:tc>
          <w:tcPr>
            <w:tcW w:w="1276" w:type="dxa"/>
            <w:vAlign w:val="center"/>
            <w:tcPrChange w:id="703" w:author="Kaiyue Wang" w:date="2024-03-15T20:54:00Z">
              <w:tcPr>
                <w:tcW w:w="1575" w:type="dxa"/>
                <w:vAlign w:val="center"/>
              </w:tcPr>
            </w:tcPrChange>
          </w:tcPr>
          <w:p w14:paraId="75397DCA" w14:textId="77777777" w:rsidR="00913205" w:rsidRPr="00800935" w:rsidRDefault="00913205" w:rsidP="00321D59">
            <w:pPr>
              <w:rPr>
                <w:ins w:id="704" w:author="Kaiyue Wang" w:date="2024-03-15T20:53:00Z"/>
                <w:rFonts w:ascii="Times New Roman" w:hAnsi="Times New Roman" w:cs="Times New Roman"/>
                <w:szCs w:val="21"/>
              </w:rPr>
            </w:pPr>
            <w:ins w:id="70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706" w:author="Kaiyue Wang" w:date="2024-03-15T20:54:00Z">
              <w:tcPr>
                <w:tcW w:w="2077" w:type="dxa"/>
                <w:vAlign w:val="center"/>
              </w:tcPr>
            </w:tcPrChange>
          </w:tcPr>
          <w:p w14:paraId="399BA824" w14:textId="77777777" w:rsidR="00913205" w:rsidRPr="00800935" w:rsidRDefault="00913205" w:rsidP="00321D59">
            <w:pPr>
              <w:rPr>
                <w:ins w:id="707" w:author="Kaiyue Wang" w:date="2024-03-15T20:53:00Z"/>
                <w:rFonts w:ascii="Times New Roman" w:hAnsi="Times New Roman" w:cs="Times New Roman"/>
                <w:szCs w:val="21"/>
              </w:rPr>
            </w:pPr>
            <w:ins w:id="70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17 (0.06, 0.53)</w:t>
              </w:r>
            </w:ins>
          </w:p>
        </w:tc>
      </w:tr>
      <w:tr w:rsidR="00913205" w:rsidRPr="00800935" w14:paraId="7C429B24" w14:textId="77777777" w:rsidTr="00913205">
        <w:trPr>
          <w:trHeight w:val="18"/>
          <w:jc w:val="center"/>
          <w:ins w:id="709" w:author="Kaiyue Wang" w:date="2024-03-15T20:53:00Z"/>
          <w:trPrChange w:id="710" w:author="Kaiyue Wang" w:date="2024-03-15T20:54:00Z">
            <w:trPr>
              <w:trHeight w:val="18"/>
              <w:jc w:val="center"/>
            </w:trPr>
          </w:trPrChange>
        </w:trPr>
        <w:tc>
          <w:tcPr>
            <w:tcW w:w="1985" w:type="dxa"/>
            <w:vAlign w:val="center"/>
            <w:tcPrChange w:id="711" w:author="Kaiyue Wang" w:date="2024-03-15T20:54:00Z">
              <w:tcPr>
                <w:tcW w:w="1943" w:type="dxa"/>
                <w:vAlign w:val="center"/>
              </w:tcPr>
            </w:tcPrChange>
          </w:tcPr>
          <w:p w14:paraId="253AABEC" w14:textId="77777777" w:rsidR="00913205" w:rsidRPr="00321D59" w:rsidRDefault="00913205" w:rsidP="00321D59">
            <w:pPr>
              <w:rPr>
                <w:ins w:id="712" w:author="Kaiyue Wang" w:date="2024-03-15T20:53:00Z"/>
                <w:rFonts w:ascii="Times New Roman" w:hAnsi="Times New Roman" w:cs="Times New Roman"/>
                <w:color w:val="000000"/>
                <w:szCs w:val="21"/>
              </w:rPr>
            </w:pPr>
            <w:ins w:id="713" w:author="Kaiyue Wang" w:date="2024-03-15T20:53:00Z">
              <w:r w:rsidRPr="00321D59">
                <w:rPr>
                  <w:rFonts w:ascii="Times New Roman" w:hAnsi="Times New Roman" w:cs="Times New Roman"/>
                  <w:color w:val="000000"/>
                  <w:szCs w:val="21"/>
                </w:rPr>
                <w:t>Wisconsin</w:t>
              </w:r>
            </w:ins>
          </w:p>
        </w:tc>
        <w:tc>
          <w:tcPr>
            <w:tcW w:w="1332" w:type="dxa"/>
            <w:vAlign w:val="center"/>
            <w:tcPrChange w:id="714" w:author="Kaiyue Wang" w:date="2024-03-15T20:54:00Z">
              <w:tcPr>
                <w:tcW w:w="1516" w:type="dxa"/>
                <w:vAlign w:val="center"/>
              </w:tcPr>
            </w:tcPrChange>
          </w:tcPr>
          <w:p w14:paraId="56E24CFB" w14:textId="77777777" w:rsidR="00913205" w:rsidRPr="00800935" w:rsidRDefault="00913205" w:rsidP="00321D59">
            <w:pPr>
              <w:rPr>
                <w:ins w:id="715" w:author="Kaiyue Wang" w:date="2024-03-15T20:53:00Z"/>
                <w:rFonts w:ascii="Times New Roman" w:hAnsi="Times New Roman" w:cs="Times New Roman"/>
                <w:szCs w:val="21"/>
              </w:rPr>
            </w:pPr>
            <w:ins w:id="716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1127</w:t>
              </w:r>
            </w:ins>
          </w:p>
        </w:tc>
        <w:tc>
          <w:tcPr>
            <w:tcW w:w="1219" w:type="dxa"/>
            <w:vAlign w:val="center"/>
            <w:tcPrChange w:id="717" w:author="Kaiyue Wang" w:date="2024-03-15T20:54:00Z">
              <w:tcPr>
                <w:tcW w:w="1495" w:type="dxa"/>
                <w:vAlign w:val="center"/>
              </w:tcPr>
            </w:tcPrChange>
          </w:tcPr>
          <w:p w14:paraId="42B027A1" w14:textId="77777777" w:rsidR="00913205" w:rsidRPr="00800935" w:rsidRDefault="00913205" w:rsidP="00321D59">
            <w:pPr>
              <w:rPr>
                <w:ins w:id="718" w:author="Kaiyue Wang" w:date="2024-03-15T20:53:00Z"/>
                <w:rFonts w:ascii="Times New Roman" w:hAnsi="Times New Roman" w:cs="Times New Roman"/>
                <w:szCs w:val="21"/>
              </w:rPr>
            </w:pPr>
            <w:ins w:id="719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720" w:author="Kaiyue Wang" w:date="2024-03-15T20:54:00Z">
              <w:tcPr>
                <w:tcW w:w="2077" w:type="dxa"/>
                <w:gridSpan w:val="2"/>
                <w:vAlign w:val="center"/>
              </w:tcPr>
            </w:tcPrChange>
          </w:tcPr>
          <w:p w14:paraId="7AED1B49" w14:textId="77777777" w:rsidR="00913205" w:rsidRPr="00800935" w:rsidRDefault="00913205" w:rsidP="00321D59">
            <w:pPr>
              <w:rPr>
                <w:ins w:id="721" w:author="Kaiyue Wang" w:date="2024-03-15T20:53:00Z"/>
                <w:rFonts w:ascii="Times New Roman" w:hAnsi="Times New Roman" w:cs="Times New Roman"/>
                <w:szCs w:val="21"/>
              </w:rPr>
            </w:pPr>
            <w:ins w:id="722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68 (0.35, 1.35)</w:t>
              </w:r>
            </w:ins>
          </w:p>
        </w:tc>
        <w:tc>
          <w:tcPr>
            <w:tcW w:w="1276" w:type="dxa"/>
            <w:vAlign w:val="center"/>
            <w:tcPrChange w:id="723" w:author="Kaiyue Wang" w:date="2024-03-15T20:54:00Z">
              <w:tcPr>
                <w:tcW w:w="1575" w:type="dxa"/>
                <w:vAlign w:val="center"/>
              </w:tcPr>
            </w:tcPrChange>
          </w:tcPr>
          <w:p w14:paraId="753CAA84" w14:textId="77777777" w:rsidR="00913205" w:rsidRPr="00800935" w:rsidRDefault="00913205" w:rsidP="00321D59">
            <w:pPr>
              <w:rPr>
                <w:ins w:id="724" w:author="Kaiyue Wang" w:date="2024-03-15T20:53:00Z"/>
                <w:rFonts w:ascii="Times New Roman" w:hAnsi="Times New Roman" w:cs="Times New Roman"/>
                <w:szCs w:val="21"/>
              </w:rPr>
            </w:pPr>
            <w:ins w:id="725" w:author="Kaiyue Wang" w:date="2024-03-15T20:53:00Z">
              <w:r w:rsidRPr="00800935">
                <w:rPr>
                  <w:rFonts w:ascii="Times New Roman" w:hAnsi="Times New Roman" w:cs="Times New Roman"/>
                  <w:szCs w:val="21"/>
                </w:rPr>
                <w:t>1 (Ref)</w:t>
              </w:r>
            </w:ins>
          </w:p>
        </w:tc>
        <w:tc>
          <w:tcPr>
            <w:tcW w:w="2126" w:type="dxa"/>
            <w:vAlign w:val="center"/>
            <w:tcPrChange w:id="726" w:author="Kaiyue Wang" w:date="2024-03-15T20:54:00Z">
              <w:tcPr>
                <w:tcW w:w="2077" w:type="dxa"/>
                <w:vAlign w:val="center"/>
              </w:tcPr>
            </w:tcPrChange>
          </w:tcPr>
          <w:p w14:paraId="3366727B" w14:textId="77777777" w:rsidR="00913205" w:rsidRPr="00800935" w:rsidRDefault="00913205" w:rsidP="00321D59">
            <w:pPr>
              <w:rPr>
                <w:ins w:id="727" w:author="Kaiyue Wang" w:date="2024-03-15T20:53:00Z"/>
                <w:rFonts w:ascii="Times New Roman" w:hAnsi="Times New Roman" w:cs="Times New Roman"/>
                <w:szCs w:val="21"/>
              </w:rPr>
            </w:pPr>
            <w:ins w:id="728" w:author="Kaiyue Wang" w:date="2024-03-15T20:53:00Z">
              <w:r>
                <w:rPr>
                  <w:rFonts w:ascii="Times New Roman" w:hAnsi="Times New Roman" w:cs="Times New Roman" w:hint="eastAsia"/>
                  <w:szCs w:val="21"/>
                </w:rPr>
                <w:t>0.21 (0.07, 0.64)</w:t>
              </w:r>
            </w:ins>
          </w:p>
        </w:tc>
      </w:tr>
    </w:tbl>
    <w:p w14:paraId="32F3BD40" w14:textId="77AEAC39" w:rsidR="00913205" w:rsidRPr="00913205" w:rsidRDefault="00913205" w:rsidP="006B378E">
      <w:pPr>
        <w:jc w:val="left"/>
        <w:rPr>
          <w:ins w:id="729" w:author="Kaiyue Wang" w:date="2024-03-15T20:53:00Z"/>
          <w:rFonts w:ascii="Times New Roman" w:hAnsi="Times New Roman" w:cs="Times New Roman" w:hint="eastAsia"/>
          <w:szCs w:val="21"/>
        </w:rPr>
      </w:pPr>
      <w:bookmarkStart w:id="730" w:name="_Hlk131671730"/>
      <w:ins w:id="731" w:author="Kaiyue Wang" w:date="2024-03-15T20:53:00Z">
        <w:r w:rsidRPr="00800935">
          <w:rPr>
            <w:rFonts w:ascii="Times New Roman" w:hAnsi="Times New Roman" w:cs="Times New Roman"/>
            <w:sz w:val="24"/>
            <w:szCs w:val="28"/>
            <w:vertAlign w:val="superscript"/>
          </w:rPr>
          <w:t>a</w:t>
        </w:r>
        <w:r w:rsidRPr="00800935">
          <w:rPr>
            <w:rFonts w:ascii="Times New Roman" w:hAnsi="Times New Roman" w:cs="Times New Roman"/>
          </w:rPr>
          <w:t xml:space="preserve"> </w:t>
        </w:r>
        <w:proofErr w:type="spellStart"/>
        <w:r w:rsidRPr="00800935">
          <w:rPr>
            <w:rFonts w:ascii="Times New Roman" w:hAnsi="Times New Roman" w:cs="Times New Roman"/>
          </w:rPr>
          <w:t>A</w:t>
        </w:r>
        <w:proofErr w:type="spellEnd"/>
        <w:r w:rsidRPr="00800935">
          <w:rPr>
            <w:rFonts w:ascii="Times New Roman" w:hAnsi="Times New Roman" w:cs="Times New Roman"/>
          </w:rPr>
          <w:t xml:space="preserve"> multivariate model was adjusted for age (&lt;60, 60-69</w:t>
        </w:r>
        <w:r>
          <w:rPr>
            <w:rFonts w:ascii="Times New Roman" w:hAnsi="Times New Roman" w:cs="Times New Roman"/>
            <w:sz w:val="24"/>
            <w:szCs w:val="28"/>
          </w:rPr>
          <w:t>.</w:t>
        </w:r>
        <w:r w:rsidRPr="00800935">
          <w:rPr>
            <w:rFonts w:ascii="Times New Roman" w:hAnsi="Times New Roman" w:cs="Times New Roman"/>
          </w:rPr>
          <w:t>9, 70-79</w:t>
        </w:r>
        <w:r>
          <w:rPr>
            <w:rFonts w:ascii="Times New Roman" w:hAnsi="Times New Roman" w:cs="Times New Roman"/>
            <w:sz w:val="24"/>
            <w:szCs w:val="28"/>
          </w:rPr>
          <w:t>.</w:t>
        </w:r>
        <w:r w:rsidRPr="00800935">
          <w:rPr>
            <w:rFonts w:ascii="Times New Roman" w:hAnsi="Times New Roman" w:cs="Times New Roman"/>
          </w:rPr>
          <w:t>9, ≥80 years old, missing), sex (men, women), education level</w:t>
        </w:r>
        <w:r w:rsidRPr="00800935">
          <w:rPr>
            <w:rFonts w:ascii="Times New Roman" w:hAnsi="Times New Roman" w:cs="Times New Roman" w:hint="eastAsia"/>
          </w:rPr>
          <w:t>s</w:t>
        </w:r>
        <w:r w:rsidRPr="00800935">
          <w:rPr>
            <w:rFonts w:ascii="Times New Roman" w:hAnsi="Times New Roman" w:cs="Times New Roman"/>
          </w:rPr>
          <w:t xml:space="preserve"> (not graduate from high school, graduated from high school, attended college or technical school, graduated from college or technical school, missing), </w:t>
        </w:r>
        <w:r>
          <w:rPr>
            <w:rFonts w:ascii="Times New Roman" w:hAnsi="Times New Roman" w:cs="Times New Roman"/>
            <w:color w:val="000000" w:themeColor="text1"/>
          </w:rPr>
          <w:t>race</w:t>
        </w:r>
        <w:r w:rsidRPr="00800935">
          <w:rPr>
            <w:rFonts w:ascii="Times New Roman" w:hAnsi="Times New Roman" w:cs="Times New Roman"/>
            <w:color w:val="000000" w:themeColor="text1"/>
          </w:rPr>
          <w:t xml:space="preserve"> (non-Hispanic White, non-Hispanic Black, Hispanic, other, missing)</w:t>
        </w:r>
        <w:r w:rsidRPr="00800935">
          <w:rPr>
            <w:rFonts w:ascii="Times New Roman" w:hAnsi="Times New Roman" w:cs="Times New Roman"/>
          </w:rPr>
          <w:t>, marital status (married or living as married, other, missing), annual household income (</w:t>
        </w:r>
        <w:r w:rsidRPr="00800935">
          <w:rPr>
            <w:rFonts w:ascii="Times New Roman" w:hAnsi="Times New Roman" w:cs="Times New Roman"/>
          </w:rPr>
          <w:t>＜</w:t>
        </w:r>
        <w:r w:rsidRPr="00800935">
          <w:rPr>
            <w:rFonts w:ascii="Times New Roman" w:hAnsi="Times New Roman" w:cs="Times New Roman"/>
          </w:rPr>
          <w:t xml:space="preserve">$15000, $15000-49999, ≥$50000, missing), </w:t>
        </w:r>
        <w:r w:rsidRPr="00800935">
          <w:rPr>
            <w:rFonts w:ascii="Times New Roman" w:hAnsi="Times New Roman" w:cs="Times New Roman"/>
            <w:color w:val="000000" w:themeColor="text1"/>
          </w:rPr>
          <w:t>BMI (kg/m</w:t>
        </w:r>
        <w:r w:rsidRPr="00800935">
          <w:rPr>
            <w:rFonts w:ascii="Times New Roman" w:hAnsi="Times New Roman" w:cs="Times New Roman"/>
            <w:color w:val="000000" w:themeColor="text1"/>
            <w:vertAlign w:val="superscript"/>
          </w:rPr>
          <w:t>2</w:t>
        </w:r>
        <w:r w:rsidRPr="00800935">
          <w:rPr>
            <w:rFonts w:ascii="Times New Roman" w:hAnsi="Times New Roman" w:cs="Times New Roman"/>
            <w:color w:val="000000" w:themeColor="text1"/>
          </w:rPr>
          <w:t>)</w:t>
        </w:r>
        <w:r w:rsidRPr="00800935">
          <w:rPr>
            <w:rFonts w:ascii="Times New Roman" w:hAnsi="Times New Roman" w:cs="Times New Roman"/>
          </w:rPr>
          <w:t>, current smoker (yes, no, missing), current drinker (yes, no, missing), diabetes (yes, no, missing), hypertension (yes, no, missing).</w:t>
        </w:r>
        <w:bookmarkEnd w:id="730"/>
        <w:r w:rsidRPr="00800935">
          <w:rPr>
            <w:rFonts w:ascii="Times New Roman" w:hAnsi="Times New Roman" w:cs="Times New Roman" w:hint="eastAsia"/>
          </w:rPr>
          <w:t xml:space="preserve"> </w:t>
        </w:r>
        <w:r w:rsidRPr="00800935">
          <w:rPr>
            <w:rFonts w:ascii="Times New Roman" w:hAnsi="Times New Roman" w:cs="Times New Roman"/>
            <w:szCs w:val="21"/>
          </w:rPr>
          <w:t xml:space="preserve">*Compared with the non-exercisers </w:t>
        </w:r>
        <w:r w:rsidRPr="00800935">
          <w:rPr>
            <w:rFonts w:ascii="Times New Roman" w:hAnsi="Times New Roman" w:cs="Times New Roman"/>
            <w:szCs w:val="21"/>
          </w:rPr>
          <w:lastRenderedPageBreak/>
          <w:t xml:space="preserve">group: </w:t>
        </w:r>
        <w:r w:rsidRPr="00800935">
          <w:rPr>
            <w:rFonts w:ascii="Times New Roman" w:hAnsi="Times New Roman" w:cs="Times New Roman"/>
            <w:i/>
            <w:iCs/>
            <w:szCs w:val="21"/>
          </w:rPr>
          <w:t>P</w:t>
        </w:r>
        <w:r w:rsidRPr="00800935">
          <w:rPr>
            <w:rFonts w:ascii="Times New Roman" w:hAnsi="Times New Roman" w:cs="Times New Roman"/>
            <w:szCs w:val="21"/>
          </w:rPr>
          <w:t xml:space="preserve">&lt;0.01. Missing data </w:t>
        </w:r>
        <w:r w:rsidRPr="00800935">
          <w:rPr>
            <w:rFonts w:ascii="Times New Roman" w:hAnsi="Times New Roman" w:cs="Times New Roman" w:hint="eastAsia"/>
            <w:szCs w:val="21"/>
          </w:rPr>
          <w:t>were</w:t>
        </w:r>
        <w:r w:rsidRPr="00800935">
          <w:rPr>
            <w:rFonts w:ascii="Times New Roman" w:hAnsi="Times New Roman" w:cs="Times New Roman"/>
            <w:szCs w:val="21"/>
          </w:rPr>
          <w:t xml:space="preserve"> not presented.</w:t>
        </w:r>
      </w:ins>
    </w:p>
    <w:p w14:paraId="5AC6C62F" w14:textId="32BD2300" w:rsidR="00913205" w:rsidRPr="00913205" w:rsidRDefault="00913205" w:rsidP="006B378E">
      <w:pPr>
        <w:jc w:val="left"/>
        <w:rPr>
          <w:rFonts w:ascii="Times New Roman" w:hAnsi="Times New Roman" w:cs="Times New Roman"/>
          <w:szCs w:val="21"/>
        </w:rPr>
        <w:sectPr w:rsidR="00913205" w:rsidRPr="00913205" w:rsidSect="00E80953">
          <w:pgSz w:w="11906" w:h="16838"/>
          <w:pgMar w:top="1440" w:right="1800" w:bottom="1440" w:left="1800" w:header="851" w:footer="992" w:gutter="0"/>
          <w:cols w:space="425"/>
          <w:docGrid w:type="lines" w:linePitch="312"/>
        </w:sectPr>
      </w:pPr>
    </w:p>
    <w:p w14:paraId="08CAD970" w14:textId="6F815EC4" w:rsidR="004362C7" w:rsidRPr="002F2280" w:rsidRDefault="004362C7" w:rsidP="004362C7">
      <w:pPr>
        <w:jc w:val="left"/>
        <w:rPr>
          <w:rFonts w:ascii="Times New Roman" w:hAnsi="Times New Roman" w:cs="Times New Roman"/>
          <w:b/>
          <w:bCs/>
          <w:szCs w:val="21"/>
        </w:rPr>
      </w:pPr>
      <w:r w:rsidRPr="002F2280">
        <w:rPr>
          <w:rFonts w:ascii="Times New Roman" w:hAnsi="Times New Roman" w:cs="Times New Roman"/>
          <w:b/>
          <w:bCs/>
          <w:szCs w:val="21"/>
        </w:rPr>
        <w:lastRenderedPageBreak/>
        <w:t xml:space="preserve">Supplementary Table </w:t>
      </w:r>
      <w:del w:id="732" w:author="Kaiyue Wang" w:date="2024-03-15T20:54:00Z">
        <w:r w:rsidRPr="002F2280" w:rsidDel="00913205">
          <w:rPr>
            <w:rFonts w:ascii="Times New Roman" w:hAnsi="Times New Roman" w:cs="Times New Roman"/>
            <w:b/>
            <w:bCs/>
            <w:szCs w:val="21"/>
          </w:rPr>
          <w:delText>3</w:delText>
        </w:r>
      </w:del>
      <w:ins w:id="733" w:author="Kaiyue Wang" w:date="2024-03-15T20:54:00Z">
        <w:r w:rsidR="00913205">
          <w:rPr>
            <w:rFonts w:ascii="Times New Roman" w:hAnsi="Times New Roman" w:cs="Times New Roman" w:hint="eastAsia"/>
            <w:b/>
            <w:bCs/>
            <w:szCs w:val="21"/>
          </w:rPr>
          <w:t>4</w:t>
        </w:r>
      </w:ins>
      <w:r w:rsidRPr="002F2280">
        <w:rPr>
          <w:rFonts w:ascii="Times New Roman" w:hAnsi="Times New Roman" w:cs="Times New Roman"/>
          <w:b/>
          <w:bCs/>
          <w:szCs w:val="21"/>
        </w:rPr>
        <w:t xml:space="preserve">. </w:t>
      </w:r>
      <w:r w:rsidR="002A3FAC" w:rsidRPr="002F2280">
        <w:rPr>
          <w:rFonts w:ascii="Times New Roman" w:hAnsi="Times New Roman" w:cs="Times New Roman"/>
          <w:b/>
          <w:bCs/>
          <w:szCs w:val="21"/>
        </w:rPr>
        <w:t xml:space="preserve">Comparison </w:t>
      </w:r>
      <w:r w:rsidR="00575C64" w:rsidRPr="002F2280">
        <w:rPr>
          <w:rFonts w:ascii="Times New Roman" w:hAnsi="Times New Roman" w:cs="Times New Roman"/>
          <w:b/>
          <w:bCs/>
          <w:szCs w:val="21"/>
        </w:rPr>
        <w:t xml:space="preserve">of age, sex, </w:t>
      </w:r>
      <w:r w:rsidR="001B76D6" w:rsidRPr="002F2280">
        <w:rPr>
          <w:rFonts w:ascii="Times New Roman" w:hAnsi="Times New Roman" w:cs="Times New Roman"/>
          <w:b/>
          <w:bCs/>
          <w:szCs w:val="21"/>
        </w:rPr>
        <w:t xml:space="preserve">and </w:t>
      </w:r>
      <w:r w:rsidR="00575C64" w:rsidRPr="002F2280">
        <w:rPr>
          <w:rFonts w:ascii="Times New Roman" w:hAnsi="Times New Roman" w:cs="Times New Roman"/>
          <w:b/>
          <w:bCs/>
          <w:szCs w:val="21"/>
        </w:rPr>
        <w:t xml:space="preserve">physical activity types </w:t>
      </w:r>
      <w:r w:rsidR="002A3FAC" w:rsidRPr="002F2280">
        <w:rPr>
          <w:rFonts w:ascii="Times New Roman" w:hAnsi="Times New Roman" w:cs="Times New Roman"/>
          <w:b/>
          <w:bCs/>
          <w:szCs w:val="21"/>
        </w:rPr>
        <w:t xml:space="preserve">between </w:t>
      </w:r>
      <w:r w:rsidR="00575C64" w:rsidRPr="002F2280">
        <w:rPr>
          <w:rFonts w:ascii="Times New Roman" w:hAnsi="Times New Roman" w:cs="Times New Roman"/>
          <w:b/>
          <w:bCs/>
          <w:szCs w:val="21"/>
        </w:rPr>
        <w:t xml:space="preserve">the excluded participants with missing cognitive decline information (n=72,100) </w:t>
      </w:r>
      <w:r w:rsidR="002A3FAC" w:rsidRPr="002F2280">
        <w:rPr>
          <w:rFonts w:ascii="Times New Roman" w:hAnsi="Times New Roman" w:cs="Times New Roman"/>
          <w:b/>
          <w:bCs/>
          <w:szCs w:val="21"/>
        </w:rPr>
        <w:t>and</w:t>
      </w:r>
      <w:r w:rsidR="00575C64" w:rsidRPr="002F2280">
        <w:rPr>
          <w:rFonts w:ascii="Times New Roman" w:hAnsi="Times New Roman" w:cs="Times New Roman"/>
          <w:b/>
          <w:bCs/>
          <w:szCs w:val="21"/>
        </w:rPr>
        <w:t xml:space="preserve"> those included (n=136,748).</w:t>
      </w:r>
    </w:p>
    <w:tbl>
      <w:tblPr>
        <w:tblStyle w:val="a7"/>
        <w:tblW w:w="8931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909"/>
        <w:gridCol w:w="1313"/>
        <w:gridCol w:w="1372"/>
        <w:gridCol w:w="1325"/>
        <w:gridCol w:w="1205"/>
        <w:gridCol w:w="1807"/>
      </w:tblGrid>
      <w:tr w:rsidR="002B10ED" w:rsidRPr="002F2280" w14:paraId="3FBEF24E" w14:textId="77777777" w:rsidTr="002F2280">
        <w:trPr>
          <w:trHeight w:val="301"/>
        </w:trPr>
        <w:tc>
          <w:tcPr>
            <w:tcW w:w="1909" w:type="dxa"/>
            <w:vMerge w:val="restart"/>
            <w:tcBorders>
              <w:top w:val="single" w:sz="12" w:space="0" w:color="auto"/>
            </w:tcBorders>
            <w:vAlign w:val="center"/>
          </w:tcPr>
          <w:p w14:paraId="1095C891" w14:textId="2A490A2E" w:rsidR="002B10ED" w:rsidRPr="002F2280" w:rsidRDefault="002B10ED" w:rsidP="002B1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 w:hint="eastAsia"/>
                <w:b/>
                <w:bCs/>
                <w:szCs w:val="21"/>
              </w:rPr>
              <w:t>V</w:t>
            </w: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ariables</w:t>
            </w:r>
          </w:p>
        </w:tc>
        <w:tc>
          <w:tcPr>
            <w:tcW w:w="1313" w:type="dxa"/>
            <w:vMerge w:val="restart"/>
            <w:tcBorders>
              <w:top w:val="single" w:sz="12" w:space="0" w:color="auto"/>
            </w:tcBorders>
            <w:vAlign w:val="center"/>
          </w:tcPr>
          <w:p w14:paraId="5D3C1866" w14:textId="46576BFC" w:rsidR="002B10ED" w:rsidRPr="002F2280" w:rsidRDefault="002B10ED" w:rsidP="002B1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Participants</w:t>
            </w:r>
          </w:p>
        </w:tc>
        <w:tc>
          <w:tcPr>
            <w:tcW w:w="2697" w:type="dxa"/>
            <w:gridSpan w:val="2"/>
            <w:tcBorders>
              <w:top w:val="single" w:sz="12" w:space="0" w:color="auto"/>
            </w:tcBorders>
            <w:vAlign w:val="center"/>
          </w:tcPr>
          <w:p w14:paraId="1CB62538" w14:textId="5D8C7880" w:rsidR="002B10ED" w:rsidRPr="002F2280" w:rsidRDefault="005E22D1" w:rsidP="002B1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Weighted p</w:t>
            </w:r>
            <w:r w:rsidR="002B10ED" w:rsidRPr="002F2280">
              <w:rPr>
                <w:rFonts w:ascii="Times New Roman" w:hAnsi="Times New Roman" w:cs="Times New Roman"/>
                <w:b/>
                <w:bCs/>
                <w:szCs w:val="21"/>
              </w:rPr>
              <w:t>roportion</w:t>
            </w:r>
          </w:p>
        </w:tc>
        <w:tc>
          <w:tcPr>
            <w:tcW w:w="3012" w:type="dxa"/>
            <w:gridSpan w:val="2"/>
            <w:tcBorders>
              <w:top w:val="single" w:sz="12" w:space="0" w:color="auto"/>
            </w:tcBorders>
            <w:vAlign w:val="center"/>
          </w:tcPr>
          <w:p w14:paraId="3285529C" w14:textId="630BCA9E" w:rsidR="002B10ED" w:rsidRPr="002F2280" w:rsidRDefault="002B10ED" w:rsidP="002B1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 w:hint="eastAsia"/>
                <w:b/>
                <w:bCs/>
                <w:szCs w:val="21"/>
              </w:rPr>
              <w:t>O</w:t>
            </w: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dds ratio (95% confidence interval)</w:t>
            </w:r>
            <w:r w:rsidR="005E22D1" w:rsidRPr="002F2280">
              <w:rPr>
                <w:rFonts w:ascii="Times New Roman" w:hAnsi="Times New Roman" w:cs="Times New Roman"/>
                <w:b/>
                <w:bCs/>
                <w:szCs w:val="21"/>
              </w:rPr>
              <w:t xml:space="preserve"> *</w:t>
            </w:r>
          </w:p>
        </w:tc>
      </w:tr>
      <w:tr w:rsidR="002B10ED" w:rsidRPr="002F2280" w14:paraId="3FDB79AD" w14:textId="14BB14ED" w:rsidTr="002F2280">
        <w:trPr>
          <w:trHeight w:val="301"/>
        </w:trPr>
        <w:tc>
          <w:tcPr>
            <w:tcW w:w="1909" w:type="dxa"/>
            <w:vMerge/>
            <w:vAlign w:val="center"/>
          </w:tcPr>
          <w:p w14:paraId="275D3600" w14:textId="77777777" w:rsidR="002B10ED" w:rsidRPr="002F2280" w:rsidRDefault="002B10ED" w:rsidP="002B1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13" w:type="dxa"/>
            <w:vMerge/>
            <w:vAlign w:val="center"/>
          </w:tcPr>
          <w:p w14:paraId="3DED53F3" w14:textId="79A1917D" w:rsidR="002B10ED" w:rsidRPr="002F2280" w:rsidRDefault="002B10ED" w:rsidP="002B1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</w:p>
        </w:tc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54BA62B9" w14:textId="77777777" w:rsidR="002B10ED" w:rsidRPr="002F2280" w:rsidRDefault="002B10ED" w:rsidP="002B1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Excluded, %</w:t>
            </w: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14:paraId="0D6A3E0F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Included, %</w:t>
            </w:r>
          </w:p>
        </w:tc>
        <w:tc>
          <w:tcPr>
            <w:tcW w:w="1205" w:type="dxa"/>
            <w:tcBorders>
              <w:top w:val="single" w:sz="12" w:space="0" w:color="auto"/>
            </w:tcBorders>
            <w:vAlign w:val="center"/>
          </w:tcPr>
          <w:p w14:paraId="483D9538" w14:textId="728A251B" w:rsidR="002B10ED" w:rsidRPr="002F2280" w:rsidRDefault="002B10ED" w:rsidP="002B1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E</w:t>
            </w:r>
            <w:r w:rsidRPr="002F2280">
              <w:rPr>
                <w:rFonts w:ascii="Times New Roman" w:hAnsi="Times New Roman" w:cs="Times New Roman" w:hint="eastAsia"/>
                <w:b/>
                <w:bCs/>
                <w:szCs w:val="21"/>
              </w:rPr>
              <w:t>x</w:t>
            </w: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cluded</w:t>
            </w:r>
          </w:p>
        </w:tc>
        <w:tc>
          <w:tcPr>
            <w:tcW w:w="1807" w:type="dxa"/>
            <w:tcBorders>
              <w:top w:val="single" w:sz="12" w:space="0" w:color="auto"/>
            </w:tcBorders>
            <w:vAlign w:val="center"/>
          </w:tcPr>
          <w:p w14:paraId="0B45321C" w14:textId="7AB29D2B" w:rsidR="002B10ED" w:rsidRPr="002F2280" w:rsidRDefault="002B10ED" w:rsidP="002B10ED">
            <w:pPr>
              <w:rPr>
                <w:rFonts w:ascii="Times New Roman" w:hAnsi="Times New Roman" w:cs="Times New Roman"/>
                <w:b/>
                <w:bCs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Included</w:t>
            </w:r>
          </w:p>
        </w:tc>
      </w:tr>
      <w:tr w:rsidR="002B10ED" w:rsidRPr="002F2280" w14:paraId="5A6D918E" w14:textId="7657A97A" w:rsidTr="002F2280">
        <w:trPr>
          <w:trHeight w:val="301"/>
        </w:trPr>
        <w:tc>
          <w:tcPr>
            <w:tcW w:w="1909" w:type="dxa"/>
            <w:tcBorders>
              <w:top w:val="single" w:sz="12" w:space="0" w:color="auto"/>
            </w:tcBorders>
            <w:vAlign w:val="center"/>
          </w:tcPr>
          <w:p w14:paraId="61D7AC79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Age, years, %</w:t>
            </w:r>
          </w:p>
        </w:tc>
        <w:tc>
          <w:tcPr>
            <w:tcW w:w="1313" w:type="dxa"/>
            <w:tcBorders>
              <w:top w:val="single" w:sz="12" w:space="0" w:color="auto"/>
            </w:tcBorders>
            <w:vAlign w:val="center"/>
          </w:tcPr>
          <w:p w14:paraId="2A009ADD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tcBorders>
              <w:top w:val="single" w:sz="12" w:space="0" w:color="auto"/>
            </w:tcBorders>
            <w:vAlign w:val="center"/>
          </w:tcPr>
          <w:p w14:paraId="7441E241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  <w:tcBorders>
              <w:top w:val="single" w:sz="12" w:space="0" w:color="auto"/>
            </w:tcBorders>
            <w:vAlign w:val="center"/>
          </w:tcPr>
          <w:p w14:paraId="1E91CCE1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tcBorders>
              <w:top w:val="single" w:sz="12" w:space="0" w:color="auto"/>
            </w:tcBorders>
            <w:vAlign w:val="center"/>
          </w:tcPr>
          <w:p w14:paraId="7320E254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tcBorders>
              <w:top w:val="single" w:sz="12" w:space="0" w:color="auto"/>
            </w:tcBorders>
            <w:vAlign w:val="center"/>
          </w:tcPr>
          <w:p w14:paraId="2DA23AB4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10ED" w:rsidRPr="002F2280" w14:paraId="69909816" w14:textId="52B2CBD7" w:rsidTr="002F2280">
        <w:trPr>
          <w:trHeight w:val="312"/>
        </w:trPr>
        <w:tc>
          <w:tcPr>
            <w:tcW w:w="1909" w:type="dxa"/>
            <w:vAlign w:val="center"/>
          </w:tcPr>
          <w:p w14:paraId="3875C8CE" w14:textId="77777777" w:rsidR="002B10ED" w:rsidRPr="002F2280" w:rsidRDefault="002B10ED" w:rsidP="002B10E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&lt;60</w:t>
            </w:r>
          </w:p>
        </w:tc>
        <w:tc>
          <w:tcPr>
            <w:tcW w:w="1313" w:type="dxa"/>
            <w:vAlign w:val="center"/>
          </w:tcPr>
          <w:p w14:paraId="19A566F9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72555</w:t>
            </w:r>
          </w:p>
        </w:tc>
        <w:tc>
          <w:tcPr>
            <w:tcW w:w="1372" w:type="dxa"/>
            <w:vAlign w:val="center"/>
          </w:tcPr>
          <w:p w14:paraId="796C13A7" w14:textId="45B5B529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36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3</w:t>
            </w:r>
          </w:p>
        </w:tc>
        <w:tc>
          <w:tcPr>
            <w:tcW w:w="1325" w:type="dxa"/>
            <w:vAlign w:val="center"/>
          </w:tcPr>
          <w:p w14:paraId="423AEC86" w14:textId="2F0F8C7B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41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205" w:type="dxa"/>
            <w:vAlign w:val="center"/>
          </w:tcPr>
          <w:p w14:paraId="0A324B48" w14:textId="2DCB54AB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</w:t>
            </w:r>
            <w:r w:rsidRPr="002F228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F2280">
              <w:rPr>
                <w:rFonts w:ascii="Times New Roman" w:hAnsi="Times New Roman" w:cs="Times New Roman"/>
                <w:szCs w:val="21"/>
              </w:rPr>
              <w:t>ef)</w:t>
            </w:r>
          </w:p>
        </w:tc>
        <w:tc>
          <w:tcPr>
            <w:tcW w:w="1807" w:type="dxa"/>
            <w:vAlign w:val="center"/>
          </w:tcPr>
          <w:p w14:paraId="414A5785" w14:textId="5D51B588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2280">
              <w:rPr>
                <w:rFonts w:ascii="Times New Roman" w:hAnsi="Times New Roman" w:cs="Times New Roman"/>
                <w:szCs w:val="21"/>
              </w:rPr>
              <w:t>.25 (1.21, 1.30)</w:t>
            </w:r>
          </w:p>
        </w:tc>
      </w:tr>
      <w:tr w:rsidR="002B10ED" w:rsidRPr="002F2280" w14:paraId="5CEB9D0A" w14:textId="111CA5A5" w:rsidTr="002F2280">
        <w:trPr>
          <w:trHeight w:val="301"/>
        </w:trPr>
        <w:tc>
          <w:tcPr>
            <w:tcW w:w="1909" w:type="dxa"/>
            <w:vAlign w:val="center"/>
          </w:tcPr>
          <w:p w14:paraId="6B2761CD" w14:textId="77777777" w:rsidR="002B10ED" w:rsidRPr="002F2280" w:rsidRDefault="002B10ED" w:rsidP="002B10E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≥60</w:t>
            </w:r>
          </w:p>
        </w:tc>
        <w:tc>
          <w:tcPr>
            <w:tcW w:w="1313" w:type="dxa"/>
            <w:vAlign w:val="center"/>
          </w:tcPr>
          <w:p w14:paraId="60DFDF32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33074</w:t>
            </w:r>
          </w:p>
        </w:tc>
        <w:tc>
          <w:tcPr>
            <w:tcW w:w="1372" w:type="dxa"/>
            <w:vAlign w:val="center"/>
          </w:tcPr>
          <w:p w14:paraId="07826665" w14:textId="7926F839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62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25" w:type="dxa"/>
            <w:vAlign w:val="center"/>
          </w:tcPr>
          <w:p w14:paraId="309EF361" w14:textId="100D5A76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56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05" w:type="dxa"/>
            <w:vAlign w:val="center"/>
          </w:tcPr>
          <w:p w14:paraId="099867B0" w14:textId="7E333428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</w:t>
            </w:r>
            <w:r w:rsidRPr="002F228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F2280">
              <w:rPr>
                <w:rFonts w:ascii="Times New Roman" w:hAnsi="Times New Roman" w:cs="Times New Roman"/>
                <w:szCs w:val="21"/>
              </w:rPr>
              <w:t>ef)</w:t>
            </w:r>
          </w:p>
        </w:tc>
        <w:tc>
          <w:tcPr>
            <w:tcW w:w="1807" w:type="dxa"/>
            <w:vAlign w:val="center"/>
          </w:tcPr>
          <w:p w14:paraId="615911CE" w14:textId="0D64E044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2280">
              <w:rPr>
                <w:rFonts w:ascii="Times New Roman" w:hAnsi="Times New Roman" w:cs="Times New Roman"/>
                <w:szCs w:val="21"/>
              </w:rPr>
              <w:t>.77 (0.74, 0.79)</w:t>
            </w:r>
          </w:p>
        </w:tc>
      </w:tr>
      <w:tr w:rsidR="002B10ED" w:rsidRPr="002F2280" w14:paraId="6C859FCC" w14:textId="38CFC269" w:rsidTr="002F2280">
        <w:trPr>
          <w:trHeight w:val="301"/>
        </w:trPr>
        <w:tc>
          <w:tcPr>
            <w:tcW w:w="1909" w:type="dxa"/>
            <w:vAlign w:val="center"/>
          </w:tcPr>
          <w:p w14:paraId="55F46970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Sex, %</w:t>
            </w:r>
          </w:p>
        </w:tc>
        <w:tc>
          <w:tcPr>
            <w:tcW w:w="1313" w:type="dxa"/>
            <w:vAlign w:val="center"/>
          </w:tcPr>
          <w:p w14:paraId="1C7DE19B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2444AAB6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7955D2D1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Align w:val="center"/>
          </w:tcPr>
          <w:p w14:paraId="2B0557FC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vAlign w:val="center"/>
          </w:tcPr>
          <w:p w14:paraId="5B68BAC1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10ED" w:rsidRPr="002F2280" w14:paraId="520899EA" w14:textId="6DCFAAEF" w:rsidTr="002F2280">
        <w:trPr>
          <w:trHeight w:val="301"/>
        </w:trPr>
        <w:tc>
          <w:tcPr>
            <w:tcW w:w="1909" w:type="dxa"/>
            <w:vAlign w:val="center"/>
          </w:tcPr>
          <w:p w14:paraId="5D504952" w14:textId="77777777" w:rsidR="002B10ED" w:rsidRPr="002F2280" w:rsidRDefault="002B10ED" w:rsidP="002B10E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Men</w:t>
            </w:r>
          </w:p>
        </w:tc>
        <w:tc>
          <w:tcPr>
            <w:tcW w:w="1313" w:type="dxa"/>
            <w:vAlign w:val="center"/>
          </w:tcPr>
          <w:p w14:paraId="6C19C480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93712</w:t>
            </w:r>
          </w:p>
        </w:tc>
        <w:tc>
          <w:tcPr>
            <w:tcW w:w="1372" w:type="dxa"/>
            <w:vAlign w:val="center"/>
          </w:tcPr>
          <w:p w14:paraId="33944A0D" w14:textId="125E3400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5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25" w:type="dxa"/>
            <w:vAlign w:val="center"/>
          </w:tcPr>
          <w:p w14:paraId="5AE9AFC2" w14:textId="152A7AAF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46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4</w:t>
            </w:r>
          </w:p>
        </w:tc>
        <w:tc>
          <w:tcPr>
            <w:tcW w:w="1205" w:type="dxa"/>
            <w:vAlign w:val="center"/>
          </w:tcPr>
          <w:p w14:paraId="1C67D71F" w14:textId="74A577D4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</w:t>
            </w:r>
            <w:r w:rsidRPr="002F228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F2280">
              <w:rPr>
                <w:rFonts w:ascii="Times New Roman" w:hAnsi="Times New Roman" w:cs="Times New Roman"/>
                <w:szCs w:val="21"/>
              </w:rPr>
              <w:t>ef)</w:t>
            </w:r>
          </w:p>
        </w:tc>
        <w:tc>
          <w:tcPr>
            <w:tcW w:w="1807" w:type="dxa"/>
            <w:vAlign w:val="center"/>
          </w:tcPr>
          <w:p w14:paraId="0A13B2B6" w14:textId="0AF30684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0.84 (0.81, 0.87)</w:t>
            </w:r>
          </w:p>
        </w:tc>
      </w:tr>
      <w:tr w:rsidR="002B10ED" w:rsidRPr="002F2280" w14:paraId="0C962DC9" w14:textId="1505D744" w:rsidTr="002F2280">
        <w:trPr>
          <w:trHeight w:val="301"/>
        </w:trPr>
        <w:tc>
          <w:tcPr>
            <w:tcW w:w="1909" w:type="dxa"/>
            <w:vAlign w:val="center"/>
          </w:tcPr>
          <w:p w14:paraId="2F058A30" w14:textId="77777777" w:rsidR="002B10ED" w:rsidRPr="002F2280" w:rsidRDefault="002B10ED" w:rsidP="002B10E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Women</w:t>
            </w:r>
          </w:p>
        </w:tc>
        <w:tc>
          <w:tcPr>
            <w:tcW w:w="1313" w:type="dxa"/>
            <w:vAlign w:val="center"/>
          </w:tcPr>
          <w:p w14:paraId="029327A9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14688</w:t>
            </w:r>
          </w:p>
        </w:tc>
        <w:tc>
          <w:tcPr>
            <w:tcW w:w="1372" w:type="dxa"/>
            <w:vAlign w:val="center"/>
          </w:tcPr>
          <w:p w14:paraId="6265382A" w14:textId="43E8B810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49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5</w:t>
            </w:r>
          </w:p>
        </w:tc>
        <w:tc>
          <w:tcPr>
            <w:tcW w:w="1325" w:type="dxa"/>
            <w:vAlign w:val="center"/>
          </w:tcPr>
          <w:p w14:paraId="60287ED2" w14:textId="1AB74912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53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205" w:type="dxa"/>
            <w:vAlign w:val="center"/>
          </w:tcPr>
          <w:p w14:paraId="6433468C" w14:textId="46AEAF8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</w:t>
            </w:r>
            <w:r w:rsidRPr="002F228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F2280">
              <w:rPr>
                <w:rFonts w:ascii="Times New Roman" w:hAnsi="Times New Roman" w:cs="Times New Roman"/>
                <w:szCs w:val="21"/>
              </w:rPr>
              <w:t>ef)</w:t>
            </w:r>
          </w:p>
        </w:tc>
        <w:tc>
          <w:tcPr>
            <w:tcW w:w="1807" w:type="dxa"/>
            <w:vAlign w:val="center"/>
          </w:tcPr>
          <w:p w14:paraId="2A8843FF" w14:textId="3690B79E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2280">
              <w:rPr>
                <w:rFonts w:ascii="Times New Roman" w:hAnsi="Times New Roman" w:cs="Times New Roman"/>
                <w:szCs w:val="21"/>
              </w:rPr>
              <w:t>.20 (1.15, 1.24)</w:t>
            </w:r>
          </w:p>
        </w:tc>
      </w:tr>
      <w:tr w:rsidR="002B10ED" w:rsidRPr="002F2280" w14:paraId="24DC13A6" w14:textId="77777777" w:rsidTr="002F2280">
        <w:trPr>
          <w:trHeight w:val="301"/>
        </w:trPr>
        <w:tc>
          <w:tcPr>
            <w:tcW w:w="1909" w:type="dxa"/>
            <w:vAlign w:val="center"/>
          </w:tcPr>
          <w:p w14:paraId="47AD6023" w14:textId="12A56DFC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Education, %</w:t>
            </w:r>
          </w:p>
        </w:tc>
        <w:tc>
          <w:tcPr>
            <w:tcW w:w="1313" w:type="dxa"/>
            <w:vAlign w:val="center"/>
          </w:tcPr>
          <w:p w14:paraId="614E0AC2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09FFB1D6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31560DCC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Align w:val="center"/>
          </w:tcPr>
          <w:p w14:paraId="4D5C27A5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vAlign w:val="center"/>
          </w:tcPr>
          <w:p w14:paraId="6369CB4B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10ED" w:rsidRPr="002F2280" w14:paraId="2B64FFF0" w14:textId="77777777" w:rsidTr="002F2280">
        <w:trPr>
          <w:trHeight w:val="301"/>
        </w:trPr>
        <w:tc>
          <w:tcPr>
            <w:tcW w:w="1909" w:type="dxa"/>
            <w:vAlign w:val="center"/>
          </w:tcPr>
          <w:p w14:paraId="545972E4" w14:textId="6F7919B0" w:rsidR="002B10ED" w:rsidRPr="002F2280" w:rsidRDefault="002B10ED" w:rsidP="002B10E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Below college</w:t>
            </w:r>
          </w:p>
        </w:tc>
        <w:tc>
          <w:tcPr>
            <w:tcW w:w="1313" w:type="dxa"/>
            <w:vAlign w:val="center"/>
          </w:tcPr>
          <w:p w14:paraId="06998A3F" w14:textId="13DB572C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5020</w:t>
            </w:r>
          </w:p>
        </w:tc>
        <w:tc>
          <w:tcPr>
            <w:tcW w:w="1372" w:type="dxa"/>
            <w:vAlign w:val="center"/>
          </w:tcPr>
          <w:p w14:paraId="4B593833" w14:textId="60ABEB8E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2280">
              <w:rPr>
                <w:rFonts w:ascii="Times New Roman" w:hAnsi="Times New Roman" w:cs="Times New Roman"/>
                <w:szCs w:val="21"/>
              </w:rPr>
              <w:t>1.7</w:t>
            </w:r>
          </w:p>
        </w:tc>
        <w:tc>
          <w:tcPr>
            <w:tcW w:w="1325" w:type="dxa"/>
            <w:vAlign w:val="center"/>
          </w:tcPr>
          <w:p w14:paraId="38CDE7E6" w14:textId="3E7885BF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2.5</w:t>
            </w:r>
          </w:p>
        </w:tc>
        <w:tc>
          <w:tcPr>
            <w:tcW w:w="1205" w:type="dxa"/>
            <w:vAlign w:val="center"/>
          </w:tcPr>
          <w:p w14:paraId="4E46478F" w14:textId="21231C66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</w:t>
            </w:r>
            <w:r w:rsidRPr="002F228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F2280">
              <w:rPr>
                <w:rFonts w:ascii="Times New Roman" w:hAnsi="Times New Roman" w:cs="Times New Roman"/>
                <w:szCs w:val="21"/>
              </w:rPr>
              <w:t>ef)</w:t>
            </w:r>
          </w:p>
        </w:tc>
        <w:tc>
          <w:tcPr>
            <w:tcW w:w="1807" w:type="dxa"/>
            <w:vAlign w:val="center"/>
          </w:tcPr>
          <w:p w14:paraId="79340D17" w14:textId="5B0535B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2280">
              <w:rPr>
                <w:rFonts w:ascii="Times New Roman" w:hAnsi="Times New Roman" w:cs="Times New Roman"/>
                <w:szCs w:val="21"/>
              </w:rPr>
              <w:t>.12 (1.05, 1.20)</w:t>
            </w:r>
          </w:p>
        </w:tc>
      </w:tr>
      <w:tr w:rsidR="002B10ED" w:rsidRPr="002F2280" w14:paraId="4C86E5B6" w14:textId="77777777" w:rsidTr="002F2280">
        <w:trPr>
          <w:trHeight w:val="301"/>
        </w:trPr>
        <w:tc>
          <w:tcPr>
            <w:tcW w:w="1909" w:type="dxa"/>
            <w:vAlign w:val="center"/>
          </w:tcPr>
          <w:p w14:paraId="1C401CD2" w14:textId="30AFBE17" w:rsidR="002B10ED" w:rsidRPr="002F2280" w:rsidRDefault="002B10ED" w:rsidP="002B10E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Attended college</w:t>
            </w:r>
          </w:p>
        </w:tc>
        <w:tc>
          <w:tcPr>
            <w:tcW w:w="1313" w:type="dxa"/>
            <w:vAlign w:val="center"/>
          </w:tcPr>
          <w:p w14:paraId="629E5D62" w14:textId="611C39B1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92706</w:t>
            </w:r>
          </w:p>
        </w:tc>
        <w:tc>
          <w:tcPr>
            <w:tcW w:w="1372" w:type="dxa"/>
            <w:vAlign w:val="center"/>
          </w:tcPr>
          <w:p w14:paraId="7071622C" w14:textId="12DE2421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87.8</w:t>
            </w:r>
          </w:p>
        </w:tc>
        <w:tc>
          <w:tcPr>
            <w:tcW w:w="1325" w:type="dxa"/>
            <w:vAlign w:val="center"/>
          </w:tcPr>
          <w:p w14:paraId="48D02F90" w14:textId="6F1CBDE2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87.1</w:t>
            </w:r>
          </w:p>
        </w:tc>
        <w:tc>
          <w:tcPr>
            <w:tcW w:w="1205" w:type="dxa"/>
            <w:vAlign w:val="center"/>
          </w:tcPr>
          <w:p w14:paraId="75BD91A2" w14:textId="51AE9469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</w:t>
            </w:r>
            <w:r w:rsidRPr="002F228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F2280">
              <w:rPr>
                <w:rFonts w:ascii="Times New Roman" w:hAnsi="Times New Roman" w:cs="Times New Roman"/>
                <w:szCs w:val="21"/>
              </w:rPr>
              <w:t>ef)</w:t>
            </w:r>
          </w:p>
        </w:tc>
        <w:tc>
          <w:tcPr>
            <w:tcW w:w="1807" w:type="dxa"/>
            <w:vAlign w:val="center"/>
          </w:tcPr>
          <w:p w14:paraId="0488EA64" w14:textId="31806A05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2280">
              <w:rPr>
                <w:rFonts w:ascii="Times New Roman" w:hAnsi="Times New Roman" w:cs="Times New Roman"/>
                <w:szCs w:val="21"/>
              </w:rPr>
              <w:t>.91 (0.85, 0.98)</w:t>
            </w:r>
          </w:p>
        </w:tc>
      </w:tr>
      <w:tr w:rsidR="002B10ED" w:rsidRPr="002F2280" w14:paraId="161BAB94" w14:textId="15C65445" w:rsidTr="002F2280">
        <w:trPr>
          <w:trHeight w:val="312"/>
        </w:trPr>
        <w:tc>
          <w:tcPr>
            <w:tcW w:w="1909" w:type="dxa"/>
            <w:vAlign w:val="center"/>
          </w:tcPr>
          <w:p w14:paraId="58BF8B2D" w14:textId="4A72B68B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b/>
                <w:bCs/>
                <w:szCs w:val="21"/>
              </w:rPr>
              <w:t>Physical activity types, %</w:t>
            </w:r>
          </w:p>
        </w:tc>
        <w:tc>
          <w:tcPr>
            <w:tcW w:w="1313" w:type="dxa"/>
            <w:vAlign w:val="center"/>
          </w:tcPr>
          <w:p w14:paraId="474B3349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72" w:type="dxa"/>
            <w:vAlign w:val="center"/>
          </w:tcPr>
          <w:p w14:paraId="2AFB4D9D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325" w:type="dxa"/>
            <w:vAlign w:val="center"/>
          </w:tcPr>
          <w:p w14:paraId="05DD4E90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205" w:type="dxa"/>
            <w:vAlign w:val="center"/>
          </w:tcPr>
          <w:p w14:paraId="3CEDBDCB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  <w:tc>
          <w:tcPr>
            <w:tcW w:w="1807" w:type="dxa"/>
            <w:vAlign w:val="center"/>
          </w:tcPr>
          <w:p w14:paraId="075B003A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</w:p>
        </w:tc>
      </w:tr>
      <w:tr w:rsidR="002B10ED" w:rsidRPr="002F2280" w14:paraId="2F998ECD" w14:textId="0FA111B2" w:rsidTr="002F2280">
        <w:trPr>
          <w:trHeight w:val="312"/>
        </w:trPr>
        <w:tc>
          <w:tcPr>
            <w:tcW w:w="1909" w:type="dxa"/>
            <w:vAlign w:val="center"/>
          </w:tcPr>
          <w:p w14:paraId="3E920842" w14:textId="77777777" w:rsidR="002B10ED" w:rsidRPr="002F2280" w:rsidRDefault="002B10ED" w:rsidP="002B10E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Non-exercisers</w:t>
            </w:r>
          </w:p>
        </w:tc>
        <w:tc>
          <w:tcPr>
            <w:tcW w:w="1313" w:type="dxa"/>
            <w:vAlign w:val="center"/>
          </w:tcPr>
          <w:p w14:paraId="0353AE5D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59342</w:t>
            </w:r>
          </w:p>
        </w:tc>
        <w:tc>
          <w:tcPr>
            <w:tcW w:w="1372" w:type="dxa"/>
            <w:vAlign w:val="center"/>
          </w:tcPr>
          <w:p w14:paraId="3C54C5DB" w14:textId="7ACA87CB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24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25" w:type="dxa"/>
            <w:vAlign w:val="center"/>
          </w:tcPr>
          <w:p w14:paraId="1B373283" w14:textId="13D89668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31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2</w:t>
            </w:r>
          </w:p>
        </w:tc>
        <w:tc>
          <w:tcPr>
            <w:tcW w:w="1205" w:type="dxa"/>
            <w:vAlign w:val="center"/>
          </w:tcPr>
          <w:p w14:paraId="45A79284" w14:textId="777EB7EA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</w:t>
            </w:r>
            <w:r w:rsidRPr="002F228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F2280">
              <w:rPr>
                <w:rFonts w:ascii="Times New Roman" w:hAnsi="Times New Roman" w:cs="Times New Roman"/>
                <w:szCs w:val="21"/>
              </w:rPr>
              <w:t>ef)</w:t>
            </w:r>
          </w:p>
        </w:tc>
        <w:tc>
          <w:tcPr>
            <w:tcW w:w="1807" w:type="dxa"/>
            <w:vAlign w:val="center"/>
          </w:tcPr>
          <w:p w14:paraId="1546141E" w14:textId="53628218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 w:hint="eastAsia"/>
                <w:szCs w:val="21"/>
              </w:rPr>
              <w:t>1</w:t>
            </w:r>
            <w:r w:rsidRPr="002F2280">
              <w:rPr>
                <w:rFonts w:ascii="Times New Roman" w:hAnsi="Times New Roman" w:cs="Times New Roman"/>
                <w:szCs w:val="21"/>
              </w:rPr>
              <w:t>.41 (1.36, 1.47)</w:t>
            </w:r>
          </w:p>
        </w:tc>
      </w:tr>
      <w:tr w:rsidR="002B10ED" w:rsidRPr="002F2280" w14:paraId="3A37F62C" w14:textId="304CDC9C" w:rsidTr="002F2280">
        <w:trPr>
          <w:trHeight w:val="312"/>
        </w:trPr>
        <w:tc>
          <w:tcPr>
            <w:tcW w:w="1909" w:type="dxa"/>
            <w:vAlign w:val="center"/>
          </w:tcPr>
          <w:p w14:paraId="310825B1" w14:textId="77777777" w:rsidR="002B10ED" w:rsidRPr="002F2280" w:rsidRDefault="002B10ED" w:rsidP="002B10E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Gardeners</w:t>
            </w:r>
          </w:p>
        </w:tc>
        <w:tc>
          <w:tcPr>
            <w:tcW w:w="1313" w:type="dxa"/>
            <w:vAlign w:val="center"/>
          </w:tcPr>
          <w:p w14:paraId="209ABB43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5792</w:t>
            </w:r>
          </w:p>
        </w:tc>
        <w:tc>
          <w:tcPr>
            <w:tcW w:w="1372" w:type="dxa"/>
            <w:vAlign w:val="center"/>
          </w:tcPr>
          <w:p w14:paraId="6B0EC983" w14:textId="0DED95EB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3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6</w:t>
            </w:r>
          </w:p>
        </w:tc>
        <w:tc>
          <w:tcPr>
            <w:tcW w:w="1325" w:type="dxa"/>
            <w:vAlign w:val="center"/>
          </w:tcPr>
          <w:p w14:paraId="31558E11" w14:textId="1A499098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8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205" w:type="dxa"/>
            <w:vAlign w:val="center"/>
          </w:tcPr>
          <w:p w14:paraId="2338FD11" w14:textId="12E0AA09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</w:t>
            </w:r>
            <w:r w:rsidRPr="002F228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F2280">
              <w:rPr>
                <w:rFonts w:ascii="Times New Roman" w:hAnsi="Times New Roman" w:cs="Times New Roman"/>
                <w:szCs w:val="21"/>
              </w:rPr>
              <w:t>ef)</w:t>
            </w:r>
          </w:p>
        </w:tc>
        <w:tc>
          <w:tcPr>
            <w:tcW w:w="1807" w:type="dxa"/>
            <w:vAlign w:val="center"/>
          </w:tcPr>
          <w:p w14:paraId="5E72A5CC" w14:textId="4FE7DD48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 w:hint="eastAsia"/>
                <w:szCs w:val="21"/>
              </w:rPr>
              <w:t>2</w:t>
            </w:r>
            <w:r w:rsidRPr="002F2280">
              <w:rPr>
                <w:rFonts w:ascii="Times New Roman" w:hAnsi="Times New Roman" w:cs="Times New Roman"/>
                <w:szCs w:val="21"/>
              </w:rPr>
              <w:t>.50 (2.30, 2.71)</w:t>
            </w:r>
          </w:p>
        </w:tc>
      </w:tr>
      <w:tr w:rsidR="002B10ED" w:rsidRPr="002F2280" w14:paraId="1FD2D202" w14:textId="272E7B51" w:rsidTr="002F2280">
        <w:trPr>
          <w:trHeight w:val="312"/>
        </w:trPr>
        <w:tc>
          <w:tcPr>
            <w:tcW w:w="1909" w:type="dxa"/>
            <w:tcBorders>
              <w:bottom w:val="single" w:sz="12" w:space="0" w:color="auto"/>
            </w:tcBorders>
            <w:vAlign w:val="center"/>
          </w:tcPr>
          <w:p w14:paraId="0FEBC137" w14:textId="77777777" w:rsidR="002B10ED" w:rsidRPr="002F2280" w:rsidRDefault="002B10ED" w:rsidP="002B10ED">
            <w:pPr>
              <w:ind w:leftChars="100" w:left="210"/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Other exercisers</w:t>
            </w:r>
          </w:p>
        </w:tc>
        <w:tc>
          <w:tcPr>
            <w:tcW w:w="1313" w:type="dxa"/>
            <w:tcBorders>
              <w:bottom w:val="single" w:sz="12" w:space="0" w:color="auto"/>
            </w:tcBorders>
            <w:vAlign w:val="center"/>
          </w:tcPr>
          <w:p w14:paraId="62601C8A" w14:textId="7777777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33266</w:t>
            </w:r>
          </w:p>
        </w:tc>
        <w:tc>
          <w:tcPr>
            <w:tcW w:w="1372" w:type="dxa"/>
            <w:tcBorders>
              <w:bottom w:val="single" w:sz="12" w:space="0" w:color="auto"/>
            </w:tcBorders>
            <w:vAlign w:val="center"/>
          </w:tcPr>
          <w:p w14:paraId="1C33D7DD" w14:textId="1DAEE68C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71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8</w:t>
            </w:r>
          </w:p>
        </w:tc>
        <w:tc>
          <w:tcPr>
            <w:tcW w:w="1325" w:type="dxa"/>
            <w:tcBorders>
              <w:bottom w:val="single" w:sz="12" w:space="0" w:color="auto"/>
            </w:tcBorders>
            <w:vAlign w:val="center"/>
          </w:tcPr>
          <w:p w14:paraId="0BED0B2F" w14:textId="7F1F3757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60</w:t>
            </w:r>
            <w:r w:rsidR="00722119" w:rsidRPr="002F2280">
              <w:rPr>
                <w:rFonts w:ascii="Times New Roman" w:hAnsi="Times New Roman" w:cs="Times New Roman"/>
                <w:szCs w:val="21"/>
              </w:rPr>
              <w:t>.</w:t>
            </w:r>
            <w:r w:rsidRPr="002F2280">
              <w:rPr>
                <w:rFonts w:ascii="Times New Roman" w:hAnsi="Times New Roman" w:cs="Times New Roman"/>
                <w:szCs w:val="21"/>
              </w:rPr>
              <w:t>0</w:t>
            </w:r>
          </w:p>
        </w:tc>
        <w:tc>
          <w:tcPr>
            <w:tcW w:w="1205" w:type="dxa"/>
            <w:tcBorders>
              <w:bottom w:val="single" w:sz="12" w:space="0" w:color="auto"/>
            </w:tcBorders>
            <w:vAlign w:val="center"/>
          </w:tcPr>
          <w:p w14:paraId="33969D8D" w14:textId="435622A1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/>
                <w:szCs w:val="21"/>
              </w:rPr>
              <w:t>1 (</w:t>
            </w:r>
            <w:r w:rsidRPr="002F2280">
              <w:rPr>
                <w:rFonts w:ascii="Times New Roman" w:hAnsi="Times New Roman" w:cs="Times New Roman" w:hint="eastAsia"/>
                <w:szCs w:val="21"/>
              </w:rPr>
              <w:t>R</w:t>
            </w:r>
            <w:r w:rsidRPr="002F2280">
              <w:rPr>
                <w:rFonts w:ascii="Times New Roman" w:hAnsi="Times New Roman" w:cs="Times New Roman"/>
                <w:szCs w:val="21"/>
              </w:rPr>
              <w:t>ef)</w:t>
            </w:r>
          </w:p>
        </w:tc>
        <w:tc>
          <w:tcPr>
            <w:tcW w:w="1807" w:type="dxa"/>
            <w:tcBorders>
              <w:bottom w:val="single" w:sz="12" w:space="0" w:color="auto"/>
            </w:tcBorders>
            <w:vAlign w:val="center"/>
          </w:tcPr>
          <w:p w14:paraId="5764F1A2" w14:textId="5A7B44AA" w:rsidR="002B10ED" w:rsidRPr="002F2280" w:rsidRDefault="002B10ED" w:rsidP="002B10ED">
            <w:pPr>
              <w:rPr>
                <w:rFonts w:ascii="Times New Roman" w:hAnsi="Times New Roman" w:cs="Times New Roman"/>
                <w:szCs w:val="21"/>
              </w:rPr>
            </w:pPr>
            <w:r w:rsidRPr="002F2280">
              <w:rPr>
                <w:rFonts w:ascii="Times New Roman" w:hAnsi="Times New Roman" w:cs="Times New Roman" w:hint="eastAsia"/>
                <w:szCs w:val="21"/>
              </w:rPr>
              <w:t>0</w:t>
            </w:r>
            <w:r w:rsidRPr="002F2280">
              <w:rPr>
                <w:rFonts w:ascii="Times New Roman" w:hAnsi="Times New Roman" w:cs="Times New Roman"/>
                <w:szCs w:val="21"/>
              </w:rPr>
              <w:t>.58 (0.56, 0.61)</w:t>
            </w:r>
          </w:p>
        </w:tc>
      </w:tr>
    </w:tbl>
    <w:p w14:paraId="55982E02" w14:textId="77BD9790" w:rsidR="002A3FAC" w:rsidRPr="00913205" w:rsidRDefault="002B10ED" w:rsidP="00913205">
      <w:pPr>
        <w:jc w:val="left"/>
        <w:rPr>
          <w:rFonts w:ascii="Times New Roman" w:hAnsi="Times New Roman" w:cs="Times New Roman" w:hint="eastAsia"/>
          <w:szCs w:val="21"/>
        </w:rPr>
      </w:pPr>
      <w:r w:rsidRPr="002F2280">
        <w:rPr>
          <w:rFonts w:ascii="Times New Roman" w:hAnsi="Times New Roman" w:cs="Times New Roman"/>
          <w:szCs w:val="21"/>
        </w:rPr>
        <w:t xml:space="preserve">Weighted percentage. </w:t>
      </w:r>
      <w:r w:rsidR="005E22D1" w:rsidRPr="002F2280">
        <w:rPr>
          <w:rFonts w:ascii="Times New Roman" w:hAnsi="Times New Roman" w:cs="Times New Roman"/>
          <w:szCs w:val="21"/>
        </w:rPr>
        <w:t xml:space="preserve">* </w:t>
      </w:r>
      <w:r w:rsidRPr="002F2280">
        <w:rPr>
          <w:rFonts w:ascii="Times New Roman" w:hAnsi="Times New Roman" w:cs="Times New Roman"/>
          <w:i/>
          <w:iCs/>
          <w:szCs w:val="21"/>
        </w:rPr>
        <w:t>P</w:t>
      </w:r>
      <w:r w:rsidRPr="002F2280">
        <w:rPr>
          <w:rFonts w:ascii="Times New Roman" w:hAnsi="Times New Roman" w:cs="Times New Roman"/>
          <w:szCs w:val="21"/>
        </w:rPr>
        <w:t>&lt;0</w:t>
      </w:r>
      <w:r w:rsidR="00722119" w:rsidRPr="002F2280">
        <w:rPr>
          <w:rFonts w:ascii="Times New Roman" w:hAnsi="Times New Roman" w:cs="Times New Roman"/>
          <w:szCs w:val="21"/>
        </w:rPr>
        <w:t>.</w:t>
      </w:r>
      <w:r w:rsidRPr="002F2280">
        <w:rPr>
          <w:rFonts w:ascii="Times New Roman" w:hAnsi="Times New Roman" w:cs="Times New Roman"/>
          <w:szCs w:val="21"/>
        </w:rPr>
        <w:t>05 for all.</w:t>
      </w:r>
    </w:p>
    <w:sectPr w:rsidR="002A3FAC" w:rsidRPr="00913205" w:rsidSect="00E80953">
      <w:pgSz w:w="16838" w:h="11906" w:orient="landscape"/>
      <w:pgMar w:top="1800" w:right="1440" w:bottom="1800" w:left="1440" w:header="851" w:footer="992" w:gutter="0"/>
      <w:cols w:space="425"/>
      <w:docGrid w:type="lines" w:linePitch="312"/>
      <w:sectPrChange w:id="734" w:author="Kaiyue Wang" w:date="2024-03-13T15:34:00Z">
        <w:sectPr w:rsidR="002A3FAC" w:rsidRPr="00913205" w:rsidSect="00E80953">
          <w:pgSz w:w="11906" w:h="16838" w:orient="portrait"/>
          <w:pgMar w:top="1440" w:right="1800" w:bottom="1440" w:left="1800" w:header="851" w:footer="992" w:gutter="0"/>
        </w:sectPr>
      </w:sectPrChange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BC6859A" w14:textId="77777777" w:rsidR="00E80953" w:rsidRDefault="00E80953" w:rsidP="008D41DB">
      <w:r>
        <w:separator/>
      </w:r>
    </w:p>
  </w:endnote>
  <w:endnote w:type="continuationSeparator" w:id="0">
    <w:p w14:paraId="7475DB58" w14:textId="77777777" w:rsidR="00E80953" w:rsidRDefault="00E80953" w:rsidP="008D41D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2029482990"/>
      <w:docPartObj>
        <w:docPartGallery w:val="Page Numbers (Bottom of Page)"/>
        <w:docPartUnique/>
      </w:docPartObj>
    </w:sdtPr>
    <w:sdtContent>
      <w:p w14:paraId="09265F46" w14:textId="6FD46DC7" w:rsidR="00AC111B" w:rsidRDefault="00AC111B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>
          <w:rPr>
            <w:lang w:val="zh-CN"/>
          </w:rPr>
          <w:t>2</w:t>
        </w:r>
        <w:r>
          <w:fldChar w:fldCharType="end"/>
        </w:r>
      </w:p>
    </w:sdtContent>
  </w:sdt>
  <w:p w14:paraId="0790A79B" w14:textId="77777777" w:rsidR="00AC111B" w:rsidRDefault="00AC111B">
    <w:pPr>
      <w:pStyle w:val="a5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77424D3" w14:textId="77777777" w:rsidR="00E80953" w:rsidRDefault="00E80953" w:rsidP="008D41DB">
      <w:r>
        <w:separator/>
      </w:r>
    </w:p>
  </w:footnote>
  <w:footnote w:type="continuationSeparator" w:id="0">
    <w:p w14:paraId="589C524A" w14:textId="77777777" w:rsidR="00E80953" w:rsidRDefault="00E80953" w:rsidP="008D41DB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A4F7AA7"/>
    <w:multiLevelType w:val="hybridMultilevel"/>
    <w:tmpl w:val="08DEA11A"/>
    <w:lvl w:ilvl="0" w:tplc="4190AAC6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abstractNum w:abstractNumId="1" w15:restartNumberingAfterBreak="0">
    <w:nsid w:val="21A438CD"/>
    <w:multiLevelType w:val="multilevel"/>
    <w:tmpl w:val="85825982"/>
    <w:lvl w:ilvl="0">
      <w:numFmt w:val="decimal"/>
      <w:lvlText w:val="%1"/>
      <w:lvlJc w:val="left"/>
      <w:pPr>
        <w:ind w:left="384" w:hanging="384"/>
      </w:pPr>
      <w:rPr>
        <w:rFonts w:hint="default"/>
      </w:rPr>
    </w:lvl>
    <w:lvl w:ilvl="1">
      <w:start w:val="58"/>
      <w:numFmt w:val="decimal"/>
      <w:lvlText w:val="%1.%2"/>
      <w:lvlJc w:val="left"/>
      <w:pPr>
        <w:ind w:left="384" w:hanging="384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080" w:hanging="108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2" w15:restartNumberingAfterBreak="0">
    <w:nsid w:val="24B57175"/>
    <w:multiLevelType w:val="hybridMultilevel"/>
    <w:tmpl w:val="29DA08B0"/>
    <w:lvl w:ilvl="0" w:tplc="8E502E2E">
      <w:start w:val="1"/>
      <w:numFmt w:val="decimal"/>
      <w:lvlText w:val="%1、"/>
      <w:lvlJc w:val="left"/>
      <w:pPr>
        <w:ind w:left="36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)"/>
      <w:lvlJc w:val="left"/>
      <w:pPr>
        <w:ind w:left="840" w:hanging="420"/>
      </w:pPr>
    </w:lvl>
    <w:lvl w:ilvl="2" w:tplc="0409001B" w:tentative="1">
      <w:start w:val="1"/>
      <w:numFmt w:val="lowerRoman"/>
      <w:lvlText w:val="%3."/>
      <w:lvlJc w:val="right"/>
      <w:pPr>
        <w:ind w:left="1260" w:hanging="420"/>
      </w:pPr>
    </w:lvl>
    <w:lvl w:ilvl="3" w:tplc="0409000F" w:tentative="1">
      <w:start w:val="1"/>
      <w:numFmt w:val="decimal"/>
      <w:lvlText w:val="%4."/>
      <w:lvlJc w:val="left"/>
      <w:pPr>
        <w:ind w:left="1680" w:hanging="420"/>
      </w:pPr>
    </w:lvl>
    <w:lvl w:ilvl="4" w:tplc="04090019" w:tentative="1">
      <w:start w:val="1"/>
      <w:numFmt w:val="lowerLetter"/>
      <w:lvlText w:val="%5)"/>
      <w:lvlJc w:val="left"/>
      <w:pPr>
        <w:ind w:left="2100" w:hanging="420"/>
      </w:pPr>
    </w:lvl>
    <w:lvl w:ilvl="5" w:tplc="0409001B" w:tentative="1">
      <w:start w:val="1"/>
      <w:numFmt w:val="lowerRoman"/>
      <w:lvlText w:val="%6."/>
      <w:lvlJc w:val="right"/>
      <w:pPr>
        <w:ind w:left="2520" w:hanging="420"/>
      </w:pPr>
    </w:lvl>
    <w:lvl w:ilvl="6" w:tplc="0409000F" w:tentative="1">
      <w:start w:val="1"/>
      <w:numFmt w:val="decimal"/>
      <w:lvlText w:val="%7."/>
      <w:lvlJc w:val="left"/>
      <w:pPr>
        <w:ind w:left="2940" w:hanging="420"/>
      </w:pPr>
    </w:lvl>
    <w:lvl w:ilvl="7" w:tplc="04090019" w:tentative="1">
      <w:start w:val="1"/>
      <w:numFmt w:val="lowerLetter"/>
      <w:lvlText w:val="%8)"/>
      <w:lvlJc w:val="left"/>
      <w:pPr>
        <w:ind w:left="3360" w:hanging="420"/>
      </w:pPr>
    </w:lvl>
    <w:lvl w:ilvl="8" w:tplc="0409001B" w:tentative="1">
      <w:start w:val="1"/>
      <w:numFmt w:val="lowerRoman"/>
      <w:lvlText w:val="%9."/>
      <w:lvlJc w:val="right"/>
      <w:pPr>
        <w:ind w:left="3780" w:hanging="420"/>
      </w:pPr>
    </w:lvl>
  </w:abstractNum>
  <w:abstractNum w:abstractNumId="3" w15:restartNumberingAfterBreak="0">
    <w:nsid w:val="38CA4EC1"/>
    <w:multiLevelType w:val="hybridMultilevel"/>
    <w:tmpl w:val="A9FA80DC"/>
    <w:lvl w:ilvl="0" w:tplc="3178222E">
      <w:numFmt w:val="bullet"/>
      <w:lvlText w:val=""/>
      <w:lvlJc w:val="left"/>
      <w:pPr>
        <w:ind w:left="360" w:hanging="360"/>
      </w:pPr>
      <w:rPr>
        <w:rFonts w:ascii="Wingdings" w:eastAsiaTheme="minorEastAsia" w:hAnsi="Wingdings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840" w:hanging="42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260" w:hanging="42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1680" w:hanging="42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100" w:hanging="42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520" w:hanging="42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2940" w:hanging="42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360" w:hanging="42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3780" w:hanging="420"/>
      </w:pPr>
      <w:rPr>
        <w:rFonts w:ascii="Wingdings" w:hAnsi="Wingdings" w:hint="default"/>
      </w:rPr>
    </w:lvl>
  </w:abstractNum>
  <w:num w:numId="1" w16cid:durableId="730546131">
    <w:abstractNumId w:val="2"/>
  </w:num>
  <w:num w:numId="2" w16cid:durableId="1748530724">
    <w:abstractNumId w:val="0"/>
  </w:num>
  <w:num w:numId="3" w16cid:durableId="83456191">
    <w:abstractNumId w:val="3"/>
  </w:num>
  <w:num w:numId="4" w16cid:durableId="637076582">
    <w:abstractNumId w:val="1"/>
  </w:num>
</w:numbering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15:person w15:author="Kaiyue Wang">
    <w15:presenceInfo w15:providerId="Windows Live" w15:userId="c7eda659cf3863cb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87413"/>
    <w:rsid w:val="00003B94"/>
    <w:rsid w:val="00004355"/>
    <w:rsid w:val="00004488"/>
    <w:rsid w:val="000068F5"/>
    <w:rsid w:val="000132D2"/>
    <w:rsid w:val="00014390"/>
    <w:rsid w:val="00017365"/>
    <w:rsid w:val="00041534"/>
    <w:rsid w:val="00041D16"/>
    <w:rsid w:val="000449F7"/>
    <w:rsid w:val="00052156"/>
    <w:rsid w:val="00053F2A"/>
    <w:rsid w:val="000605C2"/>
    <w:rsid w:val="00061588"/>
    <w:rsid w:val="00062496"/>
    <w:rsid w:val="00062741"/>
    <w:rsid w:val="00073CC8"/>
    <w:rsid w:val="00074504"/>
    <w:rsid w:val="00083CC5"/>
    <w:rsid w:val="00084A56"/>
    <w:rsid w:val="00086047"/>
    <w:rsid w:val="000A01C8"/>
    <w:rsid w:val="000A06D9"/>
    <w:rsid w:val="000A0967"/>
    <w:rsid w:val="000A2978"/>
    <w:rsid w:val="000A6EE2"/>
    <w:rsid w:val="000B33A7"/>
    <w:rsid w:val="000B456F"/>
    <w:rsid w:val="000B71BD"/>
    <w:rsid w:val="000C21D4"/>
    <w:rsid w:val="000C4762"/>
    <w:rsid w:val="000D3A9A"/>
    <w:rsid w:val="000D6AD8"/>
    <w:rsid w:val="000D79FC"/>
    <w:rsid w:val="000E1AE0"/>
    <w:rsid w:val="000E3D8C"/>
    <w:rsid w:val="000E3ECE"/>
    <w:rsid w:val="000E4065"/>
    <w:rsid w:val="000F0EAF"/>
    <w:rsid w:val="000F3E08"/>
    <w:rsid w:val="000F57CB"/>
    <w:rsid w:val="000F6758"/>
    <w:rsid w:val="000F711D"/>
    <w:rsid w:val="0010141E"/>
    <w:rsid w:val="00105B30"/>
    <w:rsid w:val="00110822"/>
    <w:rsid w:val="0011096F"/>
    <w:rsid w:val="00114951"/>
    <w:rsid w:val="00116E79"/>
    <w:rsid w:val="00121D87"/>
    <w:rsid w:val="0013262E"/>
    <w:rsid w:val="001358FE"/>
    <w:rsid w:val="00135EB2"/>
    <w:rsid w:val="00143C6B"/>
    <w:rsid w:val="00154E61"/>
    <w:rsid w:val="00165ED6"/>
    <w:rsid w:val="00170845"/>
    <w:rsid w:val="00172236"/>
    <w:rsid w:val="0017482C"/>
    <w:rsid w:val="00182C61"/>
    <w:rsid w:val="001845EE"/>
    <w:rsid w:val="00185FC3"/>
    <w:rsid w:val="00187E50"/>
    <w:rsid w:val="0019127C"/>
    <w:rsid w:val="001913C8"/>
    <w:rsid w:val="001921AC"/>
    <w:rsid w:val="00194432"/>
    <w:rsid w:val="001A12D5"/>
    <w:rsid w:val="001A2237"/>
    <w:rsid w:val="001A567B"/>
    <w:rsid w:val="001A63F9"/>
    <w:rsid w:val="001B0AAD"/>
    <w:rsid w:val="001B103D"/>
    <w:rsid w:val="001B667D"/>
    <w:rsid w:val="001B76D6"/>
    <w:rsid w:val="001C619A"/>
    <w:rsid w:val="001D098D"/>
    <w:rsid w:val="001D244A"/>
    <w:rsid w:val="001D3A3A"/>
    <w:rsid w:val="001D4092"/>
    <w:rsid w:val="001D49B9"/>
    <w:rsid w:val="001D4FB5"/>
    <w:rsid w:val="001D5B78"/>
    <w:rsid w:val="001D6EF8"/>
    <w:rsid w:val="001D6FD2"/>
    <w:rsid w:val="001E09EC"/>
    <w:rsid w:val="001E1C40"/>
    <w:rsid w:val="001E6C32"/>
    <w:rsid w:val="0020378A"/>
    <w:rsid w:val="002058AC"/>
    <w:rsid w:val="00210AD5"/>
    <w:rsid w:val="00213BF3"/>
    <w:rsid w:val="002173F1"/>
    <w:rsid w:val="00217921"/>
    <w:rsid w:val="002270DA"/>
    <w:rsid w:val="00230F2B"/>
    <w:rsid w:val="0023410E"/>
    <w:rsid w:val="00235710"/>
    <w:rsid w:val="00236563"/>
    <w:rsid w:val="0024652B"/>
    <w:rsid w:val="00253717"/>
    <w:rsid w:val="00260B62"/>
    <w:rsid w:val="00261080"/>
    <w:rsid w:val="00262A7C"/>
    <w:rsid w:val="00263C6A"/>
    <w:rsid w:val="00263DCA"/>
    <w:rsid w:val="00270269"/>
    <w:rsid w:val="002763C7"/>
    <w:rsid w:val="002776F3"/>
    <w:rsid w:val="0028023D"/>
    <w:rsid w:val="002821BC"/>
    <w:rsid w:val="00282BA2"/>
    <w:rsid w:val="00286248"/>
    <w:rsid w:val="00287391"/>
    <w:rsid w:val="00287F18"/>
    <w:rsid w:val="002913B0"/>
    <w:rsid w:val="002A3FAC"/>
    <w:rsid w:val="002B0B6F"/>
    <w:rsid w:val="002B10ED"/>
    <w:rsid w:val="002B4B23"/>
    <w:rsid w:val="002B61E7"/>
    <w:rsid w:val="002C1AA8"/>
    <w:rsid w:val="002C3126"/>
    <w:rsid w:val="002C4E39"/>
    <w:rsid w:val="002C7869"/>
    <w:rsid w:val="002D54F2"/>
    <w:rsid w:val="002E0D13"/>
    <w:rsid w:val="002E19B0"/>
    <w:rsid w:val="002E1C42"/>
    <w:rsid w:val="002E31D2"/>
    <w:rsid w:val="002E39FF"/>
    <w:rsid w:val="002E41C1"/>
    <w:rsid w:val="002E432B"/>
    <w:rsid w:val="002E488A"/>
    <w:rsid w:val="002F1253"/>
    <w:rsid w:val="002F212E"/>
    <w:rsid w:val="002F2280"/>
    <w:rsid w:val="002F3128"/>
    <w:rsid w:val="002F5AAE"/>
    <w:rsid w:val="002F7F49"/>
    <w:rsid w:val="00303D47"/>
    <w:rsid w:val="0031193F"/>
    <w:rsid w:val="00312FD9"/>
    <w:rsid w:val="00313356"/>
    <w:rsid w:val="00313E22"/>
    <w:rsid w:val="00315DEF"/>
    <w:rsid w:val="00317E06"/>
    <w:rsid w:val="00317EA0"/>
    <w:rsid w:val="003202DF"/>
    <w:rsid w:val="00324357"/>
    <w:rsid w:val="00325208"/>
    <w:rsid w:val="00326400"/>
    <w:rsid w:val="0033334D"/>
    <w:rsid w:val="003363C0"/>
    <w:rsid w:val="00340869"/>
    <w:rsid w:val="00342148"/>
    <w:rsid w:val="00346120"/>
    <w:rsid w:val="00346684"/>
    <w:rsid w:val="003471DE"/>
    <w:rsid w:val="00353592"/>
    <w:rsid w:val="00366D9D"/>
    <w:rsid w:val="003714EB"/>
    <w:rsid w:val="00375E1A"/>
    <w:rsid w:val="00377568"/>
    <w:rsid w:val="003801EA"/>
    <w:rsid w:val="00381A68"/>
    <w:rsid w:val="00381C56"/>
    <w:rsid w:val="00382572"/>
    <w:rsid w:val="003A22E4"/>
    <w:rsid w:val="003A2CFB"/>
    <w:rsid w:val="003A770D"/>
    <w:rsid w:val="003B411A"/>
    <w:rsid w:val="003C0A93"/>
    <w:rsid w:val="003C4CE8"/>
    <w:rsid w:val="003C4D80"/>
    <w:rsid w:val="003C6C71"/>
    <w:rsid w:val="003C7398"/>
    <w:rsid w:val="003C7883"/>
    <w:rsid w:val="003D1539"/>
    <w:rsid w:val="003D6828"/>
    <w:rsid w:val="003F098B"/>
    <w:rsid w:val="003F48A5"/>
    <w:rsid w:val="00401F65"/>
    <w:rsid w:val="00403F68"/>
    <w:rsid w:val="0040590C"/>
    <w:rsid w:val="00421393"/>
    <w:rsid w:val="004224EB"/>
    <w:rsid w:val="0042307D"/>
    <w:rsid w:val="0042481A"/>
    <w:rsid w:val="00425606"/>
    <w:rsid w:val="004362C7"/>
    <w:rsid w:val="0044255E"/>
    <w:rsid w:val="0044439F"/>
    <w:rsid w:val="00444C40"/>
    <w:rsid w:val="004472F2"/>
    <w:rsid w:val="0045432A"/>
    <w:rsid w:val="00455380"/>
    <w:rsid w:val="00456E6F"/>
    <w:rsid w:val="00463583"/>
    <w:rsid w:val="00463D10"/>
    <w:rsid w:val="00464848"/>
    <w:rsid w:val="00464F0D"/>
    <w:rsid w:val="004676F2"/>
    <w:rsid w:val="004730BD"/>
    <w:rsid w:val="004733F6"/>
    <w:rsid w:val="00482858"/>
    <w:rsid w:val="00482B1B"/>
    <w:rsid w:val="0048631D"/>
    <w:rsid w:val="00486365"/>
    <w:rsid w:val="004914CA"/>
    <w:rsid w:val="004953C2"/>
    <w:rsid w:val="004A1366"/>
    <w:rsid w:val="004A4101"/>
    <w:rsid w:val="004A519E"/>
    <w:rsid w:val="004A6A5D"/>
    <w:rsid w:val="004B3002"/>
    <w:rsid w:val="004B6C0C"/>
    <w:rsid w:val="004C067E"/>
    <w:rsid w:val="004C6AF2"/>
    <w:rsid w:val="004D245F"/>
    <w:rsid w:val="004D3A10"/>
    <w:rsid w:val="004D4B94"/>
    <w:rsid w:val="004D4CAC"/>
    <w:rsid w:val="004D78C3"/>
    <w:rsid w:val="004E0AAB"/>
    <w:rsid w:val="004E7006"/>
    <w:rsid w:val="004E7B05"/>
    <w:rsid w:val="004F2FF3"/>
    <w:rsid w:val="004F36A3"/>
    <w:rsid w:val="004F4A8F"/>
    <w:rsid w:val="004F7745"/>
    <w:rsid w:val="005006F3"/>
    <w:rsid w:val="00503974"/>
    <w:rsid w:val="00503EA7"/>
    <w:rsid w:val="00506213"/>
    <w:rsid w:val="00514228"/>
    <w:rsid w:val="0052232D"/>
    <w:rsid w:val="0052278D"/>
    <w:rsid w:val="00522D00"/>
    <w:rsid w:val="005236FE"/>
    <w:rsid w:val="00525B72"/>
    <w:rsid w:val="00530616"/>
    <w:rsid w:val="005319BA"/>
    <w:rsid w:val="0053362F"/>
    <w:rsid w:val="005366C3"/>
    <w:rsid w:val="0054773E"/>
    <w:rsid w:val="00550CEF"/>
    <w:rsid w:val="0055120B"/>
    <w:rsid w:val="00552434"/>
    <w:rsid w:val="0055353A"/>
    <w:rsid w:val="00555F0D"/>
    <w:rsid w:val="00556155"/>
    <w:rsid w:val="00563979"/>
    <w:rsid w:val="00566217"/>
    <w:rsid w:val="00567396"/>
    <w:rsid w:val="00575C64"/>
    <w:rsid w:val="005811F1"/>
    <w:rsid w:val="00594131"/>
    <w:rsid w:val="005949FA"/>
    <w:rsid w:val="005A2FB3"/>
    <w:rsid w:val="005A320E"/>
    <w:rsid w:val="005B3B5A"/>
    <w:rsid w:val="005B5A8E"/>
    <w:rsid w:val="005B6FC9"/>
    <w:rsid w:val="005C37DA"/>
    <w:rsid w:val="005C3B2E"/>
    <w:rsid w:val="005C4425"/>
    <w:rsid w:val="005D35F1"/>
    <w:rsid w:val="005D5E9D"/>
    <w:rsid w:val="005D7ACA"/>
    <w:rsid w:val="005E0757"/>
    <w:rsid w:val="005E22D1"/>
    <w:rsid w:val="005E2840"/>
    <w:rsid w:val="005E5955"/>
    <w:rsid w:val="005F1DB5"/>
    <w:rsid w:val="005F54B2"/>
    <w:rsid w:val="005F7117"/>
    <w:rsid w:val="005F7D8C"/>
    <w:rsid w:val="00603996"/>
    <w:rsid w:val="0060483A"/>
    <w:rsid w:val="00605D5A"/>
    <w:rsid w:val="00610815"/>
    <w:rsid w:val="006128E2"/>
    <w:rsid w:val="00622198"/>
    <w:rsid w:val="00624B85"/>
    <w:rsid w:val="00627875"/>
    <w:rsid w:val="00632AA8"/>
    <w:rsid w:val="00634385"/>
    <w:rsid w:val="00637442"/>
    <w:rsid w:val="00642DB1"/>
    <w:rsid w:val="006473A5"/>
    <w:rsid w:val="00650500"/>
    <w:rsid w:val="006550B8"/>
    <w:rsid w:val="0065519C"/>
    <w:rsid w:val="0065718E"/>
    <w:rsid w:val="00657744"/>
    <w:rsid w:val="00657BD7"/>
    <w:rsid w:val="00660184"/>
    <w:rsid w:val="0066413E"/>
    <w:rsid w:val="00664C3B"/>
    <w:rsid w:val="006857B5"/>
    <w:rsid w:val="006939B6"/>
    <w:rsid w:val="00693E3D"/>
    <w:rsid w:val="00697AC4"/>
    <w:rsid w:val="006A2BD6"/>
    <w:rsid w:val="006A3383"/>
    <w:rsid w:val="006A48CD"/>
    <w:rsid w:val="006B378E"/>
    <w:rsid w:val="006C3A7A"/>
    <w:rsid w:val="006C41F0"/>
    <w:rsid w:val="006C5845"/>
    <w:rsid w:val="006D424A"/>
    <w:rsid w:val="006D5167"/>
    <w:rsid w:val="006D70BD"/>
    <w:rsid w:val="006E6130"/>
    <w:rsid w:val="006F4619"/>
    <w:rsid w:val="006F4F7C"/>
    <w:rsid w:val="00700031"/>
    <w:rsid w:val="00700DA9"/>
    <w:rsid w:val="007108CD"/>
    <w:rsid w:val="00713A93"/>
    <w:rsid w:val="00716888"/>
    <w:rsid w:val="00716EB6"/>
    <w:rsid w:val="00722119"/>
    <w:rsid w:val="00723011"/>
    <w:rsid w:val="00723AB6"/>
    <w:rsid w:val="00724712"/>
    <w:rsid w:val="00726BB9"/>
    <w:rsid w:val="00736906"/>
    <w:rsid w:val="007458C2"/>
    <w:rsid w:val="007529E5"/>
    <w:rsid w:val="007576B5"/>
    <w:rsid w:val="00757E6C"/>
    <w:rsid w:val="007611C5"/>
    <w:rsid w:val="00763A2A"/>
    <w:rsid w:val="00765B84"/>
    <w:rsid w:val="00776170"/>
    <w:rsid w:val="00790B86"/>
    <w:rsid w:val="0079270B"/>
    <w:rsid w:val="0079275C"/>
    <w:rsid w:val="00796AED"/>
    <w:rsid w:val="007A002E"/>
    <w:rsid w:val="007A02A7"/>
    <w:rsid w:val="007A0D75"/>
    <w:rsid w:val="007A493C"/>
    <w:rsid w:val="007A4C0D"/>
    <w:rsid w:val="007A50D2"/>
    <w:rsid w:val="007B01D3"/>
    <w:rsid w:val="007B22D8"/>
    <w:rsid w:val="007B6BDB"/>
    <w:rsid w:val="007D064B"/>
    <w:rsid w:val="007D19A7"/>
    <w:rsid w:val="007D1A28"/>
    <w:rsid w:val="007D48DE"/>
    <w:rsid w:val="007D70DE"/>
    <w:rsid w:val="007D7A5A"/>
    <w:rsid w:val="007E60E4"/>
    <w:rsid w:val="008012AD"/>
    <w:rsid w:val="008018E2"/>
    <w:rsid w:val="00803AD7"/>
    <w:rsid w:val="00804774"/>
    <w:rsid w:val="008064F2"/>
    <w:rsid w:val="008108FF"/>
    <w:rsid w:val="0081276F"/>
    <w:rsid w:val="00812A8B"/>
    <w:rsid w:val="00813248"/>
    <w:rsid w:val="00822EEB"/>
    <w:rsid w:val="00833364"/>
    <w:rsid w:val="008403B5"/>
    <w:rsid w:val="008405E1"/>
    <w:rsid w:val="00842180"/>
    <w:rsid w:val="008451DE"/>
    <w:rsid w:val="0084524A"/>
    <w:rsid w:val="008455BB"/>
    <w:rsid w:val="00853886"/>
    <w:rsid w:val="008542C5"/>
    <w:rsid w:val="00863FE6"/>
    <w:rsid w:val="00865102"/>
    <w:rsid w:val="00871750"/>
    <w:rsid w:val="00876087"/>
    <w:rsid w:val="00876CA5"/>
    <w:rsid w:val="008826E6"/>
    <w:rsid w:val="00883DEE"/>
    <w:rsid w:val="00884CB2"/>
    <w:rsid w:val="008917BD"/>
    <w:rsid w:val="00891DAA"/>
    <w:rsid w:val="008923D0"/>
    <w:rsid w:val="008976EE"/>
    <w:rsid w:val="008A2D5E"/>
    <w:rsid w:val="008A5495"/>
    <w:rsid w:val="008A5700"/>
    <w:rsid w:val="008B1B5A"/>
    <w:rsid w:val="008B4469"/>
    <w:rsid w:val="008B7741"/>
    <w:rsid w:val="008B7B75"/>
    <w:rsid w:val="008C470B"/>
    <w:rsid w:val="008C50F3"/>
    <w:rsid w:val="008C5DB8"/>
    <w:rsid w:val="008C6AD6"/>
    <w:rsid w:val="008C7EF9"/>
    <w:rsid w:val="008D41DB"/>
    <w:rsid w:val="008E0531"/>
    <w:rsid w:val="008E15A5"/>
    <w:rsid w:val="008E1C79"/>
    <w:rsid w:val="008F05E9"/>
    <w:rsid w:val="008F3335"/>
    <w:rsid w:val="009103B9"/>
    <w:rsid w:val="00913205"/>
    <w:rsid w:val="009215FB"/>
    <w:rsid w:val="00923938"/>
    <w:rsid w:val="00925910"/>
    <w:rsid w:val="00926354"/>
    <w:rsid w:val="00926FA8"/>
    <w:rsid w:val="0092775A"/>
    <w:rsid w:val="00934641"/>
    <w:rsid w:val="00936811"/>
    <w:rsid w:val="00945372"/>
    <w:rsid w:val="00952BCA"/>
    <w:rsid w:val="00961312"/>
    <w:rsid w:val="0096144A"/>
    <w:rsid w:val="00961AD3"/>
    <w:rsid w:val="00966FD5"/>
    <w:rsid w:val="00974D35"/>
    <w:rsid w:val="00980AB9"/>
    <w:rsid w:val="00981366"/>
    <w:rsid w:val="00985E08"/>
    <w:rsid w:val="00985F4E"/>
    <w:rsid w:val="00987413"/>
    <w:rsid w:val="00987C16"/>
    <w:rsid w:val="00987E4B"/>
    <w:rsid w:val="00991B8C"/>
    <w:rsid w:val="009946CA"/>
    <w:rsid w:val="009965BC"/>
    <w:rsid w:val="009973C3"/>
    <w:rsid w:val="009A000B"/>
    <w:rsid w:val="009A50C2"/>
    <w:rsid w:val="009A62CF"/>
    <w:rsid w:val="009A65D8"/>
    <w:rsid w:val="009B254C"/>
    <w:rsid w:val="009C3284"/>
    <w:rsid w:val="009D1747"/>
    <w:rsid w:val="009D33AC"/>
    <w:rsid w:val="009D3C60"/>
    <w:rsid w:val="009D609A"/>
    <w:rsid w:val="009E3120"/>
    <w:rsid w:val="009E439D"/>
    <w:rsid w:val="009E676A"/>
    <w:rsid w:val="009E75F4"/>
    <w:rsid w:val="009F60E7"/>
    <w:rsid w:val="009F75E7"/>
    <w:rsid w:val="00A00360"/>
    <w:rsid w:val="00A031A0"/>
    <w:rsid w:val="00A03F0A"/>
    <w:rsid w:val="00A062C2"/>
    <w:rsid w:val="00A0709D"/>
    <w:rsid w:val="00A0791E"/>
    <w:rsid w:val="00A1702A"/>
    <w:rsid w:val="00A225CE"/>
    <w:rsid w:val="00A2400E"/>
    <w:rsid w:val="00A32665"/>
    <w:rsid w:val="00A33514"/>
    <w:rsid w:val="00A35BB9"/>
    <w:rsid w:val="00A36BA1"/>
    <w:rsid w:val="00A42AB1"/>
    <w:rsid w:val="00A46A5B"/>
    <w:rsid w:val="00A47EBC"/>
    <w:rsid w:val="00A57B29"/>
    <w:rsid w:val="00A6091D"/>
    <w:rsid w:val="00A638C7"/>
    <w:rsid w:val="00A708FB"/>
    <w:rsid w:val="00A714FA"/>
    <w:rsid w:val="00A718C1"/>
    <w:rsid w:val="00A744FF"/>
    <w:rsid w:val="00A77351"/>
    <w:rsid w:val="00A816C2"/>
    <w:rsid w:val="00A8702C"/>
    <w:rsid w:val="00A930EA"/>
    <w:rsid w:val="00A94ABF"/>
    <w:rsid w:val="00A970B9"/>
    <w:rsid w:val="00AA4262"/>
    <w:rsid w:val="00AC111B"/>
    <w:rsid w:val="00AC41DB"/>
    <w:rsid w:val="00AC4377"/>
    <w:rsid w:val="00AC53A4"/>
    <w:rsid w:val="00AC6A65"/>
    <w:rsid w:val="00AC744F"/>
    <w:rsid w:val="00AD0459"/>
    <w:rsid w:val="00AD300D"/>
    <w:rsid w:val="00AD4B69"/>
    <w:rsid w:val="00AD58D5"/>
    <w:rsid w:val="00AD72B6"/>
    <w:rsid w:val="00AE01CB"/>
    <w:rsid w:val="00AE21EE"/>
    <w:rsid w:val="00AE4936"/>
    <w:rsid w:val="00AE4C1F"/>
    <w:rsid w:val="00AE671A"/>
    <w:rsid w:val="00AE736A"/>
    <w:rsid w:val="00AE78A7"/>
    <w:rsid w:val="00AF071F"/>
    <w:rsid w:val="00B02B2D"/>
    <w:rsid w:val="00B03338"/>
    <w:rsid w:val="00B052EE"/>
    <w:rsid w:val="00B07642"/>
    <w:rsid w:val="00B10CA8"/>
    <w:rsid w:val="00B11415"/>
    <w:rsid w:val="00B1325B"/>
    <w:rsid w:val="00B21534"/>
    <w:rsid w:val="00B21FB8"/>
    <w:rsid w:val="00B266A2"/>
    <w:rsid w:val="00B31F7F"/>
    <w:rsid w:val="00B34152"/>
    <w:rsid w:val="00B35CD2"/>
    <w:rsid w:val="00B37186"/>
    <w:rsid w:val="00B53B88"/>
    <w:rsid w:val="00B54234"/>
    <w:rsid w:val="00B5507A"/>
    <w:rsid w:val="00B61078"/>
    <w:rsid w:val="00B61113"/>
    <w:rsid w:val="00B61587"/>
    <w:rsid w:val="00B642A9"/>
    <w:rsid w:val="00B65BD4"/>
    <w:rsid w:val="00B65F12"/>
    <w:rsid w:val="00B665BA"/>
    <w:rsid w:val="00B71C34"/>
    <w:rsid w:val="00B734E3"/>
    <w:rsid w:val="00B76AF4"/>
    <w:rsid w:val="00B815CD"/>
    <w:rsid w:val="00B81633"/>
    <w:rsid w:val="00B81836"/>
    <w:rsid w:val="00B83324"/>
    <w:rsid w:val="00B842E9"/>
    <w:rsid w:val="00B862DC"/>
    <w:rsid w:val="00B911ED"/>
    <w:rsid w:val="00B93C2F"/>
    <w:rsid w:val="00BA4686"/>
    <w:rsid w:val="00BA475E"/>
    <w:rsid w:val="00BB17BB"/>
    <w:rsid w:val="00BB3B9C"/>
    <w:rsid w:val="00BB4D0A"/>
    <w:rsid w:val="00BB5076"/>
    <w:rsid w:val="00BB7EAF"/>
    <w:rsid w:val="00BC1811"/>
    <w:rsid w:val="00BC62BD"/>
    <w:rsid w:val="00BD3ACC"/>
    <w:rsid w:val="00BE0127"/>
    <w:rsid w:val="00BE048C"/>
    <w:rsid w:val="00BE6790"/>
    <w:rsid w:val="00BE757C"/>
    <w:rsid w:val="00BF1B16"/>
    <w:rsid w:val="00BF5E04"/>
    <w:rsid w:val="00C01A4F"/>
    <w:rsid w:val="00C04AEE"/>
    <w:rsid w:val="00C04BD1"/>
    <w:rsid w:val="00C134FB"/>
    <w:rsid w:val="00C13582"/>
    <w:rsid w:val="00C14695"/>
    <w:rsid w:val="00C15229"/>
    <w:rsid w:val="00C21540"/>
    <w:rsid w:val="00C26040"/>
    <w:rsid w:val="00C27AAE"/>
    <w:rsid w:val="00C36A97"/>
    <w:rsid w:val="00C37379"/>
    <w:rsid w:val="00C40952"/>
    <w:rsid w:val="00C40B49"/>
    <w:rsid w:val="00C41032"/>
    <w:rsid w:val="00C44D14"/>
    <w:rsid w:val="00C45AC6"/>
    <w:rsid w:val="00C45C4B"/>
    <w:rsid w:val="00C46157"/>
    <w:rsid w:val="00C47FD7"/>
    <w:rsid w:val="00C50C84"/>
    <w:rsid w:val="00C52120"/>
    <w:rsid w:val="00C61E07"/>
    <w:rsid w:val="00C62224"/>
    <w:rsid w:val="00C6382E"/>
    <w:rsid w:val="00C6395C"/>
    <w:rsid w:val="00C66075"/>
    <w:rsid w:val="00C70B17"/>
    <w:rsid w:val="00C80649"/>
    <w:rsid w:val="00C8354A"/>
    <w:rsid w:val="00C90C07"/>
    <w:rsid w:val="00C92A85"/>
    <w:rsid w:val="00C93703"/>
    <w:rsid w:val="00C960BF"/>
    <w:rsid w:val="00C968CE"/>
    <w:rsid w:val="00C96FE4"/>
    <w:rsid w:val="00C973B9"/>
    <w:rsid w:val="00C97829"/>
    <w:rsid w:val="00CA2C00"/>
    <w:rsid w:val="00CA3A78"/>
    <w:rsid w:val="00CA77A6"/>
    <w:rsid w:val="00CB040C"/>
    <w:rsid w:val="00CB23AA"/>
    <w:rsid w:val="00CB470B"/>
    <w:rsid w:val="00CB6EA3"/>
    <w:rsid w:val="00CC4E04"/>
    <w:rsid w:val="00CC5EC5"/>
    <w:rsid w:val="00CD25AF"/>
    <w:rsid w:val="00CD6BD8"/>
    <w:rsid w:val="00CE317F"/>
    <w:rsid w:val="00CE4897"/>
    <w:rsid w:val="00CE53CB"/>
    <w:rsid w:val="00CE6C34"/>
    <w:rsid w:val="00CF708F"/>
    <w:rsid w:val="00CF771F"/>
    <w:rsid w:val="00CF78C5"/>
    <w:rsid w:val="00D00A17"/>
    <w:rsid w:val="00D020AE"/>
    <w:rsid w:val="00D0496F"/>
    <w:rsid w:val="00D12D2C"/>
    <w:rsid w:val="00D13082"/>
    <w:rsid w:val="00D133EA"/>
    <w:rsid w:val="00D1344E"/>
    <w:rsid w:val="00D149FB"/>
    <w:rsid w:val="00D30F56"/>
    <w:rsid w:val="00D31172"/>
    <w:rsid w:val="00D31376"/>
    <w:rsid w:val="00D33363"/>
    <w:rsid w:val="00D33FE4"/>
    <w:rsid w:val="00D34B01"/>
    <w:rsid w:val="00D400F6"/>
    <w:rsid w:val="00D41779"/>
    <w:rsid w:val="00D41AA7"/>
    <w:rsid w:val="00D470FF"/>
    <w:rsid w:val="00D50236"/>
    <w:rsid w:val="00D5101C"/>
    <w:rsid w:val="00D52302"/>
    <w:rsid w:val="00D60455"/>
    <w:rsid w:val="00D616BA"/>
    <w:rsid w:val="00D6330A"/>
    <w:rsid w:val="00D6503D"/>
    <w:rsid w:val="00D65640"/>
    <w:rsid w:val="00D72537"/>
    <w:rsid w:val="00D72E7D"/>
    <w:rsid w:val="00D80D9D"/>
    <w:rsid w:val="00D8233C"/>
    <w:rsid w:val="00D85C8F"/>
    <w:rsid w:val="00D91874"/>
    <w:rsid w:val="00DA32A5"/>
    <w:rsid w:val="00DB17A3"/>
    <w:rsid w:val="00DB739F"/>
    <w:rsid w:val="00DB7EC7"/>
    <w:rsid w:val="00DC1F63"/>
    <w:rsid w:val="00DC6E1E"/>
    <w:rsid w:val="00DD4822"/>
    <w:rsid w:val="00DD57FE"/>
    <w:rsid w:val="00DD5C0F"/>
    <w:rsid w:val="00DE055F"/>
    <w:rsid w:val="00DE1F15"/>
    <w:rsid w:val="00DE4893"/>
    <w:rsid w:val="00DF0060"/>
    <w:rsid w:val="00DF6D43"/>
    <w:rsid w:val="00E01A57"/>
    <w:rsid w:val="00E01DDF"/>
    <w:rsid w:val="00E01E84"/>
    <w:rsid w:val="00E03BBC"/>
    <w:rsid w:val="00E03F1A"/>
    <w:rsid w:val="00E07CA4"/>
    <w:rsid w:val="00E11954"/>
    <w:rsid w:val="00E124D5"/>
    <w:rsid w:val="00E14B92"/>
    <w:rsid w:val="00E21739"/>
    <w:rsid w:val="00E22A2E"/>
    <w:rsid w:val="00E35A5C"/>
    <w:rsid w:val="00E4014B"/>
    <w:rsid w:val="00E4047A"/>
    <w:rsid w:val="00E429D7"/>
    <w:rsid w:val="00E44678"/>
    <w:rsid w:val="00E44E72"/>
    <w:rsid w:val="00E47B32"/>
    <w:rsid w:val="00E5059C"/>
    <w:rsid w:val="00E51974"/>
    <w:rsid w:val="00E52B2A"/>
    <w:rsid w:val="00E54510"/>
    <w:rsid w:val="00E61481"/>
    <w:rsid w:val="00E61A29"/>
    <w:rsid w:val="00E66BCD"/>
    <w:rsid w:val="00E67E88"/>
    <w:rsid w:val="00E73573"/>
    <w:rsid w:val="00E76ACB"/>
    <w:rsid w:val="00E76EB3"/>
    <w:rsid w:val="00E80953"/>
    <w:rsid w:val="00E85B12"/>
    <w:rsid w:val="00E92E11"/>
    <w:rsid w:val="00EA010E"/>
    <w:rsid w:val="00EB270C"/>
    <w:rsid w:val="00EB35F4"/>
    <w:rsid w:val="00EB565D"/>
    <w:rsid w:val="00EC093C"/>
    <w:rsid w:val="00EC57DD"/>
    <w:rsid w:val="00ED0524"/>
    <w:rsid w:val="00ED4FD1"/>
    <w:rsid w:val="00EE1DF0"/>
    <w:rsid w:val="00EF218E"/>
    <w:rsid w:val="00F03DDA"/>
    <w:rsid w:val="00F05F25"/>
    <w:rsid w:val="00F109C8"/>
    <w:rsid w:val="00F22D65"/>
    <w:rsid w:val="00F25712"/>
    <w:rsid w:val="00F27328"/>
    <w:rsid w:val="00F279C6"/>
    <w:rsid w:val="00F35294"/>
    <w:rsid w:val="00F40518"/>
    <w:rsid w:val="00F40E00"/>
    <w:rsid w:val="00F42A2E"/>
    <w:rsid w:val="00F4398E"/>
    <w:rsid w:val="00F444EB"/>
    <w:rsid w:val="00F45252"/>
    <w:rsid w:val="00F462A2"/>
    <w:rsid w:val="00F47E76"/>
    <w:rsid w:val="00F5049B"/>
    <w:rsid w:val="00F505F8"/>
    <w:rsid w:val="00F517C9"/>
    <w:rsid w:val="00F52C42"/>
    <w:rsid w:val="00F5518E"/>
    <w:rsid w:val="00F57414"/>
    <w:rsid w:val="00F66A2C"/>
    <w:rsid w:val="00F71177"/>
    <w:rsid w:val="00F718BE"/>
    <w:rsid w:val="00F74EA3"/>
    <w:rsid w:val="00F91F52"/>
    <w:rsid w:val="00F926E8"/>
    <w:rsid w:val="00F92C7F"/>
    <w:rsid w:val="00FA20EA"/>
    <w:rsid w:val="00FA2C4F"/>
    <w:rsid w:val="00FA3E19"/>
    <w:rsid w:val="00FA5E76"/>
    <w:rsid w:val="00FB3748"/>
    <w:rsid w:val="00FC0219"/>
    <w:rsid w:val="00FC1C8F"/>
    <w:rsid w:val="00FC43BC"/>
    <w:rsid w:val="00FD0919"/>
    <w:rsid w:val="00FE28FE"/>
    <w:rsid w:val="00FE3E9B"/>
    <w:rsid w:val="00FF040C"/>
    <w:rsid w:val="00FF24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256380EA"/>
  <w15:chartTrackingRefBased/>
  <w15:docId w15:val="{59797143-0214-4E93-972F-EBA4EA60653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D616BA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8D41DB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8D41DB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8D41D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8D41DB"/>
    <w:rPr>
      <w:sz w:val="18"/>
      <w:szCs w:val="18"/>
    </w:rPr>
  </w:style>
  <w:style w:type="table" w:styleId="a7">
    <w:name w:val="Table Grid"/>
    <w:basedOn w:val="a1"/>
    <w:uiPriority w:val="39"/>
    <w:rsid w:val="008D41D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8">
    <w:name w:val="List Paragraph"/>
    <w:basedOn w:val="a"/>
    <w:uiPriority w:val="34"/>
    <w:qFormat/>
    <w:rsid w:val="000C4762"/>
    <w:pPr>
      <w:ind w:firstLineChars="200" w:firstLine="420"/>
    </w:pPr>
  </w:style>
  <w:style w:type="paragraph" w:styleId="a9">
    <w:name w:val="Title"/>
    <w:basedOn w:val="a"/>
    <w:next w:val="a"/>
    <w:link w:val="aa"/>
    <w:uiPriority w:val="10"/>
    <w:qFormat/>
    <w:rsid w:val="000F711D"/>
    <w:pPr>
      <w:spacing w:before="240" w:after="60"/>
      <w:jc w:val="center"/>
      <w:outlineLvl w:val="0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customStyle="1" w:styleId="aa">
    <w:name w:val="标题 字符"/>
    <w:basedOn w:val="a0"/>
    <w:link w:val="a9"/>
    <w:uiPriority w:val="10"/>
    <w:rsid w:val="000F711D"/>
    <w:rPr>
      <w:rFonts w:asciiTheme="majorHAnsi" w:eastAsiaTheme="majorEastAsia" w:hAnsiTheme="majorHAnsi" w:cstheme="majorBidi"/>
      <w:b/>
      <w:bCs/>
      <w:sz w:val="32"/>
      <w:szCs w:val="32"/>
    </w:rPr>
  </w:style>
  <w:style w:type="paragraph" w:styleId="ab">
    <w:name w:val="Revision"/>
    <w:hidden/>
    <w:uiPriority w:val="99"/>
    <w:semiHidden/>
    <w:rsid w:val="00700DA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theme" Target="theme/theme1.xml"/><Relationship Id="rId5" Type="http://schemas.openxmlformats.org/officeDocument/2006/relationships/webSettings" Target="webSettings.xml"/><Relationship Id="rId10" Type="http://schemas.microsoft.com/office/2011/relationships/people" Target="people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E764C8FC-C7B5-497E-98BE-6E5200EAE9A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143</TotalTime>
  <Pages>6</Pages>
  <Words>1071</Words>
  <Characters>6109</Characters>
  <Application>Microsoft Office Word</Application>
  <DocSecurity>0</DocSecurity>
  <Lines>50</Lines>
  <Paragraphs>14</Paragraphs>
  <ScaleCrop>false</ScaleCrop>
  <Company/>
  <LinksUpToDate>false</LinksUpToDate>
  <CharactersWithSpaces>716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凯玥</dc:creator>
  <cp:keywords/>
  <dc:description/>
  <cp:lastModifiedBy>Kaiyue Wang</cp:lastModifiedBy>
  <cp:revision>302</cp:revision>
  <dcterms:created xsi:type="dcterms:W3CDTF">2022-12-08T11:30:00Z</dcterms:created>
  <dcterms:modified xsi:type="dcterms:W3CDTF">2024-03-15T12:59:00Z</dcterms:modified>
</cp:coreProperties>
</file>